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240A607" w14:textId="2D44AEC0" w:rsidR="009D4898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  <w:r w:rsidRPr="00423D30">
        <w:rPr>
          <w:rFonts w:cs="Arial"/>
          <w:b/>
          <w:noProof/>
          <w:sz w:val="24"/>
          <w:szCs w:val="24"/>
          <w:lang w:val="en-PH" w:eastAsia="en-PH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7661A3A" wp14:editId="3EF0BEBC">
                <wp:simplePos x="0" y="0"/>
                <wp:positionH relativeFrom="margin">
                  <wp:align>right</wp:align>
                </wp:positionH>
                <wp:positionV relativeFrom="paragraph">
                  <wp:posOffset>137795</wp:posOffset>
                </wp:positionV>
                <wp:extent cx="5405755" cy="3329940"/>
                <wp:effectExtent l="38100" t="0" r="42545" b="41910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DA4EBC9-4EFB-274A-954C-8AFDCF21FC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5755" cy="3329940"/>
                          <a:chOff x="0" y="0"/>
                          <a:chExt cx="5405755" cy="332994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0727F8F-9742-0B4C-8ECF-D041FEECF389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82"/>
                          <a:stretch/>
                        </pic:blipFill>
                        <pic:spPr bwMode="auto">
                          <a:xfrm>
                            <a:off x="0" y="76200"/>
                            <a:ext cx="5405755" cy="325374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bg1"/>
                            </a:solidFill>
                          </a:ln>
                        </pic:spPr>
                      </pic:pic>
                      <wps:wsp>
                        <wps:cNvPr id="3" name="TextBox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C22C12D-3AA1-004A-B30B-9F2F19048662}"/>
                            </a:ext>
                          </a:extLst>
                        </wps:cNvPr>
                        <wps:cNvSpPr txBox="1"/>
                        <wps:spPr>
                          <a:xfrm>
                            <a:off x="2514600" y="3052941"/>
                            <a:ext cx="696595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53F3508" w14:textId="77777777" w:rsidR="00423D30" w:rsidRDefault="00423D30" w:rsidP="00423D3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e (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ph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00C8164-FB70-8545-88B3-15E3ADB8C500}"/>
                            </a:ext>
                          </a:extLst>
                        </wps:cNvPr>
                        <wps:cNvSpPr/>
                        <wps:spPr>
                          <a:xfrm>
                            <a:off x="1752600" y="0"/>
                            <a:ext cx="2514600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7661A3A" id="Group 7" o:spid="_x0000_s1026" style="position:absolute;left:0;text-align:left;margin-left:374.45pt;margin-top:10.85pt;width:425.65pt;height:262.2pt;z-index:251666432;mso-position-horizontal:right;mso-position-horizontal-relative:margin" coordsize="54057,33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RrCwyQQAABYOAAAOAAAAZHJzL2Uyb0RvYy54bWzMV1tvozgUfl9p/wPi&#10;nQaMuarpKJBQjTSzW83Map8d4wS0gJFxmlSj+e97bAO9dzpdadWHEBv7HJ/L951jzj+c2sa6ZmKo&#10;ebe0vTPXtlhHeVl3+6X917fCiW1rkKQrScM7trRv2GB/uPj9t/NjnzLEK96UTFigpBvSY7+0Kyn7&#10;dLEYaMVaMpzxnnWwuOOiJRKmYr8oBTmC9rZZINcNF0cuyl5wyoYB3q7Non2h9e92jMo/d7uBSatZ&#10;2mCb1E+hn1v1XFyck3QvSF/VdDSDvMGKltQdHDqrWhNJrIOoH6lqayr4wHfyjPJ2wXe7mjLtA3jj&#10;uQ+8uRT80Gtf9ulx389hgtA+iNOb1dI/rq+EVZdLGxLVkRZSpE+1Iu0OO8lPg1SOwcg49L0oUBZs&#10;CuwUMHKwm2En2+DEKZAfb1BU5MgPfyhpL0ypYEQCND6WU3C98HXGj2lWYcELHV5t5XdvvcKbLE8c&#10;vCkyB0V45SQBzp14VazzAnlFHiY/VFoX2ubpX3uxOPb7VHus8KGHl6L/2l8J2K9e7M1M+XvaiVb9&#10;Q4qsk8bLzYwXFQsKLwPsBlEQ2BaFNd9HSYJHRNEKYPdIjlabn0iC0eZgbepsTl/TFH5jDGH0KIY/&#10;JwpIyYNg9qikfZWOloh/Dr0DWO0hj9u6qeWN5h3kVxnVXV/V9EqYyS2W0IQlWFWHWuidoilyI0Bs&#10;XDhJhJEDUAYgbfLCWbvYKzYw8uPn0aQCMKJpGqpgKOyp+b3YbJu6L+qmsQSXf9ey+lqRHrjm6bio&#10;xTEtUJoeUPuJzJqyseb00LJOmjooWKOZNlR1P9iWSFm7ZUBr8bH0AKBQgyWc14u6k8/mAsUr101Q&#10;5uSBmwOzo42zSnDkRO4mwi6OvdzLDbNxehjYJ05Js+7rmdr4kfFP1qU71HZHal8TXZ+foS1JVYQU&#10;GwdBv0BNV3XcA4OQqd+DFEzSagr8FGuDygHobW2Pn3kJ/pOD5Nr9J+kdhdBSjMqnKY4CHwKhdsxE&#10;JWkvBnnJeGupAQQc7NNHkGsoOmbrtEW50HGFA3hP0qazjksbxVBEtMTAm7pUq9pV1QJZ3ghLB2e7&#10;98Zz7+wCK5puhJvycxwC+lQ9g446TLiC2euSo/rpU71IAxasVGpvie5PRP8GAcv46d0SfZUjlHto&#10;7firlee4LrSNzHczJylQ4SUApTBEL7SN0efZfdUzLHkCjxWHIZkqLCYDUwWfWwcKPBwCrizVJNwA&#10;JVhLmJaq2kiYhEEydhGEQz/+jwi7AxBgzGtgdGu9GsnT9jS6tOXlDXh6hAvS0u7gBgeVRTY512zV&#10;KO1XQKmi1kBXwkYCgKgmgL//CYh4AqIqD6TbN8zCmlOAy3d2g8lcN4+9EO5PWeQ6cYADJ44z3/GC&#10;jb9aZzEUX/cXofgyAL0oQBMAH5S3GZvqBuMFCJv69/bq9svYMxUMcPrW2ncfu4O8aZiprV/YDq6M&#10;wC9z+XhABEIp9E7Tf4eKlMyUWYj9HIJZQpf7pgOFSvMOCvSse1Rwn2STbkgLRHLcr0SZ/iKZhV1T&#10;9V8SniX0ybyTs3Bbd1w8paABr8aTzf6RjGNobkl6h8oW6WjF4fJBpdDCM3v1RRQ+PrQr44eS+rq5&#10;O9cH3H7OXfwL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CKrFyO3gAAAAcBAAAP&#10;AAAAZHJzL2Rvd25yZXYueG1sTI9BS8NAFITvgv9heYI3u9nW1BKzKaWopyLYCuLtNfuahGbfhuw2&#10;Sf+960mPwwwz3+TrybZioN43jjWoWQKCuHSm4UrD5+H1YQXCB2SDrWPScCUP6+L2JsfMuJE/aNiH&#10;SsQS9hlqqEPoMil9WZNFP3MdcfROrrcYouwraXocY7lt5TxJltJiw3Ghxo62NZXn/cVqeBtx3CzU&#10;y7A7n7bX70P6/rVTpPX93bR5BhFoCn9h+MWP6FBEpqO7sPGi1RCPBA1z9QQiuqtULUAcNaSPSwWy&#10;yOV//uIHAAD//wMAUEsDBAoAAAAAAAAAIQAwE2O6DW8CAA1vAgAUAAAAZHJzL21lZGlhL2ltYWdl&#10;MS5wbmeJUE5HDQoaCgAAAA1JSERSAAAFYQAAA54IBgAAAGJ90rAAAAABc1JHQgCuzhzpAAAABGdB&#10;TUEAALGPC/xhBQAAAAlwSFlzAAAXEQAAFxEByibzPwAA/6VJREFUeF7s3Qd4W9X5P/AA5ccqhbZ0&#10;t7TQTVs6oH9aSkkhsXWHlrfkkcEIe+/EtmI7ewAhQGzJI3a2GQkhcaw7dOWdnRACYZMyyt4zQHL+&#10;570+CopxQoa85O/ned5H1tHRsHQlyNdH7xkCAAAAAAAAAAAAAAAAAAAAAAAAAAAAAAAAAAAAAAAA&#10;AAAAAAAAAAAAAAAAAAAAAAAAAAAAAAAA/cS8efN+O3/+/BsXLVpUvGDBAtQ+ip4jKv6cXcDrR+Ip&#10;3EN9ff0JdXV1I2Jzu7sdFOpQio4r/p69uba29sxAIHC4OPR2Y4wdxuedw4/RIhyDqIFYdNwuXLiw&#10;sKamRuJ1tDi0AQAAAAAAAAamJUuWfGf+/PmNS5cuZStXrmQPP/wwah+1YsUKu+rr6z9fuHDhTPE0&#10;7mHevHm38uf1E3o+aW53t4NCHUrRsUXvWf7efWTRokU/E4febgsWLDiDX/YUHX94X6MGYtFxu3z5&#10;cnbfffe9xI/n4eLQBgAAAAAAABiYqqurf71o0SIKFSnQYbW1tah9VF1dHVu4cKEdEvDnrV08jXtY&#10;sGCBSeEBzaP53d0OCnUoRe/VJUuWsAceeICOsT+LQ283fgzmUQBL7+158+Z1exsoVH8uOm7p+G1s&#10;bGT8eL5EHNoAAAAAAAAAA1NdXd2vFi5cuItCHdM02SuvvILaR7344ou0Mos9+OCDFLJa4mncAx/X&#10;aZUiBdsvvPBCt7eDQh1KRaNRO6RavHgxBbJ/EofebosWLcqlPxRQmLVhw4ZubwOF6s+1efNm+49Y&#10;dBzzY/xCcWgDAAAAAAAADEwihN1J/9jt6Ohg8PVo9SHV3kLYBQsWaBTSUli7c+dOcS2AxFm/fr0d&#10;sO4thOXHpp9WY9fU1LDnnntOXAtg4KA/eM2dOxchLAAAAAAAACSH+BC2ra1N/PMX9uazzz47oBD2&#10;008/FdcESJy1a9fudwj79NNPi2sBDBzPP/88QlgAAAAAAABIHghhDwxCWOgPEMJCskMICwAAAAAA&#10;AEkFIeyBQQgL/QFCWEh2CGEBAAAAAAAgqSCEPTAIYaE/QAgLyQ4hLAAAAAAAACQVhLAHBiEs9AcI&#10;YSHZIYQFAAAAAACApIIQ9sAghIX+ACEsJDuEsAAAAAAAAJBUEMIeGISw0B8ghIVkhxAWAAAAAAAA&#10;kgpC2AODEJaxN998k23bto298MILbNeuXWIUehNCWEh2CGEBAAAAAAAgqSR7CPvWW2+xt99+W5w7&#10;dAM9hKXQ9LXXXmNPPvkk++CDD8TogaHf7eqrr2Z33HEH+/zzz8Vo33nvvffs3+eNN94QI8kPISwk&#10;O4SwAAAAAAAAkFQSGcLSP5YnTpy4uyZMmMBmzpzJ5s2bZ4dFjz/+uJjZvZdeeskO9ui6kyZN2n0b&#10;wWCQAk/W2NjI3n//fTF775599llWXl7OSktL2S233MJuvvlm+7YoFH3llVfErIPTVyHsjh077NAt&#10;EAjYz8PBhp+vv/66/RxfdNFFbMmSJQf1+CoqKpjb7WY33HCD/Xz0Jbp/OjYuueQS+1ijVbqDAULY&#10;L9Gq7Gg0an9+7U+1trbap/vzWQJ9ByEsAAAAAAAAJJVEhbC04vSmm25ikiTZAV2s0tLSmM/ns+vi&#10;iy+2A9XuVqbSCk0KF51OJ3O5XPZ1PR6PfZqVlWVfPz8/n40dO3afj5OCpyuvvNK+X7puenq6/TPd&#10;Ft1OSUkJ2759u5h94PoqhKXn99prr2XDhg1jd955px3KHgwKqC+77DI2fPhwNm3aNHsV6YGqqqqy&#10;n8vbbrutz0PYjz/+mJWVlTGHw8GuuOIK+/cbDBDCdvroo4/Y9OnTWW5uLrvwwgv3KPq8oaI/OMSP&#10;jx492j5taWkRtwL9EUJYAAAAAAAASCqJCmFphen1119vB5633367fVtr1qxhkUiEVVdX2ytSKQil&#10;y2kFZtfwjkLYhx56yA5gKUxbtmyZHTR1dHTYgSfdZkFBgR3SXnfddd2GbU1NTeyCCy5gXq/XDuYo&#10;ZHnmmWfYo48+aoez11xzjR3AbNq0SVzjwPVVCEsrWGPP4T333HPQISy1IKDnmYLc1atXs507d4pL&#10;9l9/CmHp8dOxdtddd9lhDYVygwFC2E6xFeL03qBV4lT0hxY6NukPNxkZGfYfHWgsdnlxcbF9unHj&#10;RnEr0B8hhAUAAAAAAICkkqgQ9tVXX7W/nh4LWeM3bKKg7n//+5/dYoBC1EsvvdTe1Ckezad/bNPl&#10;tKL2ueeeE5d0Bm0UZlKgS6thaXUrBbvx6PozZsxgiqLY7Qe6th2g26Agc/369fbpweqrEJb6nSYi&#10;hCX0XB1M+BrTn0LYmEP5fQYihLBfovcChe+0KjpW9PlBK2Dps4I/F3tcFqsvvvhC3AL0RwhhAQAA&#10;AAAAIKn0Rggb09DQwDIzM+1ghFanxttXCBvzySefsBtvvNGeQz1e44M3+rp+YWGhvZI2FAr12IZR&#10;/TWEpcdFz08sWKLnhto+UHUNSmkOXf/rgku6nFbOvvvuu/ZtxxxICEu/P12/623Eo/uhyygY+zr0&#10;ulLgFv/60vXp9+nuNafjim47/nWg+6HesdQTNP45iJ/b3fFLYo91X3PocdDzRscktXuIv49EQQi7&#10;b7T5HLUioM+a+++/X4z2vb0dM/BVCGEBAAAAAAAgqfRECEvBUHfBE93+yJEj7RCVvgofj8KJ+BC2&#10;u3YDFG5NnjzZnjNu3Lg9AkAKKWmMQtie3LW/P4awFCpSP917772X/fe//7XP03NJ/XNvvfVW+7HG&#10;wh+6LBwO2+0d9vV1bLoduh71jaWvb1MvX2ovQfdLx8rXhbAvvvgiM03TDsSLiorsr3/TZmmWZX1l&#10;JfI777xjB/fUUuCxxx7ba1BFz+WKFSvs15dWNMfQz3TdlStXfuW69DgoyKmvr7ePSTpPzxO1zqBN&#10;37Zs2SJmMrt1Ba2wpuqubzGh45Iup9ukkLWrp556ii1atMhe9U09fOlr8HQcUB/iRK68RAi7b7Ty&#10;PhbC0mvfHToe6DWn5yf2fqLXlDYQNAzDboVCx0v8MUU/03uDPstoMzB6vb+urzLdJt0PvWZ0/NL7&#10;6Iknnuj2+Imh42/r1q325yqhP2K0t7ezVatWsc2bN+/XHywGOoSwAAAAAAAAkFR6M4SlAIJWwlKA&#10;9+STT4rRThRufF0IS6sLaSUsBa20GU88Cl2nTJnCVFW1v4ZMAUpP6I8hLF1GYR9dRgEr3S9tSka9&#10;cWmjNOqlG3scNJf65Z5//vn217S7QyEPvQb0XNJtjBgxwr5tuk0K/ijAzcnJ6TaEpaCRrk+Ple6b&#10;Xm96PSh8p9ui145CXdrRPhZuUYhFATq1kqDHtrcVsxQajxkzxr5dTdPsMbo/CmpkWbZvt+vjoeCK&#10;7pv6DD/yyCP2Y6bfi3qFnnPOOXZIHENBtt/vZ9nZ2XZo1h0KkWkObQQVf4zS8U6Pj1pt0O9JfUgp&#10;6KXz9LxRIEurbxMFIey+7U8ISyuqR40aZfeRpjCVQs/x48fbrx9t9EafRXTc0HuK0HuI+inT/NTU&#10;VPs4pM8yej9QMNsVBaUU1JaWltrvA9oMj26XrkvvAzrW6b3SHbqfoUOH2q8fBcH0hwc6jmhjPno/&#10;d/0mQTJCCAsAAAAAAABJpSdC2KVLl4rRL9EKRwrmKCybNWvWV1aPxUJYCshoXmwFWAytBKPAicIz&#10;2lyLVpN1RT1jKSCjwPCSSy6xN+Pq2hv2UPXHEJbCPVrVSeEhhYwUOtJrQeEThTiVlZW7VwbTXFql&#10;SUEQPZ9dvfzyy+zqq6+2Ax8KsebNm2cHj7RSldo90PNPzzGFsLTStmvoSatSaed5ClTpsdCxQK8V&#10;hVEU+l511VV2eEWbpMWHmBQoUlBFj71rv+AY+n3o96fbp5WlhH4veowUalEQ3fXx0Ipr+j3omKHn&#10;jzZrokCLXhvanIweVwwFuxRw0e/X3R8BCG3+RnOo4ltm0KpGCloplKPbpZCMgjkKfun3pn7F9Bom&#10;CkLYfdvfEJaOCwpVaZU2Bed0fNB7if7IQ9enQJaOSfpspOeSjr8rr7zSfj0psM3Ly7PDWmqPQiu6&#10;49GxR8clHU90eUVFhV2zZ8+27yv2OUVhY1e0MSGFtvQ4KKyl9x1tSEgryul9RcdVskMICwAAAAAA&#10;AEklkSEsrVKlEJZCA1rJRSEQnVJYRKEbhWz0tfHuwqhYCBsLJugf33R9KurpSKEHhRmXX345a21t&#10;FdfaEwVy9FVwCggp/KDggkIL6kV7KJtxxeuvISwFqxQ4USBE4Wh3K/NIbC6tyOsawtJrQGErvYa0&#10;QrClpUVc0omuS1/lp+eX7qtrSwgKoShsSklJsVelvvTSS+KSL1F4SKtD6fegVagffvihPU6hJb3u&#10;dIzQcRBbJRtDq6CnTp1qB7j0+1OARmIhLIXGewthafUs/U50PMyfP3+P5y7+fmIhbNdVrvFiISyt&#10;Do4PYWlFY2zFa3chMj3+WBCeCAhh921/Q1iaQ8dcbPUy/cGBegXTMUI/0+V03MSOIQpFaRU3rcCm&#10;9ySFt3R9ek90/cMQHRMU+FPQHzvOY+j1o9ukx0evY9fjnT436Q8ZdJzR/dPnJr2O1KaA7n9v7TKS&#10;CUJYAAAAAAAASCqJDGHpK+wUKlAYRV93jxWFcjRGq8woTOhu5VcshKVAg4pCwtj16Su4tIKWbptW&#10;UlKv0b31RKTwhPo5Ui9Uuk9aWUurE6kvKY13DekOVH8OYen3pa9PU0/LvdlXCEtBEX2Fnu6DQu/u&#10;0ApmWilIr0XXlbAUUNJznZ+fb4dM3aHXmT8/dsBEwXysLQX9PhSY0+9AK267BpabNm2yAzF6bPHh&#10;8P6GsBRkzZw5c4/nratDCWHpfiikoyCPVn33NISw+3YgISy9bhSe0zHWFa1apdugzyT67Oq62pVW&#10;ZNOqczqe6bWI7/tLP++ttQahfst03/RHq67HO4WwsXYg9H77ur6zyQghLAAAAAAAACSVnlgJS6sg&#10;acUhv107cKMVj/QVWlotRiEaBX3UfzFeLISlyykYoaCRQg26PoVsFApSmEahBIW5FC7FVkN2h/oo&#10;0ld66b5iYSyFa/R7UmuDg9WfQ1haJUrPS3wQ1NW+QlgKrihcpOeJVg/vDQUjFLbSaxoLPen1o9eb&#10;2hxQmLqvNhAbNmywQy36Gnh8WEsrnukYoa9/d+3JSs8nvYb0esavsN2fEJZ60tIxE78JV3cOJYSl&#10;xxQLe+n4j984rCcghN23/Q1hqbUFtfHo+l6IoeeQjgd6vbs7puk2aHUshbC0ed2BbJhVVVVlvw/o&#10;jxldQ1j67KI/PNHq8N4I9fsjhLAAAAAAAACQVBIZwsZ6wlJLAArDaLMiKloNRr1GKeSidgIUWFBQ&#10;Fx+GxkLY2MZcFBzRGF2fAgpagUarJqmfLN0HtSag2/s69NVw+oo9BTIU4FJIRqvMuts4bH/05xCW&#10;glW6z33ZVwhLYQ+FTdQnk8LLvaHwqGsIS+ETfTWbgmBaMUhfv98b2gSJ7oMCMlqdHEMtFCh0otuO&#10;f2z02lMrAlpRTcFjfGC1PyEsBW10vMT6yO7NoYSwFHzTBk60CpiOMwpkJ0+ebO9mv68/FhwshLD7&#10;tr8hLP0hgF7vlStXitE90etHfV/pDwPdBaw0Rn8gos80WjXbte1ADH0G0jG1bt06+3OWNg6k1h10&#10;rO8thKU/aNCq8ES1UhloEMICAAAAAABAUumJEJZCz72hy2i1I4UP8asgu4aw3bUsIBSu0GpI6vlK&#10;Icb+BFwUkDU3N9u9SOl61Mv0YDfs6u8h7N5W9MXsay69/hQ4UWhJO/3vTXchLAWlFEZRCEth7L6+&#10;hk2hIIWt9Fo0NjaK0c5jYMqUKfYxFN/qgFawUo9auk8Kr+IdSAi7t2A15lBCWEKPhb7STs8vra6k&#10;349CWQrSKHxLJISw+3YgISwdG/RcdYdWhMdCWOoV21X8StjuQlj6nKHPVmqPQq1CKJynx0WndAzR&#10;Md1d+41YCHson1UDHUJYAAAAAAAASCo9EcJSMLS3laYU7lEYSqsFaV4sfOgawu4tBKOQjUJICt0o&#10;jP26YC0eBVIUjFHwQhtBHYxkDmEp7KSAkQLPrmFnvOrq6q+EsBRGzZkzxw5haTOiffWwpI2FKJyk&#10;FgEUjsejIJTGKTiNfQ2bAjJ6vPQ1/66BVCJDWOo1TGHbvkJYerx7C2FjKKyjx04rgmkuPTbqZby3&#10;+QcDIey+9YcQllpUUC9qeq/QMUXvOwoVV6xYYW8uWFpaal+2r5WwCGERwgIAAAAAAECS6O0Q9pFH&#10;HrFbElAIy+/3oELYiooKO9i67rrrDihgolWXFJZQoEKP42AkcwhLrRsogKVQil6LvamsrLR7WXbX&#10;E5Zul1b9UU/evaFglF5nWg3YdTMk+uo1jVM4RY+Pgi9aHUuBFK2ipvuJl8gQloLnr+sfSythKZTb&#10;VwgbQ689hbb0+9DrRmHgvvr1HgiEsPvW1yEsvfb0PqHjkjb9ouOJVofHh61f1xMWISxCWAAAAAAA&#10;AEgiPRHC7i30IBROUuhB4UP8LvfxIezNN99s9wftDoV0FNLSilYK3WIrLin8+LodxGkFJ212Q9en&#10;wPFgJHMIS88frdik+6AerN0F6dTblx5H15YBhHqi0nXpq/gUVnaHQivq60uvA60EfO2118QlnSik&#10;pBWkFNLTrvEUNtJq0r21SEhkCEubxdEqbQqAu+s3TCFcrCcx9bTd35Wt9HzTpmL0x4P41+1QIITd&#10;t74OYem9RH8kouOYwtju0Dj1qEYI2z2EsAAAAAAAAJBUeiKEpduiTbcotKCiTZoo/KOv4F599dV2&#10;YEHBw1tvvSWuvWcIS7dD7QLoerHboKLVlRRkUbBCfWXjN9OhEIVCO1rNSIElhV2xVZMUjNCKRArj&#10;KLyl24j/2vCBSOYQlgJQCqrpPiic0nV99+On55JCTOpfSc8/hegUEMWHnhTQ0hi1JKB5tJFafLhE&#10;ryeFWvTa0fXj+8HGo9eQ5tAKUnpNKcCkUDh+I7eYRIawFAjfeOON9u9PrQ9iGyLR705BWCwcpsdG&#10;z08shKXn7YknnrDPdw1Z6X1BK4Ppd6Bj4mA3hOsKIey+9XUISz2SKdCn45Ler13RsUbvEfq8pPcM&#10;QtivQggLAAAAAAAASSVRISyFHrTyi0IHOp05cya7/fbb7dM777zTDrVohSSFUVdeeeVXVjVS0EXB&#10;A4WkFHjQKknqLRp/O5dddpkd0lKAR5s/xYcidF26jAI0CjcomFu6dKk9fu+999pBCgUlFGR+3S75&#10;+9JXISwFgrRCmH6/u+++u0dCWEKBHa2GpeeKWhNQCEKrWun3pVCLxqgNAT2fFC52DT0p7KZ+r/Q6&#10;03HAnwsWjUbtwJyOAwrFKHii/rEUVHUntiKXVqRS0XXo+ewOhVd07O4thKVAd39DWDJ//nz7/miF&#10;Ij1PFBTTfdMxS+ErhWIUrsW3I6DXmI5POm7p+VqzZg3bsGGDHQDTbdBjo43InnnmGXt+IiCE3be+&#10;DmGp9cC0adPszyQ6lumzlYJXCuU3b95sv3foGKPjGxtzdQ8hLAAAAAAAACSVRIWwFJzRJjQUVFEI&#10;R8FGrKjHJm1MQ71gKZjoblMsCmEty7Ln0tfPaX7X26AghEJUCjdpVWU8ClYp2KP7oJAvJSXFDjGG&#10;DRtmB44UxNHu/bHNng5WX4Wwb7/9tt1b8rzzzrNXZHYNYQOBAPvHP/5hh4j7sj9z169fbz/PFJrH&#10;nkNa3UqrmGk1cyQSscOja6655iuhJ4VJFNrSilIKy+n6w4cPt4teFwojKZjtblVrTCxYpSCX7pvC&#10;d1pp2h2aS0Hjf/7zHzsc7hpmxVbVUri/PyEohWS0cpGCNzpu6P6pdQL1iqWetOvWrbMDWVoRGwt1&#10;aXUrPSe0+z095vPPP9/+fem1otCcwnN6byVqFSxBCLtvtCqbPkfo9eDPhRjdEwWm9DrvK+Sn55CO&#10;Y/r86a7dCd3GxIkT7dec/lgU+1yizzMK4ikIpvcOHYMUttIxSu8DOqZpdTeN08r/rsft/fffz849&#10;91y7dQoFyoMRQlgAAAAAAABIKokKYQltskRfYacwNb4ooKJT2gxrX6EkBY2GYXzl+lR0G/T4aMfx&#10;vaGQi0JWCk5oJSytTKOv1y9atMhendg1MDwYfRXCUkhDzy2FEhTuxAd6tOqOgk/qMdldwB1vf+dS&#10;z1xaBUibB9FKYgogY6Ejrcyj1YXUN3VvwSKF4nR9CsDo+vR6UJiyvxuiUfBErxv9vrSStmtIFUP3&#10;T5seUdhIxwiFX/HodijQotvaV/Ab7+OPP7Zvi0JOWnFN149t1EUhG/0e9Pt3XclLPWVp9XUoFLKP&#10;PXpMDz300D43KTtYCGH3jVqd0B986I8BpmmK0T3Re4HaXVBrFPrjQnfoc4PCU1plTateu6LPAzq2&#10;KJin9zvdZjxaDU0rZWlVOK2gplCV+grTe49WUtOKf1rZ3nXDNlpRTqE+/WEpvm3LYIIQFgAAAAAA&#10;AJJKIkPY/mZvwd2h6KsQFgaWnjj24iGE3TcK56mFB/0xoLs2AoQCe1oxS5sA7q1HNIWq9AcJ+uPP&#10;3v7gQGE8/YGC/ojU9Y8AhMLbp556yg7p6bZixwad0nlqU9D1ehT2U0hLl3UNaAcLhLAAAAAAAACQ&#10;VJI5hO0JCGGhP0AIC8kOISwAAAAAAAAkFYSwBwYhLPQHCGEh2SGEBQAAAAAAgKSCEPbAIISF/gAh&#10;LCQ7hLAAAAAAAACQVBDCHhiEsNAfIISFZIcQFgAAAAAAAJIKQtgDgxAW+gOEsJDsEMICAAAAAABA&#10;UkEIe2AQwkJ/gBAWkh1CWAAAAAAAAEgqCGEPDEJY6A8QwkKyQwgLAAAAAAAASSU+hO3o6BD//IV9&#10;oYB1f0PYXbt2iWsBJM6GDRvsgAohLCQrhLAAAAAAAACQVCiEXbBgwS7+j1ymaRp77rnnUPsoCrTq&#10;6+vtIHZfIezSpUvZkiVL2FNPPdXt7aBQh1KmaVIw9bUhbHV1tR1mAQw0L730kv1HBISwAAAAAAAA&#10;kBQWLFjwawoLRZhjrzxC7bv4c8Yo4Fq4cGG7eBr3wC+3HnroIXted9dHoQ615s2bZ79n77//flZX&#10;V/dncejtFgthaYV7a2sre+KJJ1CoAVXt7e32cY4QFgAAAAAAAJJCXV3d9xcuXLi+oaHB/scu6utr&#10;5cqVbMWKFRTCVouncQ8LFiyYsmzZMnted9dHoRJR9J5dtGjRS/x4O1UcervxYzOfjj9+uR3E0opC&#10;FGogFR23/Di2j/N58+ZdIg5tAAAAAAAAgIEpEAgczv+h+9clS5ZczE9R+1H0XM2fP3/UokWLfiOe&#10;xj3wOT+eN29e/n333dft9VGoRBQdh/wY/E99ff3/iUNvtwULFvw/fvkLFGDRHwRQqIFY9Mcu/jn6&#10;Pv+8lcWhDQAAAAAAAAAA0D9UVFQcOW/evL8vXbrUu2DBAhRqQNb999/vra2tHVpfX/9NcWgDAAAA&#10;AAAAAAAAAAAAAAAAAAAAAAAAAAAAAAAAAAAAAAAAAAAAAAAAAADst3vvvffbCxYsOPX+++8/lU5R&#10;KBQKhUIN7qL/J1i0aNEv7r77bvQ/BwAAAAAAOFT8H1i/4f/YeojXFwsXLvyCTlEoFAqFQg3uov8n&#10;4PX+/Pnzq5csWfI98b8NAAAAAAAAcDD4P65ueOihh1h9fT3jP7O6ujoUCoVCoVCDvBYsWGD/v8H9&#10;999P588W/9sAAAAAAAAAB2PhwoWFK1eutANYwzBYW1sbCoVCoVCoQV4rVqywg9gHHniALVq0CCEs&#10;AAAAAADAoeD/wBpH/9Cqra1lr7/+OgMAAADYsmULq6mpsVfCIoQFAAAAAAA4RPEh7P/+9z/xTy8A&#10;AAAYzDZt2sTmzp2LEBYAAAAAACAREMICAABAVwhhAQAAAAAAEgghLAAAAHSFEBYAAAAAACCBEMIC&#10;AABAVwhhAQAAAAAAEgghLAAAAHSFEBYAAAAAACCBEMICAABAVwhhAQAAAAAAEgghLAAAAHSFEBYA&#10;AAAAACCBEMICAABAVwhhAQAAAAAAEgghLAAAAHSFEBYAAAAAACCBEMICDHw7d+5kL774InvyySfZ&#10;E088wZ566in2+uuvi0u/6pNPPmGvvfaaPSe+aOytt94Ssw7Myy+/bN8v3T89jldffVVcAgADEUJY&#10;AAAAAACABEIICzCwPf300/b795ZbbmEXXnghGz16NLv44otZWVkZW7ZsmR2sxvviiy+YpmmsqKiI&#10;lZaWsvHjx+9RU6ZMYXV1day5uZl98MEH4lp79/zzz1NAw8aOHWvfL93/RRddxAKBALvvvvvscBYA&#10;Bh6EsAAAAAAAAAmEEBZg4Hr00UfZtddeyyRJYllZWezGG2+0w9DLL7/cHlMUhdXX17Ndu3aJazD2&#10;/vvvs2nTptmX5+TksPz8fDZixAi76Ge6zrBhw1hGRga744472LZt28Q1v4oCYAp/ZVlm6enp7Prr&#10;r2fjxo1jV155JVNVlaWmprKamhr2+eefi2sAwECBEBYAAAAAACCBEMICDExvvvkmu+mmm+zQ9Jpr&#10;rmHRaJRt377dXnlKwSm9r2k1ajAYtFe/xrz99tts6tSpdkg6ceJE1tHRYYctVBs2bGCGYbDp06ez&#10;7Oxs5nQ67UC3paVljyCXfPTRR/bt0+1ceumlLBwOs+eee87+HKF2BHSeVuPedddd7OOPPxbXAoCB&#10;AiEsAAAAAABAAiGEBRiYHnnkEebxeOwVrBR4dof6sr7wwgt7BKjvvPOOvRKWVq+GQiG7n2xXFNQ2&#10;NjayK664wp43ZswYO1iN9+yzz9oraXNzc9kDDzwgRvf0xhtv2MFwfAgMAAMDQlgAAAAAAIAEQggL&#10;MPBQcLp8+XLm9XrtVbDUFmB/xYewc+bMYR9++KG45KuoLyz1d6UVsXfeeSd79913xSWMmaZpr5a9&#10;5JJL2JYtW8QoACQLhLAAAAAAAAAJhBAWYOChla20UpX6sNJGWJZliUu+3oGEsLSClea4XC675+ya&#10;NWvEJYy1trbu7ilLnyEAkFwQwgIAAAAAACQQQliAgYnaA/h8PpaWlsZuvfVW9sQTT4hL9u1AQliy&#10;du1adsEFF9irYantQKx9AfWeHTVqlN0SgTYH27x581f6xgLAwIUQFgAAAAAAIIEQwgIMTLQxFoWo&#10;tBqW6qqrrrJ7w7733ntiRvcONIR98cUX2dixY+0QlnrIfvLJJ/b4Z599xurq6uwVshQE0+ZcDz30&#10;kH37CGMBBj6EsAAAAAAAAAmEEBZg4HrllVfY1KlT7bYAbrfbDkRvueUWu1XBm2++KWbt6UBDWJo/&#10;efJkpqoqmzRpkr1pVwz9PGvWLHtzLrr/jIwMdt1117GHH37Y3hQMAAYuhLAAAAAAAAAJhBAWYGB7&#10;//33KSCxw89YGEsrYwsLC9mGDRt2tw+IOdAQ9uOPP2YzZ860Q9jbbruNvfbaa+KSTrQy9sEHH2Q3&#10;3nij3R6B+sfSytibbrqJtbe32ytmAWDgQQgLAAAAAACQQAhhAZID9WhdvHixvRI2MzPT7tU6cuRI&#10;puu6mNHpQEPYd999d/dK2OnTp9vnu/P666/bYey4ceNYdna2ff95eXls2bJlXwmCAaD/QwgLAAAA&#10;AACQQAhhAZILhbEUnBQUFDCv12v3an366afFpQfXE5aCVQph6XZ37NghLukehbG0Mpc286L7Hz16&#10;NNuyZYu4FAAGCoSwAAAAAAAACYQQFiA5zZs3j/n9frtFAa2QjTnQEHbbtm32pl+KorCVK1eK0a9H&#10;q2Lz8/PtVblVVVVYDQswwCCEBQAAAAAASCCEsADJiTbmuuKKK+z+rLfffrsYPfAQtqGhwd7wi8LU&#10;9evXi9GvR7d788032z1qy8rK2Oeffy4uAYCBACEsAAAAAABAAiGEBUhOH330kb2ClULY2bNni9ED&#10;C2Ffeukldv311zNJktjUqVP32g+2O1988YW9kReFsFOmTEEICzDAIIQFAAAAAABIIISwAAMP9WV9&#10;6qmn9tmfdd26dXY/VmpH8PDDD4vRPUPY8vJy9vHHH4tL9vTCCy/YG3LRBlt0Oxs2bBCXdAasdP97&#10;uy557LHH2GWXXcYyMjLsdgi7du0SlwDAQIAQFgAAAAAAIIEQwgIMPLQilVaZjh8/nrW1tdmrXmMh&#10;JwWkFJjecMMN9sZY1JKAAtWY+BD23nvvZR988IHdr5WKNuGi8JRCl2uvvdYOUOk2+OfEHitZKfwt&#10;LS21N+yKRCLs/fff333/dLp161b7MlqFe+GFF7InnnjCvgwABg6EsAAAAAAAAAmEEBZg4KHgdOzY&#10;sXZAWlBQYK84LSwsZDNnzmQ33XQTGzFihB2A0gpWCmnjV6FSgEvtAWijLbouhbRXXnmlXWPGjGEX&#10;XHCBvaFXenq6/TOtYv3kk0/EtTt99tlnbOLEifZ95OXlsUsvvdR+PNR79tZbb2UjR460r0+X6bqO&#10;TbkABiCEsAAAAAAAAAmEEBZg4KFQ9fnnn2d33nmnHbRSaEqVn59vB58Ugk6YMIE98sgj4hpfogCV&#10;3u80j0JWCmypKJClU1q5SkHqvHnz2HPPPbfXAJU+L6idAc3vev90W8XFxWzt2rV7BMAAMHAghAUA&#10;AAAAAEgghLAAAxe1HnjllVdYc3MzW7lypV0tLS3smWeeYZ9++qmY9VXUkmDbtm12m4BYxc6/+uqr&#10;duuB/QlPKaB9/fXXWWtr6+77b2pq+tp+sQDQ/yGEBQAAAAAASCCEsAAAANAVQlgAAAAAAIAEQggL&#10;AAAAXSGEBQAAAAAASCCEsAAAANAVQlgAAAAAAIAEQggLAAAAXSGEBQAAAAAASCCEsAAAANAVQlgA&#10;AAAAAIAEQggLAAAAXSGEBQAAAAAASCCEsAAAANAVQlgAAAAAAIAEQggLAAAAXSGEBQAAAAAASKD4&#10;EPbVV18V//QCAACAwWzz5s0IYQEAAAAAABIlPoTdvn07+/jjj1EoFAqFQg3yWrdunf3/BghhAQAA&#10;AAAAEmDBggXFDQ0NjJ+yxYsXsyVLlqBQKBQKhRrkRf9PsGjRIrZ06VL6f4RzxP82AAAAAAAAwMHg&#10;/7C6bNmyZezhhx9mdEr/2EKhUCgUCjW4i/6fgL4pc999932xePHiv4v/bQAAAAAAAICDUVtbe/KC&#10;BQtuf+CBBx7mpygUCoVCoVB21dfXP7xw4cIS/v8K3xX/2wAAAAAAAAAAAAAAAAAAAAAAAAAAAAAA&#10;AAAAAAAAAAAAAAAAAAAAAAAAAAAAAAAAAAAAAAAAAAAAAAAAAAAAAAAAAAAAAAAAAAAAAAAAAAAA&#10;AAAAAAAAAAAAAAAAAAAAAAAAAAAAAAAAAAAAAAAAA9YxvBy8/srrSBrYi9/yUuLqVF7dOYVX/Lzf&#10;8epOCq8RvDy8vk0D3Tid1zBeR9jnAAAAAAAAAAAAAAYYClaDvBivB3h1F4Yexut8Xpt50bxYdfCS&#10;eX2DV8w/eLXyip/3KK8MXkfzIjTfx2sTr4d4beU1i9eJvOL9iNcjvObx2lc4DAAAAAAAAAAAANDv&#10;fIvXaF5P8HqV13Zei3h1DUIJrZClyz/gdS+vmbwqeH3K601ef+JFfs1rG68veFGwS/Pu4fU2rw95&#10;ncOL/IwXBbrX2OeGDMnk9Q6vLPtcp2N5VfHayOsnNAAAAAAAAAAAAAAwkJzN62Ve1bwkXgavpby6&#10;hrDH8arl9TGv62ggDoWsu3hN5UWh7gxeFMCW8Io3jtdnvChUpdv7N69nef2LF6GWAxTe3mKf63Ql&#10;r+d5UTsDAAAAAAAAAAAAgAGHVpdSH1hCAeoaXg/y6hrCUt/XF3m18KJ58f7C6wVeFKDSalhatUrt&#10;A37IK94veT3O6w1eJ/OiFgZP8oqtoP0Vr3ZesRCWQllaoXuDfQ4AAAAAAAAAAABggKP2AKt5dRfC&#10;nslrB6+F9rk9HcVrJa//8UrjRW0NGnlRD9l4tKnWfF60mpZuj4pWwtKGW+QsXht45fH6Di9alUu9&#10;YruGvgAAAAAAAAAAAAAD0k957S2ETedFrQQm2Oe+isJVCl9pFeu7vKgHbHfu5hXrC0ubf5m86DYp&#10;oKXesGt50arbyby28PoDL3K4OAUAAAAAAAAAAAAYsPYVwuby+ojXWPvcnmjFK23m9RqvIl5v8ZrG&#10;qztzeFEI+x/73JAh/+RF97mOF7VCoBYF1P+V+tT6eNFjWsVrPS8KbGOh7AGpqKg4csqUKScEAoET&#10;40uMHTtrVuBbM9szj6mxRh69txoZsI7++Uh29NDA87ysPqnrZs48prvfA4VCJaDuuOPEcEaGHPUo&#10;t0Td7msWXXLJL7qdl8R1B6/0kvD1WdM2PJo+uf1RX9lD53c3D4VKjrrjxOCqvJsWrRv1aG1zwaPl&#10;y0ac1/08FAqFQqFQKBSqf9bMmTOPEdEXDDD7CmH9vD7hFbDPfdUCXq/wopD2bV538OoOrZD9gNdQ&#10;+1wn6kv7W14/5vVXXo/yuosX9YillgQU6P6Z11xeYV7f5XVAJk6cOGzChAmtU6ZM2TRp0qT4emTi&#10;hClPTbt93GNVy33/C5r+l0Jal9J9L5U35r10c83El9LKHnrJUWjyirwkF2u9XheULPjvhImTNk+e&#10;NLHr74FCoQ6xSqdO3XTfBaPfaHPKu6Ie585Z48ZuK/vqZ0ZS1/RJJZvGlC58P/OOx1nm7VvYjRPu&#10;/e+USWXdzkWhBnqVlU7ddNeCKz94cOsodt+mUWzGPbf+d2LZ4HrPo1AoFAqFQqEGZk2ePNmuiRMn&#10;ForoCwaYfYWwmbwYLwpCu6JWAvfz2s7rAl4U1j7MqytaMVvJ6x1ef6SBLqjlAK2opaCVesJm8Xqa&#10;F23QRc7j9V9eKfa5AzBr1qyjAoHA9/nB+YP44gfuWWWTpq0LBS5RaoM5O2s7ClhNaz6b2/TVqrJG&#10;sZkP38DG3FPHvBMjTB7fxhSqklam2tXCnKVUzbyaEl7uie3MVbTq3Usn1v2x6++BQqESU2ZaWs3G&#10;rPTPmtPcny69aNS/u5uT7JVZGr4tc9r6p9Mntz2dW/Kg3N0cFCpZKrgqv3DR2pFP1zbnPX33AxdK&#10;3c1BoVAoFAqFQqH6awUCAeyjNEDtK4SlTbSoJ6zG61gaiEMrViksfZzXv3m9wYvaB1DP13g/4kUb&#10;b9Hlv6SBLq7kRbdDYSsZz+sFXr+3zw0Z8i9e1PLgYvtcApSVlf2sbMqU5rVnpv5s1Wg1cl8oi1U2&#10;+lhFNJeFDD8L6V9WpeFjVWY2q9DyWNH8QpY3bRFLn/AQ85atYJ7SlUwNhJlSrDNHocVSxjbZlTou&#10;ut9F13MURphUaDK5iMqwby9WzpIoH9PecRS2HFRLBgD4ei1O5zlNaa5rLbf70tazzz5eDA86gQA7&#10;nEqcBUhqjAUOpxJnAQAAAAAAetxxvFp5LbbP7YlWplJPVgpBnTQQh5Y+7+RFoSkl8Et4vccrj1e8&#10;K3jt4HUvr65BLm3UtYnXTfa5Trfyeo7Xb+xzQ4acxet/vArscwkwefLkU8smT25/IC3tR03DUha0&#10;eFS27FYPq12UzYKmnwUpjI0LYneHsUY2m9M4gk154FpWsmgsK1pQxK6vnMquqbidjZldwUbdMZeN&#10;mDmP+act2b+auoRlTXrQDnVjgS6FsBTkDh/bbJ86ilpZ6tjoh/+6ZiP1zQUAAAAAAAAAAIABgvqr&#10;enlRz1cKSWkl6lpeF4mx2CpUWiEyhhe1JNjIiwJWupx6wFKw+iyvU3kRaiNA8+i2RvKieTfwog27&#10;KET9C694P+TVwms+r2/QgODgRSFsbBMv2qiL2hH8zT6XACKE7agYM+YES0qZ0e5UWTTFwcK5Kquf&#10;ms4qH8r5fG5LAau28vYSxubYq2Or7cpi1ZEsVhPJtCvI58xacfH+1cNj2NQHrmFlS25mhfOL2Y3V&#10;k9m1oRns0nvmsIvuCrGRt9exEbcvZAUz5312xZxZs8rDuecGjbx/0ylVKJz7rwrN555r5fmDmu+g&#10;i65fofszysO+syrN3J8HAkPjXw+ApGc5nSet9Mq/0VX11PqsrP8Tw4OKp1T7U9aMjf6MSW1+10Tj&#10;B2IYICmFDN/pS9aN9s9rHuGvC+d/XwwDAAAAAAAkHLUPoMB0bzWJV+wrehSW3s6Ler7Gz9nM63xe&#10;MdSGYAIv6v0aP49CWRcv6g0bQ1/3DfJ6nhdtzhXvBF4hXm28aHMuOh3H6yheCWGHsJMmrQkEAv/X&#10;JKXe2O5WWUSVmCVJLCrLbPnlzlerHsy2KiK5n8xrHcEqu7Qo2FftDmn3t0SQWyOC3LlWBqu10u2f&#10;7101ks1uuJDd3XAB/3nExxWa/9X4Cob9L1cauWzxutFs4eqRB12L145ic5vzWVDzPx8M+4ygnjub&#10;3/41QT3HM8fM/vO81XnoNQJJzfJ4blyb6e2Iel1NTZmuU8TwoOItNafm3/ss88/aypyBcKoYBkhK&#10;VYZv5sonL2UPPHIRCzX6DrjnPAAAAAAAwP76Ma+reVG42V39g1d8aEoyeMXP+ROv7lDbgvh5dFtd&#10;UahHK3AV+9xX0aoUWm1L4e9lNJBIFMJOnDRp3RDGDovK8ojVHqcdwlI1qTKLDne8v3KUfP6cpvy8&#10;KjN3TW1LPquJ5ncbuvZkVcaFtdURv70yN75qeFWaX22dcDBFQXNNNI/VtRSwBatHsvltI/i4770K&#10;3beJX35fUPNNrtR9Ew61qptyJwRX+a4o13zUbxigX4h63AtfGJHHtvgyWUeGK7Yp4KDiKYlMK5jz&#10;HMu963HmLTMRwkJS4//Nu73h6cvY0i0XsZCBEBYAAAAAAKBH2CHsxIm0idiQiGO4o9WlsohT7lwN&#10;y6vNrbLWYY5/0uXBVb4/VIR9E0O6/wVaNTqvtcAOKmub89ncpnw7CKVAtMrMtYPMA62uG4H1m+KP&#10;i36v2uYCNr99hL1advG6Q68l60ezSn77VUbuoyEtNz0Q2L3iGqDPWG73dWsy0lqiXpdheTy/EMOD&#10;ijugnZk9bcMlaRPbL+E/0x/qAJJWtZ73d/7fpEvmtuRdUqn5cLwDAAAAAAD0hPgQtin1vLNNRfok&#10;Gh/CuhRmqBL1orUxNuSwUKP//82N5F0S1HyBSiPn9pDmv4/XimDYt6VC8z8XDOd8RuHs/pYd4saC&#10;3Gje7jC3OpLLKk0KaH1fLT5OYW9PFK2opdYGdjDcNZBNcFXx35GCXf5cPh208n4qnmaAPtOYmfmd&#10;Fap6qu50nrx+zJgjxTAAAAAAAAAAABys+BC2JTX1zxFF+m+zS9kdwrbYIax8QyAQ+MoqzQALHD6z&#10;PfOYqubM781ryvvRvavyfntvOPuPQS37H1UR/9D9qXIj97xK3X95pZZzY8jwzQwauXMrwjmrysO+&#10;LcGwf3tI8+2s6iaIpbHuAtSEVaSzKAi2f+ZjFMz2xGrd2H1WmLkF4qkFAAAAAAAAAACAZLFHCDts&#10;2KmWKq1u7RLCmoo0tWbo0KPtK/QQWmFLgW6FnnXCveG071foBSdX6bmnXnRnecA/dclHudMfYL6p&#10;9Sx3+oP8dPE7V5TfeWm5lvunnqhKLW9YhZlzY1DzL64I+7aHdN9nvHbSytjqSF7nat1DLAp2YyFs&#10;Jb9dOh/U/Q/VWCN79HkG+DpRt/u8Jq/7Jsvjukr3er8rhgcVb5l5Wfb0jVvSJ7VtUQPG/xPDAEmp&#10;UvddtXjt6C21LQVbKvTsv4thAAAAAAAASKT4ELbtn//8fkRxLG93q7tDWHtVrCzVrc8afoJ9hV52&#10;7g1r5ZRx0f9JgXaWOi7KHMWt/NR6f+iNHfliSo+or886orL1guPLV+X9qDJa8NdyzX9RyPDdE9J9&#10;HbxeDxn+N4Oa76ArpPk/jt9IjFowVGi+d6o1/6/FQwDoE5bbVb45J+OL5jT3582Z7tPE8KDiLjWm&#10;F5RvZ7mztzFPieYQwwBJqVL337HqmcvYsq0XY2MuAAAAAACAnhIfwlpDh37TVKWaDk9nCEvV7JKZ&#10;KadEjPPP/4F9hV4mB7Qz5WL9cVdZC1OKdaaOjzC5KPw5HysRU3pNxfoxR9aF84+j1bqHWkHNf0tN&#10;NG9nLIgVK2M/DzXmXCbuDqBPRD2uOZuzMz5v8ro+G6whrKfEuDZ7xobn0ie3Pecs0e2NCQGSVZXh&#10;u2HxutHP1bYUPEfthMQwAAAAAAAAJNLuEJaxw9mQIYdZqmPKGo9zdwjb5JSZqTq2mcp5PxdX6VXS&#10;zQ0/lYv11e4JrZ0hbMBkSsBgUmG4WkwZkIJW3j+Cuu9p2pSssyVBZ//ZirB/VT3LOkJMA+h1zV7v&#10;0KjXeX3U47ycNukSw4NKIMAOHxqwvkHFPxsPE8MASYn6u1tW4BtU1BpIDAMAAAAAAEAixULYMRUV&#10;9i7oEdlxzbo0154hrOJ4x5SkX9pX6GXSVQ1HycWG7p7UYYewFMC6ypqZXBi2xJQBaXo4/7iQ5r9v&#10;QcdIO4SlmtuUT31hX6e+tGIaAAAAAAAAAAAADHSxEDYQCPwfnY+oUt4ar9PuB0shbNQp26VL0l/t&#10;K/QBuUhf4p7U3hnC8hKrYh/JCtTbj3mgqgjnXldt5X1aZeaJlgT26Y4q3X+rmALQ6yyn8yRNVX/d&#10;5HKdUp+VNaDfYwcrLWD9MXPG5pz0SR05aYHw98UwQFKq1nL/tGTDqJza1oKce8P5ON4BAAAAAAB6&#10;QtcQVncN85iq4zNaARsLYS0KYlWH275CH1CK9BnUC9ZuRVCsM+oPKxeHn/IErF+IKQNSqCHj9Iqw&#10;7/G61oLO1bCGn9VEqT2Bz6D+s2IaQK+KeFw3rMn0tkW9LsvyeAb0e+xgeUvNqfn3PsP8d25lzkA4&#10;VQwDJKUqwzdz5ZOXsgceuZBV6bnDxTAAAAAAAAAkUtcQ1lRSzjUVx8vNIoS1A1j6WXFcYl+hDygB&#10;7UapSNtBQSyFsM6yJn6qvaSMM88VUwYkClqDYd8D89tHdIawvKhHbFDzvRLU8rA5CvSJqMe98IUR&#10;eWyLL5N1ZLhOF8ODiqckMq1gzvMs967HmbfMRAgLSa1S99+x6unL2NJHL2Yhw5cihgEAAAAAACCR&#10;uoawVoryF1NxbGl1q50hrFgNayhSwBo69Bv2lXqZXBzJkYu0N52l0c4QtsRicpH+tlQYzhdTBqyQ&#10;5r+y0vR/WG2JlgRmLqs0/J9Vav5JYgpAr4p63dfTStgmrysyaFfCBoz/lzVj/RUZE9uuUCcYPxHD&#10;AEmpKuI7a8na0VfUteRfMcfIxPEOAAAAAADQE76yElaSfmkqktUeF8J2bs4lhZY7ncfaV+pl0riG&#10;c+QibTttyEUhrL0itkj7lP98k5gyYAXD+adQS4J5rV+uhp3XNoIFdV90VsNVR4lpAL1G93q/2+hK&#10;/RUFsOvHoC0GAAAAAAAAAMAh6xrCNqZmfseQpSVrPM4uIaxjeavbfbx9pV523riGXypF+mOuzg25&#10;7N6warGxSx6n3yGmDGghPee+uU35rNLItUPYuc0FrCLsfzkY9p0vpgAAAAAAAAAAAMBA1TWErR+S&#10;dYSpSHev87rsEJaKQlhDdaxvzEz9jn2lXuYMLD9WLtbWuie22SEslXtCK5MLtQfFlAEtpOeOCWn+&#10;D2qinS0JKIytsfJ2hnTfdDEFoNdYHs9/oumuG5rczisaMzP75D3f19wlxqXZ0zdsSp/UvslZov9d&#10;DAMkpSrDd8XidaM31Tbnb6rUfGeKYQAAAAAAAEikriEsiShS6fq0L0NY2qRLlx2vGi7XD8SUXicV&#10;aw2ushamFBudIezEduoL25RVz44QUwasmhUjfxjUfE/UtRTsbklAm3UFwznRUPvgDMGg70Q9rjmb&#10;stO/aPK6P2/OdJ8mhgcVd6kxvaB8O8udvY15SjSHGAZISrQxV+Ozl7FlWy9m5eEcbEQHAAAAAADQ&#10;E7oLYU2XdNUar8tuRRALYU1V+sR0O34rpvQ6pUgPUS9YakWweyVssb5+eED7sZgyoIU0X22Vmbur&#10;0hQtCZry6fSVkOF3iSkAvSIuhP1ssIawnhLj2qwZG7dnTGrf7i3R/ymGAZJSpZZz4+K1o7bXNhds&#10;D2rZ/xDDAAAAAAAAkEjdhbCGIuWbirST2hDE2hGYimOHoTr+Lab0Ork4XKIUhT+3N+Uq1pm9KrZI&#10;e1IOaEnx1cmQnpMT0nwfxbckoJWxwbAfLQmgV7V4PP9pSnPeaHldVw7WdgRZWfVHjKlYfyTVEMYO&#10;E8MASam+PuuIivVjjqRibAiOdwAAAAAAgJ7QbQgrSS5Tkd5qdn0Zwhqq9LnmTM0VU3qdHDAukov1&#10;950llh3COkuj1I7gFanESBNTBrQay3NiUPc9VdO5ArazJUEbtSTwWXOMzJ+IaQAAAAAAAAAAADDQ&#10;dBfChl0p/zKdjqfaXIodwkY7V8Lu1JTUG8WUXicXGSlykf6asyTaGcJSGFukfSgVa5eJKQNeRdg/&#10;p9Lw74y1JKBVsfz8WxW6P0NMAehx7ZmZ32nwSr80FeXn68eMOVIMDyrugHFa5vR1mWkT2zIzJzZ/&#10;TwwDJKW5pu8PC1ePzpzbnJdZ1ZCJ4x0AAAAAAKAndBfCWs7U30UUR0eHW90dwvLTXbym1WcN6ZON&#10;sFyF5h/kIu2/ztImO4RVx5tUO+Wi8AQxZcAr131SSPfvqLY6Q9iQITbo0v3TAyxwuJgG0KOibvf1&#10;azK9rVGP27Q8nl+I4UHFW2JOyb/nGea/81HmKjFSxDBAUgppvpkrnriEPbD5QlalZw8XwwAAAAAA&#10;AJBI3YWwKxTlh6bsWLXa47RDWMspsyg/NRXHovVnnNEnK+OybtFPUIq0p10TWjpDWF7uSe1MLtLm&#10;iikD3pL2zO+EtNxt1ZHOvrBU81oLWIXua63S008V0wB6VNTjXvjCiDy2xZfJOjJcp4vhQcVTEplW&#10;MOd5lnvX48xbZmK3eEhqlbr/jlXPXMaWPnoxCxk+/NEBAAAAAACgJ3QXwtZnZf1fRJUWrvW6OkNY&#10;Xs0uhRmKo9UaOfJoMa3XKUV6h6u0mSkB3Q5iPZNX81NteYCxpFglyl+Dw0ONudNoU64q0ZKgKpLH&#10;qq3cD4NhX6aYBtCjoh7XDWsz0tr5aTTscp0ihgcVd0n4rOwZG65Km9x6VVqg4adiGCAp1Wh5/1i8&#10;ZuRVtc0FV81FD3IAAAAAAICe0V0IS0xFmr0hzW2HsFQtFMI6Hc+0Z2YeI6b0OqXIWGy3IQiYdgjr&#10;nthOp1Hn9dZJYsqAVx7OPTcY9n1eFREtCXgt6BhJG3TdOXNJ3z33MHhYTudJK73yb3RVPZX+ICOG&#10;AQAAAAAAAADgYO0thDWU1MBqj2q3IoiFsKbqeH2Vw/EjMaXXKcXaTLlI30lBLIWwrjJqTaBtSS00&#10;/yymDHgVlv+kkJaz3m5JYHSGsHObC1hQ822oNDN/K6YBAAAAAAAAAADAQLG3EFZ3pV5lqo5dTfEh&#10;rCK9E5Wkv4spvU4OGFfKRfrH6viIHcLSJl1ysfFfKZA8PRsD1tBvVOg542usfEZtCSiErTT8rLYp&#10;77PgKl92fX3WET1djA05TDwcGISa3O5zm9Jc11ou12WNmZnfEcODirc0MiZ7xsZ16ZPb17kD2pli&#10;GCApVWn+y5asG7WuriV/XSice4YYBgAAAAAAgETaezsChz+iON6l8JVC2GanzExV+tCQpDQxpdc5&#10;inSPUqy/6yyxOkNYOi3S3pMKw/liSlKoXOX/Z1Dz7Yz1haWqpvYEmu8NPv5sT1XI8PNT/zP853pe&#10;fgqExUOCQSTqcd+7KTvj8yava0dzpvs0MTyouEuN6QXl21nu7G3MU6I5xDBAUqKNuRqfvYwt23ox&#10;Kw/nYCM6AAAAAACAnrC3ENZyqMMjivR8q7szhKUVsaYqfRJRHJeIKb1OLQqfIRfpbzhLonYI27ki&#10;1tglFxo3iClJIWT4fhDSfE3V0bzdISxVDT9f25zfg1Vgn1ZbdL++Dys038y6cP5x4mHBIGG5XeWb&#10;sjN2NnldX6wepCGst0S/Pmv6xhcyJre/4AmYZ4thgKRUqftvWrJu9At1LQUv8J//KYYBAAAAAAAg&#10;kfYWwmqyfKapSI+2u9UvQ1jF8UVEkUrFlF7nuq3jB3KR/jK1IaAQVik2mGdSB1MKtZliSlKor68/&#10;Iqjl3FLXWrC7L2xvFrVBoMC3yvSzoJEz996W3G+LhwaDQFNa2vnRNNctEbd6je71flcMDypDA9Y3&#10;pFlPHUXFPxsPF8MASYm+9dDw1FVHUeF4BwAAAAAA6CF77QnrdJ5sKo6W1R6nHcJGRW/YiOKoElN6&#10;3Zgx64+Ui7RHnKWdK2GpPJPXMCWgzR3CWFL1MQ01+v9fheZ7nzbl6i4o7Y2iFgi0KrbSzK2/Z2nO&#10;z8RDAwAAAAAAAAAAgAOxtxC2/R//OCaiSA+v9XaGsJYqi5YEqSvElF5Hq9PkYm2FOt5kSsDoDGEn&#10;tTM+tnz4FP0EMS0pVCx3Hlup5xbWWHmfLVozii1eO4ot6uni9zO3KX+PILbSzLXbFIT03PA9K3J+&#10;Lx4eJDHajGuFqp5Kf4hZP2bMkWJ4UPGWar/Pmb4hPWNiS7o0seF7YhggKVUZeafx/wak10YL0iss&#10;/0liGAAAAAAAABJpbyEsiajSwg1pbhHCSqzVpTBDcWwODBnSJ19XDATY4XJhY4XdD1aEsO4JrRTC&#10;tquF0V+LaUmjxvKcWN6YfW1FOCcYMvzBkN7Dpfmrgrr/BTuIjWuDQO0J6lrzWZXhb6UVuuLhQZJq&#10;8niuXZPpbW7yunTL4/mFGB5UvCXmlPx7nma+Ox9lrhIjRQwDJKWQ5pu54olL2P2bL2RVevZwMQwA&#10;AAAAAACJtK8Q1lQcs9d4nHYAS0Gs3R9WkZ5bP3x4n606lQv125Ri/Qs1QJty6cxZ2syUIu1p5zjr&#10;HDEFDkGVkSuHDP+Tdj9aPXd3EEs1j49VRfK2zGn0IZRKYlGPe+ELI/LYFl8m68hwnS6GBxX3eGN6&#10;QfnzLPeux5m3zMRu8ZDUKnX/HaueuYwtffRiFjLw+Q4AAAAAANAj9hXCGpI0zlKlndSGgEJYWgkb&#10;URwvWampvxNTep0yTvMrxfqn6ngRwpZEmVykvakU6R4xBQ5RSM/5T6XuW9MZxH4ZwlLNbxtBG3Y9&#10;HWrMyRHTIclYbvdNazPTVjd5Xc1Nma5TxPCg4i3R/5k1fcN1GZNbr/OUNaIfMiS1ajPn7CXrRl9X&#10;15x/XdDK+6kYBgAAAAAAgETa50pYSbrAVBzvN1P4qkqshZ/y82/oqqPPvq6ojAufKxfpH6kllh3C&#10;2mHs+MgXcnHjxWIKJECowXd6penXKHSNb01AVddSwIKa/1X+85KQ5pt/MFVt5c2v0Px3h8K+q4Oa&#10;L7synP1HcdfQx5qlzO+tcjt+a3qlX9ZnZX3lcwEAAAAAAAAAAA7QPnvCKg6PqTpesVfAqhJrdsks&#10;4pTf09WUkWJKr3ONC5+iFGkfOEUIS+WZvIafauPEFEiQ8oacX1aZufVzm/MZP90jiK2J5rOFq0fa&#10;m3kdTNFGY7Ut9krbj4O6/3V+upVXJKT7akJ6zq3BsC+tSs89VTwUAAAAAAAAAACAgWvfPWFTzzYV&#10;6Wm7F6wqMWpLYCqOHabquE1M6XXqrS3fVgq1Z9XxcSHsFAph9TvEFEig2Q96vxvU/BU10TxWHcnb&#10;I4g91KINv6qtPDvQpdW1CzpGMtoUjN/fDjuY1fxP8tN1Ic239pDK6KwK3V8T1Hx+8avBXkQ9nn9H&#10;veo1EY/zksbMzO+I4UHFO968OGvGhrUZk9vXeksjZ4hhgKRUafguXbJu9Nra5oK1oXAWjncAAAAA&#10;AICesK8QtkGSfmkqjo0dHqcdwkYphFWlXaYi91ng6b5p2fFKkWZ19oQ17BDWPamdKeO0BVkB65ti&#10;GiTQ1Er38ZWa//ZK3b9zbjTfDk+7C1UTUXYwG+kMZmml7Ly2EQmrGiufBXXfawhi983yuu/ZlJ2+&#10;o8nr/rQ5032aGB5U3KW0Mdd2ljt7G/OUaA4xDJCUYhtzLduKjbkAAAAAAAB6zL5CWMvjOTGiOFrW&#10;iBDWckqs2akwU5bqxZRel3ld+zFykTZPDZhMCXSGsK4JrUwp0s2UceFBuYlQbwjUZ/1fpekr5P9A&#10;f49Wq9LKVdq4yz49yKptzme0wrYqkssqu/Sd7Ymi+5nH7zcU9jevXz/mSPGrQReWx12xOTtjV7PX&#10;tbMlw/UHMTyoeMYbN2TN2PhyxqT2lz1l5tliGCApVWo5tyxZO+rluuaClysac3C8AwAAAAAA9IR9&#10;hbAkojhWrvW67BCWilbFmoqjRVzc67Lq2RFKkVZKAawaC2HLmvmptsUZWPU3MQ16AGNDDqs0c7OC&#10;mr8hpPkeC+m86PQgKqj7Hw9qvu283uQ/76AVtvNEqEurYCkw7bohWCKKgl9+/y8G9YLfiF8Lumj2&#10;eIa1eN23Wm7ndbrX+10xPKiMGbP+SGdg/bHOwPJjAwF2uBgGSEoV68ccyevYiuXOYwMsgOMdAAAA&#10;AACgJ3xdCGvIqXXUE9YSIexqCmFVxyZr6NCjxZReJxWFx1D4aq+G5afOkiiTC7VXXOPM88UU6Ofq&#10;67OOmPOw/9cVq3zuCi2vuKIx58Eg9W/VfU9RP9ig5t9FoSxt/nUoRW0IKmlTMa0zhKVVvCHN9wY/&#10;r4iHAgAAAAAAAAAA0LO+LoTVVMftUae8i/rBUghLgaypOp40JemXYkqvk4sMOT6EpVNen6mFRqaY&#10;AgMQtTwIPuT7Q0jLTa9o9JdVhLMXhwz/QyH9kKotqPk/rqIgVvfbG4HR+WCj71pxt9BFi6p+e5XH&#10;8QsrTfppxZjB2bbBXWr+NnPGBnfapA63M2CdJIYBklKN5f/dkrUXuOe15rkrlvtxvAMAAAAAAPSE&#10;rwthTUW60VQdnzaJELbNrbKIIv03LKf8S0zpdXJh9E9KYfhzdXxnCEvlndzBlKLw5WIKgK28IeeX&#10;Qc33WF3LCDuEFWHsrgot5y4xBbqIet3XrM5Ii0Y9rrCZnv5zMTyouEvMKXn3PM18d2xhrhIDGxVB&#10;UqvU/TMe3nYJu3/ThaxCzx4uhgEAAAAAACCRvjaEleXciCq91eJS7BC2lU4V6TXLmeoVU3pd6rjG&#10;n8mF+svq+MjuENYzuYPJxeESMQXARj0OQ5q/bX7HSDuEDem5rLa5gFbDrhJToIuox73whRF5bIsv&#10;k3VkuE4Xw4OKe7wxvaD8eZZ71zbmLTNTxTBAUqrU/XeseuYytuzRi1nI8OGPDgAAAAAAAD1hP3rC&#10;pkQU6SV7BawqsWanTBtzfRBRUvps1anrNuMHcqG+Zo8QdlIbkwrDc4YGrD7rVQv9Uyjsf2h+W+dK&#10;WCrqE8tPN91tZX1TTIE4UY/r5jWZ3rVNXndrU6brFDE8qHjKzLMzp6+/KX1y603OgH6yGAZISlW6&#10;/5xFa0feVNuUd1N1Y87PxDAAAAAAAAAk0teGsC7p9IgiPU29YCmEpbYEpuLYqSspE8WUXucJWCfK&#10;RcYD6niLKcWGHcK6JrQwuVBf7hjb9CMxDcAWbPTfXmnk7or1ha1tyWcVmv/pynD2H8UUiBNOS/u+&#10;5lV+r6nqr+uzsrr9XAAAAAAAAAAAgAPwdSHsGq/3uxHV8UiHx2mHsBathnUpTFelkJjS6/5x3ZJj&#10;5CLtdmeJxZRAZwjrLG1iSpG+zhmwfiemAdgqNP81wbD/Y9qUi0LYuVF+qvlfq2j091lLDQAAAAAA&#10;AAAAGES+LoQNDBlyuKk6OtaIEJaKfjZU6WExpQ8EDleLjGv3CGH5z3KR9oIaaPx/YhKArXxVTnpQ&#10;978+tynfDmGrI3ksqPk+CYZzrhdTII7l9Z7T5HVdabnVi1eo6rfF8KDiKTUuyp6xsT1jcnu7tzR8&#10;hhgGSEqhsP+SxetGtde15LeXG9l/E8MAAAAAAACQSF8XwhJTTV3R7lbsVbCxEDaiSM0NknSUmNLr&#10;1GIty1kS3R3CqgGTycX6F9K4MDbRgT0Ew1l/CRm+Z2ubO0PYSjPXDmIrtJy7xBSIY7nd92zMTt/R&#10;7HV90pzpPk0MDyruUtqYazvLnb2NeUo0hxgGSEq0MVfjs5exZVsvZuXhHPw3FAAAAAAAoCfsTwhr&#10;KCkVllNiUadsh7DUmsBUHRubPKl9toGHEjDPdo63dqkihKXyTOqgzbl8YgqArW5z/nEh3bdpXmuB&#10;HcJSzW8fQSHsfWIKxLE87orNOZmsKc29qyXD9QcxPKh4Sswbs2dseCV9UtsrrpLwv8QwQFKqNPy3&#10;LF43+pXa5vxXKsycs8UwAAAAAAAAJNL+hbCpAVNxfEabclEIS5t0mYq0TXdLfxVTep07YJymFBpv&#10;quMju0NY98Q2JgW0a8UUgN0qwtkabcgVMr4MYflp06yGvG+JKSC0uN3Do17nuIjHdcNyp/MkMTyo&#10;jKlYf2T+9M3HpUwPH5eVVX+EGAZISoH6rP+jP1bVhfOPq6/PwvEOAAAAAADQE/YnhI1I0uWmKn3Y&#10;7OoMYdvcCrUjeMmQU2Qxpde5xoVPUYrCW9Tx1pch7IRWphbr06WrZvVZmwTon0KG755KI3cXtSKg&#10;ELautYAFNf+jwVW+QbnSEwAAAAAAAAAAetH+hLCNcqo3ojjebHEpdghrnyqOd0xZHiGm9DrXROMH&#10;SrHWYPeFFSGsq6yZKUXGYuf1ywfl6j3Yu0rNf01I839cHekMYe1NujT/S+WrfKqYAoLl8Zy43Dn8&#10;5Fa3+8cVZ5xxpBgeVNJLo7/OnrlRSZ/UoXgn6d8VwwBJqVbP+c3idaOU2tYCZbbuxfEOAAAAAADQ&#10;E/YnhNWGDz8zojheahUhbFNnCLtDdzr6bHd5903LjlcK9TnO0qbdIayzNEqbczUp48yfi2kAtkrN&#10;5w7q/rdqonl2CEsbcwU13ychLedKMQWEqNt99ZpMb6TJ615lpqcPyveSp9SYnHf3U8x3xyPMVWKk&#10;iGGApFSp+2c8vO0Sdt/GC1iFnj1cDAMAAAAAAEAi7VdPWFX9SUSRnmtzq3YIa9FqWLfCDNkxXUzp&#10;ddSnUSrSiu3Vr7EQtsRi0jj9KaVQ+72YBmCrNPN+G9T9L9c259shbKXhZ/RzhZY9TUwBIepxL3xh&#10;RB7b4stkHRmu08XwoOIuNaYXlG9nubO3MU+J5hDDAEmpUvffseqZy9iyrRezkOHDHx0AAAAAAAB6&#10;wv6EsFuzsv7PVKXHaUMuCmGp1npdzJBT68SUPiEHtIuoD2wshFUDJj81PpaKGv4upgDYZjVIR5Vr&#10;OdtiISzVwtUjWXmjb9EQNuQwMQ24iMdzy5qMtPVNHld7U6brFDE8qHgD+jlZ0zfckjGp7RZnQD9Z&#10;DAMkpWoj599L1oy6ZW5z/i0VehaOdwAAAAAAgJ6wPyEsMRTJonYEtAqWQth1XhczVWkZCwQOF1N6&#10;nVwUlqknbGf4qjMlYNh9YdUirFyDrwpqOVq1lccqjc6+sPPbR7IKzW/OfhA9EOMZLtcPVrlcfzDd&#10;7t82SBI2uQMAAAAAAAAAOFT7G8KasmNRVJVZ1CnbIewaj5NC2IjuHdZnAdbwsdo/pELtfXV8ZI8Q&#10;VgroF4gpALsFNf+skO7fWWV2hrB1rQWMjz1SZWb/WUwBAAAAAAAAAABIvP0OYRVpZkRx7IyFsB3U&#10;mkCRNhiSdJqY0uvkQu1PSlH4SVoNKwcMJgUiTClrZcMCVqGYArBbhea/MqT7PqVNuSiErWnKoxD2&#10;lVDY7xJTgGvyeM6OepyXR93uC1ao6rfF8KDiLTUvyJ6+oSV9UluLM2D8TQwDJKVKzXfx4rWjWuqa&#10;81sqdd9fxTAAAAAAAAAk0v6GsBGn4/qI6vi0SYSwtEmX6ZSe0p3SOWJKr3MErF/IxXpUKWuxV8K6&#10;ChuZN2Awz9iVc2+4dPr3raFDj054jdz98zfEw4ABoiqcIwd13/vUkoBC2KpILgvq/i9CWs5lYgpw&#10;UY/r7k3ZGZ80pbk/6vB6B+Umd9iYCwYT2pir8dnOjbnKwzmpYhgAAAAAAAASab9DWDk1x1SlD5pd&#10;nSFsi0uhdgSvWU7ZK6b0OnVyy7eHj2+q9Rc3sMkXBtj9GbnsYW8GW+n2fmyo8v8iiuOlRJfllF7i&#10;v/8LluJYHFbVzLQbHvh+SiDcY5XGKzXQ+J2hgfpvSlc1oD/nIQiuzPlNheZ7qybaGcKGjM6+sOXh&#10;7AliCnBRjyv4SE4ma05zs5YM1x/E8KDiHW/elD1jw2sZk9pfc5VE/iWGAZJSSPfdtmTd6Ndqmwte&#10;C4WzcbwDAAAAAAD0hP3fmCv1vIgivdvsUuwQtjOMdXzKfx4jpvQ+xo644IZ5U2tG38ia5eGsSUmx&#10;T1vUVEabiLW6e6JU+7SZ30eDy73jhitmvZ8SsN6Xi7UeKXV8hJ/qT/GflyvF+mw1oF8glep/pR3b&#10;nYHlJ2Ve136MeDbga9SF848Lab7ndoewvBauHkktCeYGWN9tMNffmF5valOaq8hyO2+ynM6TxPCg&#10;Qn/wcE/ddrx7auvxWfX1R4hhgKQ0q0E6alnrBcdX8qqvz8LxDgAAAAAA0BP2N4TVhg//tak43qAV&#10;sBTCUm9YCiQjLnmsmNLrKvzXn/RwWuZSao1gKQ77cfVWWbzalBS20D+GZRatYkppE3OWWD1S6niq&#10;CFMDJlOKDV7aLrnQ+K9cHG6Ui7TbpcJwfkpR5CypSP/7IVWJ/nc5oJ2pFmq/VgP6qY6xq36UGmj/&#10;jjOw/NghbMhh4mkfsGY1XHVUSM8xqyO5rNLoDGHnt4+gEHZVyPD9QEwDAAAAAAAAAABIrP0NYVvP&#10;Pvt4U3W8QCtMYyHkujQX0xXHDDGlV1WcMeZIQ5FKW5wyfyy9G8DGilbe6i4nG3vZdDaspNnuS9tj&#10;FTDsoiBWHU8VscPZzqA2ypyliagm+3blIu1pqVjbwu83rBRpi+VibZYyXrvFGTAulQO6Uy5qTJGK&#10;Gv4uFTb8VSrUuy1nYNXfaOO01HGNP+svbRQC1tBvhHT/nJBOIWyuHcLWthRQX9h1QdM3KL923x09&#10;K+uERk/qz5rS0n40WHsfuwLWrzJnbpYyJ7VLmYH274hhgKRUHfX/esmGC6W65nwp1JiJ4x0AAAAA&#10;AKAn7G8I2yBJRxlq6vpYOwKq9WkuOq1hgd7/KrehKJdEVHn3RmGxapGHsQ7HULbaca59mqii26Oi&#10;dgdf3p+DtUjns2DeFcxZ1MhkCkq7C1B7snaHs4mqzoD3y3C3ibnKmnm1MNeEVuae1M5UfplUGH5F&#10;Lgo/Lxdr27srpUh7QS7SnuCPsVEpNmbKhdpFUqGmqEXhM9Sxxk/Ey9jrKg3/NUHNv7PK7Axha6L5&#10;rEL3v1yl5w4XUwY9y+O5anWm12jyulaa6ek/F8ODiqfUmJx395PMd/sjzFVipIhhgKTEPwunL398&#10;DLtv4wX88zAbn4UAAAAAAAA9YX9D2PVjxhxpqKkrqA0BrYKlEHKN18VMxbG8MTW1V1fOWKmpEn8M&#10;rzbHBbAmrzaXzO4feTWbdeU0dudV0+3TRNWdV063b/Oh/Ev478/vV7Q/oNWwq1wudsM15Uya/gjz&#10;TlmX4FrLPJM6mHtCq71atbMlQTdhbG8WhbW7g9rui4JaOqUA1z2xjXkmr2ZKkf6pXKxv47exUikx&#10;Z/DzV6fe1phyxpiKI8VL2+OCeq4zpPs/q4p0hrBVZh6rjvg/DzZmjxBTBr2ox73wvyPyGG3O1ZHh&#10;Ol0MDyruUmN6Qfl2ljt7G/OUaA4xDJCUKnX/HY3PXMaWbb2YlYdzUsUwAAAAAAAAJNL+hrD1WVlH&#10;mIo0J0IhrAg/O9wq42PNDZL0SzGtx4WVlL+YiuOxNveXK3IpgO3wOFlUSdk29rIZZX+ftGHcGZM2&#10;jaPTxNUm+zZvH33LPbQCNz4AXuNMZXNzLtomBYxSNWCMVYq1cYkqOaCPV4rDIaVY1+Si8H8p/KRA&#10;0z2x3Q446by9Gra7sLSfFbVRsFfWTmhl3ilr7HBZKTZelouMu+jr3+Il7lH3rsr8bTDs+7ja+nJz&#10;rgWrR7KKcPbNYsqgZ7ndt67J9G6Mel2r9XT1VDE8qHhKov/OnLZhXPqk1nHpZeagXA0Mg0dVxD90&#10;0brR42qbC8ZVmrk43gEAAAAAAHrC/oaw3GERRQpEFMdOWg1L4WM7bcylOLZEVPUMMadHNTkcPzKU&#10;VL3No+5ejUtFG4S1OOVXTVXKElN7DBsy5HD+PKyxNyhzdt4/bQzW7Dj/mbf/cuKfxbSEopWizoB+&#10;sqNo1b8dxZpfLgrfLBdp5UqRbvLT152lzXYwS6FmIso9oc1eeWu3IOC3bbclEJuDxdoffG3ZG4hR&#10;dR/Ixsq+fV5qsdGhjtN6/PWbrXu/G9Rynq2O7BnC8tO7A1uzvu49MChYivLDlR75T5bT+TtqQyKG&#10;AQAAAAAAAADgYB1ACDskokpjTFX6PNaH1d6kS5ZejkjSMDGlx1hDhx4dkRy1dJ+xEJiKetTyx/OJ&#10;qThuWn/GGb3ytXZdUa6OKNIX8Y+DWjMYquOu3trIyBlYfmzKuPApclH4X45Cza0EtHSl8NBLKtay&#10;aAWuGtAnyEValVysPcjPt/LTZ+TC8BsUyO4OaPdVpU2d7ROoNQFtJEa9ZncHtF3CWD5GLQv4nNel&#10;Qm2q8/rlJ4lfM+Eq9KwTQpovTO0IKo3OEHZeWwELar7ld1tZPxTTAAAAAAAAAAAAEudAQtioU5ZN&#10;1bF7Myw6NRXHx4aaeo8hSZm60/FPS035oz58+AniKgmjS9JES5V2xW8MRvffxM9T+Lnc6TxWTO1x&#10;KxTlh/x5eIzuP7Yi114VrDqeNJyOv4lpA9rQgPWN4bfoJ6QEwt9XysyfSwHjNCUQ/osU0M9RAua5&#10;/Oe9lhQIpyoB/XKlUJ8tF2ttSqH2nh3Ejo/sUV0DWWpVwMd2SUWapRYZ/xYPJaEaGqSjQpr/LtqY&#10;q9Lo7As7tzmfhTTf+spw/h/FtEEt6vX+0/I6L7U8rlGWx3OiGB5U3OPN0VkzNjZlTGpvcpfqfxXD&#10;AEkpZPgvWrJudFNdS35TjZX7FzEMAAAAAAAAiXQgIWyTw/E3U3F8Et8PlYqCWFOV3ooojpciqmN7&#10;RJG2mapjiyk7ovznWkOW74mq8g0Rp3Q5n6NGnY5/NrlSTnlKko6irzvT6tF9VcSpXMLv50O7BYC4&#10;T357rI2f19TUZS2q+m3xEHuNoUgBWgkbvxq2w+PcRS0bxJRBL+WG8HHugPbj1Nsaf+cYt2q4NK7x&#10;KrlQq5CLtY1ykfZ+LJiND2LpPPW6VYq0F+WAcXPK9PBx4uYS5bCg7rvKDmF5UQhLrQmCYd+b5VpO&#10;j6/oHgiiHvfsTdnpHzd5XR9Gvd7fi+FBBRtzwWBSiY25AAAAAAAAet4BhbBpaT+iMDR+NSoVrQil&#10;gJRaBVB/VFoV2uFR7fNfhpSOT01F+pj//C6vNyOK41VLlV4wVcfjpuxYHpGlByKy48H44uMPGqq0&#10;gs95PT6ApdWntCkYP201e3FTsHjN8rDfmKr0v9iqYKp2/jvz0/XNsvwbMQ32dBi1UXAGrJPU26w/&#10;yoXafHW8tYNaHOyxKpb/bK+KLTZ3yMXGA1Kg4TRx/YQIaX6FAlgKYimEpRWxc5uoR2xOjpgyqEXd&#10;rtAWXyZrSXOzlgzXH8TwoOIpidycPX3DmxmT2950lunniGGApFRp+McuXjf6zbrm/DdD4ex/iWEA&#10;AAAAAABIpAMJYZcOHXqiIUub2tx7hrB7KwpLY6tF7dYBvCjAjQ9s6efYnH1V/G3S9SJO6SlaUSse&#10;Wq+rOOOMI03VMYV+D3pMscfW6lZpNezlLBA4XEyFvci8rv0YNaBdKRdp2yl0dZZYXwaxYlUsjcvF&#10;xrO0IVlWVv0R4qqHpKLR/7uglvNpLISlsjfnMnOvE1MGtSaPx9Gc7g5EPa5bLKezx/rz9mdDA9bR&#10;WVPWn0BFrTnEMEBSqrFGHl2/fswJVAGrd/qaAwAAAAAADDoHEsLWZ2UdoSvSVZbq+Gi1x2mvdqVV&#10;rxREUjW7OoNWy7lnGPt1ReHlvip+rh16Ko43+bhPPKw+YyqpZ/PH9GF8SEyPz1QcHfrw4SeLafA1&#10;pEDDP+QiTXeOj37WuQL2y1WxtJmX3Z6g2HhDKgqPSUQQW92Y87OQnrOtOvJlCDuvbQSthL175pLM&#10;Y8Q0AAAAAAAAAACAxDiQEJbUDx36TUNNvdZQHFHLKW02FWlbRJFe4qev8frEVBw7KZhd73WxdbzW&#10;eJyMAltavRpb+UpBbXxwub9lB5yq9LmppN4oHk6fanW7jzdlRwW1Rog9Rqvz99oVlaQ0NmTIYWIq&#10;fI3hU/QTlEIjIBfrr7gntDHqFxu/KtZZ2syUgPmmXKxdPCTADmmVcVVD5vcqtZxV1Ra1IOgMYeta&#10;ClhQ8y0vX5X3IzFt0FotSd96WFV/YinKD6knsxgeVLxl5i8zZ2xMSZvYkpIaaPyOGAZISqHGzF8t&#10;WTcqpa4lP2VBS26v91gHAAAAAAAYFA40hI15fuTIoy2P4xfNLul0U5WUiCxnWJJ0rak4Ck0ldQ4/&#10;XRxRpIciqtTEL19tKtJThurYzk/f4ZftaHEqbEOam23kRaf7KpqziVdUlT/XFceM+qwhCflaeiI0&#10;O6VhrS7lk66rYQ3FEV6hnoN/zB4gOdDolYv0Jgpd7V6xewSxTUwZL4LYIeygA+67raxvBht95TUU&#10;whqdIWxNNJ9V6v5Hqoy8hPafHYia3O4rVmd4tajH+XBLlnNQruj2jDcm585+kuXcvpm5y/ThYhgg&#10;KYV03/Tlj41h9RsuYJXYoBAAAAAAAKBnHGwIu7/CKSnfp7A2LMv/ijilYRFJyuN1Oa9iQ3XcFeUV&#10;+ZqiOU1O+S5Tkq7ampXVI4/zYK3xDvuuqTiW0mrfWAjbGcg6dumq4z9iGhwA6eaGn0qF2t1KwPyw&#10;uyBWHR95Uw5oF4npByzAAocHw/7ra6J5rFKEsFWRPBYM+z6obsw/W0wbtKIe98L/jshjj+Rkso4M&#10;1+lieFBxlxrTC8q3s9zZ25inRHOIYYCkVKn772h89jK2bOvFrDyckyqGAQAAAAAAIJF6OoQdDKKK&#10;kt3ilHeIVgR2NTvt3rDzn5Kko8Q0OADU+1Uu1K5Rio13nSXUJzY+iBWtCQqNgw5ig6tyPdSCIBbC&#10;0orYudF8Vq35FTFl0LK8rtvWZqZtinpca1rS1VPF8KCSXmaemz19U2Hm5I5CT2DVL8QwQFKq0XP+&#10;U79uVGFdS35hpZn7czEMAAAAAAAAiYQQ9tBZkvRTXXY0dV0NayqODw019f+JaXAQHMXhK5SA+e5X&#10;V8RSEGsc9IrYcs13ZnXE/1GlGbc5V/sIFgr7LxFTBq2mtLQfNarqnw23+7QG/BEBAAAAAAAAAODQ&#10;IYRNiMN0Rbq8ySnvivWGtXjRBmSmknqnmAMHIxA43A5ii/X3ugaxrrJmphTpb8mBA18RG1yZ85sK&#10;LeeJ+M25alvyWVD3z5j1FIJHAAAAAAAAAABIIISwidHoTP2dqUgb2uNWw1IQG1Gkd03FETVVKdK1&#10;mpxyxJQdFZYsOwfrLvT7Y2jA+oY0rvEqO4ilzbn2CGKbmFysvXmgQWzlMt+Pg5p/FbUgiIWw4ucH&#10;ZzVkfk9MG5Qsl+sfEa9rTNStjrA8nhPF8KDiHR8ZmTV9QyRjUlvEM8H6ixgGSEqVuu+CJWtHReqa&#10;8yPBcBaOdwAAAAAAgJ6AEDYx6rOyjjBlx/g2tyo25hK9YV0yW+NxsrXer9Y6r4s187l8/usRWb6m&#10;fsiQI8TNQRcUxMpF2pVyEQWxX21NwC97Qx4fuSIrsPWb4ir7NL0u/7hgOHc29YWNhbC0KrZC820K&#10;hjNPEdMGpYjHPXtTdsZHzV7XB1Gv8nsxPKjQxlwjsDEXDBKhsO9ObMwFAAAAAADQwxDCJk5YUf4S&#10;UaWtqz3q7hD264oC23a3ykxVejOqDM7Aa39l1dcf4ShadbVcrL/rslfEGiKINZg6PsLL/Jiff0Qp&#10;0gulgHFa5nVLjhFX7VYw7L9+PvWBFSFsFfWH1fwfzGnM/7OYMihF3a7Qo74s1pLuYS0Zrj+I4UHF&#10;M964JXv6xrfSJ7e95S2zzhHDAEmJf+6NW7xu1Ft1zflvVehZON4BAAAAAAB6AkLYxNIU+d41Xqfd&#10;D7a70LW7oiDWnq9Ixfx1OFzcFHSHesQWrbpaKdLeszfn2h3E6sxZYrHOVbLGF3KR9qZarNWrAVOR&#10;bmv4XnfPa4Xuz5jX9uVK2Eojl81tymdVVu5wMWVQinq9ckuap8Tyum5ryBycrRlGBqyjcye3fFvl&#10;RauwxTBAUpq5JPOYBS2536ayLLTGAQAAAAAA6BEIYRMroqaeEVGkNWs8LrbWS9V9KwJqWxALYXdv&#10;4qU6Nq1Q1W+Lm4J9kIrtHrHv2ptzxQWxVOp40w5k1YBJK2S/UIrC65Qi80ZPofanoQFrd7uCoJHx&#10;75Dhe7cqkitCWD+rieaxoOa7lLEhh4lpAAAAAAAAAAAAhwYhbOJZDsd/TNmxyHJKkUg3G3KJerpr&#10;71hTdXyqK6mSuBn4GrRZF6149Uxazez2BIE9w1g6T4EstSpwlkSZUqS/zevuYbfqp9L155oZfwhq&#10;vkcpeN0dwlr0c84dFcudx9p3Mgi1ut3Hr3I4fhROS/u+NUg3jHOVhU/JnrnpvPSpq89Tb12BP4xA&#10;UqvSc09dvO6C8+a2jjivxho5KDfjAwAAAAAA6HEIYfuGpjrcpiK92+JSOlfDOmUWpUBWkmrFFNgP&#10;ynjTLxdrq+Ri/RX3hFZGRcHrHmGsCGSd4y3m6tzEq21YYfRPb7455FtBzbe8riW/syWB0bk5Vyjs&#10;W7akMfM74i4GnajHc/nqDG9jk9f1kJ7lPFkMDyqeEmNS7uwnWM7MTcxdpg/q9hSQ/KoM37SHto5h&#10;9etHs0otZ5gYBgAAAAAAgERCCNs3wikp3zdVSaPWBLHVsK0uhZlK6ourHI5fiGmwH7IC9f+nFK3y&#10;SIXh2WqxsYkCV8/k1Uwdb30ljKUWBa6yFpY6znwkreyh8+dG0ibPb/tyc67qSB4Lhv2PzzEyfyJu&#10;ftCJetwL/zsijz2Sk8k6Mlyni+FBxVtqTB9Rvp3lzt7GPCWaQwwDJKWQ7ruz8dnL2bKtF7PycE6q&#10;GAYAAAAAAIBEQgjbdyKKFGhxyV/E2hI02yGsY4ehSteKKXCAUgsf/rNUrF+ljjfvp8273JM6OlsV&#10;7BHEGsxZSkFs5NHC+bc1zmvx7Q5hq0y7P+ynIS3n9+ImB52oxzN2bWbaI01e17qW9HS7dcNg4ymz&#10;/pM1c9P4jMkd46k1gRgGSEq0+nXJutHj57UUjK+xcvBHQAAAAAAAgJ6AELbvRJSUs3Ql9Zl2sUkX&#10;bdBFq2ENRY5uPe00vB6HQJ284tuOwlVuqSg8QynWn6aesHu0KQgYLKWwlV16zxxWY2bsChmdQSyF&#10;sFWmn1UO4tVgrW73j3W39FdLVf9YM3To0WIYAAAAAAAAAAAOFkLYvlMx5owjDTV1yWrPly0J2twq&#10;rYZ9w5RTzhfT4BDJAe1MuVhb4Syx7E26YkFsyrgmNvqOWnbvqhGsysixQ9hKM5dVGrmsXMu5TFwd&#10;AAAAAAAAAADg0CCE7Vummnpx1Cm/1yxaEtDmXPznLwyX4x4xBRJACjT8VCnSFlMIq5Z0BrGp4yyW&#10;O20Ju33Z5azazOoMYQ1aCZvLgmHfdHHVQSfidp8V8bgubHK785Z6PINyp3TPeLMge/oGLWNyu5ZW&#10;av5ZDAMkJf65N2rx2tFabXOBNqcxG8c7AAAAAABAT0AI27caJOl7purYGL8a1m5P4JQ2m4ryczEN&#10;EmBowDpJLdLuogCWVsU6CiMsc+IyNvG+G1lNJNMOYWMV1HxvhnTfppDm3xBfVVbuhgrN/3CFljuz&#10;Qsu5ptLMPnfe6rxv1ddnHSHuZsCLut13bcxK/7ApzfV+1KsMyt642JgLBhNszAUAAAAAANALEML2&#10;PVOWZllOmcVv0MVPP4yoqWPEFEiQrMvrv6kW6iVqwPxMGd/MnIEwK5wXYHOtjD1C2Gorj81rLeA1&#10;Ys9qG8Fqovl8jm8nn/dxpe57I6j7tgc1nxXS/HeHtJzLKjXfmTXWyBMr9KwT+kPVrx9zQl04/zj+&#10;Hj9cPA37FPW6K7f6slhbuodZaeofxfCg4i0xb82esfHd9Elt73pKjH+LYYCkxD/HChevHfVubXP+&#10;u1W6/xwxDAAAAAAAAImEELbvNTuloabieJU25YqthqWVsYYq3W8NHfoNMQ0SZEzF+iOVovDVcpH+&#10;gRToYDdUTWO10bQ9Qth9VaXRuYFXdSSP1UTzWG1zvh3ahjT/Ln75pyHd9x6tpO0vVW3l8tOcNSE9&#10;p+juFVk/FE/DXkU9HqU5zVUWdTvHNWRmfk8MDyrOwPJjvbPXfNc7ac13x4xZf6QYBkhKFcudxz64&#10;puC7tbwq1o/B8Q4AAAAAANATEML2D4biMFpd6u4QlloSGKpju6GqWIXXQ5TCcP7wsc1vXl5ezUJ2&#10;sJrdbei6P0XBLG3qVRXJtQNZCmf7T+WzGv6Y6HEFNd+9FLiIpwAAAAAAAAAAAHoDQtj+wZBTrzQV&#10;acfuDbr4KbUlMF1yiZgCPeD825q96aXLnytZUsxqo+msLprGaq10u+Y157CFq0fuUQt4UUuC2uYC&#10;O9Skjby6C2X7XRmdLRaCmu+z8rDvLPHrd8vKyvrmCkX5YbMkfW+wrsT2BKxfZM7cODRzavtQ/vOg&#10;3JwMBo9gOPOUJRtHD61tLxhaYw3OzfgAAAAAAAB6HELY/oE24TJV6fmWuJYEa70uZioOg8IwMQ16&#10;wNCb1mT5pix+p2jBRFa25GZWsvg2Xreyqfdf/XxQy10a1H0P7C7Nt5xXa0jzPxnU/B/UtuTb4ez8&#10;dgpm81l1JNcOPLsNQvu47JW6Vh4LhX0372sjMcvrumx1pqch6nUt1bOcJ4vhQcVTYkzKvWsby5m5&#10;ibkD+nAxDJCUqjTfNNqUa8n60axSyxkmhgEAAAAAACCREML2H4biqLJUaVdUhLDNLpk1qfJbeqqc&#10;I6ZAD5AmNn/PURQJy6XrWMrYJpYyrpmlFray825uWSam7GFWQ+b3glreP+aEcy+saMyeVhH2L6zQ&#10;/FZQ9z1FK00XdIxgi9eN5jWqz6uutYAFNRHC0mrYCK2G9Vv1VtY3xa/zFVGPe+F/R+SyR3IyWUeG&#10;63QxPKh4S43pI8q3s9zZ25inRHOIYYCkFNJ9dzY+ezmjILY8nJMqhgEAAAAAACCREML2H4Ysp5iK&#10;42NqQxBbDbvOXg0rzWmQpKPEtD5lDR36TVNKSbUkyReV5T+J4QNmSOefZkhSvi6nZuiSdI7mdv9Y&#10;XNQnlEJ9jnfyGqYU63Y5S6JMKtT+m3pd43fElH2a8/CInwSNnH/PafRdHNR8gUozd0Kl7uvzosC1&#10;tqVg92pYCmFDmv+D4CrfH8RD/4qo2z1uXab30ajXtcH0en8phgeVtDLz/OyZGydkTG6foAb0U8Uw&#10;QFIKNfpSlqwdNaGuJX8CtSYQwwAAAAAAAJBICGH7j9WS9C1DdaxvigthaYMuU3U8FlaUv4hpfaI+&#10;67T/0xRHgak4HrQU6SVeH/Gf15ku+XwxZb9FXXJKs0teG1Ecn/LbeIfXUxFF0vnvG9JlR5EupeY1&#10;Kqlnt6jqt8VVepxaqN2gllg7lUDEDmHV8VEmF2nvqwH9P2LKgBTSctPnNuV9RBuGxVoShGhlrOa/&#10;bAgbcpiYtgdDVX9iOJ1/i3o8f6oZOvJoMQwAAAAAAAAAAAcLIWz/wYYMOcyQHTdbaufGXBTCWvy0&#10;3aV8EZEdV4hpvSowJHC4rkp5hpq6jD+ud9d4XazNrTLqXbvG42SGKncYLtcPxPSv1eRynWIqjsdo&#10;hS9tQkarfun2VvPb2pDmtm+Xgln+uz8RVWUjokgLNEm6drnTeZK4iR6hFmqKXBR+2VnaJELYCIWw&#10;O/jP14kpA1LQ9P2hIpyzvk6shqWWBFUUxOo5D45ZP+ZIMQ0AAAAAAAAAAHoSQtj+pVke9htTcbzb&#10;JEJYqrUeJ7UkWNogndOrG3QZquQzVWmFpcpvUUgav2kYFa3Y5ZeziJJ6i7jKPlFLhYjsuKuVX4+C&#10;5vjbihWFz3Q/tAKYNiZbz4uf/9RQpAWrHI5fiJtKOLVQ+7VcrK9xT2ztbEkQMJgaMHc5ivR5YsqA&#10;VLF+zJFBPad60ZpRu1sS1ETzWNDwv3xPo+dnYtoeomlpf7fSnKNNjzNXz8o6QQwPKp7xZkHW9I2N&#10;GZPbG9VS889iGCApVeu+kUvWjW6sa8lvDBm+QdkHGgAAAAAAoMchhO1fljudx5qqVE+rRGNBJQWy&#10;hiJ9YLjkFBYIHN6TVZ+VdYSpONL5Y1gVVeU3KQyl0LRrWBqrVjcFsY4nLafzd+JX2CtDTpEjiuND&#10;+t1i16ffkVb77i2UpbJX3vL7MWTHNeKmEu6MMRVHKsXG/Z7JqztDWF6usmYmF+tbM69rP0ZMG5CC&#10;uu+qKjP3iyozzw5hq608FtR8n8zRsrLFlD1YHtesjdkZ7zd5Xe9GvcrvxfCg4i41phdgYy4YJCp1&#10;/x2Nz16GjbkAAAAAAAB6EkLYfucwS5a9FFTGWhJQ0c+m4njVVKSne7IinafvUPBKK1Ljw1H6udm1&#10;5+OigJjO64pjtnj83aL+rnxOB4W2sevGbrPzdhU77KX7pNvsGsquT3PxMUeluLkeIRVqZWogwtTx&#10;ph3CUmsCuVh/2VMYPegNyPqDUDj7X0HN/0xtc35nSwIzl1UaubtCjb5un0/L46p6zJ/F2tI9rC1N&#10;/aMYHlS8peZt2TM2vJ8xqf19d8A8VwwDJKUq3V+0eN2o9+ua89+nDQbFMAAAAAAAACQSQtj+p2X4&#10;8JMjirQlfsUoVexr+j1d3YWvNEZlKtIHpuL4glavxi6nlaoRVX7RlFP2ukkXv04hn7szvs2CfT1F&#10;2mrIUl1Edqzht/2/iOJ421SlT7qGsGu9Tj7XcZ+VNfSb4iYTTgoY+XKR9o6zJNoZwpZYFMK+LxXq&#10;F4gpA9KshquOCmq+pQs6Ru5uSTC3OZ8FwzmP1YXzjxPTdmtyu9XWNPekqNtZ3JyZ2astMPqLlOnh&#10;49Kmb/5+2vS272cF6vHZCEmNPgfq2vK/T0UtTMQwAAAAAAAAJBJC2P5na1bW/xmyVEaBaNcwsreL&#10;glcKS6Oq9H5EkZpNxeE3VanGUuVdsRWx9BjbqS2BkrqI+r6KX2M3Q1X/n6k6XqTbir9dyyl/pivS&#10;5dQCgX7nJofjR4aSep6hpl7L5z8ev+KWetLyscgK5byfi5tNOFeg4XS1WH/cVdZih7BiRewuR+Gq&#10;fa7yHQiCuq+kJpq3k1bB7u4Lq/neDml+RUwBAAAAAAAAAICeghC2f4ooKWeZivRh5yrTPYPR3igK&#10;STs8KrUGeM+QHU2mlHrB5pQUe9Wk6XD/lvrAxj82ms/nvmm6HH77FxDaMzOPMdTUZS1xbQwotO3g&#10;1zXk1Af0rOHdbvwUkaUymhu7DgXSEae0WXdLfxVTEi7zuiXHKMXhqHtiux3CKsUGc5W1MqlQi2TV&#10;1x8hpg1IoUZfSlD3v1DbXNDZkiBCLQn8n/OxGWLKbpvz848Lp6V8X/d6v0sBuRgeVJwB/eSsGevP&#10;yZrSwUsflJuTweBRaeb+vH796HNqWwrOqdAH52Z8AAAAAAAAPQ4hbP9UP3ToN03VMaHZqexc73Wx&#10;DWnuXqmNvOj+ok75vYgqmRFJGtNdC4CIkjqOX74rvmXCGq+TGUpqY2Nq6nfEtCGG4rgkqkofxK+C&#10;pUDVlB0vmSkpe+21SdeLKI4vYiGsfX3F8RJ/PMPElB7hKApXOUubdlEAS0Gsa4K9KvYJV6DxV2LK&#10;gFRjeU4Mar6m+e0jOlsSGH5W11LAglrO6hpr5NFims1yuy/tyPCssDzOB5o8np+J4UHFW2pO9M96&#10;nGXP2MjcAX24GAZISpW6f+qyRy9mi9eNZpVaTo9+xgIAAAAAAAxaCGH7L9077Lu64rgpoqSGLKej&#10;0lR7vqJOuTKiOIK6JF2wfnj3q1QJbbTF52+KD1ep32urU/7EVFKvojn6sGGnGrLjUVr1GptDoW2z&#10;U/nMlB0T7BvaC/4YVD7/s1gP2SYXbUwm8dt2dLujf6LI48JXKEX6h2qJZYewztIoU4q01x0BLV1M&#10;GbCCYd9saklQJVoS2H1hNd9L1WbO2WKKLepxLvxvQS57JCeTdWS4ThfDg4q31Jg+onw7y539BPOU&#10;aA4xDJCUQrrvzsZnL2fLtl7MysM5qWIYAAAAAAAAEgkhLBysqJyaa6jS581xQewaD22gJa1pdKb+&#10;LiJL05pde/aOpRYGhupo09zDfyxupluGSzo9ojh2xEJYS5U7V9Cq8sViSo9QS4x/K0X6i66y5s4Q&#10;lvrCBszP5GKjTEwZsEJ6Tk5Q871F/WAphK2y7JYEnwa1nLFiis3yugvXZaZtbfK6Nppe7y/F8KDi&#10;KYkMy5qxaVLG5LZJ6QH9VDEMkJQqwzmpS9aNnlTbWjCpSs/F8Q4AAAAAANATEMLCwXpKuuooU3Vo&#10;FMJacUErP91lKI6oqUjPt8UFtLRq1nQ63jNdjq9dVWqo5/+E38b78e0O1qe5+Kl8s5jSI6TA6m/J&#10;Rdom14RWO4SlsnvEFuoPiikD1t0rsn4Y0nyPzWv7siXBvNYCFtR9y8UUm5WW9lPNLZ9pquqfrZF7&#10;tioAAAAAAAAAAICDgBAWDoWlOv5jKo6PYitWqaIicI2qcWP8cl67TFUKsf3Y7KlZkr5nKI6n4m93&#10;XZqLWhLMDAwZcriY1iOkQm0ZtSFQA3EhbJG2JiUQ/r6YMmAFw/7FtBK20uhsSWCHsGH/4yEt5/di&#10;CgAAAAAAAAAAJBpCWDgUFWeccaQpSzUUuopVsHZ1/Zku11XHM6Yk7dfX2y2P58SI4jAphI3d1mqP&#10;k5mqY16DJH1LTOsRUpFRLBfpO1RqRUAtCag1QZH2oqNo4PcGDTb6Lg5qvg9rrM6WBDVWLgtq/o9C&#10;mv8yMYU25joz4lVHNnmcOXrW4Nwp3T1ez8uavmFlxuS2la6AMSj74sLgEdT9I5asHb2yrjl/ZbWW&#10;+ycxDAAAAAAAAImEEBYOVVhJ+YupSv+Lbx0QX/ZqVqf8eVhxXCKu8rXCKSnHWZJUGx/CUk9YQ3GE&#10;9eHDTxbTegSFrXKR9qa9KVexztTxEcbP73AUha8WUwasGivnF0HNt722uaCzJQGv+e0jKIidJ6YM&#10;afK47tyYnfF+c5rrnbZ05+/E8KDy5cZc27AxFyQ9bMwFAAAAAADQCxDCwqEKBIYcbsqO8a1dVsNS&#10;0XnqGWvIqQ+1ut3Hi6t8rfVjxhxpyPLk+BCWNvUyFXltsySdJqb1CHXCwz+Ri7Ttsc25OlsStFIQ&#10;Wy6mDGhB3ReutuJaElCPWM23PmRl/ooutzyuqsf82aw9w8va0tQ/2lcaZDwlkbHZ0zd8kD65/QN3&#10;wDxXDAMkpZDmL168btQHtS0FHwSNnH+LYQAAAAAAAEgkhLCQCJYr9VcR1bGJgtL4EJYC2IgivRlR&#10;lLPE1P1iB7uKdB31ko1t+mVv7KVIz0edjn+KaT3lMKVQs5wlUaYEjM4QdlI7k4v1xuFT9AH/9fxQ&#10;2HdzUPfvqIp0hrCdPWL9b1WEs310edTjcbWku6dYHtf4cFragO+DezCyAtY3fXdu+YFvYscPsgL1&#10;+GyEpHa3lfXNhR0X/mBhh+8H9fVZON4BAAAAAAB6AkJYSBRTTb2sxaXspLYEptrZhqDVrTBdTimy&#10;hg79hpi230zFkS029LJDWLutger4yJBTZDGlx8iF4TuUYn2nGujsC+sqa6G+sI/JAe1MMWXAKtd8&#10;ZwY139sUvlIISyti61oL6GvIM8QUAAAAAAAAAABIJISwkCiWMvSHEdUxj3q3bkxz2z1cTSXV0NzD&#10;fyymHBBTUc6OD2EtZ2dfWEtx+MWUHiMVhvPlYu1j6gdLIayzxKLTD9TCxhFiyoBVsX7MkSEtZz21&#10;JIjvC1sR9jVWrPefZP186NHLnc6TWlT12/VZWUeIqw0qaQHrp5nTNvzTO6n1n1JgdY9uBAfQ16qb&#10;cn62ZM0F/6yNFvxzXkMejncAAAAAAICegBAWEsmSpJ+ainTnao/6cESRQlZqqt1n9GCYDsdvDcXx&#10;USyEpVrndTFLla8UU3qMK2D9SinS37JbEhTrTA3ozDWhjVbDloopAxZjQw4L6b4pIc2/q9LsbEkw&#10;t8kOZP83e4v/n23nSL7VGd7lUa/rviaP52fiaoOKp8Sc4J/1GMuesYF5SiLDxDBAUqrSc6cs3XIR&#10;W7R2FAuavvPFMAAAAAAAACQSQljor1Y5HL+IKI5nOtsQdIawa7xOZqqO8YEhQw4X03qEdFXDUUpR&#10;eKtYAWuXZ/JqCmEXZc5sP0ZMG7DuDeefH9J9n1ZbnSFspeFn81pHsLseyR/VOly9Z3tBLtuck8k6&#10;Mlyni6sMKt5SY/qI8u0sd/YTzFOiOcQwQFLinwV3Nj57OVu29WJqS5IqhgEAAAAAACCREMJCf6UN&#10;H/7jiCy1xYewq91OZiqOivqhQ78ppvWIQMD6hlwUrlJpY67Y5lwTWplcpK2RAg2niWkDVo018sSg&#10;5nsiviXBgo6R7J52f4WR75m51uvd3OR1bW71en8prjKopJVEU7JnbJyWMaltmrfMHJTPAQweId0n&#10;LVk3elpdS/60cjMHxzsAAAAAAEBPQAgL/VVjaup3TFWqb3EpzBIhrN0TVpWWWYryQzGtpxwmFzVe&#10;qRRpX3zZFzbKpELtDV6KmDNgzZolHRUM++6ldgSxlgQ10XxWrvmeXXBvtk8/V/pr1O3+qzV05NHi&#10;KgAAAAAAAAAAcLAQwkJ/tdzpPDaiyHfEh7Ct/GdTdazW1OG/FtN6jFISOUsu0neo42MtCQzmnkir&#10;YfXrxZQBrVzLTa8ycxlVZ0uCXFbXUrDr7tV5Pb7xGQAAAAAAAADAoIIQFvor6vtqKo6bKHiNhbDN&#10;LpmZsuNZMzX1z2Jaj3EGrJPkIu2Z2EpYKu+UNUwt0u6mdgVi2oBV3pDzy6Ce80p1pDOEtVfDtuSz&#10;+bXZTzxYlv7QfZMzHqpenvNQ0PA/xC9LXBm59mkw7Cus0LP/Lh5Ov+Idb/qzp298KGNy20OeUu1P&#10;YhggKYXCvvzF60Y9VNtc8FCllf1HMQwAAAAAANDnvsdrFq+1cTWd17d5dUUb+IzjtYYXzaNTWkV3&#10;FK+Yn/JawquNl8aru01gaBOiybzKeR1JA4mCEBb6M1Nx+Ns6WxDYIWzUKTNDkT4wldSzxZQekzI9&#10;fJxUpC21Q1jRF9Y1oZUphWHDGdBPFtMGrMpW9/FBzbeI+sLSxlwh3c/Km/1s5cRsti4vg62+MJPd&#10;t6qAzV8/ii1cPTLhVWXmfh7SfFvKG7PPEw+p3/hyY65t2JgLkh425gIAAAAAgP6IdgpfzWsnLxZX&#10;u3hRwHoKrxgKZSk0/YxX/NxPeC3mdSIv6rc4l9d8XmfxuovXFl5/5RUvndfLvAp4JXRXeISw0J9F&#10;nNKw+BCWTjs8Kv/Z0ePBWFY9O0IOGGPVgMnsDbpEX1i5KPySXBL+l5g2YDE25LBQOHfM3KZ8uxWB&#10;HcK25LLlt6az1mFO1uR0sdolOawi+uVK2URWdTSPzW8fwSrCOSvFQ+o33KXGuOwZGz/KmNz+kbNE&#10;GyqGAZJSpeYLLFk76qO6lvyPKsPZ54phAAAAAACAPkMhZQkvClJn8/qxqJ/wWsWLxn28yGG8LuL1&#10;BS+d1+940Vz6mh+tiKW5Gbwo1H2al5cXOYfXq7yuss91okD2cV4U0CY0gCUIYaE/053S303V8Qmt&#10;gI2FsKs9Tvp5pJjSo5SALil2CGvaISyFsc6S6C7HuFVJ0Td1TmP2n0O6/72aaJ4djAYtP1sYzGJL&#10;A+nsgQkZrHq5jwXN7kPURFRdSz6dPl9j+ekzst9wT2093jd1w4/56Y+lqxriv7kAkHQqWy84fuGG&#10;C35c2er7cf3WLPy/AAAAAAAA9LnjeVHbgOd4de2Z9m9er/EqtM91tixYz+sZXl1XtWbxeo+XwWsE&#10;r8d4/YUX+Q0vCmlvtc91Br8P8lrO67s0kGgIYaE/M9zSaYaS+nyzCGGp2t0qi6ryWNYDf5ToKvXW&#10;xl/JheF34vvCuie1M6XIKOXvmR6//55Wsd55bFD3TafVsPPaCtj8thFsbks+q27O49U5No+PJaxa&#10;C3ZvBEZF4W8w7H83qPvpsxAAAAAAAAAAYAhtxFPG6x1eCg3EuZkXrWB12eeGDPk9r7d4UXjadQOf&#10;H/KigJbaC1zGi0LYM3mR03hRW4Nr7HOdt7uN1z/scz0AISz0Z22K8vOI7GhrcSm7Q1hqT2Aq0uxw&#10;SspxYlqPsTfnKgwbaom1O4R1TWjhp9r9aYHw98W0AW2OMeInIc13T0U4pyOk566uXOnfWrU857mq&#10;5b5nQmH/upDuX52w0nybgprvk0oRxFIgy3/eVb7KR98u6DfSAg0/9U1fd1bGpI6zpEDDt8QwQFIK&#10;Wnk/Xbhu9Fl1zflnzWrIw/EOAAAAAAD9wt94PcHreV7ZvCReV/J6ktdEXrGvrQ7jRX1i77XPfdVC&#10;XhTC5vGiEJZOCYW71HqANh06n9cLvOj2ewxCWOjPNmZmfi/idDzYGhfC0s+G4ljcnpr6HTGtx0iz&#10;Go5SivQZztImphTH+sJa1Bf2KVfAoHYiSafZ4SlY43YvblZctRt/JdGq/oSpWD7m2KDuX0erYimE&#10;paLVtkHNFwnU95+vQXtKzAn+O7ey7OnraWMu+jwHSFpVum/Kg49cxBatGcWCYR/9vwcAAAAAAEC/&#10;QJtvNfCivq6xuoNXvFxetAHXOPvcnqhfLG3M9Qov2oyL5pi8rudFK2dn8foFL2pLMIfXkbyo1+x1&#10;vOh2u66sPSR33HHHiRMnTqTNxgD6pabU4be3d/aBtcteFSunWvyNd6yY0qP+VdQhqyXR3ZtzdfaF&#10;tXaef1srtSFJOu0Oxz1P5WSyNV43+/B3J/9IDCdMKJI+Z240d2dsNWxdSwE/9T0Rak/9lZjS51LH&#10;t92SMfMx5pmygf0j8Aj98Q0gadW0esc9sGUkW7Amly3cPKxrCyUAAAAAAIA+Q6tE5vFq43Unr7d5&#10;NfLy8IqhTXs+5jXWPrenWAj7Jq8/8TqaVzGvWl60mvbnvO7h9QivP/CilbAUyNLqWVqFewOvAw5i&#10;p0yZ8oeJEycWT506dRI/3V3cvbxe4TU1fhyF6vOaPJmOz6lLRo5Y2yoCWKooL82lvjL7llvuKety&#10;PCe6pk4sm3R9yb3zPCXUE7YzhLWD2NJmNiqwuJ7PmTC5m+sN1Crjz/niSy5+Zv2lF7Pmiy9kd912&#10;WzW9Dt3NPbiaPGlW3RVrgo3UhqBzJWy1lUt9YT+4a96ViyaWJfK+Dr5umFi+4ea7w+ymu1ay2ybO&#10;ote523koVDLU7eU3b1rQWMhqHx7Lpt1VtKS7OSgUCoVCoVAoVH+ryfzfqlT859hm95BEaEXqKF7U&#10;emABr9jmXPRib+T1IS9asUqb9eTw+pzX7by6M5/XS7x+a5/b0yW8/ssrhRetlKXWByovMpoXbfZF&#10;4ewB4Qfmn+ggnTp16kx+ursmTZpUyS97lZ/eGT+OQvV5TZ48cwKvhRdf+HBbXAhr0anHxe658cb5&#10;E7ocz4muqRMnzLylbNYcV/GqZ5S4zbnk8RbLHX/fi+MnTquY3M31BmrR8333rbeW1Fx5+a1V1159&#10;65SSkmn0OnQ39+Bq8syZFTfPqWjMfafGim3Q5WO1zQVs9qJLnp5YOnV699fr3Zo2aXzZ7RNvu/X2&#10;ieNunTK5bEp3c1CoZKmykqmlgdtm3FoybsatE8sm43hHoVAoFAqFQg2Imsz/rUo1YcIE2gAfkgyt&#10;UKV+rdQ64AgaiEMbalH/1i28juf1H17UpuABXl13UD+RVwsvakfwYxqI8xdeW3kF7HNDhlzLi0LX&#10;X9vnOkNZ6iVLbQkSIhAIoB0B9GstQ88Z3u5WWcQpd4aw/LSJ15Nn/YE2wOsVjiLtXlcZbcjVGcI6&#10;S6MstdhsHnLDrh7fHCwZVei+TZ1tCDpXwy7oGMGqzMz7xcUAAAAAAAAAMIj9g9dOXhX2ua9q5fUO&#10;r+/y+gkvWs26mRf1kI03nBe1ItB4xe9CTD9TmwIa/zYNcKW8XuRFIS85h9frvMbY5xJgMjbmgn7O&#10;lOXzTcWxIxoLYXnZfWGdcoaY0sPYYco4/Sr3xPbdIaw63mRKkfaxEmikTfSSiuFM+1vEreY1eZwZ&#10;DXk9s1N6UMuZV2Xmskpjj76wj1Ubef2i/6q71PBlTd+4NGNy+1JPqUZtYwCSVqXuz1uydvTS2paC&#10;pZXh7Ni3fAAAAAAAAPoM/UOcwlNawRrf/5XcyIt6wFKfWAotaPUrbbBFoe00XjEUyFq8aJVsGi/q&#10;D0uox+t4Xht4xe+4fhGvp3jFQljaCIjC3Vh7gkOGEBb6u7CinGUqjpeaKXiNC2ENVb6GMRZ7D/Uo&#10;tUhzKAHzi9jmXNQf1lUaZXKRdtcZgeW9skFYb4l6PLdvyMp4pynN9aaV7vydGE6oSt1/eTDs+6Ta&#10;yrND2JpoHgtq/g+C4Rxq+dLnvKXG9BHl21nu7G3MU6I5xDBAUgrpvjsbn72cLdt6MSsP56SKYQAA&#10;AAAAgD5DQct0XhSgfsDr6bj6jNf7vFy8Yu0HaIXc/3jt4BWbR60E6Pr38ooFNxQi0fVoLoWu8SgA&#10;odW0t/H6Aa+ZvGjF7Q95JQRCWOjvNEX5vaVK61vjQlgRyE6rGTmSNrbrca5A46/kwvBaV1lz3GrY&#10;CJMKw68ML9Ri7UKSQtTjqt6Wm81WZ3hZW5raI6viQuHcM4Ka/82aaH5nSwLDz+a1FbCg7qPP2D7n&#10;LTELs6Zv+DRjUtunzpLIUDEMkJSqdP/4xWtHfVrbnP9ppZl9rhgGAAAAAADoUxScXszrPV608jVW&#10;HbyoX2v8qjwKY6nHawOv2DzavKuY1zG8Yk7i9SCvebxoRWw8uj1adbuJF4Wx1I82oX0wEcJCf2eo&#10;6k8iimOl3Rd2dwgrs4giLdCHDz9BTOtRgQA7XC4K3+yZ1PFlCBsweJlMKtQCWVn1XftED1hNXq+n&#10;Jc0103I7JxouF/3xJ+FmLsk8JqjlPEYrYOP7wlYa/mU1lof6ZvcpKbD6Wzkz1v7MU9b0M2lWw1Fi&#10;GCApVehZJyxaO+pn1U05P5vVIOF4BwAAAACAfoVaDsTXvr6OTCv14ud23aiLzlOQtK9/+FCPWApD&#10;6PoJhRAW+rtWt/v4iCrVrPY47RCWqtkpM0NO1S3nUPojRq+Qx2pnqsX6M67S+NWwFrUkeEEJrEjY&#10;6vTBgLEhh4X07JpKw7+7L2xtSwGrCPsfr9bz/i6mAQAAAAAAAAAkB4Sw0N9ZgaHfMJXUmWviQtgm&#10;CmHV1McfVs+nTfB6jVwYnr7nBl0ROt2pFOmXiykDXntm5jErVPXbetbwE+qzsnpshW9IzxkT0n2f&#10;VUU6Q9iqSB4Fsh9XaLkFYkqfcQe0H2dM3XBmxoTWM91TW48XwwBJaY6R+ZOFay44s9YqOLOy1Y3j&#10;HQAAAAAAoCcghIWBwFJSb9yQ5t4jhDXV1Pd0ddipYkqvkMeFz1eKtP/t7g0bMJizhFbD6ps9gaV9&#10;/jX6RGjyeC5qz/AujXpci6y0tJ+K4YQrj+b+Kaj5PohtzkV9YRd0jGRBLWeSmNJnPKVGme/OR1nW&#10;tHW0MdcwMQyQlCo13+QHNl/IFq7m77+w73wxDAAAAAAAAImEEBYGAkNxjKKVsNQPNhbC0qnlHn6m&#10;mNIrUm4IH6cU6tWuCW1MKTbsINZJLQkKtR1yoDFXTBvQLLdrwfaCXLY5J5M1Z7hOF8MJN3WZ+/iK&#10;cM7W6siXfWHnt49kIc23tFb3fldM6xPeUmP6iIrtLHf2ExTCOsQwQFIK6b47G5+9nC3bejErD+ek&#10;imEAAAAAAABIJISwMBDoisNjKo5PY+FrdPep5BJTeo1c2OiVC8PvOEujnathi8Vq2MKwkXlde/ym&#10;ewNS1OsOrMtMe7LJ63rUynT9Sgwn3KxZ0lFBzVdRZebShlx2CDu3KZ+Fwv4n5zT6/5+Y1ifSyiwp&#10;e/qmOzMmtd+plmq/FsMASalS86lL1o2+s6654M6Qldlj73kAAAAAAIBBDSEsDASmopxrKtILLS5l&#10;jxDWlOWL+cWHdc7qHeqtK76tFGkPuyfSatjO3rDOkibaoOt9NWAqYtqA1Zae/nPTo5ytO51/X5KZ&#10;2WOhsr05l+YfbW/OZYq+sPy02srbURHO9olpAAAAAAAAAAADH0JYGAgsRflLxOnY3OZWO9sQOEUQ&#10;q6SWWkOHfkNM6zXSuPBIJWC+7SwRq2GpN+x4a5dcrNWLKbAfyjW7L+ynsc25qBasHsFPc8bzz6TD&#10;xTQAAAAAAAAAgIENISwMBE2ulFMiqmS2e5ydIWxsNaxTrurJ1Zp7k3WLfoJcGG6LXw3rKm1mcrH2&#10;qlJinCemDUiWx/MXK031Rd1qWoMkfUsM94gFlv+kCi1nU3xf2LrWESyo+5aGHvL9QEzrdd5SMzt7&#10;xqb7Mia336cGwn8UwwBJKaj5/EvWjrqvrqXgvqDp+4MYBgAAAAAAgERCCAsDgeXxnGgqjsW0OVcs&#10;hKX+sKYiacvc7uPFtF6lFOs3KePNj2hjrs7VsCZzlkR3yYWN5WLKgBT1uG7fkJX+dpPX/YaV7vyd&#10;GO4RFcvHHBsyfPdUW3m7+8LWRPNYUPM9W675enXTtXj2xlzl2JgLBgdszAUAAAAAANALEMLCQMCG&#10;DDks4pRmr/O67BCWqplCWNXx2ApV/baY1qucAeskuVh/1D2h9cvVsGUtTC7St6lF4TPEtAEn6nbW&#10;bMvNYaszvKwtTe3ZVaBsyGHlYd9ICl4rjc6WBBTGzo3m7QxpueliVq/zjDeLsmds2JE+uW2HtyQy&#10;VAwDJKVK3VeyeO3oHbXNBTsqzexzxTAAAAAAAAAkEkJYGCgiSmrxhjT3lyGsS2GmKr3RIEnfE1N6&#10;nVKsT+W1Sx0fsUNYlVbDljbtkgtXTRdTBpyo253Wmu6+I+pxTTZcrh5vCXBvg++vId33KW3KFWtJ&#10;ML99BKvUfIEA65u+sFlT9BOypqw/OWtKy8lDA9bRYhggKdXrWSfUry84ubal4OQaaySOdwAAAAAA&#10;gJ6AEBYGCkN2XNPuVu1WBJ0hrEynHzZL0mliSq9TCx/+tVysbXeVNu1eDWv3iS0Kr5PGmb8U02Af&#10;glbaT4NazmpqSRALYec251Nf2OUho+/6wgIAAAAAAAAAJAxCWBgoDCUl31QcO6gXLIWwdk9YVfqk&#10;SZL6tIehXKSVqwHDXgVrr4alVbH8Z0ehfpOYMqBYQ0cevdQz9MRWt/t4Fuj5lajTw/nHhTT/XbXN&#10;+btD2M6Nunwvlmu5fxLTelVWwPph1h2b/pI1rfUv/OdvimGApFS+Ku9H9WtG/mV+68i/3G1l4XgH&#10;AAAAAADoCQhhYaCwlFTJVKX/tbiU3SFsRHF8FlGkC8WUPqEUhc+SC7U3nCVigy5enkntTC4MRxxj&#10;V/1ITBswIh7Phe0Z3vstr2uBlZb2UzHco4K6f0RdSwELic25qD+svUGXnuMUU3qVtyRS6rtjC8ua&#10;tpa5yszzxTBAUqrUfJPv33QhW9Axkr/3ss8TwwAAAAAAAJBICGFhoGiV5TMjirSVWhJQCBullbCK&#10;Y6elKIViSp+RCrXFnStgjd2rYZ3jox9KxfpIMWXAsNyuBc8X5LJNORmsOcN1uhjuUeVh31lBzfdh&#10;VeTLzbloZWxQyw0ErKHfENN6jbfUmD6iYjvLnf0E85RoDjEMkJRCuu/OxmcvZ8u2XszKwzl9+s0C&#10;AAAAAACApIUQFgYKKzX1V6bqaO2IC2HpNKJIs9mQIX2ygVOMY+wqh1yo7Yht0NW5GnY1k4u1B4cG&#10;rBPFtAHB8rhK1mWmPd3kcT1uZbp+JYZ7VM2qnF+ENF/z3KYvWxJ0roTNXTmrIbPXN17zlJpK9vSN&#10;d6dPab/bG9B/I4YBklIo7HctXjfq7trmgrurNf+vxTAAAAAAAAAkEkJYGCj0YcO+ayiOlWs8Ljt8&#10;pQ26orwMNXWZFQj0+mrJeM4xy4+Vihsb4kNYezVsSeRtuVDvk6/UH6wml+uUVR713xG3clZ7ZuYx&#10;YrhH0Y7slZp/1ry2EbtDWFoVW6H5Xp+DUAgAAAAAAAAABjqEsDBQ1GdlHRFRpbp1aZ0hLFWzS2Gm&#10;krqBjRlzpJjWZ+SixgxnwGTq+M4NuuzVsBPbGR+f6wksHVCrYftCSPOPntdWsDuEpb6wFMRWapmq&#10;mAIAAAAAAAAAMDAhhIWBJOKU76AQllbBUgjbaoewjhfXZw0/QUzpM2ljV/1ILtZWd27QFd8bNvKe&#10;NK5hwPRZbElL+3PE48yxPE5vgyR9Swz3uPJw9rmVhu+NaitPhLCdq2FDmr9s/freDdnTSsysrOkb&#10;6tMnt9e7Ss0/iGGApMTfa77Fa0fX17UU1AdX+XC8AwAAAAAA9ASEsDCQGKpjbItT2d0PtoVCWNXx&#10;eqMrtVd6l+4TY4cpxWaBc7zFVLFBF5V7QiuTi7S5w6fofR4U7w/L45q5MTvjzSav67XWTPdvxXCP&#10;u3dF7qnBcE60tuXL1bDVkVwWDPv1Gmtkr64ktjfmKqeNubZhYy5IetiYCwAAAAAAoBcghIWBxJAd&#10;l5qyY0ezKy6EVRxvm0rKuWJKn1LHGj+Ri7UWZ2nT7hDWbk9QpH+iFBnniWn9WtTrrnkiN4etyUxj&#10;UY/8JzHc4wLW0G+ENP9dCzpGdglhc96+28z9uZjWK9wlRnH2jI2fZ0xu/9wT0P8jhgGSUqXmK128&#10;btTntS35n1do/qFiGAAAAAAAABIJISwMJBE5NYNWvlL42tkTVmamKn2oq1KemNLH2GFKIDzKWWLt&#10;UnavhjWYq7SJycXaPPfU1uPFxH4r6nWlt6Z7Zlle51TD5fqBGO4VQc13aW1Lvt0PlkLYKpNOfTur&#10;DF9afX3WEWJaj/MErBMzp28+JbOs6ZSRAetoMQyQlO5dkfvtJavzT6lryj+FNskTwwAAAAAAAJBI&#10;CGFhIDE8jn+bTumpNrdqh7BNdlsCx6e8bhZT+pwybsXP5YAecZe17LEaVi3WPpWKNKwy24cKPXd4&#10;yPC/XBP9si8snQY1v0W9YSt13wUVms9dbuT9rULPOvnuFVk/nK0XfHdeQ963lrRnHlO/NQufYwAA&#10;AAAAAADQ/yCEhYHEdDt+a6qOdR2ezhDW7g2rOHaaSuqdYkq/oBQbF7pKmz5TAmZnEBswGG3YJRVp&#10;i/9x3ZJjxLR+6SlJOqp++PATlrndx/PPhcPFcK+gtgNBzReZ1/ZlX9j4MDak+XYGdf8XId33WVDz&#10;76jQfE/z0zY+9gC/7B4+PqUinH1JKOzLr27MOTtk+E6/d1Xmbyv57c7WfD+mFX+VrRcc/3Wrav9x&#10;3dbvZM/c+OfsyS1/HjKE9doKXIC+UGNl/XDx6tF/rmvJ//PdVtY3xTAAAAAAAAAkEkJYGEgsz9AT&#10;TUXS13icu0PYqCpTX9hFYkq/YK+GLdQi7ontcathI0wpDH+SEjD7Rf/avbHc7tEd6Z76Jq+rriEt&#10;7adiuFcEAkMOD2q+isVrR30lhK00c+32BFWRzqqO5MUVne9SVuf8irDv9YpG/6Mh3RcNGb75/PaC&#10;QSNnbCjsu7qy0e8N6Tn/KQ/7zrp7le8PtDN8bVT5vX/K0jlZMzazjCmr2aV3V15QG/X+vjKc/Uf+&#10;GM6l+YdSNVbef8o135kVy/0niV8boE/x99ek+zdeyBa0j+DvtewB0bsaAAAAAABgwEEICwONqTge&#10;XJ/mskNYi1cbbc6lSq3i4n5DLtIudZY2faoGIp0hbMCwg1i5KPxAwLK+Iab1O1GPa/7zBblsU3YG&#10;a85wnS6Ge02FnnXB3Ka8HXOb8vcIYvdVdki7u3I7Ky60tYNaK49Rm4OaaD6j265t5tVSwOp4BXXf&#10;p+Vh/zNBzf9MXdT95FXls99JGbeFOQo3sNJFt/xvrpX2BL/sebrevNYR9nUOtua3j6DH/G7I8C8J&#10;hbPOEL82QJ8J6b47G5+9nC3bejErD+ekimEAAAAAAABIJISwMNCYamrNWm9nCEvVYfeHdTzZIElH&#10;iSn9ghSwfioXhqOeSR27V8M6S6JMKdQ+lEoi/bY3bNTtLl2Xlf5M1Ot6oj3T9Ssx3Gvq2vL/P3t3&#10;Ah5VdfYBHLXua11a99aq1draRbu4VKMCudtsCZnMvZOEBBeqVtvaftaFJEMSNgVERSVzZ0IggEDc&#10;KGqYu82drGwBXHCpS0Gtdd8XZL3feW/ODcMwQAhJSCbv73n+zyQ3ZzKTOCD8OXnPD2RVmlXXUmTN&#10;X15sl5ZQXkJpCiUqFKrOwV3dzY6lbccBYFDSQuqa8q0Jj99p3fSwbP35kWrrwWdvJo8dsD/WUfDu&#10;fP+9DezUha9L1sTlckNBn+42RiiVrAW8C1eMqq5rKqomb/+UXkYIIYQQQggh1JOwhEUDTdyVPaHJ&#10;3TGGAErYFo8AO2HXGSx7Nl3Sbwhl+i3uysQ39igCKGJhNmzH208O6eN5q13V6HafpXj4K023+5LF&#10;LtcR9HKfqjUDP65WArfXmNKsiCYtlFWxLaKJz5Hb9yKq9BUUsgtWjrLmLesoaee0jrR3tdpFLS1T&#10;u1/UBq2Zht+qS/is2Ykcq0YP2NfSr+1+YKfuLPJ8ydc1OWT1z9cCQgghhBBCCCGEegiWsGigifPM&#10;X3Q+e2OTm7dL2GZ7HAHzXiM/vN/NWnWP13/IlaqN3qTZsLAblitVPuNCxjV0GdqFUL3/kDkNBceE&#10;Y9L5UU38DfyotKwU5ERV8YaIFrwtqkn3yJpYHdGkx2RVMsma5bIi/TesSp/Maiywd9LOW9pR0sLO&#10;WihpYaRAZ1Fr7LyztaOEzbdmmzkkuVaN0VHCpq7rTiKQpCIWRiVEVPGzGi04jH7JCCGEEEIIIYQQ&#10;ykRYwqKBxuCZfJKPoHx1Stg4z3xqCKyfLulX+DLtL8JY82uhwty+G7YisY0r156gS/qVJrf7l6ZH&#10;yEt4Xe5FHs/R9HK/9UADe2jYlE6s0YI/qTWl82cowcurY8Grw5o0ImIEgrJe8LeoKk2IquIj5HaR&#10;rEqqrImvkNu3w6q4DQra5MxfJloTnii1rn+g1vrT9BrrYeVWci24w5ruBopgGEXglLBQzMKMWlkJ&#10;JKKLru3332uUmWpUMX/BipJHZzcXPjpDz7uAXkYIIYQQQggh1JOwhEUDTdzFDjV45q1WexYsazW5&#10;OCvOsd8YLHsrXdKvZIdix3OlSptnXGvnblh3ZZPFlaofMWUqQ5f1GwmPZ/Iqf+5HTT7Pey15nvPo&#10;5QGt3vIf9JDpP6p6ScEpMxsDZzyiFP4CdtaGVSlLViUmObMbvUzB5Cfmuce/Yrkq11i3Vk+/Y3Y8&#10;d4c13U1YDRZFNGktzLh1iliYcSur4rbIEvGf9Oki1KfwYC6EEEIIIYQQ6gNYwqKBRuW4C+MC91LH&#10;gVyslXBxlsGzWw2Bm0SX9DuwG5Ybq3/jcnbDluuWu6rJ4kuVx+mSfiPh9cz6dzBgrcjLsRJ53IX0&#10;8qDClzbdkT919dYRE1u3Xnb7C7+ll3uEPUbBKNgI4xCcIhZGJERU8T/VS/IvossQ6jMRVapasKJk&#10;a11T4daauNRvDw1ECCGEEEIIoQENS1g00Jgu14lxnl2+zOuyS1jTBbtheUvjuDl0Sb/jnWYex5cq&#10;K9xVzdt3w1Y1wu37Qsjg6bJ+odHrHdGS630o4XNPfsbPn0wvDyp5odjxeVNXnZM3oe2cvKlth9PL&#10;PeKhev9R1bH8hjmt23fD1sAhXY0wlkBaUF9ffxBdilCfmK75TljYdt05dWbhOVPb8nr09Y4QQggh&#10;hBBCiMISFg1ABxg8q63wdZSwkKVel6ULrEE/3i9x5fqf+XL9W2GssxtWszzjWiyuTJ3vr7eweBtE&#10;Iro4PKJLb9s7YGkRW9tYADNiv4io0ii6DCGEEEIIIYQQQpkCS1g0EOkcuxDGEZi0hIVdsYbArDBD&#10;oe/RJf3OsEntx3Llaru70t4B27EblrwtjDXeE0KGhy7b79b6/Ycs8lx2tDJ8+JHk94UD6eVBJSek&#10;/EC8b83PR0xa/vPhk5Uj6eUeFdHyJ8EO2Jr49rEEc1pGwliC9loz8GO6DKFeV9da+IPH1lz/80eb&#10;R/68Tinsldc7QgghhBBCCA16WMKigcjg2YcaXZw9D7ZjJ6xg6Ty7tjE7+wy6pF8SQtpovkzdnLwb&#10;1jt+qcWVKZorZJ5Il+1XjV5vSdsI3wLT656t5+WdRi8PKt5KoyIw9Tkrb9Iyyx1SrqGXe1R1Y84p&#10;YTXQPrupyIro28cSzDSDVkSRptXX+/H3ZNQnajRx/GOrrrXmtI60qmP5V9PLCCGEEEIIIYR6Epaw&#10;aCCKC9zdBs9sgiIWSthWjwCHc/1HZdlL6JJ+yRsyj+PKtDUuezesbpewQsiwoJRlxihjR4fbD6ZL&#10;95uE1z13XVHQWpM/wmoa4f4lvTyo+Crjk0eG11vB6a9a3gqVoZd7XI0h5kdU8ZuZiaRDupoKoYz9&#10;X7UqCnQZQr0qoon3x9682Vq09garWglk08sIIYQQQgghhHoSlrBoIDJ5piTOs583uXm7hG0htwbP&#10;fqCzQg5d0m9xISPIl6mbhLHxzt2wUMqS999hy+L7/WTyhM9T2e7PeTPhdf87kSucSy8PKt4K3Z0/&#10;ZbWcO7FN9lQa59HLPc6yQgeGY9Kc2kSBFTWCnUXs3LaRVjgWiNU05J1ElyLUa6K65FuwcpRc11wo&#10;R5fk9drrHSGEEEIIIYQGNSxh0UBkuNhsg2Peg/IVSthmu4RlvowzzJ/okn4rK2R+jy9V57qqmjp3&#10;w0I841otvkz719A7nzyBLt0vDJ/vbM0rXNXo9V622OU6gl5GveRhtehnsiKtqzW374btGEtQuIVc&#10;/ztdhhBCCCGEEEIIoYEMS1g0EJk8/+s4z/6nzSPYJWyjm4MSdovOZpfTJf0a90/1Qq5cf9NVsX02&#10;LB/SLfL+Nq5MvSVkWYPyQKzBKqpIN0f1jvLVKWJhLIGsSevI2zOiqnTfXicu3UfuP2XGkmDJDH1w&#10;zvZFCCGEEEIIIYT6DSxh0UDUyDCnxAXmZTiQC0pY094Ny1mGkD2DLunvDuBD2s2wE1YIbd8N665M&#10;wO3b3srEhXRdn0t4vRcaPj437vEIizyeo+nlQcVToefkT1ldN2JiW52vUv0Zvdxrwpr/2LAixuyx&#10;BLSElVXJqk0UWvOXl1gLVnQjK0fZ950ZL/iqWgn8K6IW9frXgQYmWRfzyOulrq65sC6iBvB1ghBC&#10;CCGEEEK9AUtYNBDV+/0HGTyzepnXZZewkBU+l2UIzFN0Sb/nu1M7gStT/uWuat6+GxaK2HEtFlem&#10;zvfc3rJfCtCExzN5VX7uh40+93steZ5BOR/SV6lPHlnd+wdzJQurUlZEFz+uiW/fDdsTmdVYaM1r&#10;K7bCivRoeDGOl0A7w4O5EEIIIYQQQqgPYAmLBiqdY//V4hYs09VRwi73uuBwrrZ2l+tEuqTfGz5G&#10;uZIfq7+bPJZACBnkVt/MlS65ni7rUwmvZ9ZrBQFrRV6Olcjz7rcdufuTrzIeyp+8atuICa3bPBX6&#10;1fRyrwpZoQOjmlhR11y0w1iCnggUsTWGtCmiB26hD4dQpxpVqlqwomTb7KaibREtcBW9jBBCCCGE&#10;EEKoJ2EJiwaqOM9WxnlmU6OLs0vYVo9gGQL7uuZiLqVL+r9Q6EC+TCn1wCFddvnaUcS6KhIWW6a8&#10;xvTiyfy7kvB4/C25nocbve6ppt9/Mr08qPgmaCdI96w+N/eepee6Qov7bPfojCWBH0d1yZzdXGQX&#10;p/sSGG2QXMTWtRTBqIOXIzHp9/ThELLN1opOeHx1ybnzlpacu7At73B6GSGEEEIIIYRQT8ISFg1U&#10;Osu6DZ75tNnN2yVsE7k1BfZr8vZoumRAGBbSzuTLNdU9rjVpN6xuCWPjFleu1V48uv1gurTPhIYM&#10;gYPBDuh4D/WlmWrwQlmVnqkxgu9GdOldWetmVPEze0et3lHCwsFfc1tHWhFFevQhM+so+nAIIYQQ&#10;QgghhBDqC1jCooGqcfjwswyBfbvF01HCwuFcMCPW4NmH6JIBgy9TBb5M+8RV2Zi0G9a0uDLtG3aM&#10;6qfL+kT76NEHK8OHH9mWl3d4aEgIythBxxUyT5SmvHB+7vjW812h9j6foxpuH30wzG/dl0SWBK6K&#10;aOJHyTtiZ8YLoIzdWh0L3DTEwpIddahpyDvp8fbi8+e1Fp8Prx16GSGEEEIIIYRQT8ISFg1kBs+0&#10;ODthISt8bkvnOaXd7z+WLhkQyK8/GEswxVXVuFUIxWkRq1tQyrKlsRezQmafjQWI+9zFbbneRxNe&#10;90w9TziNXh5UvBXG2Pwpq60RE9usvpoJ2xsimlQGu2Gj+vYZs7ObCqGMXVutir+ly9AgF9XEcQtX&#10;jrJgHjHOhEUIIYQQQgihXoIlLBrIDJ6ZYgjM1kTyXFieeS3OcZfTJQNG9l2x87lSZYVnXEvnbtiO&#10;Q7qMLXy5PnWIZfXJzkXT6577n0LJWp0/wmoa4f4lvTyo+Cr1ySPD663g9Fctb4XK0MsDTlgbfays&#10;ivGOcm37fNi5S0da5Pq8yUrhkXQpGsQimnh/7M2brUVrb7CqlUA2vYwQQgghhBBCqCdhCYsGsjjH&#10;jYgL7NdNtISFubDkdoPOMyV0yYDClmsFfLn+lbuyqbOIhbe5UuVdruzZPimWTa97XLs/d12jz/N6&#10;Ilc4l14eVHwVca9/yuqZuRPbZrpC5vn08oAk64ErIob0MYwicErYqBG0auLSVjkm3mD1UbmP+q+I&#10;GsxduLJk5uzmopnhmDSgX+8IIYQQQggh1G9hCYsGMm2o8BNDYD9xRhI4c2F1gauiSwYU9taGQ7ky&#10;tdZVkdjasQtWs/iQbpH3LXJ9jj9U3+u/Tlt8vrMVN3dNk9t9+WIXzocc6Oz5spp416xE4Q67YWvJ&#10;+zW69PqMp/N/RZcihBBCCCGEEEKot2AJiwYyOEDK4JnVdAesnZU+N4wkeLyBZY+hywYUd6nxc7ZU&#10;edNdlbQbtqoRStjP2DIlhy5DqMsibXnHy6qkzm3dcSzBnJYiS1bzF0yuw7EECCGEEEIIIYRQr8IS&#10;Fg1klt9/kM4zj8AO2JS5sC/GheyL6bIBhy1Ty4Wx8e+EsWZnEesZ12qR608Ldz7zfbqsV5g5Ob8w&#10;vS5fwufiFnk8R9PLg4q30vTlT1k1K3di6yxfpfozenlAkw3xmlqz4N3axI5jCSK6uDWiStfTZWgQ&#10;imrSiAUrRs2qayqcheMIEEIIIYQQQqiXYAmLBjqTZwsNntnaSEtYuDVd3Hcqz0h0yYDDjm86iStV&#10;XnJXNlp8uW6XsK4K0xLGml+zdzeMpst6RcLrvneVP/f9Rp/7XSPPcx69PKjYB3NVD/yDuZLBWIKI&#10;Ko2BsQRRPdhZxMJYAlkR19c0FFxAl6JBBg/mQgghhBBCCKE+gCUsGugMhjnPENivnRIW0p7jtgwX&#10;eyddMiCxY5Tr+HJtgyt5N+yENhhLYGZXNZ5Bl/U40+ue/VqBaK3051pted4L6eVBxVthjM2fstoa&#10;MbHN8lToV9PLA948UzpRVqUl89qKt++G1YOWfWiXKv07oopt+zs18WBbWJWM6ph0X1QPlNSa/pPp&#10;00e9JKqJ4xauHGXVNcO4isBV9DJCCCGEEEIIoZ6EJSwa6DSf7wSdz16bXMKu8Lksg+dmLbrssgH7&#10;4/SuUPsRbKnaBIdyweFcUMLCYV3ucc2b+FL1DrqsxyV8vvyWXE+16XXfb/oHZwHmCpknSlNeOD93&#10;fOv58N+BXs4IM1WJqTGC78xq2vGgrtnNRdbc1pH7P20j7TJQVqVtEV38ImqIb8pK4F+yIv55liH+&#10;vNYsPsyyhhxAvxzUA2oa8k56vL34/HmtxeeHF+NhfAghhBBCCCHUK7CERQNdu8t1RJxlZ9pjCGgJ&#10;a8+F5dhVOssO6B+x5sp0ji/TNghj49t3w45rsbhybQ1XqfbKLlVryJADQkOGHAi39BLKIOT3+gNl&#10;VQzNNAu2kexQxPan1BhBC57f7KZCe6cuec4boob0sayJLRFdKpfVgkvmNQdhPjK+ThFCCCGEEEII&#10;9X9YwqIMcIDJcddDCesczkUL2W8MgeXpmgEpb2rb4XyZuiB5NyzMiHVXNVlcmTLJ768/iC7tMe2j&#10;Rx+82OU6YmFe3uGhIaED6eVBxTdBOyHvnhXn5d3Tcp4rtDjjdgbWNOWdFNU7xhJA2ZmuBO1P6RiZ&#10;ELTgUDEoZKOauDWiBb+NatLzslZwq9xQcDr90lA3hE3pxIUrrj1vTkvBebgTFiGEEEIIIYR6CZaw&#10;KBMkWPY3cYHZ5JSwkJU+NxSxfxvoOzqZMu1Srkz9NHk3LJSyQrnxjot8jC7rMabXW9Sa652b8Lmi&#10;LR7PqfTyoJKpM2GTyYp4TUQVX5q3tNh6dFmxBbf9JTCSAHbA1sR3LoijOt0lGy+was0C+21ZkV6G&#10;cQU1WvAn9MtDewFnwiKEEEIIIYRQH8ASFmWCBpY93XCxLybPhV3mdVmGwECROGDnwoKskHkYW6ZN&#10;gd2vsAvWKWLd41osoUyLwsfp0h6R8HrmvFkoWavzR1hNI9y/pJcHFV+lPnlk9XorOP1Vy1uhMvRy&#10;xqlWA0PDSuDRaDz4rKyJ/SYRVWyKqNI6EmvesmK7HExXyNqlLB1bALtko1rweShjwzHpfPoloi6I&#10;aOL9sTdvthatvcGqVgLZ9DJCCCGEEEIIoZ6EJSzKBE9lZR1n8Mz8JjffWcK2eHhLF5hWTRAG/O44&#10;IWT+gi1V1ttjCWgJK4w1yK3xDTNmyTC6rEeYHs/4lXk5bzXmuN9I5Arn0suDiqdCz8mfsrpuxMS2&#10;Ol+l+jN6GfUR+JH4Wq3gqogSKIto0pNRTXpZ1qQtsGN3TutIu3TdqYzVJas2UWjNarQP9Volx8Rb&#10;sYztGlkX8xasHFVX11xYF1ED+HpHCCGEEEIIod6AJSzKBPV+/0E6x/wVDuRyDudKuFjyNvdlnOMu&#10;p8sGrKyQ+T2mVLkdDuVySliIq6rRYktjDcPu0I6lS/dZQsg9V/MIwwyP50pl+PAj6WWE9ptITPq9&#10;rIt/jmjSDFmXWmRN/Hre0pF26ZqujJ3VVGiPMyDvLwsr4m3VRuBs+qkQQgghhBBCCKH9A0tYlCk0&#10;gbkqIbBbnBIWshRGErDZ19IlAxoTMn/Ml8VWuquatxexIcM+sIsNKXl0GUIZbYYqnRuJBQIRLTBD&#10;VqX3YYbsrnbGwhiDWY2FVkSVDLkh/xL6KRBCCCGEEEIIob6HJSzKFKY7+xyNZ15JHknQCm/zzCOZ&#10;sqOTK1dHCWNNu3jt3A1bYVpcmbrKfZf+Q7psnzR5PBcYHsET9wqM6fcfRS8PKp5Kw5M/ZVV0xMTW&#10;qCsUwx9p74fq6/0HVev5V0eN4PSIKn4Mh3nBIV2pZSzMkoVds7ISWELuNqAP6estNYqYs2BFSXR2&#10;U1E0auSdRy8jhBBCCCGEEOpJWMKiTNHAsicZAlsPIwmcErbZbR/U1aa5XGfSZQNa1t8Xn8iWqg3e&#10;CW2dJawQMixhbNziytW/Dhli7XPJZPo896zKy32v0ed+p8nn+ym9PKjYB3OFM/9grkxQaxYfFlal&#10;LChjZU38oq6laKcyFkYTyIr0rqwUnkXvhpLgwVwIIYQQQggh1AewhEWZAubCxgXu7mVeV2cJm3Bx&#10;lsGzX+ssmzGn/LOlep4wNv4Z7IDdvhs2YfFl6qt86JmT6bJuM73u2a8XiNZKf67Vlue9kF4eVLxj&#10;jYr8qWusEZOWWp4K/Wp6GfVjk+uGHxmJ519eo4sPy5r4ZfKIAvttRfq8xhAluhwliWji+Pr2a605&#10;LSPJ9ytwFb2MEEIIIYQQQqgnYQmLMonGZbuaXJxlkkAJC/Nhm928leCZfLpkwMsKmYfxpcpcz7hW&#10;iy/vGEtgjygo17bw5bFb6bJua/R6A20jvOFGr/uBJTk5p9DLg0re+KaT8iavviBv/LILhv9DwcPJ&#10;BpDJSuGRYTVYFNGld+15sJpk74yVVWmbrIj302UoySNK4Q8WLht1wZymggvg+0cvI4QQQgghhBDq&#10;SVjCokzS5GZ/qfPM61C8JpewhsBOXZiXdzhdNuAxIW2YENLXuyub6G5Y3d4Ny5Wqba7Ri4+gy7qF&#10;/F5wYCgr63uws5i8izM00YAzp6HgGFkR2+a0ws7Ojt2wMKYgrIqNloWvaYQQQgghhBBC+wGWsCiT&#10;NLHsSXGBfaItaS4s7Iw1eLYFPkaXZYIDuFJ1lmdcCy1hOw7o4su0r9hypZiu6RYzK+t7Cy+55PAG&#10;lj3UGqQlbF4odnze1FXn5E1oOydvalvGlPeDiawG5sxuLrKiOp0LS96WNen1sCnhQWsppmu+Exa2&#10;XXdOnVl4ztS2zPnHKoQQQgghhBDqV7CERZkECkRdYCau8Lk7S9hGKGE55htVEM6lyzKCUKrn8eXa&#10;p+7Kxo4iNqRb9s7YUi128ejwwXTZXmvy+QrbRnjqEl63rHo8p9LLg4pvrB7yT1m1NXdi61ZvlYkz&#10;MgegiCbeJmvStzPjHbNhaxMFlqyKn0X0gkK6BFERVapasKJka11T4daauJRFLyOEEEIIIYQQ6klY&#10;wqJMo/NsYaub35qgJSwczgVjCVSeEeiSjJB328LD+XL1afe4ZnscARSxHYWs+iFXGnPRZXst4fXM&#10;ebNQslbljxi0B3P5KvXJI6vXW8Hpr1reCpWhl9EAIi8JXBFRpXdmN3XMhY0aQasmXmBV41zYnUQ0&#10;8f7Ymzdbi9beQL4/gWx6GSGEEEIIIYRQT8ISFmUahRt+ucExbzlzYZ0S1hCYcWYo9D26LCNkl6uj&#10;uDL1G5gHCyWsUN6xG5Yr0xaGQtaBdNleMX2e8e3+3LcbfZ43E7mZtXu4q3yVRq5/8qq5uRNb53pC&#10;+gX0MhpA7LmwamA1zIJ15sLObRtphVVJfaCBPZQuQ0RUDfoXriiZO7upaG5EDfyMXkYIIYQQQggh&#10;1JOwhEWZxvTzJ+s88+wy7/a5sFDEagIbN/1ZR9FlGWF4SPkBV663uavggK6O3bCeqmaLK1XeYu9W&#10;L6HL9kqTz/dTw+fKNr3CVcpwPCkdDVwRJfDoTLPAihr0cC57Lqz48oxY/q/oEoQQQgghhBBCqG9g&#10;CYsyjRUacqDBs/evyvF0lrAdh3MxH5sM82O6LGNwpeo/+HJ9g30wF+yGDemWqzKxjStTHhliWXgS&#10;PBq0Ipr4l7AibuicC2uSW0X6XF4SLKFLEEIIIYQQQgihvoElLMpEGp99a4tHsMcQOCWsLrCb4zyf&#10;UXNhAXP3klO4MuVVVxU9oAt2w45vtbgy9SW2Gz9Kn/D5fhb38ELC7R5e7/dn1M7hrvJVmi7/lNXV&#10;Iya2VnsqjfPoZTTAyGr+JbImvT8rQefC6pI1q7HQkmOB++gSRMhawLtwxajquqaiavL2T+llhBBC&#10;CCGEEEI9CUtYlIlMQRhmcMy7LUlzYcntVpPjyjJxdyhbGqviy7XNQsjoKGLJrbuqeSNXqpTRJV3W&#10;6PFMWuXP/V+Tz/02jCaglwcVX2V88sgwHsw10NWaxYeF1cBaKF6dubDzlhbDSIJn683B+Q8M6eDB&#10;XAghhBBCCCHUB7CERZmo0es9wxDY+DKvyy5hYUdsI4wkELKfybTDuQA7puFsvlR53zmgC+Lt2A27&#10;am93wyY87rrXC0Sr3Z9rteV5L6SXBxVPhV4ZuO95K++eZZY7ZFxDL6MBSFby50WNoBXVg51zYcnt&#10;2ogSvJguGfSiqjThsdXXWnNbR1rVev7V9DJCCCGEEEIIoZ6EJSzKROT1fKDBM+HkubCwK5Zc++9y&#10;n+8EuixjWEOsA/iQ+gjMg3V2wwpj4yTmFrZMuZku6xLT55ZaczzRhNf9UGNOzin08qDivkv/Yd7U&#10;lRfmTWy7sHCygoeTDWCyIv45oorfOXNh4aAuWRO/ljVpJF0y6EV08YcLV5ZcODcRvLBOwcP4EEII&#10;IYQQQqhXYAmLMpXhYu9sdvPb6CgCq6mjhP3SYNmM/HHb7ErjV3y59rVzQBfEPc7eDasNu0M7ky7b&#10;IysUOjB0wQWHmFlZsGMYD/ZCA1q1nn9RRBM/rU10lLARXbLmto20qmOBe+gShBBCCCGEEEKo92EJ&#10;izJVnOe9hsC+30znwtrjCHh2k8kzpXRJRrnktoWH82XqY/ZIgpDesRs2ZMCO2G1caSxIl+1Rvd9/&#10;0AMseyi5PcQapCWsN2Qelzf5ubPyqhrPKg6Zh9HLaAAKL3YdUa0GXuksYZ25sKr41LSnio+jywa1&#10;R54Jfn/hssKz6hoLz4I5uvQyQgghhBBCaBD5PslPSH5BchHJj0icQgBuIQfa76FuwxIWZSrF7T7L&#10;4NnlzlxY2BHb6OItnWOfyNRyka1Qh/Ll2qbOA7pIPONbLXaMsvCPdz4Dv6fuUdzjKWgb4as1Pe5q&#10;1eM5lV4eVDwVenn+lNWbR0xs2+wNaVfRy2gAqrf8B8mxwCyYCevMhZ3dVGTJqvRStVr0W7psUIuq&#10;YuWClSWbZzcXbg6rUha9jBBCCCGEEBoEYB7ZUJI5JC+TfENikZgkzo/UnkxSQnIHCfxo8cEkqBuw&#10;hEWZzHAxj630ubfPhfUIMJLggwTDXEqXZBTYwcmXKqqrcvsBXXYhGzK+5cp0ji7brbjXM+fNQsla&#10;lT94D+byVeqTR1avt4LTX7W8FSpDL6MBKqIFR0dUcWuN0VHC1sSDVtQIflsdC3R5h3gmi2ji/bE3&#10;b7YWrb3BqlYCGTmuBSGEEEIIIbQzKALvJnGK1+S8Q3IFCYAydjkJXH+L5BwS1A1YwqJMZghMRbOL&#10;2+LMhe3YDctZ5PocOMyKLssoQkgR+VB8izOSwN4NO67F4ssUOe+2hYfTZbsU97onrvLnvtOY417X&#10;5PP9lF4eVDyVel7+5PYFIya2LnBXGj+nl9EANSOW/6uIKn3rHM4FeXRZsRVV8ivIhzPy94G9EdEC&#10;gQXLRy2oaypcUKPnXUAvI4QQQgghhDJcgOQTktQCFrKO5HISx0MkzseGwwW097CERZlMZ9lf6jz7&#10;+lI6kgDS1rEb9n2TZf9Il2UU5u4lp3Cl2lJXZeP23bBj4yTGB9ljYpfRZbtkeDznaW6eTXg8VyuF&#10;eFI6Gvimmd7jImpg7UxzewkLh3PJmvhEeLF0Il2GEEIIIYQQQoMG/GX/CRKnWF1FMp5kHn0fdrwm&#10;l7B/ItlAAh/7CwnOh+0GLGFRptM59oFmN7/Z2Q1rksBhXQbPzF3r92fc6z4rZH6PK9f/7Kpqsvjy&#10;HXfDcmXaJH9oLf5aR4MKHDYlK4EIjCOI6h0lbG1joRVWpH/jXFiEEEIIIYTQYHQeyTISp4C9hATA&#10;oShwDcYRJJewuSQfkcDH7iU5lATtJSxhUaYzs7PP13l2HeyAdXbDttq7YdnPDZ6B30cyTvadsXPY&#10;MvW51N2wfJn2tlCaOJcuS8vMzT3f8Ap8k9c1tN7vP4peHlRyKuJC/tRVj4yY2PaIL6QNypEMmcSy&#10;rANkJXgdlLA19HAueLvWDG4Kq0E/XTZoRVXRs3BlySOzm4sekbUAvt4RQgghhBAaBK4mgZEDUKqW&#10;wQXKR5KuhM0h+ZAEPvYgyREkaC9hCYsGA01gxiUEdiPMg3WK2GVel6Xz7L+eyvIeR5dlDL+//iC+&#10;TCv1jm/rLGFhRqyrwrTYcn0M7JalS3eS8Lontufl/rfR514/WGfC4sFcmUdWgr+OqOImOJTLGUkw&#10;b1mxFdGlcssa3HNh8WAuhBBCCCGEBp9rSJwS9k64QO2qhL2e5DsS+BgcroElYjdgCYsGA2X48B9o&#10;QvZLLW7eHkcAJSy8bQjM15qLg1nUGYcvi/9BCOlv7LwbVnlHCGk/oct2kvC5694olKx2f67Vlue9&#10;kF4eVHwV8Upx2guW/94VlrvKgP83oQHuIdN/clgV1yTPha1rLoLbJ2ua8k6iywalqCpOfHzNdda8&#10;pcVWVM+HfxBHCCGEEEIIZTgoBVpJoFRtIjmdBLhI4NrbJH+AC8QxJPNJ4DpkJAnqBixh0WBh8Mzt&#10;cYHdlLwbdrnXZRkC+3izIHyfLssYsNuVL1Xv8YxvtZzZsELIsMOWq6EhlpV291/C6w225XpnJrye&#10;R1SP51R6eVDxh8yT/dPW/Np/b8uvyduDciRDpqlTCo+UVfGR2kRB51xYKGTDqvgf2CVLlw1K1UsK&#10;TqlfXvzruS3Fv37IHJwjSBBCCCGEEBpsDiNZQAKl6lYSlQTmNd5Cr8HBXDC7zU0Ch3VtJIHr20gu&#10;JUHdgCUsGiyaWPYknR/+ChzK5ZSwTS7YGcttVLnsUXRZRmHHaH/kQ/p/XJVwSFfHblgYScCUKi9l&#10;h2LH02U7qPf7DyI5pP3iiw8mv8EO6h/TRhkF5sKWzGoq7Cxho7o9F3ZbWBU9dA1CCCGEEEIIDRrw&#10;F6H3SaBchXxL8g19ewvJV0nvO3mS5EQS1A1YwqLBRBeYv5o8syWxw2xYAWbDmgbP/4guyxgXj24/&#10;mC/TZnrGL+0sYe2RBOX6d0y58me6bAdYwg4Z4g2ZxwUnr/pR7uTWH2WFTPgHQpQBqlXxt2FV3AiH&#10;cjkjCea0FllRLVhqWaED6bJBp9YsPu7xVdf+aG5r8EfkbXy9I4QQQgghNIiESL4kSS5ad5X3SK4k&#10;Qd2EJSwaTDT/sGM1PrspeTcsFLJNbs5SOeZ68ptKxpWOfEhj+TLtA3eVsxsWDuhKWGypugbKRrqs&#10;k+nzSW253ppGn/vhxpycU+jlQcVbaZT5J6/elDuhdZM3pF1FL6MBLqz5z5TVwLLapLmwsxoLragq&#10;LXpEyfkBXTboRDWxYsGKkk11TYWbwqqURS8jhBBCCCGEBgEoA+HQraUkn5LAuIHk4hXeh+sxEpgX&#10;iz8uuw+whEWDjcHz+abAbk3eDdvmgd2wTLMuXHMaXZYxQh2zYed6xrXYBWzHSIK4xYf0b9ky9W90&#10;WaeEx133RoE4uA/mqtQnj6xebwWnv2J5K1SGXkYD3GSl8MioJk6nB3LZqYkXWLIi/TeiBn5Glw06&#10;EU28P/bmzdaitTdY1Uogm15GCCGEEEIIDSJwWjEcuFVJMpvkMZIakrEkxSRHkKB9hCUsGmxi2dnH&#10;w/iBlqTdsCbshoVSlmf+ZGZlfY8uzRhcmc5xZer23bAhzXKRt9kyZaVw5zM7HEpmejyT2v257zb6&#10;PG81+Xw/pZcHFV+lkZ8/ZdVjIya2PSaElF/QyygDRFRp1JyW7SVs1IC5sAWDunyUVVFauKLksbrm&#10;osdkQ/w5vYwQQgghhBBCqCdhCYsGI0Ng/Y0ubnOClrAQGFFg8Oxrbe7sc+iyjME+0HAoV64t7tgN&#10;6xzQlSC3+tfcGPUGusxm5uaeb3gF3vQIw+r9eFI6yiwRJf/yiCZ+6cyFjZLUmoVWRJGmVavBC2cs&#10;Cfy43vQfFW6/+GB6F4QQQgghhBDKSOeSwOFcsPPoILjQBVAewnq476A9WKO7sIRFg5E2bNixhsA8&#10;vszr2r4blqTVK1hxjvuHmRXKvN2wd2sj+XLty47ytWM2rLuq2eLKtGc9ty86mi5DKKNVNwTOjmhi&#10;0+ymwu27YXXJklXpw4gqtsuKqMuqOI+8HY3qwcqIKo2pVgKj5SVifliRxHSZQT4mK4HrZprB0qgm&#10;9nrgcWQtv+CRZ4I/oV8WQgghhBBCCO0VGD8wk+RDkqdIulIKXEoyh6SdpI0Exhb8ngR1EZawaLBK&#10;cNzwZhf3WfJs2EY3Zxkc+59Gt/ssuixjQNHKlWp6x0gCOhu2MmFxZeqX7BitgC4bYng852lunk14&#10;PFcrhYVH0suDiq8iwfknr35wxISlDwqVCfgHPpQhamuLD4uo0oNz20Z2lrCQmfECC4rZupYiCz42&#10;b2mxtWDFKGv+ihL747IqfSmr4tfpEiYfi6ji1oXto6wFK0t6PfA4UV36NqyKjRFd2uc/88hawEU+&#10;54N1zYUPzlAlfL0jhBBCCCE0CMAf/FeQwOFb75M8RAKlajUJ/Lhs6o/FwnqDJPnQLggUsn8kQV2A&#10;JSwarJThw4/UeWb2Ct+Ou2Gb3LyV4Lh/1vv9Xd2NP2CwpXohX6Z+tX03rGZ5xrdafJn+tPev5nGw&#10;JuH1TGj3577T5PP8Rxu0M2H1ySPDcDDXq3gwVwaKKIHR85aOtKJ6x0iCPQVGF8w0C3abmnjXPldP&#10;BebYzmsbacHO3fDi0fs0Ix8P5kIIIYQQQmjwgR+rayKBInUTvXXyJckCkrNJHGUk20iS1zlZRJJx&#10;BUpvwBIWDWYGy/JNLu5jKF6dIhYO6NJ5dp3mcp1Jl2WMvNvaDmfHqC12CRtydsM2Wmyp+g1XqgZh&#10;TdzrmfNmoWStys+12vK8F9p3HGS8Y/UqcdqLlv/eFZa7yriGXkYZAg6fiurSc3NaR9oFKwQO6IJS&#10;tiOSFYGkKT/7U6CIlTXpm3BDwe/ol9YtUVWc+MSa66xHlxaTrz3/anoZIYQQQgghlMHgx38bSdKV&#10;qk5gd6zjURLn+v9IFJIv6PsfkLAkaA+whEWDWQPLHqrzjAyzYWEXLJSwzngCncu+hS7LKHyZ9heS&#10;jcJYs3M3rHfCUosrU+D31CGtHlZszfXOSvjc1arHc6p9p0EmZ1zjKfn3rLwoZ1zbRTgvN/OErNCB&#10;siLmROPBtVFd3BrRgtug1LQLWChl40FrJgmUnLWJfhTyfJJ379q7b1VxU0QR/0K/tG6JquKpC1aW&#10;XDSnseCi6CIPvt4RQgghhBAaBGCXazMJlKhbSd4gqSGJkTg7Y9eRwPwz+EsClK5w7ROSq0hOILmN&#10;BHbHwv3HkKA9wBIWDXYJRrgiwbNvtnqEzt2wzW7e0gWmvS3vksPpsozhm7D8BLZMfdFVsb2EdVc2&#10;klv9f8IYbRj5TfWA2qysw9b6/YfA2/RuCGUUKGIfjgXOiGgiG9GCgbAa+L+oKt0TVsVwtSop1YrY&#10;GlYC70c06fN+FVXaHKW7dJ3SuFqR5tEva78rLs46f1Tx1WNHlVz91KiSa9aRWBhMHwZecya8BouL&#10;h8LfDRBCCCGE0C5cQfI6CRSrsCP2fJJDSWBO4XgSuP41CfzI7IkkzuiCOAkUsOAUkndJ4Pp0uIB2&#10;D0tYNNi1jx59sMEzc1f43J0lLIwnINe+0bhsF12WUdhy7VauXNsijDW274Ydv9TiStXwbbdNPbze&#10;P+QgOhN3UJawbGjZMYEpK87wVjWewT7QAP8fQhmO/D/wwHB49MEPNLCH1imFR0YXXXt0JJZ3/Gyt&#10;6IT+kkdbxFNlTXwWDg2DEhYyq7HQCqviGvL8v0e/lL0W1vzHzl9RcsbMxsAZ8PXTy3uluDjr5FEl&#10;V9emFGIYzP7OUviHAfoyRQghhBBCSYaTvE0CBepYuJDk1yRwHQK7XaGYdUYXwA6Q40kA3K4mgev2&#10;j9ai3cMSFqEhQxJcdjAucF/ADlgoYWEkQSOJwXPzyW8mGVdEDv/HEz/gSpWXkkcSwJzYoWMb1025&#10;rjS6UrjmAdPrfqgxJwf+YWvQ8VUYpf7Jq74bMaH1O1dFPIteRmi/q44F7pndXLjN2Q0LJSy5/V+1&#10;Guz2/OYaTRq7YEXJd7ObCr+LGvlX0stdVlw8lB1Vcs1nKeUXBtNfsqG4+JoS+nJFCCGEEEIUjBl4&#10;iQQK1KlwIYmfBK5vJCki+T5JK702h+RIEgA7ZP9LAtfnwwW0e1jCIjRkSBPLnqQLjLHc5+rcDQvj&#10;CQyB/V+rIPyCLsscodCBfJn6f66KuCXQA7ogV1e1WY9ce4e11ptttfsH78Fcvkp98sjq9VZw+quW&#10;t0Jl6GWE9ruI5i+WNfGLmWaBXcJ2HM4lfh1R86+nS/ZaRBPvj715s7Vo7Q1WtRLIppe7pGMHLBaw&#10;mP4f8lq9hL5sEUIIIYQQAQfAJEigQIWDtv5EcjmJj6SNBK6/T+Im8dC34dpKkl+SADjVF+bBwvXk&#10;Q7zQLmAJi1CHOJ9d3uziNiaEjoO5YCdsQmA36Rw3kS7JKEzpkvO4MuVdoSLeWcJeU9ls3funSqvN&#10;zX7Q5HOtW5ornEuXDyresfGAf8rqJ3Intj2REzIzr4RHA5as5l8S0YKvzW4qsktY+yAxQ9oWVsUo&#10;XbLXImoguHDlqCfqWgqfiCr5e/V6H1Vy9fx0hRcG0w/zSnFx1mH0pYsQQgghhIj7SKBAdfIBiVOq&#10;Qr4l0UickQNOVJLbSZwRBZtJykjQHmAJi1CHmMt1viEw/17m3X5A11Lyts5nrzZdLthln1H8ofpD&#10;+FI15Kpqsvjyjt2wTMiwSu5+0rrz5qnqojzR89zw4c5PGSCE+oFoi+doWRXNuW3b58LWNRdZYTWw&#10;PFTv79P/jxcXZ/06TdFljb5huHXXnSOs8eMKrWn3XWc9cP/1GEyfBF5zY8b4rZtuZHd6XUKKi6/5&#10;G335IoQQQgghAna0ws7W5IK1O4FdsteQoD3AEhah7XSemd3i4beZtISFA7rI7dc6x9xIl2QU9q6G&#10;C7hy9W1XRcdsWKFctYZXNltXjVv23kkPfvArugwh1I+EVTE8K1FoOXNhYVesrIpvRtTAz+iSPnFt&#10;yTUTU0suKGDvm3pt2oIMg+mrQPl/6y3CDq/Njlz9FH35IoQQQggh6nckM0leJvmQRieBf72eTZJc&#10;tkZInNmwyYFDufBE6y7AEhah7RSWdRs883ELPaALytilXpdlCMziBrZ7p4b3ZxeE1h4ilGtlnnEt&#10;nTthC+54zLrljket22958PE5BbceQ5cOKt6KOJM/ZfV9uROW3ucOmefQywj1CxEtOFpWpa8658Im&#10;CixZDXwqa/kFdMleiagSv2BFyX2zm4vui8Tyuvx6H1VyjZlacsEuxHSlGAbT14FdsamvT5LP6MsX&#10;IYQQQgglOYrkIpKrSOBk6rNIwPEkAZLbSOCALvhRWdj5MYPkTZK3SGpJziZBXYAlLELbLXa5jjA4&#10;Nt7iFqy4a/sBXbrAvKdnZw+nyzIKG9J/yY81XhcqEtY1FU3WpNEVlprntxYHiqwpf6rIyK95T/Bg&#10;LtSfRZTg5bImrZ/V2DEXtsYIWjPjwa2yLj1Al+yV7h7MBYVWSsFlTZpYlLYQw2D6OrAbNvX1CaEv&#10;X4QQQgghtA+gjP01CRS3UNSiLsISFqEdGTx7q8mz3zS5Ow7ogt2wbR5hm84xD9MlGeXicPvBbJla&#10;7h3fal1V2WI9XPJ/1gvcFdYKH2/96W+1Tw+p2zbo5sJ6K4xx4v1rLf/kdihhh9LLCPUL9yy69uiI&#10;Lq2e0zqycy7s3DbytioZ4fDog+myLoto4qQnn7/emr+sxJIVscujnNIVXDgDFtOfku41Sl++CCGE&#10;EEIojQN2EUfq+2gvYQmL0I6Wut0/1Hn2ddgBCyUsBEYSxAXmBd3NwtzqjMOFtJ8K5cZSdsIy6/Zb&#10;p1szSv5hTb9+jJV/56KNV4ZaPHTZoCGM00/Ln7z6dzkTWn/HhhoG5UgG1L9FtMCjMIYgagTtEnZO&#10;S5EVUcWXwjHpfLqky+SGgtMXrCj53ZzWgt9FW649ml7eo3QFV7oirC+iqjOtZcsW7zatLU9YTzw+&#10;2U71jL+k/TwDKXWzSzu/tvXrX7TWrNbSrhvMSfcapS9fhBBCCCFEwV94byepJ1lN8loXgodwdROW&#10;sAjtzOTZKabAbk24OnbDwm2Lm9ti8OyddEnGYe5W/iJUJLa5yzXLU7rE8pQplmts3GJLVS0rZB5G&#10;lyGE+gFZF/8W0cRvts+FLbRkVfowrEkj6JJel67gSleE9UXeeedVa29s2bLJevmlVuvReRVpP99A&#10;CBTPyeB7kG7dYE661yh9+SKEEEIIIeI8kmdJNpHAH5S6mptJUDdgCYvQzhpdrosMnvm0mR7QBVnu&#10;dVk6z8b0a675IV2WUYTb1XO5crXNM67VEspUSygnGWtaXLn2DXd3rM+Knf7Ac0/L0eI9q04lt6ey&#10;tzbgIY+o3wnHApfJqvjerMZCu4SFubA1hrQtrAaq6JIug92vj7Zce2q0RTy1fq2/y38WSFdwpSvC&#10;+iJ7W8I6oIxd9NT9aT9nTyQi/8PeqRo35tg7cB+aflPadd0JPO9kWMLunHSvUfryRQghhBAa9A4i&#10;uZcktWDdXTaQvEOSS4K6AUtYhHbWfvHFB+t89r8aXZw9ExZKWJgRmxDYr3SWFemyjPPHqqV//7/b&#10;5I3Tr7vbmnp9qeW/+18WV9Vs8aXa0mGT2o+lyzKep1Ifkz9l9TcjJrZ946pQ4XBIhPqVBxrYYyKa&#10;+Mrs5o7DuSCPLiuGubBP1tf74c9TXRZVxdDCFSXf1DUXfhNV8q+kl/coXcGVrgjri6SWsPC+86P6&#10;TlaubEhb1kIRCwVpus+7r0ndrQojEdKt607gOSfrixIWxjjA48LXkfy9hZIZxiOku8/+TLrXKH35&#10;IoQQQggNej8haSFxClYoV5tJnqPvbyZ5mV57lV57l6SYBOfCdhOWsAilp3PZPkNgN0ER6+yGXelz&#10;w27Yma+xbEbujjzuoU9/VC+WtLyUy1ttnmyr+J/zreyqFosv1zfwZcpf6LKM56vUJ4+sXm8Fp78C&#10;B3Mx9DJC/UpEk/410wxaUb2jhJ3TAodziav2di5sRBPvj715s7Vo7Q1WtRLIppf3KF3Bla4I64uk&#10;lqu7K1UXLphgffPN53RlhxdeSKRdu69JLWHh/XTruhMYpZCsN0tY2MH7xhur6SPtGsym7a1CuztJ&#10;9xqlL1+EEEIIoUHvUhKnXP2YxEcCfkbiXOPhAgF/wVhKAtfnkxxHgroBS1iE0nty6NATdJ55LrmE&#10;hfEE5P11JsteQpdlHN2bM7UpWGQ9mx+0Cu+ot4aPTVjuqiaLK1VWeEPmoPi91jfWkPInr/7XiImt&#10;//JWqhfSywj1K2FNvEtWxU0wigBKWJgLG1bED6O65Pz5qUsiili4YGXJv2Y3Ff0raub/gl7eo3QF&#10;V7oirC+yNyUs5JmnH6YrO3z44dtp1+1rUh+nJ0vY2pl30M/aoTdL2NTH2p3eHvGwN0n3GqUvX4QQ&#10;QgihQQ92X8DuV/gD0lySo0gA7JDdRvIZSfLYgSKSL0lgfZd3bqAdYQmLUHqW33+QKbB/g+LVGUkA&#10;WeFzWwbPlNb7L8jIXzN14g1/+MefH3j+1tvnWL7SBostNyyhwrT4sfGv2bLY3+gyhNB+NkMLXBVW&#10;xS+gfIUStiYetGaaBVuqFQkON+116QqudEVYXyR1l+aeSlj4sfpU6dbta+B5JOvJEhbmzSaD70G6&#10;dT0R57G++OJje6wDjCOArw1GEaTbIQtFbE/Ov+1u0r1G6csXIYQQQmjQg12u75HAH5CmkxxJAk4m&#10;+ZxkI8mf4AL1B5LXSGA9nFj+PRK0l7CERWjXNG7oT+MC80Gje/tu2BY3b+kCu6bZNexMuizjnD/p&#10;37lXVbR+LlQ2Wny5SqJZ7nHNsBt2lbtKOYsuQwjtR1NjecfLqrjeOZwLAnNhw4o4M2Rm9fqfidIV&#10;XOmKsL7Iyy+10vqvA+zcTLfOSWoJu7udsFBAwsxTGFkAu00ha1Zr9lgDZw18vnSPmTqOoLFxwU5r&#10;0gXmq0LBCT/eD6MTvvvuG/txoQCF5+OsSwbfA+c6FKDw2MkzW5Ofb3cC4w/SXYcsaQjTZ7FdfxhL&#10;kO41Sl++CCGEEEKDHhwG8QYJ/AFpEclJJABuXyKB6wvgAlVC8gUJXL+P5HAStJewhEVo18ysrMN0&#10;nnmk1cN3lrCwK7bRxW4xXUyp6WL/qLtcFy3JYU4xvd6M+FH9hCCc+9iIoPfWv4WX+0KqxYUMu4QV&#10;xhqWq7JxM1+mTqBLM5avysj2T1k1ZcSEtinuUOwcehmhfgUO4JJVUZkZh3EEHSMJ6lpHWuRas9xY&#10;2OV/LKlRAtzClSVT6poKp1QbgbPp5T1KV3ClK8L6Iqkl7J4Kx9T1UG6mWwflIhSguwKfBwpYuD+A&#10;HaDwNhSWUJrC+7vz6afv7fSYUJ7u7jHhczoFZzKnhIXCNXXmrQPK4+TH6snA15Ksq4Vzbybda5S+&#10;fBFCCCGEBr0fk8ChW/AHJNgR6xwsATti55DAdRg/UEcCO2Wd+bGQu0j26jRg1AFLWIR2T2XZoQmB&#10;25CgJSzEnhPLM58aPPuaIbAvGAKTiAuMYgrsvDjH1hocM8lg2f+L8+x1ZJ2Q8GRfrQrDzm3xeE6l&#10;n7bfavS6x60Z4X4tlpv7YeFdT1rZFbAbVrPjGd9qcaWxF10hc68O/hloth/M9SoezIX6LcsackA4&#10;FqiSVXHrDnNhY+IH1aoo0GV7lAkHc8Eu1WT//vcKey4plJVOoJyEEhJ+pD4ZlIdQpKZ+TljbFVC2&#10;vvfem/S9jsdO3QG7K3Df7jwm7JSF9clgLEDq9yEdGCWQ/Jg9leTvAcCdsAghhBBC/RuUqA+TOMXq&#10;/5EcTHIAiUivpcsWkqEkqBuwhEVo90yX60SdY5e0eoTOEhbS5OYtuNZGstzrstPuc9tpdvGWwbOb&#10;DZ75Ms6z78YFZj25fc4QmJUmz+hxnnlWZ5nZBseMM1h2fLroHDNR45i74vxwGL3SZxJez5z/FASs&#10;lTku67p/1L0yNJT4TgjpHUVsyLA8Vc2wG7aSLs9I3gpjnPTAS1b+lFWWtyKO/39B/VZEE1lZk76b&#10;GS+wS9ioEYQidlu1Iv6ZLtmjGi046akXrrfmryixZEO8hl7eo3QFV7oirC8CP3LfHVDIphsjkHqg&#10;FoCyFna5wmPBrtNd7VaFj0MB3BXJJWy6x4TnB8UsfE6nQE7ePbsrznOFMQup4HM49++pQCmcDL43&#10;6db1ddK9RunLFyGEEEIIEVeRvEkCf0gySI4nAT8keZYkuXx1Aod4HUuCugFLWIR2j/zaONBwZY9a&#10;6nVZybthd5eEi7N3y0JRCzNkoaxd6hWsZeRzrPC5rJU+t9VKrhs8szXOs2lj8Ow28jk2GgLzQtzF&#10;ZtGn0+sSHs/IFp9nXpOHD9/yl0hhdij+oasisX037LhWiyvX1rAh/Zf0LhknJ2Sennfvqkt9E1ou&#10;ZUPLjqGXEep3ap/xnywrgfdnmh0lLGTesmJL1sT7yR+R4B+x92hmY+CMhcuvvXR2oujSOQ0FXX69&#10;pyu40hVhfZHulrBQUqbugoV5qqm7ZWGHaepBU1Depis5YYSBswZ+JD8ZFK1wHUpL2CnqzHeFz506&#10;QgBK13SHWyWXxqmg/Ex+fAiMZkiV7vN2JVAuw/cavi5nhzHsrE39fsGadPfv66R7jdKXL0IIIYQQ&#10;Ig4kuZSkkAQK2eRi8KcktSTvkHxN8hZJFQkUtKibsIRFaM80QfhJXGCaoYhtdvN2mmjRCoHS1XSl&#10;L2R3lY7Zsts/R7rA40Bxa/DM0/Sp9Lr20aMPXuxyHQHzcP2h+kP4MnUB7IBN3g3rqmreytyt/IXe&#10;BSG0n4QXu46Q1cCSmnjQiuodJeyc1iJL1iRVNgtOp8t6RbqCK10R1hfpbgkLUovY1EOmUkcGJAdm&#10;v6ZK/jF8eDtZ8seSA6MSksFogXTrUpNafu5qFm7qvNY9HVy2q6SOHEhnV/N190fSvUbpyxchhBBC&#10;CHXBESRwUNfJJCeS9Prpv5kOS1iEuuQAGAsQd3FmwsV9EufZz+MC+3VcYL6DsQNQqEIR64wngFvY&#10;AWuXtbSwhY/bZW1SEduVLCWfizzem00+Dv4hqteRv6EeEAoNOTA0JAT/KDYku1K5mC9VPxHGmp27&#10;Yb2TVpBbfap9hwzkD5lH+e9de7L/3uUn+0Nr8fdG1G+F20cfLGvSPVEdSlhnLmyBFVHF/4bVvC7t&#10;oI8u8hxdv7z4ZDv1/i6/3tMVXOmKsL5Iagm7q5P8oWyF3aip5WVy0eocsuXY20O+ktenlrDOLNfU&#10;pM6C3dW61CR/Hbsri1OfY3dL2HQ7f1PB89jV97+vk+41Sl++CCGEEEKDHhSqF5EESX5LAvNgd+f3&#10;JLBjFub1HQYX0N7DEhahroMdogkvd2ETy2YZbl4yXOxtOsuGDI6ZRfKYwTOrTYF91RDYdXGBfZe8&#10;/xHMhSX5BsYLQAELBS3Mj4Udrulijz1wcRb5HHYJC0WuzrOfaUJ2AX0avSqR4/E353pnJHyuaf8d&#10;ev4JQ+qtQ9hSdY0wNr69hJ243OJKlWn0LhnHM1Yf45+y6usRE9q+9lQZV9LLCPVLETWQC7tgncO5&#10;oIyd3VxoyUqghC7ZrRpdKl+4YtTXs5uLvpb1wBX08h6lK7jSFWF9kdQDqfZUMkIZm/rj/8594GCt&#10;ZHv60f3UkQPJj51awu7qea1f/yJdsXfzVLtawqYWy90tYdMFCuPUzw9fQ38oYtO9RunLFyGEEEJo&#10;0DuTxCSBPyB9QPIzkl05lARmwcJaCEeCugFLWIR6FvkN6YCGHPb0RhdzUYLjhsM8WZ3LvsVg2SkG&#10;x1aTt2Mmz7bFdxEocg2B3QBFLJSw9g5agbzNMffRh+hVptc9+7UC0VqRl2O1uy49H67xZarRUcJ2&#10;jCTwTlxmCeXqw6GQZe+WzTSeSn3yyOr1VnD6K5a3QmXoZYT6pRmqdG5YCXwBIwk658IuLbZkVZoQ&#10;sjp2tO9ORBHvj715k7Vo7Q1WtRLIppf3KF3Bla4I64t0Z6dn6n1UdaZ9HcpMR1cKUbhfsu6UsMk7&#10;TKFYTbcmXbpawqbuFO7JEtZJ6sFi8DWlW9eXSfcapS9fhBBCCKFB71SSJhL4A9JnJGeT7E41iVPC&#10;3k1yEElfOoeETwrs3k33HM4jSV6X7usaTjKSxEfyfbiQBhyCA7t+e/TrxBIWof5FGT78yDjPrloG&#10;YwjobljYIWvwjNo++uI9/YTAPkt43feu8o/4IOFz/+/V4VecNSRkHciXq+oOJeyEpeRWnZ03te1w&#10;ereM4hmrFfgnr3p2xMTWZ90ZfAAZygyztaITqlUpPjO+/XCuuuYiGEmwqNb0w/im3ZI1aeTCFaOe&#10;rWsqfHamGryQXt6jdAVXuiKsL5JaqO5q9mpyUnfPOodJpe6EdQ7P2lVSd4Em7wDtagm7t7tvnfSn&#10;EhYCpXWy1EPP+jrpXqP05YsQQgghNChBoXAuCRSa15CsJIE/IH1OAoXlT0jg406gwPwFiUjyIolT&#10;wo4l6fVygoJduDkkq0icx4d8SwIjEhxwKjGUps+TJK9bRiKQwO4UWAPjF1aTPEUCX9ODJMeRJIOC&#10;+gWSOSQ9+nViCYtQ/2OwzAIYQ5CgJSzMmY0LzEumMBx+/+tVZk7OL3SPkGN4Bf7tSy45/JxbXzuU&#10;K1Mfs0tYejiXU8K6Qu0wpxshtB890HDrobImTZlpFnQezlVL3pZV8a1Z8eDFdFmPS1dwpSvC+iJw&#10;kFWyrpSwqYdMwYFccB1O+08G4wZS7+sEytLUQ6+SHzu1hN3Vj+inPqazK3dP6W8lbOr3tLcep6tJ&#10;9xqlL1+EEEIIoUEJZu01kzSSrCCB8hX+gLSZpJ0ExhPAx50kSKCoddY5+StJX/xYLBSg15PAY35K&#10;Mp0EDqeBwHgE2NHq+DXJepKvSB4hgTVhkg0kH5PAj/n+gGQNCTx/kEcCu4D99nsdoOSoIYGi9jS4&#10;0JOwhEWo/zF49jaDZzbAgV72XFiYEcszn2tcNuyY71Ou0e1HcGXqXCFkdJawngmtUMI+PvRO7QS6&#10;DCG0H4WXBIpmNxV2lrBwO6uxwJIVEf5c0SvSFVzpirC+SPIIAbCnEjZ1hABwCtJFT91Pr3SA3Z27&#10;KhNTy1OQ/NhQ7Cbb1fOCw7ySwbzarhSY/amEhUJ6y5ZN9BEs++2u7ujtraR7jdKXL0IIIYTQoHQb&#10;SXKZ2p1AqdnlgyT2EfxY6n9JXiFh4UIKZ1fYUSSzSGB3rFOwOiaTbKO3MMv2NZLLSQB8/pdJ7rDf&#10;63AryTqSXpl7iyUsQv2PwnGXx3n2/RY6kgAO9GpxC5baB3NhW3y+sxU3d02T2335uqyswy4e3X4w&#10;W6bN3KGEHd9qcWXKs8zdS06hd8sonipzWP6U1ZNyJ7ZN8lUZexqNg9B+F9XE39QY0lfO4VyQuW0j&#10;rbAqlYfMLDj4dJdkVWIWtI+aNKe5aFKNFoSfQOqSdAVXuiKsL5JawkI5CoVnamBuaeroAgAHYyV/&#10;vtSdtVCKwn2dj8OP2a9ZrdGP7sjZUQtJLXudkQfpkjoeAcrf5MeEsQjw+WD8gXOtr0pYKIlhxy88&#10;frpiFb4fyYeLAdgVm7qur5PuNUpfvgghhBBCg9JfSFJL1b3NvSR98SOxsNP27yRQoN4MF3YD/tL+&#10;DgnMuD0GLiT5FclbJK+T3EgCYwacGWwwlmEpiVPCwtpXSeBxewWWsAj1P4tdriMMnnmpNWku7Aqf&#10;29J55tl28jG6rFeYXve4dn/uukaf5/Xn3FecBde4Um2aENItiF3Cjmux+DJNyR4TO8O+U4bxdR7M&#10;9SoezIUGBNksOD2iia0whsApYWFnrKwF68Om60S6LC1yv/tjb948oA/mSi1h91bqmAB4P3lXZ7LU&#10;8QOpoKh0Pk/qDlcAzxXifH6nEIUiE8redJLL1uTDwvqqhE2+PzxHeCwog+E6lK/pvlfJ34f9lXSv&#10;UfryRQghhBAalP5A8hjJQpIGko9I4A9Im0gUkvkk8PHUwPzUh0hGkBxL0heOJJlHAqXoj+HCbvyO&#10;ZCMJrE8FM2WfIXmPZDQJfD6YHQvg+wGzZmFO7PEkOskiktQit8dgCYtQ/2RwzPyEi7NMOpIA5sLq&#10;ArvW5HkYddJrTK977n8KJWt1/ghrufvqn8M1rlSbnFzCuqua4baFC2k/te+UYTxjtfHSAy9b+VNW&#10;Wd6KuPP7M0L91sK2vMNlRbwfilenhLXnwmri6w+rgZ/RZWlFNemep164wVqwosSSDRHm83dJuoIr&#10;XRHWF+luCZu62zQ5cD31oKlUUMjGjTn0vQ7JM2R3V6w6kh+zbnbpHkte4BwW1tUSNnXX7t6WsF15&#10;TsmSd+vuz6R7jdKXL0IIIYTQoAQ/IncSCezS+C0JzIWFPyB9SQIjBmDeIHw8NTBLFUrRvvRDEtil&#10;+i8SODQM5tXC84XAvNrLSBy5JDDXdpz93s6gnH2XBD4PlM2wDr4XfyNZTgK7zyaRwKFeF5CAg+ht&#10;j5o0adKZ48ePhzm7cEgYQqifMJlhNybPhW1yk1ue/bKRzS6gS3pFs8sVXO5zz27y8OH//u58e+Yr&#10;V67dBaMI7JEETglbpi3NDpmwez/jZIWWn5wz+cXfuSas/t3FePgYGiAiur9wTkuRFUmaC1ubKNi6&#10;p2J1TmPOKU+8WPC7OSsKfhduv7jLr/dRJddsSC24Jt9bnLYM6+3sbQkL5eW//71ij2UkfPzDD9+m&#10;99oRFI3Oj+Ynl7UwCiH5c8AYhF0VsTCCIHktBD7nrkYdABiV4Dxucjm6NyWsU+J2NbAzGD5Hcumb&#10;Djyf/rAD1knq6xNCX74IIYQQQoMe7BCFA6y+JoFdsVC29icw+7CNBA4FgwIV/iCXHNjZ6sxtFUlg&#10;Huzd9ns7grJzAcmHJDCGAHbNQrkLRSgUsDBrViCBxwiQwI/7xkjgoLI4SbdOR4edriTHTZw48fsp&#10;+c2ECRPWjB8//odpPobBYPZT/iWKw+MC93mzm++cC7vM67JUNz91F7+WeySRu+764cM33XTGrNtu&#10;O4080PGhqVOP95Q2jOHLk0vYJnKrPu8PPfnHdJ9joMcKXdD5kwEPhW4+Kt0aDKa/5ZF/jXJFteDm&#10;KJ0LCyXs7KYiKxwrGDNhwp0npLsPxH/B2s7Xe+jmh7r8er921NAXUguu8vJA2jJsoAd2tMKBXfDj&#10;91Cqpn4cSkpn7uyuZqY6H9/dutTAOAPYaQuPCztz4fOkWwefryu7W2GnLXzOdB/rapyvFcpWeF7O&#10;92RfP29PZ9LEoh1em5CS4qu/S/daxmAwGAwGM7BD/n6MG2e66WgSKDv7asTA3jiZZBkJjEqAcvXU&#10;pIwlgSL2WRL4GuA04u9IQiTpPEoCJSwcxAXgaz6XBB7jIpK1JPeTwC4zg+QeEihsa0lUkr0+kXz8&#10;+PFDJ0yY0DJp0qQ1ULo6IddfJi/ab8jbzydfx2Aw+y/jJ05cc09V1QsNOd4NCZ7pnAvbzGVbTxaI&#10;n99TUfECrEl3354I+X3hObidOGG8/faNFbPegfKVI7FvQ3HLV/7Mhn9WPfjvSROq0n6OgZyqCZNe&#10;q5gw9d2KCVPeHTdh4kvp1mAw/Snjqyatuee+8pdn/KtkQ43RsRMWAm8/9PgNn066p/L58ePT/54x&#10;cVLV65OmVL4LmTBxXJdf73+5NfhRasl16y1C2kIMg+nr3HF7zg6vTciNf/J+ne61jMFgMBgMZmBm&#10;Ivk7MYT8nbWUVl9oH8GP6B+1h/TVWAIoSqEchZmtqbt0DyOBnaqwGxbGFrhJoJSdRZIKxgo8SfJf&#10;kjPhQhL4GOyShREF3yfJJ4EDvJyy9ioSONSrywdnOB544IFDp0yZciJ5cZ6UHPLC/R25fW7cuHGn&#10;pX4Mg8Hsv9x/110/1AT2UdgB68yFbXXzlubiXn+8SGLS3acn8kyBdLMh+utj+Xl1C2689hdwzVv2&#10;zM1Qvjo7YV0VjXD7n0DFk1zq/TMhgcpnphXdv8YKTl5qFY57akS6NRhMf8tD0X/8SFaCM+e0FnWW&#10;sDPjBVY4Jr1535w/X5TuPpDqxcXTH2//kzWv5Trr4Sevy023Jl2uv56/NbXkgvz9No91z6SRaYsx&#10;DKa3AyMx7rwjd6fXJeT6a7MfSPdaxmAwGAwGM7Bzzz33wGZI1E0wlgB+5L6YBNrsapIIiZwmcH0G&#10;Cewi7W0wtxZmv75AcjpcSAIjBmCUwDskUJ7CrlXYMauRpG6Lht2tUKy+QQKzbZPdSgIfg7IVwA7b&#10;t0mcQzUuJ/mA5Ab7vR5QVVV1BnnRwigEhFA/o3PMjXGe2QIHdDlzYRsF9itz+HDYbd8rmtxC5BUx&#10;z1qa47GWc3+0D94Syg3/jiVswuLKlPeHh4wr7TtlGFelOb7g4TetwP1rLb4icTW9jFC/Jyvin+ct&#10;LU7aCRu0ZFXcHE3k7/J1XKPn3/vsa6OtJ56/1oqYI5w/f+xRcXHWYaNKrnkltejCYPppNpDXLPzE&#10;GUIIIYQQomAMARSv6Wau7i4lJL0NdqlWksCBWzfDhSQwxxV2wS4igdlq0MJDAQuFKeyKTTaGZCvJ&#10;BJKD4QIFB5GtIfk/+70Od5L8h8Q5gfwPJP8jKbLf6wETJ078yfjx49thZiy9hBDqJzSW/Y3Bs982&#10;0hIWdsWuyHFbhsBU0CU9LuHxTF6Vn/tho8/9XpOPs3/vcYV0344lrGlx5crHXJk+3L5ThvFV6oX5&#10;k9uX5E5sXSJUxn5FLyPU74WfDXBRLfhtTdyZCxu0Ztpvi9H6en/a/8/XaNLIBStKlsxuLloS0UXn&#10;J2+6pLh46FVpyi4Mpt+luPiaG+nLFiGEEEIIETB6AApImKWarmjdXfrqD1YMyWckMBLgTyRwSnkh&#10;CeyAhZ2vuSSO60nguUGxCqUprIUCdiPJmyTJu3dh1EELyRwSKHsd8HhQwjo7UyQSeOzf2O/1ACxh&#10;Eeq/nvJmHWdwzCtNtISFLPe6LINnHovlZR9Pl/WohNd7YdzrGmG63S4zyw8jX4YIZUuu4MvUbcJY&#10;p4SNW1yZ+iVbqvL2nRBC/cIsfeRpsipqc1pHdu6GpSXsBzNVqVd+amhU8dVj05VeGEz/ydVwpgJC&#10;CCGEEEpyGkkjSWrB+jEJjAB4nt6m5jkS2EXaF6CoHEUCu16TnyMUo38hgVEKDpgNO5VkA0nyWni+&#10;yT8WCLtmYazCOhJnx6sDdgbD2IU2kin0Fg4F67HCFEtYhPovszjrMJ1nZsJOWNgFCyVsi0ewyLVX&#10;VG7Yb+myXieEtKuSS1h7R2yZtk0o1XttLAJCqHsiuvjPupYiK6J37IaFkQSwI7ZGF/9Bl/S44uKh&#10;7KiSa97bufzCYPZrNhQXXw0/VYYQQgghhFJAkfoaiVNWrib5G4mP5OJdBEoI2BXa1wXiMBLY1epk&#10;dyXwCJLktak/6ncMyZ9JdrWjDObGQvE6jeQmuNCTsIRFqP8ivxEeYAjcDTAT1jmcC95udvPf6Wzv&#10;zIVtzs39iepyZSV8rksXu1z2TGs+pPyaK1O3ppSw5DYzS9icKuOa/Kmrx42Y2DZOCGk/oZcRGhCi&#10;Wt6lspq/blZj4fbdsGaBFVHE9rDmh3/c3UEkJg5fuKJkXF1z4ThZyTuLXt5rxcVZx9FdsUtTijAM&#10;pq+zZlTJ1TPIa/LH9OWJEEIIIYRSwI/cw4/eQwELc1ddJKiXYQmLUP/WMReW2ezMhYWs9NlzYcug&#10;pKXLekzC56ls9+e8mfC6/53IFewfXx4aeuYnHSVs3C5h+XLd8oxrsdhyDQ5QzDi+Sn3yyOr1VnD6&#10;K5a3QoWxMAgNGFMX5h0uK2Jk/vLtB3RBCSur0rdhJcjRZZ0imnh/7M2brUVrb7CqlUA2vYwQQggh&#10;hBDKYDCOIE4CJSwcXPUzEtTLsIRFqH8zs7JONnjmheS5sG0ewTIF5vF2V9aJdFmPSXjdc9cVSdaa&#10;/BFW0wi3vXOfHdNwNl+mbtxewmqW754VFhvSRtt3yjC+SmN88MFXrPypqy1PSIOffEBoQInqkjjT&#10;LPjU3gGrSVbUsMcSbIuq4jy6pFNEFe9d9OIN1sKVo6yoGhhKLyOEEEIIIYQyGOzouo8ESljIrSSo&#10;l2EJi1D/9tzw4UfqPBducvOdc2Gb3BzMhX3D5If/mi7rMabHM6o117uw0euereflwT+ODeHHGD/i&#10;ytT3dyhhJy23uHL1BvtOGSa3yvhR/uRVV+ZObL3SGzKPo5cRGjDCi6UTI6pkzFu6fTfsrEShJavi&#10;f2drgR3mz9cuCfx4wfKRV85qHHllunEFCCGEEEIIocwEs5tMkm0k75PAPNjvdSGom7CERah/g5ED&#10;hsBe25xUwsIteX+r7mLddFmPaWDZQ+ew7DGmP+so8vvCgXDNdYd2Jl+mvZNcwnonLrO4kPJP+04I&#10;oX4nYgTGzowH7YO57JEE5G1yuzmqiaV0CUIIIYQQQmiQgr/sn0cykeQTEtgN+wHJYpInSJ5Kk0Uk&#10;T5JcQIK6AUtYhPo/lRv22zjPboRDuZyRBMu8ghV3sWP8/iEH0WW9hg2Zp/Nl2hupJSxbrsJhgxnH&#10;FWo/QprSfiJkdLj9YHoZoQElouf9PqyIr9c1F3Xuhp3dVGjJSmB5tMVzNF02ZLJSeOTi9tEnzmuX&#10;Tgy3j8bXO0IIIYQQQoPAKSRPk3xDAjNhnbEEXckoEtQNWMIi1P9pw4adafDMShhJ4JSwLfC2i3my&#10;gWVPost6RKPXO6IlxzM94XFPfsbPnwzX3HfpP2TL1fYdStgJSy2+LFZJfgvu8cPB9jffWOMu/+RV&#10;X+ROaP3CW6FfQS8jNNAcEFakR+e0bC9h7ZEEmvhJjS7m0DVDarRA2cKVo76Y3VT0RY0m/ZFeRggh&#10;hBBCCGWws0lWk6QrWfeUjDwcpi9gCYtQ/2dmZR0V57lH4EAup4RtdHOWwTNvq/ywHj3E0PR6Zv07&#10;GLCW5+VYiTzuQriWE2r9AVumLE8uYT3j2yy+TLk/E3eKeir1yUXV663g9Fcsb4XK0MsIDTiyXpAn&#10;a9InUL5CCRs1gtasRihiA3OccSNRTZoWe/Mma9HaG6xqJZBt3xEhhBBCCCGU0WA3VzXJCyTP7UXW&#10;kFxOgroBS1iEBoaEwF5rjyCgJazp4izYGavx2Sxd0iMafZ4pq/y5HzfmeN5vyfPAiJghvgnaCXy5&#10;pgpjzUFRwnrHGkX5k1epIya2qTmVxq/oZYQGnEn1o4+NaOLSuqTdsLObiyxZEV+bEcu3X9uyHixZ&#10;sGKUOrupSHWuIYQQQgghhDLf8SSwIxYO6OpKziI5gwQP5+omLGERGhjiHHe5KbBfO3Nh4XAuGElg&#10;uoaXmllZPfZ7YJPb/UvTI+QlvC53i6djbqQwsfn7bJn+dEcJq9MSthVK2Ig/ZB5l3xEh1C9FdKkq&#10;akibajoO5rIP6poZL9gYVgJj6RKEEEIIIYQQQr0NS1iEBgaDZc/WBabVngVLS1jYCWvwzNOaz3cC&#10;XdYr/JO0Y7lyrX6HEnZci8WXqfOyQzH4xzOEUD8VNqXzZVX8LxzK5eyGnds20iLX4tO1ol79vQMh&#10;hBBCCCGEEIUlLEIDw8JLLjnc4NmHlnldnSMJYFcsufYBFLR02T5rdLvPUjz8labbfclil+sIuJYV&#10;qj+KD2myq2J7Cese12Jx5Wo9e1dDjx4M1h94KhJX509dVZk7sa3SXdUIP3GB0IAWVgOP1cSD26J6&#10;RwlbmyiwZE36TNYCLlktuKR+5bWVdS0jK2UlD1/vCCGEEEIIDULXkPyFZBLJIyTXkxxOAqAwhL/4&#10;n07fRt2EJSxCA4fBZd9gl7Cu7SUsxOzBubCm11uxMi/n9Uaf+xUzz30OXBs+WTmSLdN3LGGrmiyu&#10;TF2SPSYGI2Eyiq9SnzwSD+ZCGUSOBV1hTfx6ZqJgh92wUS1/nKxJUxpevxEP5kIIIYQQQmgQgtO4&#10;IyTrSDaRWDRvkjgHRsCur1kky0imknyfBHUDlrAIDRwJPvtqU2A/bnJvnwtrl7ACM7an5sImvO65&#10;64qC1prACKtphPuXcC0rZB7Gl6pT7RI2tL2EJbcqP8b4kX3HDOKt0CcEp79qBaausTxV2jB6GaEB&#10;66F6/1GyLq2uNQssZzdsxwFdgWZZFRsXto+y6kmiamAovQtCCCGEEEIow51JspjEKV6T8zbJlSTg&#10;GBKNBK5vIbmIBHUDlrAIDRyGz54L29jmETpL2EaXPZIg5hyita8SPs+1bSO8jyW8njlmTg78tMGQ&#10;i0e3H8yVKhXJJayrspHcqm1cSPupfccM4q5Szsqfuubq3HuWXS3c+Qz+Ix/KCLImlkY0catzQFfU&#10;CFp1zYUbZFUM15oFV81qGXl1rVl8HF2OEEIIIYQQynBVJNtInOIVdsJupm/DztjLSRwVJM46P1xA&#10;ew9LWIQGDtjtGueYR1b63J1zYZtcnKXz7Ecmy9qF6b56jWUPrR827FjT7z+K/L5wIFyDEpYvV0Op&#10;JSxXrq1xVxo/t++IEOrXqo3A2bIS+HSmuX0kwbylI8mt+FSotvgwugwhhBBCCCE0CPyQxNndCuXr&#10;NJLzSa6j12AnbHIJGyT5nAQ+VkZyMAnaS1jCIjSwqFz2LbAT1qRzYe2dsAK7Wec4ji7pDQfwZdrN&#10;rorEjiVsSHtOCCm/oGsyRt7UtsNJjs8LtR1/8egw/r8FZYT6ev8hsiLW1cRhJEHHbli6K/ZbOSYV&#10;RGJ5x6cL7I6tUwqPnLow7/Bw++iDQ1bHP84ghBBCCCGEBq6LSV4ggVJ1HonzI6BQLMC1d0iSS9gc&#10;kg9J4GNQ2DqHdqG9gCUsQgOL4WKz4wLzXrObt0tYmAlLbrfpAjO5gWUPpcu6LeHx5LTkuO9v9Lgm&#10;6W43/OOYjS/X/7RDCVthwsFc69iyht/RJRnDU2Hc6Z+y+tMRE9o+9VboV9DLCA14sioxEV3aUmN0&#10;lLAQKGTJ9W8jmvhpamoM6VNZEd+qVkQtHJMei2rSlLAi3hXV8gtgfmwkVnjOzFjgjJqGvJPCpnRi&#10;l6L5jw0vHn0EFLr0aSGEEEIIIYT6GJzIC0UrlKq3wQXKR5KuhM0j+ZQES9h9gCUsQgPLEob5scGz&#10;Tcu8HXNhO4tYnnk/zrOVKj/sZ/tySFfC56l9NRiwluXlWK05QucuVzakXbtTCVuu/JevUP5Al2QM&#10;T6U+uah6vRWc/orlrVAZehmhAe+BpryTIprYPjO+fSQBBN6vTaQPjC+AHbNQ3EbpoV7kc2yVNWlL&#10;VBM3hdXAF7IirQgrwbawIi3dVapVaRmskTXxiYgizYioUpWsB66LaIFATVz8w4xY/q8isbxzZiwJ&#10;/HhXiT4T/FE4Jp1fawZ/LSvpY39sifhzWA8F8Wyt6AQofk2zZw4vRAghhBBCKBPAX+RfIoFS9QG4&#10;QHlInBL2MrhA3UXizI/9B8lBJGgvYQmL0MASGjLkQJ1nalb5PJ0lrFPEwu5YQ2DeifNseQN7zS/p&#10;XfaK6XVPXZ2f+0mjz/2hmeuCkTA2JqR6dixh4+RW/ZCriCf/41hG8I2NF/snr4qPmNAa944zf00v&#10;IzTg1df7D5KVwN9nNxclFap7DqztSNA+0AsKWShmZ3amYJ9SaxZYsiZaYVX8T1iRng+r0ovpI66J&#10;qOJHs5oK7XI4XWY1FlqyKn4tq8Hnye3yqBZ4jHwNtWE1UB5Vpb9C6Uu+jqurtbxLq9XghdElBedF&#10;VfHUR5TCHyxsyzs8ZA3BcQsIIYQQQijjnUSikziFKxy2Bad9C/QaHMx1EckRJFeTrCGB6xAvCeoG&#10;LGERGnh0hvlrq1uwmtz2KILOmCRNLt5q9cCoAma9zmeXqxz3W3q3LmnLyzst7nUNbcp171CunvXg&#10;W1cMHb/Curqq1bq6ssW6ZlybdXVF6+YfT3sv43bCIpTJwrHc82VV/ACK2NSytS+yvdClpW5SsWsX&#10;ummK1eRA+Qvrdxf7c9H1HTt6Cy0obmeT1JGvu66lyJKVwKawKq2DclfWxGftHbqaeD/53lRGNelm&#10;8nn8M7SAd4YSvBx2307Xik6g30KEEEIIIYQGPNh5cC/JVhIoVj8mqSWZT9//iGQGSYQEClmngH2P&#10;5GckqBuwhEVo4GlhfWcbPPPUcp/LWup17VDEOoFdsTCyQOeZNwyBGadzzJ+7EkPIvsHgskfZEdib&#10;nOszpZseKr35PmvMTZM7cvMUa8yN926pEW+c7qyJu7g/k8cerXGcS2UYxvRwv9VZ9gKT509ud7ng&#10;H9AQQvtZqN5/SFQP3jgzHvxq/vJiu5SUVRHmwlrzlhZbC1aW7JD5y0vs63NbR9prYacp7Fylh3oN&#10;nOxQ/kqdRS2UtPA12QVtS5E1h3ydc9tGWo8uK7ZmJux5ue/BjlpyuyBqBitghIKs5jOwixZGHdBv&#10;K0IIIYQQQgPO2SQrSJyCtSspJzmMBHUDlrAIDUwax/00zrMTmlzcy8u8LqvVs31GbHKgjF3pc1ur&#10;cjxdyuocr7Uqlybp+koPby1lriTJ2iHt5HrnfXM91nLyXAye/dzgmQ/J468lby8neTouMHMMgXnY&#10;FJixOsf8U2WYIlNgRYPLDqaLzpKP8cztTS62HMYrdCctcF+O+bvZ8blyNRf7R93FXNTIMKcsY9lj&#10;6LdyJ9mTVlwWmLq6PHdiWzlfZfyIXkYoY9SaxYdVxwJBOSaGoprUBOUqFJKyLs2KaNLYHaKL90ZV&#10;aV5ElRZFVLEtoomvwEgA8rGNUFQuWDHKmr+iZI+xi9y2kdacliILduFC8WnvVoWdrXqa0rQfBHbp&#10;wnOEXbRzWkbaX4ddWmvih+R70G7vniXfn4gule9LahMF5WEleFtEDeZGleCVs/SRp9H/VAghhBBC&#10;CPWqq0haSNIVrql5kuRUEtRNWMIiNLBpLPs7g2PGmTz7GpSxTW4YRbBzGdvVmG7BSpDPA4nDgV9p&#10;1uwu9kgEN2c/DxiL0OYRLHheK3xuuwxeneOx39d5ZoPBs1/FefbrdDF45itYtyYXiuHu5TlyX3h8&#10;+3EE9hPyOV8zBOYF8vm1uMAsJtfqDIF9yP7+cdwtRjY36qUrfnPldXfMf0x65D+WNP0VK/ueZTD+&#10;BqGMFdWlux9bda1dMsqmP+0M5MXto4+YZ0onRo2C8yK69PvqmMjKupgnq+KNsh78s6yIe44mTYlo&#10;gRnkPvURVTLsErNjl+kXUGw+urzE3n3aE4HCF3a02oVvU8cogs5DxmBkAd0NS76WtOXr7gL3g53A&#10;s5uK7FIZdgqn7h7e2yxcNcp+juR78Sn53rxBvjfxqBacSb5fY+VY/shIPHh5pC3vePqfAyGEEEII&#10;oR51Lsn/kSRIYD6sU7rCqIK3SBpJric5hQTtAyxhEcoMKjfst3GerdQFZv1Sj2A1uji7EE0uSLsS&#10;k9w34XPb6U4J25VsL2p3F75bzz81pqvjsWBHMOwW3l4Ku6x2ukMY5uuS791Gg2O+XD788jfKb773&#10;06vvXW0xk5ZbM0be1tzKZC3QOCYaZ7PLDZb9P4Pn8zUu2wXzdhvdw89q2M2uWoT6uxpdvPdfL422&#10;6ldda0XVwFB6ucdZ1pADYAfuAw15J8lK3lnyEvHnYU36Y3VDYKisiHmReDAAh2b1UEbLqjSB5D4o&#10;fWHma1iR1sqK9FZElb6DchZGD0CRape0MGKBlrRwUFjn3FlnZm0f7NSFx7FHI8Cu29aOchfej2ji&#10;5+T5vxY1JDOiinNlnXxdivR38pxEWQu6ZsTyfxU1cn+0uB1HviCEEEIIoX0DPwYKuzKuJIG/GPyR&#10;5FckZ5KgHoAlLEKZIzRkyIEmz//aFLixBs/8FwpHKGP3Jk3kPk1et51GF7/DxxI8Q5K9YwR2hzX2&#10;uqSYEChDk4rR/hZ4jvC8ofhd5matp0dI1szgTVZt8EYrkZtnrfYK1lKPPWZhG/m+biS3HxkC+z9y&#10;+3pcYJ4nby8jt4bOsc/EOeZBg+MmNXLcjZrAFiQ4brgpDP/Fshz2dPqfCaF+pbohcPb85cVD5zQV&#10;DH3kmeD36eUBLxTK+t4DDbceWtOQd1JUFU+Fw7WgsAzHApdB2QwHb0WVwN9lVQzJmjhT1qUFsiK2&#10;yYr0UlgRP4NCtrOYTSpn7Z20tKBNV6b2ZOBx4DlAUQy7biHw+ORj35Hn/XFEE/9Hbl8l7z9H3l4a&#10;0SU9rAaerFaleyJacHQ4LmVFYriDFiGEEEIIoX4BS1iEMk/44osPVrmhFyZ4NmTwzNtNLm6zIbBd&#10;ir0jVGA3xAXmO3K7Kfljuovbprt4KzkGz25JXgOJ88xWcrvNLjhJoIx1ClrYkdqXgWLVeWzInoph&#10;QyDPkRtqLcu+wk6CH25fg7XJX0MLCZTcsOvY2VkLh6TBOvI92Uq+B1+S7/2nhsC8R97/D/l+/ptk&#10;NXl/mcEx83WOCRscV0a+TzepPCMZfPZlCS93oVJYeKSZlfW9er//ICjV6X9ShFAvCYcvPjis+Y+N&#10;tF13/MOxwBmPPBP8yQy94IJqPf+iqJF/JZSZsiZGZFVsjajSxxEjuMUpSJ2idp9Di15nB+7uxiTY&#10;B4rFO+5nHyjW3LGrF3bPwhiGjoPWpG3k+X4pa9K70bj0Eow3iKiBB8nzvymiBa6aGss7vr6e/B4T&#10;CuHvMQghhBBCgxj8a/0oEjhs6zqSI0lSwS6NIMkjJPeQwOgC1E1YwiKUuaCM1YVrTmt0u89S3MO7&#10;FINlz1aFYeea2dnnwI/aO9errgtdVfDPBW8E71pkSXc8bqew7FnrT3+rqUpeZ7pc5yd4JtdwZQcN&#10;F3unwWffY/DMfJ1lDUPIhl2jn8Ttg7v6KnYZ+i153A20IN7iFMNQpsKIAihUO0tbcl13u6wGj89a&#10;4vFahmvvxiI4hTOUv05ZmzwGIXlUBHl+m8jz+SYuMF+QfEjyHsl68nzf1HnGMDl2YZzjHtQ45i5d&#10;yL5Fd3GcwQ+/siGHPV0bNuzYRR7P0WZWFh5MifYJjAiobx99LCRkZn2PXkZJ6pTCI50xCtFE8OqI&#10;FrxNVqU54Zj4sqyJn0c0aZ9DPs/X5HYjiV3Kdo5IiBd0FLMpZeyuEtUlu8yFUhc+R8fYhUL42DaS&#10;b+wdtKr0lqwGmsOKtDCii1PJ9TujWsG1sEM4ouf9fmFT3klQTE8mX3d9vf8QGCVBtAaZxgAA//RJ&#10;REFUvxUIIYQQQiiD3EaygQRmv7aRnESS6mCSySSwBvIvkh+QoG7AEhYhlCzu9TKtI7zjGn2e0haP&#10;52h6ecjpM94+bdhYcy1T2WxljzXt8BOWW1ljm++iS3YCuznbL7744La8Sw43s7KOguJQ8w09oS9j&#10;F8rubNbgmVyNY/6u89khnWPrSP5lCNkr4zz7Vlxg3yUf/4jk06XMFV/dc335Zm9l3Modq1gLg6Ot&#10;VcIwuzxNLmydHbbOztrUMnZ3gfWdZS2Efk6nsIXAdVgDO4qhPCbPbSO579eww5bkUwNGInDMS+T2&#10;cVPgbmnycT99RhAy5kfJUd+J6tLdC1aO+riuqfDjiJJ/Ob2MdsOyLHu+7bSnvMfN1opO2NfUmv6T&#10;Zzybf3lUDd4gq8Hq6pi4QlbF/0Y16RNZlb6F0QdQpMKu184Ztkm7Z53DxpwiNl3sHbRkPRS78Dng&#10;/h3lrriVZBN5vA0RVfqKvP1Fx+OK/wurUgu5ViNr0u1hPcCFF/vPhPEOD5n+o7CwRwghhBAa2KBI&#10;jZE4B3AVkuzqX95/R7KWBNZuIbmCBHUDlrAIoWQJj6v21WDAWpbns1pzhF/Qy0NcoeYzuXJtmavC&#10;tPhyzY5nXIvFlqmVfn/9QXTZgGCFQgc6BfFav/+QFs+wU1V22CUJLnv42qsuKr717zWmb/prlvu+&#10;F63q4K2vtjJXr4kLzMv2LlWBeScusJ+Q2y/iHcWoXaIu97rsLPV27Hpt9XSUqsllrVPCdiWwUxYO&#10;FXPK2tTC1imC7RK4o6j93OC5mMlxNyxhmJ+bLteJ9MtFaLciinh/7M2brEVrb7CqlUA2vYz2ExgR&#10;EA6PPjiiiz8Mq1KWrIh/DsekWbIaWBbVpddlTVwPs2AjsINWlb6SNckejwDFrDM3FkYSQNlqjzfY&#10;RTkL16HchXLW3jlLd886RW3nLlyYfatK28jt5ogqfhPRAu3kOdWR53BXjR7kak3p/BlLAj+GIrnW&#10;LD6u3vQfhTtnEUIIIYT6Pzh8600SKFZfIIFDuXZnOgmshdxOMqBKgP4CS1iEULKE133fKn/up40+&#10;z0dmrut8enmIcLd+Glemm66KRGcJ6x7XYnFl6n3FITOjfiTeU5kYmT9ltZk7oc1kxzf9Eq61u1xH&#10;6B72goSL/Z0hsH6TZ0oSHHe3wTHTSOYYAhOP80wzyfPk7ZehrDV49oN4R1m7JSFw1gqf21pJAmUt&#10;jCboKGs7dtdCwQpFa7pCdndxRit0FrXkc0EhS64vivP8dbqLuSiWnY0H86BdqtGD1y1cMcqsayoy&#10;ZSUIh6GifmqGPvI02RB/HjWCV0aNQFFEl/4UUYLjI1pwWrUSeFxWJTOiSa2yJr0c0cSPoKCFcQTz&#10;2ortXbRQrO7taIMdi1ooZjvehsBuWvI4X8mq+IqsBBIRRXqUvB2WtcDtsi7+eWZCckORXK2Kv53R&#10;UHCBvET8+a7yiJL/i4ga+NnMWOAMu4BuH31EKIRzsRFCCCGEegtH8j8SKFWXk5xCsjuVJE4J+wDJ&#10;4SRoL2EJixBKlvB4fmP63FLC7c5tYNlj6OUhzN1LTuHLtdgOJWxVs8WXKjP8IfMoumzQi2Vnn2Ew&#10;zHmawAyDEQhxlh1NUq6z7FRDYOtJFpkClyC3y0js3bVxnn2f3H5n8Ow2OOBrVY6ns6yFw76cstbZ&#10;VQvF664KWRh1AGtgpyzchzzGJ40CW6cLrGh4mPPo00QIZSpryAHhmHR+WJfEsCqVh1Vxbo0hmVFN&#10;ellWpc9gx+yjy4qteUu375q1xxPAzlezY/dsukI2OU45C4Wuc1DY9h20hdYsGJ1AYs+jbS60yHP4&#10;IqxI/yaP/8Yuo0hvQpkb0UWNPO8nI6r0oBwTQxE1cIusi3lyLOB6OBa4rFop/IOsFlyyq1QvkS6F&#10;Wyh1Z5iBH0OhC3Nt6XcHIYQQQghRvydxRgx8RvIHkl2BXVeLSJwSFgpZmBWL9tJALmHJcz6OpIRk&#10;LKS8vHwJiTkQU1ZWhumBpPveDsDMoK/pG0l+TF/u+93QO7UTuDJloasypYQt02Q21NBZ1qI9ax/m&#10;P7ZNEE5TOe63psAMSwhsTpxj/qxzzD/jAvOgyTNhQ2AfN3g2RtJGrr0U55k3jY55sN/BLtrVtKiF&#10;XbS7K2WhkF3mhRmzvBV3scvjfHY5uR3adkne4fTpIIQyXLTFc3RUFX8bUQoK5VhgQkQNzo1q4rOy&#10;KmoRRXxB1sRXZVV6n+QbKFkfXV5sLVg5ypq3rHj7aIO93kG7Pc482q4ESmIoceFx57QUWXNbR9ql&#10;8UwzaIUV+zn+V1akd3cd8X/2rRp4njwXI6wFnoyogQcjmjip1hBvjaj514djko98HiYSk34Pu29h&#10;nAKMUYAxEPRbhhBCCCGU8WDna5zEKVahZB1OknzQyLEkPyeZRPIpibM2SIK6YaCVsOR5ngzlVHl5&#10;+VPk1sJgMj3ktb6G3P6NpE8KWSM390eaz3Wp6fH8dmHe9qIOSli2VF3gqmzcXsJWNllcmbbQFVqc&#10;UfNHvRWJK/LuXTUmd0LLmNwqY0+jcXpF+OLRB2tDh55gurPPifP8H3Q++2qDyw4aLHttnGfHxF3s&#10;BDhgzODZ12CnLBSysPt1d4UsrIPdtYbAvJfguVkwUgEOLqMPiQapmriUNX/lqDGzm4rGRI3gfnm9&#10;o74X1vzH1ik5P4gowYtJLo+qBZ4ZMWlktT2DNlAVMQomySrMohXbSP4HRSqUoVCKwi5XGEuQWr72&#10;ZmDnbbrSdleBMtfZjQs7fuctLbbmryixdwCH7UPIgh9FYIyCKi2TNVEnb8+VFTFSYxSMDWviXTNU&#10;8YbqWCDwiCoxUbPot1El/xdhUzoRylr6LUQIIYQQGtBg7tNkEqdYhbxN8jTJTJIZJP8iWUmyjcRZ&#10;8wXJRSSoGwZKCUueH+x6hd2uG8ht2rIKg8n00F2yJ9NfFr0i4fOEVubl/LvR537RzHOfQy8PGXaH&#10;dixXptZA8bpDCVuuPTk8pMDBihnDU6lPLqpebwWnv2J5K1SGXu536v3+QzQXc6nOcbeYPFejC8x6&#10;OBgMdsrubmwBlLVQ2hoCu9l0sa0anz0+xmdfRj8tGmSimjQND+ZC6Zhm1veiRsF5YS04rFoRiyNG&#10;YKysSnMiqrRCVqSvoJCFebNzyK0z1gDKT7sIdQ71StkVmy6wJl3x2ltxDiGzi1ryvJOL2gUrRlnz&#10;l5fYz4l8rV+FFeld8vWujahiu6yKDeT+T0Z1MRzRxPvJr5eyaiU4unqJeGPakI/JmngrrO3t1JqF&#10;95PnOcZ+zFh+Afw3I7+2L5UbCk6frvlOoP9JEUIIIYR28BOS50iSi9g9ZSLJESSoGwZCCUue29/K&#10;y8vfc4ooDGYwh/5DBIwrOI7+EulRpsc9b31R0HoukGc1jXDbh1IBV2jxEfwY5X531fYSFnbFcmWq&#10;4rmn5VS6LCN4x+oTC6b/2wrc97zlqTKH0cv9mjJ8+JFQyMIM2oTA1cJuVyhkYVwBHNyVrpDtGFXg&#10;slo9ZI3AvUquPWrwjIQHeQ0uEU2cvPjl0dZjq661ovHAUHoZobRgB22NXnABFPbhmHitrAdDUV2c&#10;KGvSHNkecSC1hBUR5rv+D8pOKDehpN1T7BKXxB5HQAKHfkFRCjNqYfasPYN2r5JU8qYpYvcUZ4RC&#10;545a8tySd9QuIIExDeTr/Zbku10EPrYF1i5Y2XGf3srC9lH296zjMcXPyNewjty+GlHFZvK2EdXE&#10;J2Q1MIf8N5tarUi3k3V37C4zlOBdZN3fI1ogEFElfpYu/jK82H/mZKXwSPpSQAghhFCG+COJSpKu&#10;cE1NHUlG/RhsX+vPJSx5TieXl5cvheIJg8HsGPJr4xVyez795dJjGr3e69tG+J5KeN3zzZyc0+nl&#10;jhK2VJm2QwnbcUhXCxNa0m9m1/YEX5Vxdv6UdiZ3XCuTF4oNuEJS8w87VuWG/dZgs681XcyzhsBs&#10;gt2vULqmK2ThMK+ldFRBQmA/1gVmqe5iJ5jC8F/QT4ky2AxVOnfB8hJmdmMRE4nlYQGP9lq95T9o&#10;XnPw+1FVPPURLfiTiC7+EsYcyIp4jaxKzJ4SVkWPrARuj2piqayJ1RFVnE/u2yyrQRgX8CEUsbPs&#10;Q7+6EFre7hA4OIx8Dvg8doyO7FjuSnu9Ixfuv9NjpYY8Xrr79kac5wPfh47D0YrsghvKYxglAbN+&#10;4WMRVdpEvq9bdhvNvt1I/lt8RN5+l9zCf4vVJK3k+6RUK4HHqxVp8gwlOCm8i8DHZFV8inyvYxFN&#10;TJsaoyBGPmeYvF7Gy1rgdvLaKSSvI0/UzP9FDXktwW5s+jJDCCGEUC+C+bA3kMD4gedJtpBsJdlI&#10;8hYJXB9B0is7wQaT/lrCkufz6/Ly8nVO4bSrkOdvPfXUU1Zzc7O1bt06O5999pmF0ECyefPmztfv&#10;ypUrrSVLlljTpk1L+5pPDvk18hm5Zekvmx7Rlpd3+DOC8H0o8ur9/oPo5SH++vqD+DKt1D6MK6mE&#10;5crU1kwrYTOJ7nb/MM4NvzzOc9NgXEEjLWObaCGbXMZCYOcs7I41BHYbWfMfg89+TGeH55l+nIOI&#10;EOpd9fX+g6KLPEfDPwbAj9FXG4GzZzQUXACFLhwsVt2FRNRAkOSmiC6VhxVphqxIC8JqcDnJ2ggc&#10;PKZLW8ntNru0tHfK0lI2HuwcU9BZ5MY7duJ2lrZOWZtSfg6k2EWt87XuJh3fD1roNu54UBrsBob3&#10;4fPJ5Hu5u0AJDAe8wX3SpePQNbsY3iqr4gbYxUvyYUQV/yNr4mvk+71G1gLkv1/gMVkNVpPHHEvW&#10;3hTVpIKwEbisxij81aKWa48mfyo60LKGHEBfSgghhBDqJjiUCwpZmEsIOZvkDJLkw7rQPuiPJSx5&#10;Lj76I9dpiycIFK+vv/46rbAQykzvvfeeXcjCPzak+3WQlBL6y6dXCSHlnzuWsCaUsK/ypc/8jC7J&#10;COwDDYcWPLDsGEhWyMyIXThQrpsM82PTxY2KC0yjwWd/AztgnR2yqbtj4Roc5GWXtQL7mSGwa0wX&#10;f6cyfHhGzf9FQ4Y0NNx66JxlBcdAQrjrDGWIcPvog+uUwiNhfEJEF38Iu3RhZ2XYlM4P6wFOVkUp&#10;qgb/L6IG7yVvh2VNUmRVapXVwAdk/ReyJn4d0aRvyfWNsCs0oolbncLWKSb7XRKF9nNLLpCd3b57&#10;u8t3T4Ey2imvnZJ6p5CPpbtvauA5Jpe+teTrgBEQMJ5iTstIu/y1i1pYr4qbOv7biF+QfEDyv6je&#10;UdiGVbGxWpXmhaF432WCC8l/5znktTAe/vuTr0OMaIGrIvqIXz4Cu7kXeY6eujDv8Fqz+LDdBdY8&#10;0MAealkhONMEIYQQGpDgf2IwOP40Gpzz2gf6WwlLnscluytg58+fb3300Ue0okJocNiwYYNdxlZV&#10;VaX9dUHjo7+M9kmjz+dtyfFMafS6x7Xm5OxQuAll6t/SlLCvs6GGC+iSjOCt0P/pn7zqo9wJrR+5&#10;QhqMyMkoLR7P0QY//Mq4wM6I8+xbjQK3AXbAOvNjk8tYp6iFj5kCt8kQmETcxWYl75JGA9tMTbxr&#10;wYqSj2Y3FX0UUfIvp5cRynjk/5sHQln7QMOthz5k+o96oKHgmNla0QmPtBb+YFY8eHFEE1mS4rAq&#10;jYnq0oSwIi2sjsHc28ArEU36b0TtZ+koJT+VVSgo7Xm0G6G4hEIUSlo4gKxLSZ7NS0tdp2y1C92k&#10;ArWvssOOZSiZSaB0hudoF7Yk8Fzt0nk3SfoattiFLszQ1cQvYQduVBM/CiuB9dWKpIUVe75xw26y&#10;RFbEBREtMDaiS+4ZZvGPw4ulE+F1BOM56EsMIYQQ6tdgJ1UzyQYaGEeAell/KmHJc4AZsGlHEMBO&#10;wFdeeYVWUmh3oKhO/f6tWrWKfhQNZDBqY8aMGTv994XQf7z4Nf3l1G0Jr3vmK1K+tXSEz2rNEXaY&#10;CcqUKiWecS0WX64nl7DrhNDTGTU71FOpTy6qXm8Fp79ieStUhl7OOFCk6oJwWpxn/qILTGPcxXwI&#10;JSwc6AU7YZPLWAhcg0KWvP2x4WLv1IYOxRO3M0BUk6bF3rjJWrT2BgsOW6KXEUJJ4EfdYad4ONxR&#10;2qbbHbm/U90QODuq5F8ZVUUBRjKEFfGfYUWSZUWaJ8fEloguvRjR9hxZk14meRuKXXL7SQR2nari&#10;JvIxu+iEkQQwZ7an4hS/UKQ6xa9T+u7NDl7YnQsFa1fSWejCvGCzwB5BATtwkx97T4FSl3yPtpHf&#10;Q+3duVFNXEOex6OyLt0tw7xjQ/z5vmZWs/jzh9XAz2A8R9iUToTdt/QliRBCCO2zHJLPSZxDt/JI&#10;UC/rLyUsefzDyndxCNf06dNx92sXvPPOO1ZlZeVO37/krF+/3l77wgsvdF6bN2+etWXLFvt6X9if&#10;j50JYFdsuqIdQv8R42T6y6pb4h7PtNX5uZ83+tyfmLmuHQ7+4kLayOQSVhhrWHyp+hV3t/pbuiQj&#10;+CqNa/Mnr2rOndDa7ArpF9HLGY38T/cA3cVxhsBGEgL3ksEzG2E2bIsHdsAm7YwlabJ3xdq7ZJ/U&#10;WPY39FOgASqqijcsWFHSXNdU2BzVRPzvidAgV1ubdZh9uFpM+v0MRcwjvy9cG1aksdVKcDr8SH9E&#10;FRvJx5vJbY9EVsXnSF6NaPZYgQ/ItU9lFUZASPbBYjA3FspaeNvepUvLWmeHLpSvyWXsvqajzO1K&#10;OorYzjKXjoBILmn3NfA1hmFWriKtJN+jxbIamDDTCObO1Ap+N1OVzq1pGnUSzFKm/+kQQgihvXIZ&#10;yXoSp4T9BwnqZf2ohP2bUyQlBwpYKJ3Q7m3cuNGqrq7e6fuXnOTCE0vYge+xxx7r/D4mp7y8/Cn6&#10;y6pbGnNyLornCAWmR8hrKCg4hl62cWXaiDQl7NeZVsIOdjA7Vuez79AFRjEF7oNWOhvWKWIhsGMW&#10;ZsaaPPumIbDXwogDeneEEEKoy2CHZ9TIO68mLv4hrEu+8JJgUTgGB6uJk2AXb1SXFsmqZMqquDyi&#10;SmsjmrievP8eCRzktRXK2fkrSvac5SXbd9/Snbed4xaMnhmzsEM524OB52jv2E10HJJGHmsj+dph&#10;1/ITNXBYmRYMyHrgiulP+vAnVBBCCHUZnLw8mWQjCZSwb5JcQ4J6UX8oYcljwxiC95KLJAiMIMAd&#10;sF2TvAv2vvvuszZt2kQ/sv1jzi5YkFyExmIxerVv7M/HziSbN2+2IpFI5/cyJfs8liAdNmRkeya0&#10;bS9hQ4bFjzU2M2VLLqVLUAZpYNlDdZbNi/PMkwkXa5euyUUshF7boglMNObK3mHnNEIIIdQTHqr3&#10;HyU35JwuK8FfR3RxeDgm+cKqdEt4ifjPaiV/elQToxF1D9HEWpKYrIpxWZVWRzTpVXL7flgRN0Bx&#10;CiXtgpWjrAUryO1uAuvmLe0ocqEYhfsmF7G9GWcXrlPMwo7gOa1FdrEsq4HPyMcejcbEa2tjEv7/&#10;GCGEUJfAgVyPknxLAkXsSyR/JfGTwHgCuE1OPglcP44EdUN/KGHLy8unpRRIdnAGbNftbbGZXNr2&#10;dRG6Px8703z11VfW5MmTO//bO9mX3bDNLteZqpu9pNHlumhhXt7h9LItuyw23FXZ2FnC8iHdcsPO&#10;2JByJV2SEXxV5h/zJ7fflTuh7S6+yvgRvTxoNQt//H5cYO5udLH/hdI19fAumBW71OuyGt3cMoNn&#10;4P/LaACJGsErF6wouauusfCusOY/k15GCKGM88gzwe9HdPGH1WrwwnAscFlYLfBUx6RR4SXSX6Oa&#10;OC6qF0yI6tJuI2vi/bIiPg47c0k+rWsutB5dXmyPS4BRCTCSIF2B2tupiRdY89pG2rt7o5q0LKIF&#10;J0VUiYd5wfTLRwghhHYAP8r4d5IEiVPCOvlyF/mK3gokqBv2dwlLHhd2wcKBQjuUSDDzEnXd3vyI&#10;/67miUJSd9GCr7/+2ho3btwO65yDvpxCFXYtf/rppzvtyIWDpJz7wvOCJH+e5KR7bLRnS5cuTfv9&#10;JOnWbtiEx1O+Ii/nlUaf5/kWn+9setnGlOlX8GXqJnsMgVPCVjVbTEi7ii7JCIPlYK69FeOyhxs8&#10;a0Lh2uTe+eCu5T433H6mcdnVCjccf5JlgCB/WZ+2hB7MBTvM6GWEEEK78EBDwTHyEvHnYVX0VCv+&#10;P8uadE9EkxbCDluY4Qo7U2HH7KP7nGJr3tJi+/Ay2PXalRm4sDMX1sNziKjSe9F4cGFUFW+MxPLO&#10;oU8fIYQQsp1FsookuXztam4mQd3QD0rYO5NKIztVVVU4hmAvpRaluys096aEjcfjaddBoFB97rnn&#10;7LedEjZdYesES9jeAWMJpk2bttP3s7y8vJb+Mtsrps89b31R0HoukGc1jXD/kl62cWXxy/ky7dsd&#10;S9gmiwvpProkI3gr9YkFD71midOet9wVOpZSSTRh6E80nr3H5NkvW9z8DiWsQdJMri31CnBw138M&#10;ngkb/PCM2iWdiaKaNOXpV/5kPbb6Wius5Q+jlxFCCO2FSOy646NK4S9mqBIvx6SCqBEsiqqBfYps&#10;SCPDiniXrEo1siq2kXw1u7nQmtPSsevWmWdrj0RIU87CrlgocyOquCmqBZfLauCBGlXMj6iBn1nW&#10;kAPoU0cIITRI/ZiklSRdybqnBEhQN+zvEra8vNxMLY+WLFlC6yW0N5J3wzpJV2x2tYRN9/l2Fed+&#10;uzsgDEYP7O0uXNQ1a9as2en7SX5tfUZu9/pH0BI+9+hlI3z/Sng99TGv9wx62cberV7ClWqfCWPj&#10;O5aw5VpG/R6cW5k4N3/qaj53wlLeN0HDQy5StF88+mCD5/PjAvtCq4ffaTyBSQJjC9rIx0wXHNzF&#10;RFWWvYTeHfUzs7XATxesLOFntxTx0zU81AUhhPqbOQ0Fx0TMwnPCmvTHGYqYF9EK7oxoUq2sSs+F&#10;VXEjHNhlF7L2TtmdxyHMjBd0jEtoLLRkTfowqosvyIqkyzExLOvin2EszeS64UfSh0MIITRIQAnI&#10;ktxKclMXAztgR5OcTIK6YX+WsOQxT3YKo+TAj7Sj7tnVTlRnfIAjeWxA6sfAnnbWJt8/+eOpJWy6&#10;ma97emy09zZs2GDvIHe+70nZ6zEBi12uI570DT3hGUH4fr3ffxC9bGNLtd9wZdrbrgpzhxKWDykl&#10;dAkaRAwPc16cZ2QoXWE8wa7KWNgdS95+S+Oya+OCcDG9O0IIIYS654Cw5j/2ES34k+ol+RdF1GBu&#10;RLHHIXwJs2GhdE03ugAKWihsnXEFtWaBJWvi1xFVfKfGKFgT0cSnyLqxYUUSI4r/Ysuq3+HPgQgh&#10;hBDaR/u5hL0xqSyyA4cMoX2XWpJC1q9fTz+65yI0eRfsrnaoJn8OGDPgzKFN3u2a/JgOLGF7x5w5&#10;czq/707Ky8un0V9uPUKoNH7Fl6rrOkvYct1y2wd1afCPZxnDH6o/xP/Q2qP8IfMofz3+BWR3zKys&#10;o0wXd31cYF9vcnFbmty8fVBXchkL5WyrR4CDuyxDYN6JC9n1Bpc9qoHNOr2BZQ+lnwrtJ/Vr/YfU&#10;mzcfVW/6j6qv3/EfXhBCCA0MtWbxcTNihb8Kx6SqiCK9VBMPboRRBTCSAG6Ty1gnUXIddtDCDlnY&#10;KQsFLYwukFXxM/Lx/8ma+EpECzwV0cTxEUUsrFbzLpysFB4Jh32F20cfDP/PwLEGCCGE0F7YnyVs&#10;eXn5xNTS6Omnn6aVEuoJyYVo8q7UvSlhd1WUJu96TVfCOnNiU2EJ2ztWrlzZ+d/MCfk1toT+cuuy&#10;hNfrbspx32t63RVKTs4P6GVbdih2PleuPeeqSOxQwrJl6t/okozgrTD+zz951fu5E1vfd1fEL6eX&#10;0W7A6IqEwP0zzjOvNbq4TTAvNl0ZC9ftHbM8863OMx+R22fjHPNXjWV/A7uvzays79FPifpIjSbd&#10;uXBlyfuzm4reDxuBy+hlhBBCA5BpZn2vpiHvpKgmjZBjYoOsSp9ENGnr7KZCu2x15sgml7FOYOcs&#10;7KCFHbKwdnZzkf2+rElbyMe/Iff7RFbF12VN1MOqOJe8PVHWpbvDasAf0US2pinvglrTf3LYlE6E&#10;nbq7y7SnvMfBbZ1SeCT+AyBCCPUPR5OcRgInOZ5PcgpJ6r+04b+87aP9XMLWppZGL774Iq2UUE9I&#10;LlOTS9g9lax7W8Im75bdUwnblc+N9h4cZud8X52QX2Nr6C+3Lmv0umtelvKtthE+qzVH+AW9bBNK&#10;1XPZMm2lq3J7CeuCnbBlWmlWKJQx5ZmnUp9cVL3eCk5/xfJWqAy9jPbsAJNlT4/z2WPiPPtqQmA3&#10;wjiC1DLWJO/DNRhTAIWsyTNbyPpvdSF7mSkwY+MuNktzDTszlp19/Fq/v8//3zTYkL+oT4u9cZO1&#10;aO0NVkQX8SA6hBDKEPCTDtV6/kWyIk2WNen5GiP4Lrn9EsYSwEiCuuYie/crFK3pDvaCwFoobWHE&#10;AeyqtXfWOrNnVWlbRBO3duyelTaS9d/KauDrsCq+HlYkM6xKjbtJE7mPSe7zKPkcd802g8Ng7u2c&#10;xoJT5iwrOIb8OfZA+mUghBDqZYeT/JEkSvIcyWckcPiWSnI6CYDdWUES2H0FMw8PJkHdsJ9L2J0O&#10;5Vq3bh2tlFBP6IkStivjCNLNhMUStm/BXFjn++qE/Bp7j/5y67KEzzNtdX7u540+zyetuS74B7BO&#10;7JiGs7lytW2nEjakTmBvbciYHyv3jtWv809e1Zo7oa3VFdIvopfRXoAyVuezy+M882LCxW1e5nXt&#10;VMbahSwJFLHwMTtu3tIFdpvBM68bHPOkITDjEgKbo3Lcb83s7HMaWPak1FnFaN9EtMDoBStHtc5u&#10;KmqNauJv6GWEEEIZBEYIzNQLLpL14HVhOJBLDTST3/NfiWjiB7DTdQ6dEws7ZmG3bLoDvpzAjln4&#10;OIwzgIIWSlkI3M8OnUnb1TifR1bFL8lzWh7Rg7PDRuD/IjFxeE0s/1dRVTyVfhkIIYR6GJSp/yD5&#10;ggSK1+S8Q3IFCfgRyXISuP4GydkkqBv2cwn7Smpp9Nlnn9FKCe2r5LITkjyfdVflrKMnDubqSgmb&#10;7rFR9znf1+TQX25d1uzzXWx6XUWGz52v+f3H0ss2YdzTp3Hl6hJ3ZVNKCatNybttIfwDGkI7aB42&#10;7EyNY8aaArcaCteVPrc9H9YeSZBUxqYrZWG+LOyWhd20hsB8Z/DZzxs881iCZ8s1jhuhsewfzezs&#10;802X60T6cAghhBDqokis8JyIGsiNaIGxUU2sjxrB5ogmvRFRxW+gjH10WbE9K3YWeRvK0tQydreB&#10;nbVdiFPoOmUulLjOOAR4XPJcPiZrlkQN6XZZEa+p0YI/wfEFCCHUc3JJPiBJLl+drCNJns03g8T5&#10;2FC4gPbefi5h16UWRps3b6Z1EtobqaVoalLLztSC1klycbqrNeni3G9vS9jk7Go96rpp06bt9H2l&#10;v9x6xDV366dx5dqz7qqkEtaeD6vWsKGGY+gyhHaiCcJPNIEra3Jxzxg88xoUre05brtgTbdD1gmU&#10;sk4xC6UszJRdSu4DO2vJ5/nC4LNXGQK7oNHFlBocFyS5RmfZC9qHDdvhHxAQQgghtHsPLCs4JqxJ&#10;f5SXiDfKijQlokkLZU1slFVpnayK2+YtLbaLWbid0zLSnhkLRSmUpnvaPbtX6Sxn6YzaRKE1t3Uk&#10;7JTdEiHPh1y7N6IGgvDTGw804AGfCCHUXUeQPEbiFKsvkNxP8gR9/y2S5BL2JpINJPCxW0hwbkw3&#10;9LcSFnVPcvmZmq7sdHWSWoTG4/Gd1jiBUQKp81+7UsJ29bHR3uuJErbR6z0jJgi/N73eX5vFxYfR&#10;yzb2roaTuHKt3l3VTEtYzS5huTK1lg0ty5gS1l2hXJ43uf323Iktt7tC2pn0MuoBi12uI5YwzBVx&#10;jvm76WJnmzzzvCEwW2GHLJSruytkkwPFLKx1Stl2usPW4NkP4jyzPM6z8+J8dshg2Wt1ls0hj/VH&#10;lRt6YSPDnPJc4fAj6dNBRA35C/f8FcW3z24sun1mLHAGvYwQQggNkRtyTo+qBUPlmHirrImTo7o0&#10;L6KKj0dVyZRV6bmIKv1bVsVPZU36GmbMLlhZYi1Ysec4u2xhx21Xd9nCblkofeG+MPKAPI8XyHVZ&#10;VgN3yArslE2fqFlAboMl4Zjkg9nnEcV/cUQN/KzWLD5uYVse/iQXQmjQ+inJUhKngL2SBMDMV7gG&#10;4wiSS1jYNfsRCXzsHhL8V7BuwBI2cziFqJN58+ZZW7ZsoR/dWbodqemK0NRdtslrnJLWudaVEhZ0&#10;9bHR3umJEtb0estW5OW83OhzP9fi8+0w6gV2uwplWtQ9riWphDUtrlxbKEx85vt02YDXcTDXOiv4&#10;IB7M1csO0BnmIkPIHqkL7L0Gz5oGz3zTnuOxd7q2eHirycXZhWu6IjY1sA52y0IZu5zcfxX5PAmB&#10;s+I8+znJ63GBaY/zjAIjDUyOrSb3uZc87t9MninRWfa6tGGYErL+9mY3dy+sT5cmgbvX4JhxOpft&#10;W3SZBw4VHVDgYK4leDAXQgihLgi3jz643vQfVbsk8ONHGsTfhGOBy2YsCXrDatBP3r5F1tIXoTuE&#10;rImo4r2yKtbLqrQ6rIobYB4t7LDtOCyswJ4Tm1rCJgd23cLIArhPupI3OQtXjbLvQx77c/LY79Ly&#10;dhm5XRTWpIXksaaT53FPtSr+A8raGUrwurRZIv0prEjiI0oOnE+DEEIDHpSt/yGB0iAEFygfSboS&#10;NofkQxL42IMksJMW7aWJWMIilDF6ZCeszz1vfVHQei6QZy0d4f4lvWzL+utTx3HlWu3OJay6hB3f&#10;cBJdNuB5KoxJBQ+9ZonTXrDcFTqWUn0ERhbEeUYwBe4Wg2fChsC0kLwHc2GhVIVyFUpWGE3gjCmI&#10;7yGdYww8HbNlodxd4XNbq3IgHnuNwTHfGDz7bbrEefZrKILX5Hqs1WR9usDHlnvdUBh/oPHsQ8/w&#10;/Mn0SxoQopo05elX/mQ9vuY6K6zlD6OXEUIIoV41XSs6IaKLv6xW8t2yKt4QVoKTIqr0mKxJL8P4&#10;A3unbLNzUFjHeILkInZvArto7XmziUJrdlORXfY6xe/8FSXW/OUl9HAw6RuSb3eRjSSfkc9nhFXp&#10;r5FY3vH0S0EIoQEJ5rquJ4HS4J9wgdpVCXstyXck8LFKkj4vETMBlrAIZY6eKGHjXu+fluZ6n074&#10;3I/BaAJ62cY+0HAoX6pN84xvTd0JG2PHN2VMCesLaT8NTGl3jZjQ6vJN0E6gl1EfUoYPP9Jg2bPj&#10;/PA/xHnem3Bxfzd4ZlZcYFeR242tno5Du6BghbEEULba5SwkpYjdXToOANt94POmu29y4DGh5G3z&#10;CtviAnM3/TIGhKhRcN789lEu8pdS12zyF2J6GSGEEOpT5M+tB9Y05Z1UrQYvjKqBobIeKAlrgRmy&#10;Kr4EYwtmNXbMnoWyFHbC7kspmy5OUbvLxDtKXChvI3pwY0QRm2W14G9hbceDbBFCaKA4h6SNBEqD&#10;OImzk8RNAtfeJvkDXCBg1+scErgOKSY5gATtJSxhEcocPVHCQvnVwLInteXlHV/v3/H0WfIr9ECh&#10;VJ2YXMIKY+2dsCuEu/XT6DKEeoXp9R4HxazJcb+Nc9kj4gJ3t8Ez8+M885rBs5sSQsfOVyhWU9NZ&#10;0tLCNF2Ruq8xSKCI1QXmPZVls+jTRgghhFA3RRd5jpa1wE/DepCLKMHxsgpjBKRNMEcWkrYsTZd4&#10;gb0eila7xLWL3O7vroXPCYeTRfXgNxE12Eae0y1zGgrwkFqE0IACB8DUk0BpsIVkMQlP8id6DXbJ&#10;ekngR0NnknxL4pSwyTtk0V7AEhahzNETJeweHMCH1ErP+LYdS9gy5fnsMbGMOdBn9Oj2g12h9iNc&#10;ocVHkG8hHvrYT8E/EkAxq7mGnZnguAuhmDUErszg2EVxjlmvC+wGk2c2GgK7mWQbFKVOSQu7aOFQ&#10;r54IfL7kMhYOCiOP93hDHjsgdofDfD+SI8KLXUeQ3zXw9Y4QQqhfqq/3H1K9pOCUiBK8GEpPWRUX&#10;y5r4SY0hfRPR9pjvIqq4idxvs6xK28j7HYVsPGjPoIX5snsKFK+wAxfu6wSuwXiDGl36RlaklfIS&#10;8cZ6zX9sODz6YPLn8AOHWLhRDCHUv40gcea8Qr4g+Zy+vZnk06T3nTxNgsOxuwlLWIQyR48czOXz&#10;uVpyvBMTPk9Iydn54AGhXP2Hd8LSHUpYvlx9Ydgd2pl0yYDnHav/wz9l9bsjJrS9660yLqOX0QBg&#10;ZmV9r8XjOVoZPvwHOsv+MiGwvMZxI02BK9Nc7BSDZ57SueyELmSvNwX2/TjP7GPY9w2B3ZA8sgDe&#10;bnbzW3QXcz19Wv1aVA3csXBFybt1TUXvwgEr9DJCCCHUb1nWkAMeaCg4ptb0nxxVxVP3lGpNujSq&#10;S76Imj8qokllsiJNDivSInKryar0elQLvk9udx9N/AKKWyhk05WxteR6BGbHKuILshqsJ5koa8FS&#10;WQmUkOcgRM2i39aaxSfDwV7TnvIeBztnYZRBusDXFjalEyO6+MPdBcYIwUFpDQ234iHlCKFugX8p&#10;mkDyDUly0bqrfExyDQnqJixhEcocPVLCet01L0n5VtsIn9WaI/yCXu4klOt/3bGEjVtCqfaeO2TC&#10;SJmM4KnUJxdVr7eC01+xvBUqQy+jAYz8QjgAds6u9fsPMbOyDoOxG6Y/6yjy9j5FGzbsWJ1n74DZ&#10;scljDlo8ghXn2Vd0j+cC+hT6ragmTYu9eZO1aO0NVrUSyKaXEUIIoYwEBW59vf+g+rX+Qx5ouPXQ&#10;yUrhkQ+Z/qP2lGq1YKisBp6aGS/4qNbeAQtl7PYiNkLetufGwo5Zwz7ka1tEE7eSbCIf/w4KWvL/&#10;3K/CqvihrIhtJHGyxkyXsCLp5PbtGiP4Fblf2tTEg+RzSa+HFfFp8v5Dsh64LqqJvwlr/jOhnJ3a&#10;lnc4/ZIRQmi34DeLW0jWkHxJkly6OoHrCZI8EvzRuX2AJSxCmaMnSthGr/v+1fkjvmzKcX/Wmus6&#10;n17uxIXU670Tl+1QwvKl6oeZVMJ6K83r/VNWL8ud2LrMVxm/mF5GKK1GhjnFENh4m9fVWcJCIQuj&#10;CnSeeeS1W9l+vTslqoo3LlxRsmx2c9GymXr+RfQyQgghhFL46/0HRY2CbFkVn5qZCL4HRSyks4il&#10;gZ2yzvxZe3atne0zau35tHuIs3a3gVm35DGg9IUSWIbiVxXfimhijDyPaTV6QWE4UfC7iBr4mazk&#10;nVWnFP4gEss7PlTv7/O/+yOE+r9TSWAe7GSSx0mWkCwguZcEruMphD0AS1iEMkdPlLAJl+t3ptdd&#10;Yno8oubf+bRXtlwr8E5cvmMJW6Z+7Sk1zqNLEBp0dI7jGl3c501JYwlgVqwhMBtMN+eiyxBCCCGU&#10;IeRYwBXVxCdq4sH35rQUpS1jdxm941Cw3SXt/dKkY31HEdtZ+poF9o5c5znJqvh2WBXbo6q4KKKK&#10;cyNqoCqqSbdH1UBRRBPZGUsCVz3SIP4GdtKmC3wMZvHKqsREtEIW7pOaWrOQldWCS2Ql+OuokXee&#10;3FBwOoxUMM3Q9+i3DCGEEJawCGWOPjiYawhTrko7HMwVMuwi1hPS+/2PXSPUW2C8gcGzU1thDAEt&#10;YSFwAJjBMct0t/uHdClCCCGEMoU15IAZSwLeiCYtnBkvePfRZcUWZG7bSKuuGYrZIqs20XGoFxSk&#10;yeVpb6ez0CWPa+/EhWKWPBeYaTubPDd4flAez20daclKYGtYldbLivRWuoRVkXxM/C/cZ24b+frI&#10;fVIzb2kx7MT9JKJK/5FVcVVEE2NRVVpA7jc5qogV5HncIMekgrAS4GYsKbgKyt2ZqnSubBacDoeD&#10;mmYWlrUIocyHJSxCmaMnSti2vLzTFJ9wse52/9LMKj6MXu7Eleo+odzYJoT07SUsiTek/JouGfB8&#10;Fdql/smrbhsxseU2b1XsDHoZod3SuKE/1fjs55d5XZZBS1g4pAt2x+p8djld1u/MNAKXLVw56ra6&#10;psLb4C9C9DJCCCGEughmzEYUyR1RxYdr4tITsiY+G9GklSQvyor0LslXUIjOX1FiLVhJArf7GPhc&#10;UHzWtUDR2zGHNrmE7XLI84KCuHPEwW4CX4Nzn51Crnfuwk10jGmwS1soadtGWo8uL7Fvyffom7Aq&#10;fUCyltyniaQhoonRqCZOjxjSnbIq/m1GLH9kNfl+zlgS9KYLfCyiBQIRI3hbWBPTBj5G/jvcGo5J&#10;vmol/8oaLfcn9D8XQiiNg0iGksBfWiaRzCCJkMChXWNIWBKcY9IDsIRFKHP0yMFcPk/pyryctY0+&#10;92rD5zubXu7EluluvlTdBsVrcgkrhJZcRZcMeJ6xcDDXOiv44CuWr8rAg4pQl8V59roWN/9Vo3v7&#10;WIKOEpb5IOFiLqXL+hU4mGvJGzdZi168gfwlShxOLyOEEEKoG+AQL/gx/FmG+POoKv5WXiIxYTXo&#10;l2P+GyKadGdEE+8KK/ueiC6VhzVJllVJlVVxPRSgzi5cKEA7StO+3X3blThFbeeOXNiNS54zFMpO&#10;uQzryNf1qaxJn6cNfEyVNi5cOWqncroz5GPzyPeDfG++IN9z2J3bGDWkaEQLlNVo+SOjRvDKWXre&#10;afQ/G0KD2tUkMPt1HQkUCOnyDslTJDkkB5CgbsISFqHM0SMzYb2uR98aGbSeD+RZS0e4f0kvd2LK&#10;VIYv07+2Z8EmlbBcWSxjyhtfhTGp4OHXLfH+Fyx3hY6lFOoyM8t7nM5lL1zm2z6WAA7pgrEEusA+&#10;Y2Zl7bS7fH+LatKUZ179k/X4muussJY/jF5GCCGEUD8Xbh99cFgrOlNeErhCVkUprIj/lDWxOqJJ&#10;RlgVP5zVWGAXnDB2AHalQvEJcXa22od66UmjC3owzu7Y7qQrO3OhzE1339TAWvia4XswH3bjto4k&#10;18WvZU16PapKJrmtI+vkvsjMRIFM/rtMlZVgSSQevPyRZ4Lfp/8pEdpvfkeyhiS1dN1V3icRSFA3&#10;YQmL0HbfbNxiXTSl3Rryt4Sd5jc/px8ZGHpkJ6zHc+OyEb5nG72eJxq93p1+FJ8Zs+Qqrkz90FVh&#10;7lDCuioUN10y4OWGzPPzp7T7cse3+lwh80R6GaEuUdzDL0+4uDfavK7tu2E7StjNGs/eTJf1G3Bi&#10;8oL2Yl9dU6EPdu7QywghhBAagMKLRx8xY0ngx+FY4LJoLN8HP94fUQJlYVV6UNakJ6KqtERWpRfD&#10;ivgm+dgm2DXbU3FKXhhHACMS4HCwmXEIPTQMSl8ncJhYDxS2ext4PChm4fnOae0YkwC7b/sisDsX&#10;dv7KmvhFVJNej6jBZjkmzg/HpHJZEXNqtCCOTEB9CgYxyySpReue8hrJWSSoG7CE3Zkv+mJnCber&#10;nDl2qbVh01Z6j/7jw682Wkf+s6nzeQ60EnF/wxJ2yJDnCguPfCJn+A80n++Eer8fRsPsgC1Ts7gy&#10;9YPUEpYP6YV0CUKDmjXEOkDn2fJGF7eZpLOIhUO7DIF92WCYn9OlCCGEEEK9zrKGHADlbE3TqJOi&#10;qnjqDFU6N6IW/WxGTPp9WJP+2FORlUCJPY9VEcfLqlQjK+IT5HZ1WJH+HdGk72riHbtvOwPlLIwn&#10;sEMLW7rTtUdCy9+O0jd9KdvXgecB5TSUwB27lEfC6IUtEU38gHzsZbLGkFUxXK0GK8m14ogaDML3&#10;tsbI/xXunEU97ackK0iccnUDCcyB5UngLyy/IIFdr1NI/kPirIP4SVA3YAm7s66UsE7+/tQb9F77&#10;Zv6qDzo/pzvyorV5yzb6kb0z0EvE/Q1L2D3LDsV+z5erb7gqE6klbAldMuBlhczvFdeuO6w4tO4w&#10;8i08kF5GqMva8rKP1wUmsTRpNywc0gW3Bs+8FefZF3szTW7uRUNgn9FZdia5nRp3MX/XXdz1TSyb&#10;lXCxvyO3J8FohPoL/IfU1/sPqV1XfFitWXxYvd9/CLn+vfDFFx+cnHYS+EcZ8hsKjoBCCCGE0K5Z&#10;Qw54oIE99IGGgmOmP1l0Ahz6CTtz4SdvaozCX8la0GuXi5p4l6xKD4RVqVaOiYlwTFoZVgOfkusb&#10;ZLVnEtGk72QNCk7JLmS3787tKGb7cgfuLkOeAxTRsIMYdsnC2AR4buR7s5l8/HPydXxGvif/I1/H&#10;2xFV+jdZ/2JYCyyVFWleWJHkiEK+jzHx1mgsf0Qknn85+T6eH24ffQT8uQ7GVYTM0PfI3wnh7zP/&#10;z96dgEdV3e8Dx7Vat1rr0s3urbWtrbW1VttSFTJ3mTszWSYLEAGtqLXWWtufC5mZLEDQ4N4qkCCC&#10;VQGr8FeEzF3mTiYbO4oo1hW3um91QUW9//OdnBtuhpvMJEyWmbyf53mfJCdnViYsL2fOwd/hYDci&#10;y39ZqDT4lOUvLJ9nSfU5ljNYHmGxS9hqlv1YoJ9Qwu6uPyUsJRtF3UguYbN135zX40y6+5i6updy&#10;+BVt1tOvf8BnZGbt9nes/S9t6XE9qY8HJeyYMTGfT04U+maZfiWUKCk5kg93E6q0E8VQ9FFvbQsv&#10;YXVLrjYsOaT+hd1eXhSWgZrYX0sbNr5QVN/+gj9inMqHAfpF94qBmCy+2qZI3UUs7Q9LK2I7Bzt+&#10;ObkFAt1eTBI+jcmeD2OS532WN9n9eJ3lv4YkPBcfW9CybE5RZ2PnxBca4xNeuO9Cr2H+vuAeQxRW&#10;9Igk3G+I4m2mLNZokufPJntspiKc0lLo+bIWOPOINp/vEHPs2IO3BoP7U2HLHj7+og8AAAC9WrYs&#10;uA8vCj9PKzypsJ3bMvHLdFjWLVnKPK30l1T4zlcrrp2nlrexvNSoVbzDC9pkKUuHgw1lbkt0bdVA&#10;xWtvq3PtVcJUGNNce5sHujwVtXQdNIfP/4iXzv9jocPMXmVjL8yLlj01Vy2PzotW3MPG5jRpE6oa&#10;oxXnNaoVUmO09LS5qyd+mbahmqcFD6PD5OzSln5d+C8RjAJ0+AkduEWlAe31+l2WvixgsUvYq1mo&#10;nIV+Qgm7O2cJu2DNf/noLqllXjZWwzoLyj25PmeJOJCiMlVk9TPd92ug96238tWZ3srddIV4pvcn&#10;9XGkxlm2Om9zNJaw8YCvaWt50Gov8ltmoUzvQOihoMr4qRRSt6SWsFJYvSy4bFle/KHtq9UbKudu&#10;tybctM3y16gePgzQL+yHby9d8txMWxI4tyUYqlABS6tvKXT7CRY6IIxCxTCl/QzBWj6n2GrccpbV&#10;tPEsa/WFPisxbtflnKHrMyTPp4Ys7GTZwT5/35Q97xiS8LIhComY6HmAff4PQ/bMNmXxTzGvWGaI&#10;4hlxWf6eJp/57RaP58v6GWccrStKrzEl6RjT6/1SdPz4g/jTCAAAALBHIubYfefd5/38DatKjpy7&#10;uuLX8/UJ58yLVtwyL1rWOZ8O6NIrnqCPQ5TnGqksVct32qtf6SNtn0D75NpFbLok99TlZa29jUNy&#10;pW981968yaK3a1XtZ+x2P2G3+3FXAV3+fqNe8c48tfwN9hysZ8+FzubcNl+vaGDj029VyybQiuWm&#10;6KQfzzXKvjN/1cSvNerlRzc2l3yRCttrlpYcyJ5W/Id7HvgGSwsLlQZvs5zI0htaZXEPi13CYi/C&#10;AUIJu7t0JSxxFrF7sjrU5ry+kVLCuhWgA7lv6YpUO6nPdaaXS3efnM+tcy9f53PlHB/tJazpV27Y&#10;VFr0bkvA9048IP2QD3cTphvfEUNai1LX2rOEDWlV9DZ+Pi2nBWpj00rnbFpfVN+x3hdRf8GHAfqt&#10;Zfz4b8UkzyNr/N6uVakjLC3jBGvFlX7rtn+XWrctKbWaz5atloKuAne38DLWLpWp1KXVthR7LFnW&#10;enddvyELn7HH/6khed4zRM9DLGvZ5+t6iy56NrA5MUMU5rLLnWcUFJzaXFBwHBW4KGYBAAAgm2iv&#10;XPYvpr2HKsFlwX1ubS77OhWc89SKunnR8uZGrWJro1rxAhWjVKLe0Tk5uSUBlbP2YWe0ItYuVFPL&#10;2L5CK22prHXuwdtd2PLQ1zSe3DuXH5bGL/9Zk1bxKZXF89Typ+dHK9bNVytWNuoV85vUimvZxz8t&#10;MCqmNpoTfz9XLf9FU7T0x+z+feMmrfKIefOS74qCHHE+y3ssVBzcyvJFFjfnsLzCQvMeYDmYBQYA&#10;JezunKsmB1rCur2F3r4u+7J2SdpX2eh2AJjztu04i0j7+pwlbOpt9Pa4nNzuVyaXS2U/n6nPU+pz&#10;5Px+6urZ1NtNXdnaV1nqvK7U63E+l/Z1uJWwbs/5QJ6LwZaNElYPBE42AvLZcb93ghYMHsaHuxVc&#10;bn5XDGsJu4SVkiVszBJD6rXCDavwjgSAFC2iWGZIwosbChVrY6HPoo9DkXUBxaLyl7YmoC0Q2nxU&#10;mHaVpVSqdpexkmCZQlfo8+7xfsStrLVjF7T9ib1qlz43RM8LLDqtsm2VhbN1STrdKCj4aXNBwdfN&#10;yWMP4E8zAAAAQM6hrRgaV5f9vlEr/3OTVt44XyvXG/WKTfPV8i3z1YpnGtXy/7KP79JKVipP71wz&#10;OZnkoV7tZ3Vtc8C3OKDvO7YpyDhdZa1jda2jtLXjdnAalbi3JVffTrTmqeXvsPu4nl3fUnbfaxfo&#10;5SULtOBvFpoVx90cnXQUtjkYuWiVA5WvdCgXlQdNLL9n+a0jVNQ+x0Lfp3mXsdCefb/jGctC877G&#10;AmmghN1duhI2tTxMLQD7eus7FY2L172c/HwgJWxf123fV2cJu2b7O7uVwXYyXeWZ7vlIh0rQ3m7L&#10;rcxO3Ze1t9t03i+3ItzmLGFTn890Jew9D73a6/NH6et2h8NQHMzljWjHSlWaqtS19ShhpZB2/diI&#10;iUIEwEVMFIt1ybMoLot3xmRhSGKIwuqY5Glln28wJOGJmCQ8xz5+YEieT9b4ZWtToS9ZCneKkhX/&#10;fYHVwrJO8SbHnOkqdL3JQreju8ztKkjZdQ9K7ELXLnGpkKUieW1yRXGymH2KPZbmmCRep4ueP6iC&#10;IMXkgpNMQcDf/QAAACCnzdOCx96qVnxvnloxtjFaocyLVpw3V624cn60Ys48tfxfTVr5PfPVcrNR&#10;rWhv1Mq3NWoVT8+Plr8+X634kMrTu9ZOsZasm5JcVUtlbXJVbeuubQ+oVHWWsBmnu6zlha0jdLt0&#10;3XQbixKVydttVMt2NOnlm9l9/XejNmFm1/685RW9ZYHR9XFu84TTb2GPnz8dMIjoEC5a4bqC5V0W&#10;Kg8or7G8xEL7xNLHj1js79G8F1ns71Ne5V/PYoE0UMLurq+iMzWpb4XPZP9TO3YhmGkJ29f96mvV&#10;a2/JdGuB3kpYZ4E5kHKWOAtt+/44x9xWAtuc85yPP5XbKlb7tuznKtPn2S2ZltlDISsrYWX5q7rX&#10;+/O43/+ThWMn71aqeiP3fUmqUv/tm9HecyVsWF3gjWxwO0wx5ygR9ZSSORsuLqpvv7gwYqLUgZy0&#10;ShA+R2/j10Tx+6ZX+E1M9nh0UfyDIQkX6VLBLFMSrqesvFBZ90BdsXVfpNBaXSn92x63Y0ieeTFJ&#10;+H8smiF7NrOvn2bX8TbLpxsCSrKopVW3VJDSoWDJopZvU0AlqlvJuieh66TrplKWiuH17LbZffmY&#10;3b/HDFlYbcrSNTHRc6EuFgQ0Qfgl7TPLnxIAAACAvHCTFjhivjnxawui5b+aq084fZ46ITh3dfn5&#10;85rLLp+nVVzXqE/453y1/N/z1bKVjVrFmvlqxcPs6+3s4//mqRWf0GraJeunWnewj3d0ntW1BYK9&#10;qpZWusZoj1qXIrYfoWKWVslSKUurdu1VvL3lrrXsvrCP7P690aiWt7L7Oovd59K5q8q+wx82ZNk3&#10;Wdaz2AXrnmYlC6SBEnZ3mZZwqcVf6grZvlZdpn4/XaGZet19rcBMLWGd1+f8XqarOHsrYQdyXans&#10;6+7tuUhXFDvvQ19laLpfU+dl3eY6v5/pSt3hkI0SNubzTV9XUrilJaBsMAKB3f7A80bMLwlhtxJW&#10;u8d3VdshfFpO81XTwVzPWBNufNQK1BkFfBggL928aeKVSx49x7pt42RrzquVrvvxbwiOO4z+g8aU&#10;pJ/pUsHphiAEdUk4xxA9V8RksT4mCwsNWViiy0JLTBLWGqLwNPv4hiF5uovadKEVt1TkUolLJatz&#10;b9l0oWKWil8qgbuuR6HVsv9j92Eru18r2XVdr4mev2piQbEpjvsFPR7+0AAAAADyEh1GRodpNapl&#10;P2xSy38xV5145tzmsrJ5zeVnz11ddmWTPiHCxufO1ypub9SS+9PSQWVU1r42P1rxLhWnzhW1t7c5&#10;tj+gopaFVsGmlq97GrpeKoTpdtnXH7LbiDeq5VezxzGBimf+8CALvs2yjiW1TB1olrFAGihhd5dp&#10;CWvHLuj6etu7zVkwOovLdCWs87rTFZ7OYjL1unq7/b70VsKmu8/pOC/vLDmdjzVbJaxznlt6K2F7&#10;+3V0zunrdodaNkrYuN9357NnTbAeKiuxOouVE/hwt/EN0YPEsLrQP6ujRwkrhPWl+VLCBmqM2ZP+&#10;+aRVcf3DllKjj+fDAHmJ/aX2mpWPnWfd8+A51gKtdBwf7pfHLxI+p40bd5ghCN/RBeH4mCiephUU&#10;CFTWxmRhGh2ylS6mJFxiiMINVJrGRGE7bUNgr66lgpW+du49m1rEOkPfp/1v7dWyVPLSlgaG5HmD&#10;ill2XQ/Q4V/svl5G95HKZXPs2Lw4WBAAAAAgU5HImL0XRycdNH/VxK9RWTtXL/353OjEgvnNE7xU&#10;1jbpE86fr5XXzNfLbmB/Z/xXk1qhsq/b5nWtqn3lVnNCchWrve1BcsuD5CraHod8DTi0dQKVwclC&#10;Vq14t6uQrbhx7upymT8E2AMHskxkmclSswepZYmwnMkCaaCE3V1vpaOTW1HnLA97u5xzFWV/SthM&#10;7pOtr2IymyXsnnCu7E29Tud9zEYJ67z/dH2pK1kpzlXNzvlu1+n8fl/bIAyH7JSw/j+uKQ6sjvt9&#10;K7Sg91g+3C24bNn+ckSd213Chu2VsFHdHzG/wKflNF9EP76kYX1J4cz2kpKZiSP5MEBeus0o/9Gd&#10;a6aW3JaYWLJgVcmwvt6XHR/cP7klilxwsimKXtpWwKAtEWSPyj6+QkWqc7sDKmZpFSytmk1XzNI8&#10;+/K0fQJtYxCTBCpmX2XX/XDCKzbrknCrIRVcnlwx6y04jt8tAAAAgFFt2bLg/ne0Tji8yZjwDdqv&#10;9ZbmipPnrar4zdxoqTJfLy9h4+c2qRU3zE/uVVv+Aq1mpVWzC+N8H1oj5dCvXkJzeitv6Xqo7KU0&#10;GRUvNOoVf5g3b9p+/C7CHqCVCHvvQejUtb1YIAMoYXeXaeloF4B2EdffEta5yjLdZftThI70Erav&#10;ApY4v9/bSlTinNdbGep8vtNtH2HfF+fjTZdsPB/ZlI0S1gwGD14pScckBOHIiMvKsJPmbdhPDqv/&#10;9M/qTClh1faCSPMX+TQAgKzoKCk5cJUgfE0ThBNNWR4Xk4Q/xmTPjYbkadVFzztUxCZY6KMzyXLW&#10;pYx1hubZxSyVsp0+L5WytL/sK+w2Hk3ehiAsomI2Jkn+Fn/B1/ndAgAAAACHpR0lB9KhYrc0l/60&#10;MV4+vilW8cf5esW8+SrtSVv+Pq2apZWt6XJrMl0HiLltd0AlLW2NMC9atn1xdNJR/OYBcgNK2N05&#10;S8zeSja3cs9ZpGayHUF/SthMrtvWVwnrLB6Ho4RNV8CS1JWqvc1z3q/eHktvpbfN7XnPpIQdaStg&#10;bdkoYTOwlxiKzvbXr+ElrJYsYaWwuo4O7eJzclpw2bJ9gpGt+1PGRCL0n3sAeWvZsuA+y7YG96ew&#10;3zNy4vUeHT/+INU37iuqNO6HMUE4UxfFCw254JaYKGwwJM87MVnYacjCZ6a3q6ClotUuavvaa5ZK&#10;W5pDK22pmKXtEBJeyTJkz4fsel+Ly+IT7GOnLtCKWc/fTalAoP+wmnfSSfux32yxAAAAAADAoant&#10;7ENoq4Nb9InHL2gu/SkVtH2lSS07c260tH6+Vv5oo1axs1HvWgFLoVWydhFLe9LOV8s/pdKX3xRA&#10;bkAJu7tMSlhnUWeXe6krK1NLP2cBm/p9Zxno9hb8dNftNFJL2HRFs5NzLiX1OXE+RkpvWxH0tRKW&#10;uD22TErYdNskDJesbEcQCIiJQqUu5vNOX1Xi/tZkMRSdsVsJG9KeVK7Qj+ZTcpqv2rikdM6mZ4tm&#10;dTwbqNF+zYcB8hL7C+3flqyb+uzixKRn56ulp/DhnHOf1/v5VYJwpOnxfJOKWU3y/NmQhYW6KDwc&#10;k4Q3TFl4j339sX2IF4XK2bTFLC9v7RWztM9s1wrbZDH7FrvsC+w21hiCcJWpCKew+3CoFQzSu7IA&#10;AAAAoJ9o64NGvfzoxtUTf88+XsPynyaj4j0qX2nPWdp7dhH7yP7eGr15pXw4vxhAbkAJu7vUgi9d&#10;nIVcannYV5ylYG+Xy2QOxTmvrxI2m9sRZFqqZlJq2nE+l5n+Ojgv4yxd7cfnvH3nY3YW0s7nr7fH&#10;m7pCt7fidzhlZTuCgK/p4fKg1Vbkt1qLlR/x4R7kiH5lYPba1BL26bwpYWv1hsq5260JN22z/DWq&#10;hw8D5KUmreK65qcusFZsPdeaGy0r4MP5YK9VgvC5Np/vEEOSvhHzeDy6XHCpIXiWGJJnS0wSXmQf&#10;32T5iFbJUsFK6S5mU8pYZ6jItYvZNnYZ2p+WXd+nhiy8y65vU1ySamOS9Kv2wvFH4cAvAAAAgIGh&#10;PV8bm0u+OD9afkajWv5PlkcWxic+PV+tiDZp5SeyKXgnEuQWlLC7608J61Zk9lU6UqlnX7+z+Etd&#10;6WrHOYf0dd12KThUJazzdvq6rv4U0+lWvKYmdX7qamO358Qtzuept8dLnI+lr9XIwyUrK2F9vhs3&#10;BYveaylU/hcPSD/kwz1IYe2SwOx1PUpYIRR9edzf1a/wKTnNX62fF5yzaWNxfftG3wzzF3wYIC81&#10;aRV/XLpu6sZFrZUbG2MTTuLDeYu2DaBitGW88i1DFiRD9FyhCwX3GJKw0ZQ9Txqy59WYJHxMK17X&#10;+L3dxSwVr26FLIUKW/p+Quna/oA+NyTPR3SdLZJUpXk9v24uKPg6lcL8bgAAAABAP0XMsfuaZmRf&#10;9i9dbBkHuQkl7O7SFXZ2UgtAp9Qy0G2lZWrB6lZWps4hboWtswTNtITNtETsrZR0XldqWem0JyUs&#10;cXu8vd13t5WwNrf74XY9fZWwJNPyeThko4SN+Xy/Mv3eP5gBZdJyv/8LfLgHMaxe7K/fbSXsh0Jk&#10;1df4FACAnEJbCKz2eH5AB3AZoqdaF4R/G5LQwbKNilkqWmmP2HUZFLP2Sll7tawhCztj7LpYZqke&#10;j6e5oOA4Mzj2YH7TAAAAAAAwGqCEBcgfQ3Qw1xhxunqut6bFkiN6jxLWEzG/yacAAOQ8c+zYA6Ky&#10;/GNTFko00TNDlzx3mJJHNyThYUMW3qB9ZTcElOSKWSpc3QrZXatkpeR+snE5uUp2CxufG5OEcwyp&#10;4FTtzDOP4DcJAAAAAAD5CiUsQP7IRgnbUlj45ahf+pmhKD/q7a2zUpU+RY4YFsUuYcWQ+pFca/yU&#10;T8lpgYh+cnDOhguLZ7ZfKM/Qv8qHAfLSglj5r5aum3rh4tZJF96il+D1nsYaQThUE4QTVbFggiGK&#10;Nbok3GrKQrsheT6iQraTitZeClkKHfRFq2OpuF3jly1DLnjelIQlMbngUlX2+Oi6Ta/3S/zmAAAA&#10;AAAgX6CEBcgfWdkT1u+/cl1J4UMtAWV9a1HRt/lwD2KVOkEKax/3LGG1j7w18V/yKTnNXxO7uvKW&#10;Z6wJNz5qBeqMfDqoCGA3dDDX6icusJY/fK7VqJeP58PQD6ZS8N2YLEyOyeKNMdnTSWXr+oBi0UpZ&#10;WgnrLGGdoe/RClna5oBiSJ7/xSTPQ4YsrDC9njns8z+z+JPF7Nggti8AAAAAgH47iGUyy0UsF+5h&#10;/sTyR5YjWWAAUMIC5I/slLC+O589a6L1UFmJ1VmsnMCHexCrmgNSSH3HW2Pu2o4grH0s1ein8yk5&#10;LVCtXTXp5ietiusftpQaHaUU5LUFevk1K/9zvnXPg+dYC7TScXwYBkiVpB/GZGGi6RXmGLKwkQ7r&#10;on1kqZDtc4UsCx3qRVsWUCG7sdCX/NqQCl6NSZ4H47K4wpSEf7DrvGC1x/NlfnMAAAAAAH36Fcsr&#10;LDtZPtrDfMzyIUsRCwwASliA/JGlg7ku7CzxR82Acp8W9B7Lh3sQqx4IiFXRniVsSN0p1Wh+PiWn&#10;KbXGj8qu2Rwsqe8IFkaiR/FhgLzUFC398d0bpgQXt1YGFyRK8J/a2bPXasXzI0MWgnFZrDekgoQu&#10;Czs7/V2HetEesrQ1QV8rZam0pbl0EBitrN1QqLBx8UNd9rSz6/vbfdi2AAAAAADS8LBQAUvlQLZC&#10;q2FhAFDCAuSPbJSwbT7fISt8476iK8rR5tix+/LhHsSIcYYYUp/31sZ7lLDeiB7gUwAAgJt30kn7&#10;RceP/1ZUkn5nStLfYpJwvyELr9NKVypj7VDpSqVsX8UsbV9A+8maXvFDQ/Z06nLBpStl+XB+UwAA&#10;AAAAPZzC8jbLp1lMIQsMAEpYgPyRjRI2E3JN/LdiWH/KW9vCS1iDDub61FMVncKn5DT2tO09NmLu&#10;SxljWXvxYYC8xH6n2Ns0I/tSLGsMXu+Db6+EIByZ8AnHm5IwSZc8C3TZsz0uC59QyUpFLBWyVLZS&#10;SZssZr3uZSytqjVl4QN2+Q0x2XOxOXbsF/htAAAAAAAkHcgisQRZSvYwdB1UwH6RBQYAJSxA/shG&#10;CWsqitBSqNSYAeWKVSWC61uT5ZD+WzGk7iphI1TCap/K4eYL+JSc5q/R/1I6Z+PTRfXtT3trtF/z&#10;YYC8tEAvv3TJ+qlPL2qtfHq+Wkr/UQ5DyBw79mBdPuOrcUH4pSkJFxmysJBlTUwWXjdl4X32+U4q&#10;YmlPWdqaILWQpTK23Zc8AOwDQ/JsYvMviBaOP4pWx/aV6PjxB7E/IFC6AwAAAAAMFZSwAPkjKwdz&#10;+ZTGh8uDVluR32otVn7Eh3soqDV+Koa1jUpda48SVgo304GLOc9XqzdUzt1uTbhpm+WvUWkLHYC8&#10;1aRVXNf81AXWiq3nWnOjZQV8GIbHXqsE4XMrfL5DWsd5j9VFcbwuFVymy8JSQ/Q8asrCG7RKts2X&#10;XAHbs4xl41TSxiTPR4bkeZONvdFXTEmMx2TxUi0YPIzfNgAAAAAADCaUsAD5IysHc/l9N20uLX4/&#10;EVDejQekH/LhHoSIfoIY1jY4S1j6KIbVumBw2T58Ws4KVBsXBBs2Plg8q+NBb432Sz4MkJca1Yo/&#10;LV0/5cFFicoHm9TyX/BhGEGWBYP7bA0G99cLCk43JM/dLYr4EhWu7S5lLJW09L1MwuZ/FpPEu3VZ&#10;/iq/KQAAAAAYhY5m+QnLaSy/zyA4kGCAUMIC5I+srIQNBH4d83vPiynKZNPvd91f0PP31T+Qwlqb&#10;MiOlhK3KjxIWAGAkoxWyyTLWK77Y4ZOTZayziM0kVN62KF2FrSF79FWC8B1+9QAAAAAwStA/3n/H&#10;soJlOwsVCJmknAUGACUsQP4YqoO5/NObvy6FVdU3s71HCSuEtDnJw6wAAGDQ6eJ40ZCEJS2K+MIa&#10;v3dAZWzXfrOyZUpChyqOw0poAAAAgFGE9t57gSW1ZE2XvNiHcDighAXY5dMPPrAeLyq1HjruhGTe&#10;27CRfyc3ZOVgrmDwmFWKcAJtRUB7E/LhHoTIqq+JYTW6q4TVLYlFiGi3BiPLhvz3kmzzRdRflF69&#10;8bzCmR3nsc+/wocB8tKt2sRfLlk/5bzbWiee16SW4/WegzSxwBuTPHeYkvDixkKftbnIZ21iH3tL&#10;allryqLVycZavMIWzeOhd5gBAAAAQJ47mOUultSCta+8znIvy0ksMAAoYd09c+HF3UVcb3n09ALr&#10;0w8/5JcYOXa+8Ya15cRfdd/PXCsShxNK2DFjzIByxbriws1xv7K2tUj+Nh/uoSDS/EUhpC73zezI&#10;yxLWXxO7uvKWp60JNz5qBeoMHFQEea1Jr7h21RMXWMu3/MFq1MvH82HIMew3/L2TK2NlT03cK9TG&#10;pN7D5mxuU6TkKlhnGbvGJ9MBX4+rkqeIXy0AAAAA5Kkfs2xisQvW+1lohWsD//p9liY+NpflA5Y3&#10;Wc5igQFCCesukxLWzouzG/il9sxbK1d1X+fT519kfbZzJ/9O/+R6kTicUMKOGRP3++589qyJ1kNl&#10;JVZnsXICH+5hUsODB0lh4y7/rM5kCUsFrFwds6RQdLlww+Ouq2dzSaDWuGrSzU9ZFTdstbyRKEpY&#10;yGsL9PJrHvjP+dY9D/3BamxGCTsaRKXxP4uJQgutiE0tYjv9XiuhSC8acsHZfDoAAAAA5CHaC/ZJ&#10;FioNtrD8iIV8nYXGaNXrmTTAHMhyGwuNb2VxXa0F6aGEddefEpaSjbJuJJewzvvmTLZKynSP3e32&#10;+/scvf/QFmvLT37e53WghE2uhP3TmuKAFvcrK1uD3mP5cA/CDas+J4a12/2z1vQoYcWqaPPYiHkA&#10;n5az/LXqT4JzNlUUz2qvUGbqdFAkQN5q1MtPWLp+asXtibMqFkcnHcWHIc8ZHs8PYpLn3ja3IpaN&#10;tcria4bk+fuGk07aj18EAAAAAPKIyPJfFioNbmGx/yFPJcBOlndYnAdw0eoke34ZDUD/oYR15yxh&#10;3/j3vXx0l9RCLxurYZ1F455cn7NI3HryadZHzz/Pv9N/vZWvzuxJYUxeuunmHtfnfOyppahbMilK&#10;U28jNc7rcP7aj8YSdpUgHHq/LH/VlKRjzLFjez1kSwypc/31a3uWsCFVK7mkg/6TDAAARjjV5/uK&#10;LntuTS1iDZYOGpOF9w1ZnL3iVN8h/CIAAAAAkCcElhdZqDSYx3IoC6FVSC+xfMpyBQ1wv2V5moXm&#10;z2LJ+bfADgeUsO7SlbDEWcTuaRFJnNc3UkrYTFcE9/YcpeN2/c7H7vy+c9y57226x+h8Xp37+Dqf&#10;J+f4aC9hMyWF1Ju7S1gWb41pSVXqxvGXRg/iU3IWe972Di6z9qGwP2L24sMAeYle78us4D7LlgX3&#10;YX+jwut9lFkp/+ZwQxLmmF7RaklZEduqSPTxY13yxNnHib0d1ggAAAAAueeXLI+wUGmQYPkyC/ki&#10;SycLjbezfIeFDvGayUIrZGn8ahb8xXAAUMK6c66cHGgJm3pAlvO67MvaBWJfZafbAWDO27bjVl46&#10;C8rU28ikOLWfh9THl/rYBlpCuz3u1Oeot+t3fr+v0tq5mjf1MTuvwy5c3UpYt+c7k+dvqGWjhI35&#10;/Z5EwBeJ+ZXLTK/3S3x4N2JIvTYwe13PEjakbsmHEjZQrV8cbNj4VPGs9qeUGeYpfBggLzVpFX9d&#10;sn7KU4sSk55aECv/FR+GUWTh2LEHGKLnipgs7Ex0Fa/doWKWDvEyZeF/huSJG7IQ7CgpwTseAAAA&#10;AHIc/WN/FQuVBjtYTmMhVK5SyUrjn7E8y/IEy4d8jHIBC1ZvDABKWHfpStjUEjJ1xWRfb3+nQvHN&#10;FfclPx9ICdvXddv31VnCvv/gQ7uVwXbSrfSkArO3OelK0v5we77Tbc/Q20rWVM7rSZ2XroR9O6r1&#10;+txR9vRxZ1t2DuZS5m8pK7EShT6rtVix9+bejRDWZgZmr3eUsHFLCKlP+/6+Iufftuqr1Rsq5263&#10;Jty0zfLXqB4+DJCXmrSK61Y/eYG1Yuu5VqOOg7lGq2XB4D4xr+fPhux5h7YnMB1FLH1O5WyrIrLP&#10;Pe/rUkHckDxFK2X5cH5xAAAAAMhBV7LYxWoTy+dZCB3aRcWs/T1nXmX5CQsMAEpYd30VnalJLQgz&#10;2UfVjl0KZlrC9nW/+lr12lv6WkGajrOIdl6Ps9jMdLXonpawzseeym0Vq3199vOU6XPslnRF9lDK&#10;ysFcfuUfm4JFO1oKfe93BgI/5MO7EUJqbY/tCGrjtCfsa76rcr+E9dfE/hics+nh4vqOhwMR/WQ+&#10;DJCXmrTyi5aun/LwotbKh+dppfSuJBjFNLngrJjkeYEO56IVsM5Vscky1ismC1lDFnbGZI/B5vqj&#10;48fjQDcAAACAHERbDdzN8ijLYhb7f9ipjK1meZvFWcDSwVx/ZsHJrQOEEtZdpkVcavmXukK2r5WX&#10;qd9PV172ZwuA1BLWeX3O7+3JSk77OUp9jAO5frcS1vl8uF2P8/noq4Ql6X49nUWq21zn91MPC8u0&#10;aB4K2ShhDb//1JaA93zT551q+v1f4MO7kaqif/fWtFhyRO9RwvojZq+XAQCAkc8QxhfEJE+0xSu+&#10;0VsZS9sUdJWxHlodG42K4hn84gAAAACQQ6h4/T7LkSzOLQZo/6mzWRayLOcfZRbYAyhh3WVawtqx&#10;S7q+3vpu661cTFfCOq87XbnpLEJTrytduZkJ53WkrgRN9zjcuJWwqWWnczVs6vfSlbCppXRqeith&#10;e/s1dM5JffzDaSgP5hKna3/1VlMJa3RvRyCFtDc8l63+Jp8CAAA5ig7h0uSCiYYsrI7Lwltr/V77&#10;oK4eZWzcK1rtvuSesS9r8vjJ/OIAAAAAAJAKJaw7t1IwlVtZ5yxKe7ucs0DsTwmbyX2yOUvHvkrS&#10;gZSwzhWo6e5Hpnp7bM772lf6ehzO66YiN7XApThLXOd8t4LV+f105e9Qy8p2BJJ0zAN+8Sem13tc&#10;XydhyyH1T3I49qmzhBXD2pue2tU/4FNyVqA2dlLw6g3nFs9sO9cXUb/ChwHyUpNa/oulayefuyhR&#10;ee7clon2oagASUtLSg40JE9lTPLcF5OFd9cFlOSWBM4ylsIL2nc1Sbho2ZjgPvziAAAAADBCHcxS&#10;zvIHluNpAAYfSlh3mRaedtlpl3H9LWGdKy3TXTbT+0QGq4QdjAKW9PXY3EpTKlOdl3HbM5Y4L5ta&#10;mKZu72DfrvN60yWbz0E2ZOdgLv9la0sCG+MBb6dWJH+bD+9GqopOkULqDrnG3FXChrS3pEj0Z3xK&#10;zvLX6FdX3vK0VXHjI1agzijgwwB5qUmvuHbVExdYy7f8AQdzQa+2jg0eTGWs6RXvjckFH1IZS6tg&#10;nUUsbU8Qk8UdqlAQMSdPPoBfFAAAAABGoG+xbGKh0mAdywIW2n4g51dVjWQoYd05S8zeija3gq+/&#10;2xH0p4TN5LptfZWwzvKxPyXsYBWwpD8FM3Hel75Wo/ZWeNvcnvNMStiRtgLWlp0S1nfnc2dNtB4q&#10;L7E6i5UT+PBuhOnaZLHKWcKatBL2f3JE+z2fkrMCtcZVk25+yqq44RHLG0EJC/mtSS279oHHz7fu&#10;fegPVmMzSljo20pZPtyQPBVxWVzBPn7WVbw6i1jRMr3Cp7rouVYbN+4wfjEAAAAAGGG+y9LOQqWB&#10;nfdY1rPQIV1TWKiohSxCCesukxLWWdbZBV/q6srU4i/17fW9lbBuKzvTXbdTtkvYdAXxnupPCZu6&#10;Mrav+X2thCVut5tJCdvbytvhlpXtCPz+i9YWB4wWv7LKKCr6Bh/ejVSlFolh9XU6kMtZwko1+ul8&#10;Ss4qrDV+WtKwsbJoVnulFDGP4cMAeWlhdMLPlq6bXLkoUVnZqJcfzYcB+kRb1+ie8fWm7Pkwda9Y&#10;Kmbp4C5N8tyqjvNhSxcAAACAEegoFo3FWcI68zbLZpY7WM5iwV/qsgAlrDtniZlJnKWcs7BMF2cx&#10;2NvlMplDcc7rq4Ttz3YEmRSSduznYCCFbaYlbOr9SZ3rLF3tx+a8jPPx9raatrf7klr+uu0XO9yy&#10;UcJqweBhzf6Cr7cUFn7ZHDt2Xz68G7lKlaSw9qJdwsrVyRWx73lCmp9PAQCAPNZxyikHxiThsrgs&#10;/K/dpYht98mWIXmWa/KZvW5tAwAAAADDY28WeuvrZSwqywcsqUWsnbdYHmH5F0uQ5UAWGACUsO76&#10;U8K6FZl9lZdU7NnX7yz/Ule62nHOIX1dt10MZquE7U+hbJewzttOd/223opP0tuvhVsJmrrS2O35&#10;cIvzuvq6L87no6+VyMMlGyVspuRQzCOFtOe9tS28hI1ZYlj9wBtRJ/ApuWyvMZbVFYD8t5dldYV/&#10;DZCxrcHg/qpYcK4pCy93+GSLfdytiI3JHqPF6/k5vwgAAAAAjCB0ouqXWH7CMo1lOcvLLB+xpJax&#10;FCpkc34PwuGCEtZdutLOTl9vS08tBN1WW6YWrG6lZ+oc4lbYOgvPTEvYdEXiQEpY5/Wnlpi9ybT4&#10;pLiVrza3lbA2t8fi9vj7ui9kICXzUMlGCWsEAgUthUrI9Hn/bnq99HuxKzEUPU0Ka48pdYmeJWxY&#10;reRTcpa/2rgoOGfj48Wz2h/31cR+xYcB8lKjVn7JknVTH1+UmPT43Gg5Xu/Qb+wPmr0MyVNkeoXt&#10;Hf6eRSxtS0DlbEz2bNJkD/6+DgAAADDCHcRCe5TRW1z/wfIoy4csziKWyloYAJSwAPkjOwdzKfMf&#10;KiuxEoU+q7VY+REf3o0npP1aDGnbnCWsFFI/FiPaX/mUnOWr1Rsq5263Jty0zfLXqB4+DJCXmrSK&#10;65qfusBasfVca260DAfRwYA1SwWn67K4lVa/xr1idxFLn7cpkqXLBc8bcsEF5tixB/OLAAAAAMAI&#10;dTjLj1kuYdnG4ixhz2OBAUAJC5A/snMwl/KPzaXFO1oKfe93BgI/5MO78Vy5+udSSN2i1LX2LGFD&#10;0f/jU3KWr1q/sHTOxkeK6tsfCczQT+bDAHlpgVb+5yXrpzyyqLXykVu10l/yYYABMQoKfmqInrVU&#10;ujqLWFodm2Bfs4+fxGVxWbNc8FN+EQAAAAAYIb7K8gsWWum6guU1lk9ZPmNxlrB0UBcMAEpYgPyR&#10;jRI2piinxQq9F8b8yjkrZZn+88uVePkD3xfD2hrfjLZd2xGE1E+EcHOETwEAgFEoERC/r8mCmlDE&#10;5HYEdhFrr4ptVSTLkIVnNLlgWnNBwRf5xQAAAABgiNFJ3N9kOZ3lcpZ0B3RRGUurYqmohQFACQuQ&#10;P4byYK6Cy//fd8Ww2tFdwkYMWgn7mRhRr+VTAABglOqQ5a/G5IKlVMJ2Hc61q4hNropVJMtk39Nl&#10;4U7dcwYO7QIAAAAYYgey0LYCMZbUPV9T8zgLHdh1BQsVsHSYFwwASliA/JGNEra9sPAo3SccrwXE&#10;79Op13x4N1Jk5TFSWDN8M9t7lrDh6HV8Ss7y1WonljZsnFoyq31q4YzVX+bDAHnpVr3050vWTZ26&#10;ODFp6kIzeAwfBthjdLijIYuzTa/w3zV+rxX37ipiKbQqtmv/WOEJ3es53/T7v8AvCgAAAACD7Bss&#10;a1hSC1c7T7IsZfkby29YULxmAUpYgPyRle0I/P7L1pUUro8HlPaWEuVbfHg3JZGOL0phLeqb2bGr&#10;hI3olhCK3sqn5Cx/jX515S1PWxU3PGIF6gwcVAR5rUktu3bV4+db9275g9Wol4/nwwBZo0oeOSYJ&#10;WptPstpSVsVSqIhNroqVPHesUsadwi8GAAAAAIPouyztLM7i9VmWJSx/Yfkty0EskEUoYQHyRzZK&#10;2Ljfd+dzZ020tpSXWJ3Fygl8eDcTI6sOlcLaA/7uElZPFrFCqJn+syynUQk76eankiWsN4ISFvIb&#10;SlgYCs0FBV+PiWJdXBZe6/R5k1sSOItY2rag0y9bCUV8VJULzmV/fu3NLwoAAAAAg4DeAhdneZuF&#10;itcLWE5j6fVgGNhzKGEB8kdWSlif789rSwKxeEBpNoqK6B0KroLLlu0jhdV/++vXJEtYWgUrV1MJ&#10;qy4fM8bai0/LSf5I9GfBhk2Ti2d1TJYiJt6eDXmtSSs/cen6KZMXtVZOxnYEMNgMQSgwZVGnVbG0&#10;L6yziKVilrYtaPGK7xqyp6nZ6z2OXwwAAAAAsowO5TqR5dcsOCl1iKCEBcgf2ShhaU++lZL0DV2W&#10;vzrvpGn78WFXYlhd1l3ChnXLW2NaYpUWG2PldgkLAACDx2B/xhiyWBOThLfb6IAuRxFrsNAYlbSG&#10;5HlIlTxF/GIAAAAAMMqVs9A+trSNAq3aTUWHjVWxrGfZwD9eyvI5FtvXWJaxdLLoLB6WVPSWrNks&#10;81j6LEX6CyUsQP7IRgnbH1JIXRSYvdZRwsYtMaS1oIQFAIC+zDvppP1ignBmzCskWhTJSnjFHmUs&#10;HeLVmTy0S3zV8HquW+3x4JBEAAAAgAHysbSybGOJsFDJSOXixSz3sNyeYe7gH7/PMtS+wqKyUMlB&#10;CbA40WreuSwfs9hzKDtYaM9EOgH2AJZFLPQYTma5kWULC60IdqJVAC+yVLJktdxACQuQP7KyEtbn&#10;G5coVK6M+7x/1QKBI/iwKymkzQ/MXsdLWM3y1rZYYkjdMCbH9/IL1Oh/CjZs3FZc37HNVxP9FR8G&#10;yEtNesXFS9ZN3bYoMWlbo15BfxcBGDKqb9xXdFGoo1WxrYpEpWt3EUuhFbFxWfhUl4W2mCCMZX+o&#10;4T/5AAAAAPqBVoFSCWmXko+xHM9C+5Al+Fh/cxbLUKtjeYZlOct/WQpZbPQXxD+wfMJCRS2VxPT4&#10;fsSyloXucwkLHXrzBItd4NJq2pdZLkp+1YUK2UdZbmDJerGBEhYgf2RnOwLfvAfLSqyWQt9nrcUK&#10;/Z7VK7FKnbdrJaxmKXWtlhTSHmd3Jaf/keyr1Rsq5263Jty0zfLXqG7vTgDIG01axXXNT11grdh6&#10;rjU3WoaD6GDI0apYTSzwanLBQ3RAF5WxziKWxmiLAvb566ZXuHxrMDjkf2cFAAAAyFW0+vMBFrtA&#10;pRWev2ChtxnR2/Xt8f7kPJahRMUElafXsPyF5XUWZwlLhSttP0BzUle1Blno8DHaeoDK40dYfsZC&#10;qKxdx3J58qsxY+gvmVTy3sfS54q0gUIJC9Dl/Z0fWj83/2qNWRFIpvX1R/h3ckeWVsL+c1Np0UeJ&#10;gLIjUeKj/yDrlTC9+WqlLmHJEX1XCRvWnpw2bUNWt00Zav5q46LSOZseK5rV8ZivJoaVsJDXFqjl&#10;f1myfspjixKVj2ElLAwnbdy4Y2Oy0NimSO9S6epcFUtbFbSzMVP2fKjLnnpz7Fj69wQAAAAApLEP&#10;C2078BzLKyxLWKhgPIxlAQsVl4/3I/9h+T3LUKFy4VoWul06OfxsFipVnSUsFRdvsFB5So/XyS5o&#10;qXy+gIVKWCqhCV2OVsrS80MuY6GVwoNWAqCEdRdYM6u7jOstx0b/YO345CN+iZHj1Q/ftg66v6z7&#10;fuZimTgcUMJ2ifv9v00UKheZPt+5rRPkw/mwK2m6Pstb02LJEYOXsAlLDKvbxze0H8WnAAAAZGxD&#10;116x03TJ82SHT95tVSw/yOsDXRCmL8OKWAAAAICM0VvvaW9Y5wpP+y37P8gwx7F8l2UoV12dzkJb&#10;Bvxf8qsxYy5kSS1hz2T5jOWfya92dycLlbATWaiEncRCJBbaeuBUFroOKqrp+gcNSlh3mZSwdv76&#10;8K38UnvmrucT3depdM6wdn76Cf9O/+RDmTgcUML2n1SlRuRI7LPuErY2QXvCPivPuP+rfAoAAEC/&#10;6QUFJ+uysCLhFXe2++QeRSx93eIV39Kk8X+0xuAgSAAAAIB8dSjLvSy0dy0dvEVo/9bUEnYCCx3A&#10;NT35VU/0l0Va/fsSC61wvZIlxvI3lvtZrmf5FgttzXAzy74sdH2XslBpm9XCORKJfGHmzJlr+JdD&#10;yq2E3blzJ6+Thld/SlhKNgq7kVrCpl6fncMfmGg9/d7LfNbAOR+3M73d7/48T/257yhhuzz+3ZMP&#10;jZcFfhiX5e/xoV6dXhU/W6hSP5KrYz1K2EMvec7+/TEn/a520/fKr31ocvHsjsljLvnsQD4MkJdu&#10;X+f7wd3rz5l8e2vlZNNKbhkFMGKs+c2vp3V4ztzWInks07E9QYefVsmKL+myUM6nAgAAAEA/HMRS&#10;zDKZhVa5jkRUgn7Acm7yqy5uJSz9hZDmUcGayi5haR/Zn7DQP3hCLAtZ6LCvY1mofH2QhbYnoOun&#10;LQruYKGtCaispWK2X2bOnPljlurZDPvYnVmzZs1leYnlauf4UCQSibydWhi99dZbvE4aXs4SdsF2&#10;jY/usvbN/1j7/7+S7jnZWA3rLBf35PqcZeKeFqWpWxu4ZaCFcW/lqzOp1x3ZdleP7/f1PA3kvjt/&#10;3XOxhE39eaK4/ez1lhr2+8O9UybfnfCKa+N+ufXGKy+/sa6+5+8ZdmbPrJt9ds0dhhSOfibxlbBS&#10;tWkp4eZ3/1p7y631LpfJhVw9s2b21Nq7N5besM0KXrvFunhG0930WN3mIkiup4790P/z7vM2L996&#10;tnX3pqnWtU2XLmMvd9e5CDKUYX8vrZ9ZXz+j+uo5kcaL/vRUe0Wp1eooYQ2WNX6vFRPHP3P7ueeE&#10;Z1x9dYjNd70uBEEQBEHyM/Xsz34eZx8HGfomyyYWWrnVyXILSyULbTcwEhzNsorltuRXu9CesG+x&#10;jEt+1aWCZSfLdcmvdvcvlhdY3Mrm81meZaHro5Wyz7DQNgVkCstTLH2eWO6GvSh/wl6kM6666qoG&#10;9tGZRvYX3ZdZrk0ZH/REIpHnUguj559/ntdJwytdCUucReyerFy1Oa9vpJSw9nWlFpKpJXRvz1Ff&#10;Ml1tbF+32/y+nqeB3PdcLmF37NjR42eJ50O3n73eUst+f1hROfHpJ8pKrIfKiq1bLvu/xTPqd/s9&#10;I5mrZs5oOKfm9vvlsPqBFOlaCdtVwq5+72+1tyyud7lMLqRhZm3D1Nq7N1MJW0olbF3jvfRY3eYi&#10;SK5nRu1VDf9Ydt5Dyx8527p781Tr2vl/u4f9TcF1LoIMR2bU1zfUXXVVeEVFeYMhef7XklLEtnkF&#10;KzF5knXL3/7WWtPQMMPtOhAEQRAEyc/Us78nUNjnJbz6gn6gsrWdhUpYO++yUCHbxEL7ptIq0eEi&#10;sLzP0sEyj+VWHrp/H7EYLFS6fpmF9nOl+38Py94sTl9gaWX5L8tXaMDhRBbaIzac/GrMmEtYnmSx&#10;3xZMpSztJUvbE2RFZHi3I7jLURYls23bNl4pDS/nisuBlrBuKzHt67Iva5ekfRWSbgeApRaJFGch&#10;aV+fs4RNvY2BFKdOzudoICW0ffnUy6Y+b/b33Z6jgT6G3u67Wwnr9lzv6XM3GGgVeerPE/sZ28Z/&#10;3DLWIUnnrQ8WxVv8PvWzL36RtmDp1e9CrYoYUl/31sSTJay3toW2I3j11CvX2ocN5qTTa9f9oOya&#10;B88pmd1xzphrsB0B5LdFndIP/73pD+csbp18TsdnY/B6hxFLFz3/Z0qeT5xFbMwrWK2Sx0qMO117&#10;78gj6WwJAAAAAMgAnaZNRaazhHXmTRbaJ5VWolIJSStThxLdptv9Sg1tMUCH0tAKVtpSgPZ3daIV&#10;rrQVQZTFWXAcxrKUhcapqCW1LM+z0LYE5Dcsr7JMS36VBfXDezDXdamlUWtrK6+Uhle6Eja1KExd&#10;Nem8fGqo9Fv8nJn8fCAlbF/Xbd9XZwm75o3/7FYG29mT1Z57uoctXb632++r4E73a5OJ3u6789fh&#10;nhc7en3eKAN5zIOJ/gMj9eeJ/YyZ/MctY62yfPhqv+ebZqHwtXnTpvW5B7UY1srEkPqat5aXsDVx&#10;KmHfFKuaA3wKAABAVqwShM/FJGFWXJGsuLOIZaHDunTJ08b+DPs2nw4AAAAAfdiH5ecsdJgVlbG0&#10;utSt5KS8wfIQCxWyRSxDcZDEl1ioBE0NrX59j4X2f6WVqrSKhApNOmDrU5YGFhv9xTDOQo+BSgr7&#10;RFfa47WGZSMLlbi2c1geZ7FL2N+y0FYFcvKrLBjOEpbd5uXOwojS2NjIK6Xh1VfRmZrUt8Rnstep&#10;HbtgzbSE7et+9bXqtbcMdNuD1BLaWYY6C9SBlqTO60+9j3tawvZ13/vz604ZSVsWLF++vMfPEoVW&#10;m/Mft0EhhqKiFNaeowO5nCWsXKX6+BQAAICsiY4ff5Aqe26k0jXuKGFNljZFoiI22uLx0LvSAAAA&#10;ACADVEjSKld6a/6FLPezUOlKe6ymlrEU+t7vWIYL7eFKh3CJya92OZWFtg6gMpn2caW8xEL3+R8s&#10;9lv+aLsCKixoewIqXZ2OY6HVtFTw0lusrmVp459nxTCXsKc4CyM7I+FwrkzLOGfxSVILvtRVrKlv&#10;bXd+P115mXrdfa3ETC1hndfn/F4mqzmde8y6JfUx9vf63djPf+p1k/6UsP29726/7s6iNfX6BlIC&#10;D5aGhobdfpZYaB/pfon5/We2BLyXm37lL1ogcAQfdiVHzHFiWNtul7ByjWlJVeq7UlhP/b0sp/iq&#10;9QtL52x8pKi+/ZHADP1kPgyQlxZo5X9esn7KI4taKx+5VSv9JR8GGLG0M888IuYVFiWLWMeKWPq8&#10;VZEsQ/LcRXP4dAAAAADIEK0Upbfsf50lyEJ7sdLK0NRVsueyDJc/sNC+rfbhWTYqV09geYCF9pKl&#10;0B63IRbnnmu0wvZelsUsVEA70eOngnYzC5WxOgsVs1kznCUsCYfDz6SURiNiS4KBroh0roJ1KxBJ&#10;b2+1T1fC9uft/84iNPW6erv93vRVZLpdPt3jSMd5ebeVptkqYd3uu/O6e/v1c84ZKSthn3nmmR4/&#10;Q47YW5tkLO7zzd1cWvxZIqB80lqs9HkIoDekjhVD6lNKnaOEDWnvsTH6z6mc5avVGyrnbrcm3LTN&#10;8teoHj4MkJeatIrrVj95gbVi67lWo14+ng8DjGhRZfy3Yl7PA6lFrGO/2Dr2x6P9jjMAAAAA6Ccq&#10;Y6mAvJiFDptxlrDD+Q9+Ki8PZkktUG2fYznEkdS/EFJZS4+trxKUipQjWejyWTUCStj6lNIouaJv&#10;586dXe3SMMmk6HMr7JxFaW+XcxaD/Slh+1M+OkvY1KKwvyVs6gpct6S7P5ly3lYmz3u62+3vfU9X&#10;sDq/n7oKejjdddddPX6GKAPZD5bE/b6bN5cWf5wo9H2YKPHZW6G4Eqq0E8Uq9RFlRmtXCVtt0nYE&#10;H4hhlX6fzlm+mtifSxs2PVFU3/6EElFP4cMAeWmBNuGSJeunPLGotfKJBdFy2lYJICckBOH4mCia&#10;HT7ZMh1FLG1LYMjCf+OybB9sCwAAAAAZoLfd/5TlbJZ/s9Db+T9mob1WnSXsWSwwAMNdwrLb/Zmz&#10;OLLT2dnJ66XhkWnRZ5eddiHX3xLWudoy3WWHq4TtTbYLyUwKWNKf56E3vd1353i6DPS2s+2ll17a&#10;7eeHZ0D/OWX4fL+LB3wXt/i95zWXlHyRD7sSrtBPEKvUh3eVsDFLDKsfS2E1wqfkJsvaiz2Fe1PY&#10;V1hJBXnNssbsxX7H2JvCvsTrHXJKc0HBybooPEjFq13C0mpYU/J8EvMW0AG3AAAAANALOpyLth44&#10;jeUSllUs9BZ+Z+GaGtoKAHv2DdBwl7AkHA4vTymPkqthd+zYwWumodfX2/ltzjLVrYTNZDuC/pSw&#10;mVy3ra8S1ll27kkJS/q6nf7ItIAl2Shhidt9z6SEHUkrYMntt9/e42eHwn6mXmIfB/3AQvly7dtS&#10;SFvvm9G2q4QNRXeKVWodnwIAADCo4qIoxiTPy+2+riLWPqTLkDwPr5Tlw/k0AAAAAHCgwoD2V1VZ&#10;6KArt8LVDhWvK1nCLPRW0d62AoA0RkIJy27bdTXswoULec009DIpYZ2FnV2Kpr79PbUsdRawqd93&#10;lqx/ffjW5JhTuut2yqUSNl35nGq4S1i3X5vhomnabj83PP0+kMuWEEqOXO3z/MAICN9ZFgz2+fuC&#10;fOX9X5VCWqdvZjsvYQ3ajuAzsUq9gU/JSUpEP6F0zuaJJbM6JiozdTooEiBvLTBKf7pkw9kTF7dN&#10;mtiol+P1DjmH/cNgr5jXs2iNX04WsFTEJrq2JHjP8Hgq+TQAAAAAcPgGSydLauFq5xmW5SzTWX7P&#10;sh8L7KGRUMKScDh8S0qJlMzq1at53TS0nAVdJnEWc85SMV2cqyp7u1wmcyjOeX2Vo/3ZjsAubN3K&#10;Tud96a1M7qskzaTwtON8ft1KWLd9dgdy33sreFMP+Bpo4ZxNmzdv3u3nhcJ+luggvwEz/f6/rSsJ&#10;dMYDSktLifItPuwqMEs7Qgqprd0lbMRIfhSrmukQxZwVqDWumnTzU1bFDVstbyRawIcB8lKTWnbt&#10;A4+fb9370B+sxmYczAW5yVA8pbrkecvelsBeDRuTPKu2pvkPRQAAAIDR6Lss7SzO4vUFFtoL9u8s&#10;p7PQAViQRSOlhGW3f0w4HH7LWSbZGY4itj8lrFuR2VfBSOWeff3O4jR1paud1Le/93XddjmYrRK2&#10;r9LXGedtOG+7r+vP9Lop6UrY1BXGdH8Gct97K2FJb8XtcKACtq6ubrefFR76T6oBi/t9dz531kRr&#10;S3mJ1VmsnMCHXQUjy/YXw6rmn9nJS1jdkliEkLqQT8lJ/prY1ZW3PG1NuPFRK1BnoISFvNakV1y7&#10;6okLrOVb/mA16ihhITdp44KHaZLHoNWw9t6w7T6ZtiR42RSE3/BpAAAAAMB9mSXO8g4LFa9/YaEy&#10;4QgWGCQjpYQlVB6Fw+EdjjKpO3T6+1DuEZtpCdvXW9NTi0FnmWqXfakFq1txmDqHuBW2zsIz0xI2&#10;kzIx9XE44/b4nfPdVqHaslnCuq2EJf29732VsCTTgnkw9bEFAYV+39wjps93ydriwtZ4QNFNv/+b&#10;fNjVSfPm7SeFVdU/q6uEpQLWW2NaYpV2L5+Sk3wR9RelV288r3Bmx3ns86/wYYC8dKs28ZdL1k85&#10;77bWiec1qeV4vUPOMqSCy1u8wg46mCu5GpZ9bFPknbro+SefAgAAAAAcncpLq65+yXIQDcDgG0kl&#10;LGH343xHodQjN910k7Vt2zZeRQGMLi+99JLrIVx2aEsP/mO0R5pLSr64Upa/rXm9x26YNq3vbV8i&#10;kb3FsLrSX7/GUcLGLalKu4/PAAAAGBJrBOFrhuz5T6ff270adg373JA8jxg+zw/4NAAAAABgjmGZ&#10;xUL/eKfDuQpZYJCNtBKWhMPh+tSCyZnGxkaUsTBqPP/888mV4G4/C3bYz8xq9pEONxxyYli7t7uE&#10;ZVHqEvSR3tUAAAAwpAxJuCXuFT9jSZawfFXsx6pU8Dc+BQAAAAAYieVtFns/2AGf7g2ZG4klLGH3&#10;5y92wdRb2H23li9fbj388MNDulUBwGB74oknrPvvv9+67rrrXF/7ztAKWPYxawWsoShnxP3K/8V9&#10;3j9rgUDa7WCkiPpvZwnLD+laz7+dkwJ1xgWlDZu2FM1q3yJH9JP5MEBeatLKL1qybuqWRa2VW+Zp&#10;pfRuJICcFRPGjdUlz2v2AV2UtX6vxcaizQUFX+TTAAAAAEY9D8vLLHYJW8kCg2yklrCE3Sch3Mth&#10;XX3llltusRYuXIggOZWGhgbX13Oa7PEesKniPmXu5tLiTxMB5ZPWYuVHfLhX0nR9nrcu0XUoFy9h&#10;xbC2gf02vhefknN8tXpD5dzt1oSbtln+GpX+bALIW01axXXNT11grdh6rjU3WoaD6CCnsT8Y9zZE&#10;YXXCK1kmL2GThawkvGVInlI+DQAAAGDUo+0I7mGxS1h6O+s3WGAQjeQSlrD7dVw4HDYdpROCjPqw&#10;n4ln2EeB/5hkVdzvu/nB0uKPWwLKR4kS3/F8uFdSlX6zt7alu4RVZrSxj+qWsRHzYD4l5wSq9YuD&#10;DRufKp7V/pQywzyFDwPkpSat4q9L1k95alFi0lMLYuW/4sMAOUsTC84yZGFHwj6gi1bDBpKrYedZ&#10;weA+fBoAAADAqHciSxvLThYqYpez/ILlW73k2/xj34fHQK9Geglro8IpHA5vtksoBBmNYT8DL7GP&#10;5/Mfi0ERCwTGJgq9l5gB5QI6pIsP90qu0m+Qa8weJawYVrfKl99xOJ+Sc9hzvHdwmbUPJZdX9AJk&#10;gl7vy6zgPsuWBfdhf/PC6x1yXuuECYcbsrAt4diSoMMnW2zsCc3r+TWfBgAAADCqUQlIb/tczPIu&#10;i70i9nWWR1i28o/OPMpC46eywADkSglrY/ezPBwOL2cfXUsqBMnH8P+AOJ9lWA7f6osUbo6IIfVT&#10;uTrGS9hW2o7gUSmykt7dAAAAMORMyVNlyqJlH9Blso+dPtnSpYLp7Nv4zwYAAAAY9Y5laWexy9f+&#10;5DwWGIBcK2Ft7P5+gYUK2btYTBZ6e7ZrgYUguRT2Wn6Lv6ZXs6+peB3SMnNtIHCEKsvfa1GUby0L&#10;BtP+viBEmsNiWPuku4StS9DHJ4WZetqtDEaqwoj545I5D5YVzeosK4xEj+LDAHnpVnXCT5aum1K2&#10;qK2y7OboJLzeIS8YiudHhiy80cJLWMqargO64islCdudAQAAwKj3HZZNLG4la7pMZYEByNUSFgAG&#10;R9yvXLquuLCDfYybfv83+XCvhLB2iRhSd/QsYfUnPLXGD/iUnBOoNa6adPOTVsX1Wy1vJIqDiiCv&#10;LdDLr3ngP+db9zx0jrVAmzCODwPktK3B4/fX5ILFtC+sfUAXrYptU6QPDbngLD4NAAAAYNQ6lOXv&#10;LHex/KsfWcSS9gRvcIcSFgCc4n7fnc+dNdHaUl5idRYrJ/DhXknVsfPEkPqut8ZMlrB0SBf7+llv&#10;jfZLPiXn+GtiV1fe8ow14cZHrUCdgRIW8lqjVnHd6icusJY//AerUS8fz4cBcp4my+MM2bPT3pKA&#10;si7gtQxJ/NcqQaB/dwAAAACMavuyHMLy+QxzEMuI2yMxl6CEBQCnuM/317UlgbZ4wGdkshJWjmjT&#10;xLD6v5QS9r9CSD2TT8k5VCCXXL3pgqKZbRfIM/Sv8mGAvNSoV5x819qpFyxOTLqgSS3/Ch8GyHna&#10;mWceYUgFrXRAl70alrYnSHil12OieBqfBgAAAAAwNFDCAoCTFggc0awUfJcK2A3Tpu3Hh3vlDWtl&#10;Ukh7zVsb7y5hpbD6Xzmi4W3NAAAwbKxIZO+YJJzT4ZO7S1jK2oBi6ZIwq6Ok5EA+FQAAAABg8KGE&#10;BYA9IYeihVJIe6W7hK1hH0Pq63LYCPIpAAAAwyIuy98zZc+TLYrUXcLSylhD9vynWVG+y6cBAAAA&#10;jEq/ZbmY5UKWP2aQP7FMYDmMBQYAJSwAOJl+/+/jRcqlLT7vhc0lJV/kw72SpmuCGNJe7FoB21XC&#10;iiH1TbHKoN+bc5KvRj+/tGHj5qJZHZtzeW9bgEws0MsvXLJ+6uZFiUmbm9TyX/BhgLywLBjcXxc9&#10;DbQa1i5haVVsQhEtWiXLpwEAAACMOrQP2UqWHSwf9CP/YylmgQFACQsATnG/csvm0qJPWgK+nYkS&#10;3/F8uFdCRPuNGFK3K3UJZwn7lhDWJvMpOcdXqzdUzt1uTbhpm+WvUT18GCAvNWkV1zU/dYG1Yuu5&#10;1txoGQ6ig7yjCsJYQxT+R/vB2kVsK62GlQTT9Hq/xKcBAAAAjCrHsWxmsQaQ81lgAFDCAoBTf0tY&#10;aXrzqVJYf9ouYeVq0xLD2vtiWKd3NeQkf43+l+CcTduLZ3VsD9Rov+bDAHmpSS3725J1U7YvSlRu&#10;n6+WnsKHAfJG8oAuUVi2xu/tLmHjXtHSZWGnLkmn82kAAAAAo8rXWe5neYflLZe8yfMJi12+Psey&#10;nmUsCwwASlgAcOrvdgRilfoTKaT+R6lr3VXChtQdcli9lE/JOcHgsn2mzduwH2WMZe3FhwHy0rJl&#10;wX3mbZi2H8WyxuD1DnnJ8EqV7T75Y/uAruSWBMmVsQWLVwnC5/g0AAAAgFFjbxbaE5b2Z6p0ySQW&#10;2mPwHyzvs1AJu4TlEBYYIJSwALAn5Cr1e1JIfUSZYZewMTqYa6cYilbzKQAAAMMqqoz/Vkz0tDtX&#10;w9L2BIbsed0cP/7HfBoAAAAApDiApYHFLmJnsRzIAgOAEhYAnLRA4IhmpeC7pt//zQ3Tpu3Hh3sV&#10;jGjHiiH14V0lrME+qp+JoehsPiXnKLXGj8qu2Rwsqe8IFkaiR/FhgLzUFC398d0bpgQXt1YGFyRK&#10;juTDAHknJgnTO3zyZybfG5a2JEiujBWFq/kUAAAAAHBxDIvBQiXshyw4vXqAUMICgFPc5/vr2pJA&#10;WzzgM6iI5cO9EiKrDhXD2gbfjDZHCat9JoSic/iUnBOo1q6adPOTVsX1D1tKjT6eDwPkpQV6+TUr&#10;/3O+dc+D51gLtNJxfBgg77R4vT/XJc/jHT65ezVsInlAl+fxlkLPl/k0AAAAAHBxC4u9NywdzEXb&#10;GUA/oYQFAKe433fnc2dNtLaUl1idxcoJfLhXYyPmwWJI3eCb0Z4sYaWIbnlr4pY0XWvkU3KOvyZ2&#10;deUtz1gTbnzUCtQZOC0e8lqTVnHd6icvsJY/fK7VqJfjPx0gb20NBvfXJc/Na51bEnSVsJ/ERM+F&#10;fBoAAAAApKC9m+hALruEpbcRYVP9AUAJCwBOcb9y6briwg72MZ7JStiT5m3YTwxp7b6ZHbtK2NoW&#10;S6rSb+NTco6vJvqr0jkbLyqsb7uoMLLqa3wYIC8tVCeesmTt5IsWJSovuk0v+SofBshLmih6Y7Lw&#10;SqsiJUtY2o6APjdkz5qOU07B9mYAAAAwauzDUshSx3JlL7mM5RqWB1nsApZC/3tNl4d+QgkLAE5r&#10;A4EjVFn+XouifGtZMJjR7wtSWI93l7AsCm1NUKX+m38bAABgRIiOH3+QJnnuXR9QulfDJgtZSXgv&#10;Lgj07xAAAACAUYFWX6gsVKp+0ks+ZnGWr3Z+ywIDgBIWAPaUWKUmnCWsf1anJYfU1fzbAAAAI4Yu&#10;CeckvNLbCX5AF18N+5kheu7lUwAAAADy3ndZ1rG4lax95ToWvH1ogFDCAoBTLBAYmyj0XmIGlAua&#10;S0q+yIf7JFZp93rrEsmtCOwSVgqpUf7tnOOv1s8Lztm0sbi+faNvhvkLPgyQl5q0ij8uXTd146LW&#10;yo2NsQkn8WGAvGWO9X7JkD2dzr1h230y7Q37oi7LWNgBAAAAowLtu0crpz7IIO+yPMryfyyHs8AA&#10;oYQFAKe433fzg6XFH7cElI8SJb7j+XCfpCvVJcl9YHkJ27UqVk2MjSw8gE/JKb5avaFy7nZrwk3b&#10;LH+N6uHDAHnJPphrxVYczAWjhy4VTDdl4aMWvho2zj6yzz/TRc8/+RQAAACAvLY3y09ZZBb6R29v&#10;oe/Tid2HsdBlYA+ghAUAp7hPmbu5tPjTRED5pLVY+REf7pM0XV3krTEtuWcJ2zZ2YW6WsIEa7a/B&#10;hk3PFdd3POePGKfyYYC81KRV/H3p+qnPLW6tfI59/ms+DJDX1HHjfqjLBY91+OTu1bCdXathH1kl&#10;CBn9ByQAAAAAQL+ghAUAJ0NRzoj7lf+L+7x/1gKBI/hwn8Qq9QYqX+WI4SxhO069asUhfEpOGRsx&#10;9xVuePxzFPZ7I/6zD/JaxBy776rHL/ocBa93GE0MueCWuFf8jFbBUgmbUCRaDbvDkDx/51MAAAAA&#10;RrV9+EfIEpSwALCnxHD0uh4l7Iw2Swxpm6U64xt8CgAAwIiiyZ7fG7LnlTZF6l4Nuy7gtQxJSCSE&#10;kiP5NAAAAIC8kq5Y/RzLGSx/ZJnJchGLxHI0C+whlLAA4ESHca2U5W9rXu+xG6ZN248P90kMRWdI&#10;IW2nXN2zhPVEzG/yKTklUKv+sKxhY1HxzNYiYeYq/EMc8toCfeLxd62bUrQoXlk0z6z4Eh8GGBUM&#10;ueC+hFe0TF7CJpTk3rBvGqJ4Fp8CAAAAkBcOZjmXpYHlAhY6mCsVHbpF36eDuKyU3MOCU3z3EEpY&#10;AHBq8fv/srYkkGgJKJrp92dUokoh7XIprH0oV8eSJawyo82SQuoj8hXRH/MpOSVQY8ye9M8nrPLr&#10;H7aUGh0HFUFea1TLr1n52HnWvx88x1qglY7jwwCjgikIJbro+ajVsRp2fUCxdElYEh0//iA+DQAA&#10;ACCn0erXSSx2ofoEy3EsTjTnOhZn8ZqazSypl4N+QAkLAE5xv+/O586aaG0pL7E6ixU6BDEtMaxe&#10;KoW1D7pL2LpWSwxrj0uXR3/Fp+QUX7XeUDn3GWvCjY9agTqjgA8D5KUmreK61U9eYC1/+FyrUS/H&#10;fzrAqLLB6/28IXk20WpYu4Sl7QlavMJLquyhA4EBAAAAct4XWKIsVKR+ynIVSyr6h4DbCtjUXM1y&#10;IAsMAEpYAHAyfb6/ryspXNMSUBItJcq3+HCfxCr1D2JY+5+3xuQlbIK2I3hCuHLVKXxKTgnUaL8O&#10;Nmy8pLi+7RJ/XfPX+TBAXrrVKDt16fqplyxOTLpkvjnR7V1JAHlNFwv+ZMhC9wFd3athZc+1mW7L&#10;AwAAADCS0V/yX2ehEvV5ljNZnOh03lUszrL1ZRbaE/ZSlrV8jPIay09ZYABQwgKAEx1Gstrn+YER&#10;EL6zLBjM6PcFqSo6RQpp79glrLe2hVbCPucJqVhFBAAAI5oun/FVQxaeaXHsDdvuk2lLgscMuQD/&#10;xgAAAICcdyzLxyxUonawHMPiJLO8xWIXre+wTGOhcpbQW1w3sdjfL2eBAUAJCwB7SqiKloth7U1v&#10;TXxXCRvSXhRCusKnAAAAjEgR9u+LmChcTSWsvRqWythOv8w+L6DFHwAAAAA5jd7e+R4LFaidLM4S&#10;di+WFSyfsdgl630sqW8HamSxv1/Fsi8L9BNKWABwMny+38UDvotb/N7zmktKvsiH++QN6aIU0l71&#10;1tolLPsYUl8VwmqQT8kpgWrj3OCcjeuK6zvWBWpjOAAS8lqTXn7+0vVT1y1KVK5rjAbxeodRSROE&#10;Ew3Z8zYVsfaWBB0+2TIkT2erfOa3+TQAAACAnESl69MsVKC+wlLGQgdxUdE6hYVWvtoF6/9Y3FZT&#10;OQ/tuoXl8yzQTyhhAcAp7vfdvLm0+ONEoe/DRInveD7cJ+/0aAGVrt0lbNe2BG+JYXUqn5JTfLV0&#10;MNd2a8JN2yx/DbZUgPxGB3M1P3WBtWLrudbcaBkOooNRKTpp/EG6LCxu9UndWxLwIvZTQ/L8nU8D&#10;AAAAyEl0MJfGYpeo/2Ghw7nmsdDer/Y4pZnFrSCcy2LPqWXBxvkDgBIWAJziPt/czaXFnyUCyiet&#10;xcqP+HCfCq7UTxbD6gu0DUF3CRtS3xGq9XP4lJwSqIn9tbRh4wtF9e0v+CPGqXwYIC816uX/t2Td&#10;1BcWJya90KRV/JoPA4w6MdnjMWXhE+dq2FZFsgxZeK5ZLjiZTwMAAADIObTlwLkszrLVLbQKlvaH&#10;TXUYy/0s9jxaPQsDgBIWAJxifv+ZLQHv5aZf+YsWCBzBh/skXRn9mRTWnlN4CSvXmJZYpe4Qw+rF&#10;fEpOGRsx95288JkDJkeeOSASsey9yAHykmlG9jWfmXzAQnPyARErgtc7jFqrBOHImCzcQ9sQ2CUs&#10;rYpto0O6ZOHOtlN9h/CpAAAAADmHtiRQWZylqzOfsMxgcdvr1cvyXxaaRwd8YQ+zAUIJCwB7Sqla&#10;/SMppD7bXcJWx2gl7E4p1Hw5nwIAADDiaV7hN4bkea3NJ3UXsfywrs9YJvJpAAAAADnpGyy3s7zA&#10;QmUqlaofsDzCQgXswSypaCuDJSx2WbucJaPVWrA7lLAA4NQqy4ev9nu+aRYKX5s3bVpG27wUzmj5&#10;shRWn1TqErtK2LD+iTBdDfMpOcVXa/ygZM5GX+GsTp83Yn6JDwPkpYVmxXFL153tu71tom/efRV4&#10;vcOoRn/u6ZIQbvPJn9l7w9LHhFe0DFl8xPT7v8mnAgAAAOSkA1hoy4FLWKh4/SPLz1h683WWG1hi&#10;LFTA/ooFBgglLAA40TYEa4sL4y1+n9peVET/UZbWGTP1o8WQ+oRS19pVwkYMy1sTt6Qq9Ro+Jaf4&#10;aozZE//5hFV+3RZLqdHH82GAvNSkVcy5f9t51r83n2PN00rH8WGAUcuQpG/okqd1bcDbvRrW9IpW&#10;QhEtXfbcyKcBAAAAjBoHstB2BjiMaw+hhAUAp7jfd+dzZ020tpSXWJ3Fygl8uE9jI+bBYlh9bFcJ&#10;q1vemhZLDqnX8ik5xVetN1TOfcaacOM2K1Bn4LR4yGtNWsV1q5+8wFrx8LlWo16O/3QAYHRZKGlT&#10;pDfoYC67iE2WsFLB/wxBwJ8LAAAAANB/KGEBwMkM+P6+rqRwbYtfaW0pUb7Fh9MSw9rDyoy2ZAlL&#10;8bHP5Sp1Lv92TvFHjFNLGzZdWlTffqm/roXefQGQtxpjE05bsnbqpYtaKy+9tbkMr3cAxhw79mBN&#10;8sxv98nJ7QjsbQmolDUkT+vmsX7aHg0AAAAAIHMoYQHAKVpYeJQakH4Yl+XvLQsGM/59QQhHH3WW&#10;sP76tZYY0hbzbwMAAOQUw+P5kS56tq3179qWIKFIVMZ+aoieK/g0AAAAAIDMoIQFgGyQQmqrt7bF&#10;kiJ610rYme2WGFLbC6Y3Y2UdAADkJF0Q/pJQxPeofLWL2DZaDSsLz+hywcl8GgAAAABAeihhAcDJ&#10;DAR+0xJQ/mT65HNXyvLhfDgtKaTeLVfHkvvBUglLh3MpNS0fsvF/eCMbPs+n5QR/rf6H0jmbOorr&#10;OzoCtdGT+DBAXmqMVpy3ZP2UjsWtkzrm6qU/58MAwKzw+Q7RJc/9Hc5tCbyiRdsUGLKwbMNJJ+F8&#10;CgAAAADIDEpYAHAyfb5/biot+igRUHYkSnzH8+G0hKrms8WQusNbY3ZvSUCfyzUtH4lVq3PqbZu+&#10;WjqYa7s14aZtlr9G9fBhgLxEB3M1P3WBtWLrudbcaBkOHAJIoUsFp8dk8XkqXp2rYWOS531VLjiX&#10;TwMAAAAA6BtKWABwMv2+eQ+WlVgthb7PWouVH/HhtITIqkOlkLbcWxPv3pIgWcTWsq/D2nuequgU&#10;PnXE89cYfyuds/GlolntLyk10dP4MEBeatIrLluyfupLixKTXppnlJ3KhwHAwZDF2bQCtoXFLmI7&#10;aa9Yr7DB8Hl+wKcBAAAAAPQOJSwAOJk+37hEoXJl3Of9qxYIHMGHMyJHWr8tVmlrlLpEdwlLUWpb&#10;LDGsPeeZvnocnzqiTZu3Yb9JDQ8eNL4helAwuGwfPgyQlyLLgvsvfnDSQYujkw5atiyI1zuAi+j4&#10;8UdpsrChzbEaNp7clkCyVLHgBnPs2H35VAAAAAAAdyhhASCbhIh6ihiKPqvM6FnEemvZ1xFjnVil&#10;/oRPBQAAyBm6LJQYkud/Ccdq2DafZMVl8WXD4yni0wAAAAAA3KGEBQAn0+//wkpJ+oYuy1+dd9K0&#10;AR04IlWpRXJ17HVvbYujiNWt5ArZUPT+YMQ8hk8dkQIR7ftlczZ4i2e1ewOztH6tBgbINU3GxB/c&#10;tWGqd1Gi0rtIq8TrHaAXtNrVkD1NrQoVr10lLIW2JYh7pfWG4sl4Cx8AAAAAGIVQwgKAU9zn+/Pa&#10;kkAsHlCajaKib/DhfgkuW7aPFNYukavND+XqWHcRK0d0K7lnbFX0FuGGVZ/j00ccX40xe+I/HrfK&#10;r9tiKTX6eD4MkJeatIo59287z/r35nOseVppTmwZAjBcEqL4fV32bKci1i5hKWsDimVInntbZflw&#10;PhUAAAAAoCeUsADgFPf77nzurInWlvISq7NYOYEP99upf19xiFAVvYlKVzli7CpiqZRlX4sh9Uo+&#10;dcTx1eoNlXO3WxNu3Gb5a1QPHwbIS01axXWrn7zAWrH1XKtRL8d/OgCkYQjC2TFJ+IT2hLVLWJMl&#10;oUiWLgpXLxw79gA+FQAAAABgF5SwAOAU8/svW1dSuD4eUNpbSpRv8eEBGR+JHiWFtOVKXWtyOwK7&#10;iPXWxCwppL/nqYpO4VNHlKKa2GnBho2XFc9qv8wb0Y7lwwB56Va97LdL10657LbEpMvmaUG83gHS&#10;WBYM7q+Lnps7fXKyfLWLWNorNu4V39MlYRKfCgAAAACwC0pYAHBqLyw8SvcJx2sB8ftb2T80+fCA&#10;yRHt22JIXeuf2d5dwnaviA0br4hhdaEUMYqCEfNgfhEAAIARTT9DOVqXxOgav7e7hKW0+2TLkISn&#10;dLngZD4VAAAAAKALSlgAGGzC9FW/kavNx3wzehaxdHCXj8rZiPGyGFJNuUoLybXq9/jFAAAARiy9&#10;QD65RRYfa/P13B+Wilhd9LSYkjSiD6EEAAAAgCGGEhYAnGKKclqs0HthzK+cszKLB4wIVdFyKRJ7&#10;WalL9ChiaZuC7jI2pO6kslYIRRdLIfZP2YuG5/Auf7V+TrBhY3vRrI52b0T/OR8GyEuNWtm0Jeun&#10;ti9KVLY3aeUn8mEAyIAmjJ8ckz3v01YEdgkbZ6H9YQ3JM2/pKaccyKcCAAAAwGiHEhYAnEy/8o/N&#10;pcU7Wgp973cGAj/kw3ssuGzZPmJo9ZVSWH+f9ojt2o7AWcZ2bVHgm9HGv6e/JoW0TrFKvXh8Q/Qg&#10;fjVDovtgrptwMBfkPzqYq5kfzDU3WlbAhwEgAxumnbQfHcbVpki0H2x3EdtCn0uej+Ki+Fc+FQAA&#10;AABGO5SwAOAU9yvzHyorsRKFPqu1WPkRH86KYGTZ/kJYu0QKac/L1cbH3tq45a2JW3LE6FnGRmh1&#10;LPteXYI+/5CN3Ut7y/KrGXSBauPvpXM2vlI8q+MVpSZ2Gh8GyEuNWvkVS9dPfWVRovKVxmgpXu8A&#10;/bRKEI6MSZ7ltD+s86AuKmZjsuclTZbH8akAAAAAMJqhhAUAJyMQKGgpVEKmz/t30+v9Eh/OHsva&#10;S7585bfFSPT/hFB0rRTW3pSrDct9dazOxkxLronTVgUPiaHm8WMikb35NQ0a2gbBd9W2Q3xXtR1C&#10;K3j5MEBeumGV8LkVbWcf0sSybFkQr3eAAdAE4Zcxr/Bgh2/XQV1UyLb7ktsSrFflcdjvHAAAAGC0&#10;QwkLAMMluTI2FC0UQ9F/SdXGE2JI/YS2I6BVsFTAdpexEd1Salvo85fFcPRCKkf5VQAAAIwIuiCU&#10;x2TPO86DumiLglZFsjSx4N5VgnAonwoAAAAAoxFKWABw0oLBw5r9BV9vKSz8sjl27L58eNB5qlb/&#10;QAxFq4UqtUUO62/QYV20QnbXqlgtWc6KYf0TMaTOHXeZdiy/aNYpEfO7Jdc8KJTM6hBKIh1f5MMA&#10;eenWeMX3lm48R1icmCQ0Npfg9Q6wB2JSQW1CEXc6D+pqUSSrRRZ2quL4+lWCMCwHTgIAAADACIAS&#10;FgCcTL//ojUlAb0loDxgFBV9gw8PmbER82Bp+upKMRzVlboEXxW7q4il7Qm8NbQq1lDHX77yV/xi&#10;WeWv1esn/uM/Vvm1D1lKjT6eDwPkpUatouG+R6dZd28625qnlWLvSoA9oAXHHWZI4l20GtZ5UFc7&#10;FbGK+KYqiufyqQAAAAAw2qCEBQCnuN9357NnTbTocK7OYuUEPjzkvBHtWCkcvUWqjn3CtyLYFdqe&#10;YEabJVUb26Tw6kp+kazx1eoNlXO3WxNu2mb5a1QPHwbIS01axXXNT15grdh6rjU3WlbAhwFggDRR&#10;/L4heza3++Tug7oMljXs64RXei4me/DnCgAAAMBohBIWAJzifv9la0sCG+MBb6dWJH+bDw8L4aIb&#10;PidWrb5YrtZfUmoTyfLVWcb6ZrbT2NvidPVaqWrlD/nF9ligzvxNacOGK4pmdVwh1RlDvhoYYCg1&#10;GRN+t2TdlCsWt0y6Yp4WHLRtPgBGE0MWJF0S3qD9YO3VsJS1Aa9lyOIjqij+hE8FAAAAgNECJSwA&#10;OJmSdMwDfvEnptd73EjZu06savZKYW1jcvVrjyJWtbw1ccubLGiNdVJI+3PJJR0H8osBAAAMG1X0&#10;nB+ThI+d+8NSOnyypUkew5Ak/CcfAAAAwGiCEhYAcoEcif5YCql30B6x3uqYo4hliejJVbFyRP9Q&#10;mh59QJquCfxiAAAAwyISGbO3JhTMpL1hnfvDxlnafZKlS575awThUD4dAAAAAPIdSlgAcDL8/lNb&#10;At7zTZ93qun3f4EPjwhnXn7vEWJYrRND2vveGtOSI0aPMpbGkqtlw8aLUpVxizDd+A6/aL/4a/Up&#10;wTmbWopndbT4arUT+TBAXmrUK/6wdP3UlsWtk1oWmhN+xocBIAu0ceMO02XPrW2O/WEptDo2oUgf&#10;GpJw+YaTTtqPTwcAAACAfIYSFgCcTL/yj03Boh0thb73OwOBrO2zmi3ByLL9pYhaKkW0rV2rYs2e&#10;WxTQoV11CUtm42JYe0wMqxf7rlpxiHDDqs95I+ZxLL+RqtQicXr0QiHcfJkQit4qhppvF0Pq1UJo&#10;1dhIxNrbX63XT7r5SWvCjTiYC/JfY7T8+uancDAXwGChbQcMr9Dcrkg9iti25Nfie6pYMIFPBQAA&#10;AIB8hhIWAJzifmX+lrISK1Hos1qLlR/x4RFHjmjf9oaM66Uq9a1kGVtj7ipiWeRqw/LWtlhSSN0h&#10;htUX2NhzUkh7heUNlnfY2Ads7EMqbeVkiat/IoX0NzxVapM3oq4oqu98r3hWx4uBGfrJ/CYB8tKt&#10;WvkVS9ZNeW1RovK1xmjpaXwYALIoLggnGpJnS7tP7i5h7SKWjT9vSON/x6cCAAAAQL5CCQsATjG/&#10;35MI+CIxv3KZ6fV+iQ+PSGMj5r5CKHamFFINudr8QKmlFbA9tyiQq2OWUtuSTFdZ21XY0ngyEaMr&#10;VNqy79HnYlV0J7tssxAxJPnylYfzmwPIS6tWXfS529dMPJQSMcfuy4cBIMs0qUCISZ6XaUXsbkWs&#10;LGxJiOL3+VQAAAAAyEcoYQEg15Vc0nGgEFL/Ioa0bcmSlVbAhh1bFPQjyX1mI7olhvVPxFDz2+w6&#10;F0sR43fjLtMO4zcHAAAwIIZccHZcFt9zrog1aX9Yr2QZotCsn3HG0XwqAAAAAOQblLAA4LRKEA69&#10;X5a/akrSMebY3FoV5400HydOVxdI1forvhntrlsU0F6xVNTSqlmlrtXyzWy3fDPakqtidxWxmuWN&#10;6GxeLDlXDEV3iCFtoRRqPl2IrMJJ1pBXGptLvrt0/ZTxi1snjb+jdQJWfgMMImvMmL002RNq98kf&#10;8hWwySK2xStaca/4qSF6ruNTAQAAACDfoIQFACczoPxpTXFAi/uVla1B77F8OKfQwVtSqDkqhfUP&#10;A7PXWYGr1lv0kfZ+FWmP2JD6uhjWnpZC6mNiSGuRwuo69vlO36zOZFGrVOuWv8ZIxt6ugA77YnPf&#10;l0LRRs+Vq3/Obwog5zVq5Q33PTLNWrbxbKtJLTuTDwPAIKH/7NS9wvx2Rfo04diagK+Ofb1FEc/g&#10;UwEARrxIJHIASzlLNSUcDi9nMfMloVAIcYnbc5VHqeev5yksx/CXOkB2oIQFAKe433fns2dNtB4q&#10;K7E6i5UT+HDO8UfMLwjh5gvEkHqjGNFvpI9SqPlyMbT6fCmilooR4wxvSPu1coV+tFylfk8OqxfL&#10;1bEYbWNQOHuNFag1eQm7a1sDb7WZXD3LxrbKVavOPuWSpQfymwPIWU1axXXNT11grdh6rjU3WlbA&#10;hwFgEGnecccaUsGqVkVKbkeQ3JaAF7G65Im2yjJWpQPAiBWJRL5ABVU4HL6LZQf73EKQfA0Vs+zj&#10;+SwoZGHPoYQFACczoFyxrqRwc9yvrG0tkr/Nh0cFIbLqa3JE/5O3xjR8tXErMKujRwlrR6HtCyLG&#10;h2KVOtdTtfoH/OIAOWmhVvb7ZeunVC1unVTVZEz4Bh8GgEGmnXnmiYYkPOPcH5ZWxrZ4xfc0yfNn&#10;Pg0AYMSIdK16/Us4HH6JfXQtrBAkX0P/4cBCq2S/wH8kAPoPJSwAOLUUFn65WZZ/qvt8x68ShM/x&#10;4VHFc9nqbwrTmy+QwoaZ3D+2rtVKPeira1/ZFkuM6Gs8VauL+EUBAAAyZoie6hav+FGCr4aldPqT&#10;q2EfNL0Fx/FpAADDLhKJlIfD4WfsQgpBRmvYz8Fb7ONfWA7gPx4AmUMJCwDgbvyl9xwlhaPnUNFK&#10;pavz8C4KrZKlg73kmtgr7OuraGsDflEAAIC0tEDgCF3ydCa3JeAlbNwrWp0++dOY7LmWTwMAGDZU&#10;NIXD4buofEIQZFfYz0Un+4gtCqB/UMICgJOpKKfEAsq0uE8+y/T7R+VbLQLVscmlDZv04vqOlYEq&#10;9YfC9FXfkarUa8SQ+pG3Nm5JKVsU0KFdckT/TK7SYp7Q6t/yqwHICU1a+dlL102JLU5Mis2PBn/G&#10;hwFgiMQkyR+ThXedh3R18EO6VNnj4dMAAIYcFUzhcHizXTr1lrq6Ouvuu++2TNO0nnnmmWRee+01&#10;CyBX7Nixo/u129nZad1///1WQ0OD6+vdGfbzQVtz4O/PkDmUsADgFPP7btpcWvx+IqC8Gw9IP+TD&#10;o4qvVm84a+52a8JN2yxfnTmOxkou6ThQiqwulcLaVrnG3H1VLPtaqU1YYlh/UQirl41viB6UvDKA&#10;Ea4xWn49DuYCGD7m2LH76nLB4havmFwFaxexa/xeSxcLVuhnnIF3WQDAkKNiiRdMruUTZfny5da2&#10;bdusnTt38ioLIL9QKUuFLP1Hg9vPAIX9nNDhdAL/0QHoG0pYAHCK+5TGh8uDVluR32otVn7Eh0cV&#10;f7V+WWnDpjeK6tvfCNSZv+HDSeOq1O9JYe0uudr8yEtlrHNVLPvcW5dgn+sfyWFtmVK1elQ+f5Bb&#10;GtWK6UvWT3ljcWLSG/O0YI/XOwAMDVUUf2JIwoutjhK2RZGsuFfYqYue8/k0AIAhEYlEvtlXAXv7&#10;7bdbL730Eq+pAPLfu+++m/xPB7efBwovYk/hP0IAvUMJCwBOpqIILYVKjRlQrlhVIhzJh0eVyRHz&#10;gAn1rYfLLGMj5r58uJs3ct/nxZB+vlilPkvbE1AZ213E8lWxybGQ+pQYVqfSfH5RgBHnmqUlB97R&#10;OuFwimmO3e31DgBDYq+YJFxG+8I6V8O2+2ivWHFTXBqd70wBgKEX6doD1nULgvr6+uTKV+ifWCy2&#10;23PpljvuuMP65JNP+KWy7/nnn7dqa2uTt0W/lm+++Sb/DmSK/vPhuuuu2+3XjsL/4+Kb/EcJwB1K&#10;WACAgRFD0dPEsL5arjE/pn1hpfCuVbG0QtZb22LRPrLs61s8kdX4AxkAAHq19swzj9BlTzsVr3YJ&#10;S6FtCQzZM3tZMLgPnwoAMGjC4fByZ7Fkh4onrH4dmJFSwr733nvWjBkzkreFEnbgaFVsY2Pjbr9+&#10;FP4fGAfwHyeA3aGEBQCnNp/vkBW+cV/RFeVo2qeOD48qRRHt22VzNp5ZPLP9TFoNy4ddBSPmweL0&#10;aLVcE/uvMqO1171ipYi+Tqxq9gYjy/B7LYwoc1eVfeeutZPPvD0x8cybV07o8/UOAINLF8Yrca/4&#10;gXM1LO0Va8qed1TvuDP5NACAQRGJRM63yyRnqIClg4tgYDItYa+99lrr448/5pfKPpSw2UP7IC9c&#10;uHC3X0NKOBy+jv9IAewOJSwAOMV8vgs7S/xRM6DcpwW9x/LhUcVfE5s14abHrLJrH7R8dVryYK50&#10;PFWrfVIo2qrUtiRXwDqLWFohq9S1WlJIf0eMGDN8EfUr/GIAw26BXn71/3tkmrVs49lWk1qGkgdg&#10;GK3wnXqIIXuaOn1yj9Ww7YpEq2HvXyMIh/KpAABZFenahmC3fWCprHvttdd49QQD4SxhN27cyEeH&#10;HkrY7KL/mHDbmoD9HNH+sMfwHy2AnlDCAoBT3O+789mzJloPlZVYncXKCXx4VPHV6g1nzd1uTbhp&#10;m+WvUT18OC1puvENqWr1TXJ17O1k6dqjiNUsb7WZLGjlanOlGImewS8GMKwao+XXNz91gbVi67nW&#10;3GhZAR8GgGESkwtOMiTP863Krm0JzORqWOFTXSq4bGvwePydHQCyLhKJ/MUukZx54okneOUEA+Us&#10;Ybdv385Hh56zhB3sVbejBf0HRV1dXfevrx3a1oP/aAH0hBIWAJzifv+V60oKH2oJKOtbi4q+zYdH&#10;FX+d+fvgNZuri+s7q5W66Lf4cEbY76V7S2G1QgprD/lmdey2PQGtivXN6mQfjWeFiF7OLwYwbGj1&#10;69L1U6tvb62sXmiWYe9igGG2Ydq0/QzJ83cqYemgLruIpW0JYrLnf4bi+afp9R7HpwMA7DH299dj&#10;3FbB3nXXXbxqgj3R3xLWWZY694mlXw/7eii9rap1HsBFsVe9ooQdHKZpdj/XKfkZ/xED2AUlLAA4&#10;tRQWfjnql35mKMqPVgnC5/gw9JNQu+pEMWwslELap97aeEoRqyW3JxDD6ktSKPorfhEAAIAkXTnj&#10;aEMqMNcGlO4SlkLFbGfyoC5hjSFJRXw6AMAeifSyFywO4sqOPSlhqSx95plnepSqzqReX2pR68wj&#10;jzyCEnYQ0P6wDQ0Nuz3f4XD4Fv4jBrALSlgAgMEhRFYdKk3XLpIi+nNd2xPojiKW9olNWEJVNCZf&#10;vhKHIQEAQA+GLAQTivROm2NbAgod2tXpl62EV3xZFz31WiBwBL8IAMCAhMPh1akF0v33388rJthT&#10;mR7M1dzcnJz/0UcfWXPnznWdkxr7MiTT26GghM2uzs7O3Z5jWl3Of8QAdkEJCwBOMZ/vV6bf+wcz&#10;oExa7vd/gQ+PKr5a46xgwya9aFaH7o9E9/htJFIo9isxbKxI7gcbMXYVsexz2q5ADKlX86kAQ26B&#10;WjF16fop+qLWSn2BUfpTPgwAw+w+r/fzmuSpisnCjnaf3GNrAgqN0RYFhiyouq/gdH4xAIB+iUQi&#10;Xwh3HSTUo0Ci1ZeQHf0tYYlzRWtqYeq8Pnu7Aufq2XSXcV4OsuPdd9/t8fw68nv+owbQBSUsADjF&#10;fb4bNwWL3msJ+N6JB6Qf8uFRhQ7mqhzAwVx9Ea5YdaQcid1Ipatzn1hvTdwSQ9rb3pBWzKcCDKkm&#10;reI6HMwFMDJ1lJQcqIkFZTFZ2Nbmk/i+sLuK2IQiJstY9vmLMa/nrx2nlBzILwoAkJFIJDLFURgl&#10;Q3uI0lusITsyLWGde7w6S9jULQece77aZeqWLVu65/e2ytWtvIXsWbhwYffzayccDtfzHzWALihh&#10;AcApHvA1bS0PWu1FfssslH/Mh0eVQI1xeemcTW8XzWp/21+j/5YP77EzL9eOkMLaA/6ZHcntCLqK&#10;WN3y1iUsKRR9yFO1+gd8KsCQadLKq5asm/L2osSktxdoFb/hwwAwgqjSuB8aXs+/dFnY2UarYh1l&#10;LK2QpS0LWHawz+9RZfl7/GIAAGlFIpFqZ2lEWb58Oa+VIBuc5Wcme8KSvkpYt4O7nCVsJgd2oYTN&#10;vtbW1u5fAzu01Qf/UQPoghIWAJzifr+UKFTq4j7v9FUlJUfy4VHFG7nv84Gb1h4RmLX2iGnTNuzH&#10;h7NCCKljpbD+hDKD9ojtWg1LWxQkV8RWqf8SbliFw9BgSM27z/v5e9dWHrGIZd6GaVl9vQNA9iw9&#10;5ZQDTbngLzFJeJEO6Np9VaxktbOYktjcUlDwdX4xAIA+hcPhhanF0ebNm3mtBNmAEnZ0oIPs7F8D&#10;O+znq5P/qAF0QQkLADC0hLB2kRjWPqLi1S5ivTUm7RH7gRhWL+XTAAAAdqMXFJxsyMJqUxY+4VsR&#10;dIcO7epgY7ogXGaNGbMXvwgAQK/C4bCZWhxhP9jsGuoSNpPtCHAwV/a57QvLfr6e4T9qAF1QwgKA&#10;kxkMHrxSko5JCMKRkbFj9+XDo4o/Yn6zuGH974vrW3/PPs/64WRjI+a+YkhdqCQP6tq1P6yPVsdG&#10;9CfFUPQ0PhVg0M2PlnzrrvWTf7+wdeLvF5qj8zA+gFyjBQJHGJIwMy4LL1Lp6ixiE12Hdb2iCWee&#10;yKcDAPQqHA5vSy2OXnvtNV4rQTY4y8/eVqmm6m8J29+DuVDCDg7nc2yH/6gBdEEJCwBOcb//j2uK&#10;A6vjft8KLeg9lg+PKv4afdaEG7dZZddstnwRbRwfzipPlfEDMaRu9Na2UPHaVcRGqIhtt8SqqD4+&#10;Ej2KTwUYVAvU8qvpUK6lG6ZaTWrZmXwYAHKALo4XddHzMO0Ta5ewtEcsbVegSwW3maP0P1MBIHO0&#10;Ui+1NNqxYwevlCAbUgvQvmIXrv09mIv053ZQwg6O6667brfnmv+oAXRBCQsATnG/785nz5pgPVRW&#10;YnUWKyfw4VElUKs3nDV3uzXhpm2Wv0b18OGs80QMn1SlvePclkCupv1hTUuqar5qbMQ8gE8FGDSN&#10;Wvn1zU/90aIidm60rIAPA0COMMTxZ5iy8AodzmUXsbQtgSEXfGhKksCnAQC4cithIbsyLUfr6+ut&#10;N998M3mZgZSwxHm51KxZs8aaO3du8nOUsIMDJSykhRIWAJxiPt/0dSWFW1oCygYjEPgOHx5VfDXx&#10;00uv2VhbVN9Rq9S1fIsPDwpxujaDSle5ete2BLQ6Vq6OvyZXRUv4NIBBM0+bMG7J+rNrF7edVUtb&#10;E/BhAMgR5tixB2hSwVW0Pyytgk0WsV7RSiiiZUhCm+n1folPBQDYDUrYwZdpCessRjMtYd3KVOf3&#10;KXa5+9FHH3WXsM7CF7IHJSykhRIWAJx0Wf6q7vX+PO73/2Th2MlYiTnI5PqVh4thXfPWxi3Z3pYg&#10;RNsStNG2BA+debn2fT4VAADAVUIUv69LngfX+L3dq2FbqISVhc9isogDHwGgVyhhAbIHJSykhRIW&#10;AGB4iRH1F2JI/W9yGwK+Gpai1LVabHyBfPnKw/lUAAAAV3HJ8+dWRfqwxSt2F7G0N6whCU/Ex8nf&#10;49MAAHpACQuQPShhIS2UsADgpAcCJxsB+ey43ztBCwYP48Ojir/aqAw2bGouru9olmuNn/LhQeWJ&#10;rD5fDGmfyhGju4SlLQq8tS075IiObQlg0NyqlU9eun5q8+LWSc2Nevmo3AcaIB+0yvLhuuxZvTaw&#10;azUs7Q2b8FIR65nHpwEA9IASFiB7UMJCWihhAcDJ9Cs3bCotercl4HsnHpB+yIdHlaE6mMtpfEP0&#10;IHF680JvbcKSwnxbguRqWPZ1SF3ri6hf4VMBsgoHcwHkD10WCuNe4eU2n9xdxNKBXYbseVWTCnBI&#10;FwDsBiUsQPaghIW0UMICgFM84GvaWh602ov8llko/5gPjyqBauOKYMPGd4pmtb/jr9F/y4cHXcEV&#10;zcdJ1cZaOpjLLmGliG7J1SbtE3v5mEhkbz4VIGsatbLQ0vVT31mUqHxngVbxGz4MADlo3kkn7afJ&#10;niYqXmkVLJWwdFhXh1+mInbVKkH4HJ8KAJCEEhYge1DCQlooYQHAKebzyYlC3yzTr4QSJSVH8uFR&#10;xRvZ8PmKOY99qWLOhi9Nm7dhPz48JIRw80QxpO6krQjsIlamvWJD6n+FyKrj+TSArGmITjrovg3T&#10;vnTHhoovzdswbUhf7wCQfc0FBT81ZeGxDsdq2FZFpDL2A00ouIhPAwBIQgkLkD0oYSEtlLAAACOH&#10;N2J+SQypdykz2nqshvVWm5YY0m8TLlqFVUwAANAnXRKmx2Thk4Sy65CuNX4vHdK1sVWWv82nAQCg&#10;hAXIIpSwkBZKWABwenDSpIPuKRx/lBYIHLEsGNyHD48q3oh2bHDOht8EZ3eyaEN+OJkc0n8rVmmv&#10;JPeDtVfDJrckUN8TqlSJTwPIiiZjwjeWbZj6m0Wtlb+Zp43Ow/gA8o2uKEfrorCmzScltyOgEraF&#10;DulSJEuTCq4yx47dl08FgFEOJSxA9qCEhbRQwgKAk+nznb+mOPBAi993T4vf/3U+PKoEao2ZFTc8&#10;apXO2WT5Ito4PjxkgsuW7SNWaQ0+Wg0b6TqkS6a9YWtilhCOJsYNQzEM+atJq7hqxcPnWkvWT7Wa&#10;1LIz+TAA5LiYKBYbsue9VkXqXg3b3rVX7HZdKjidTwOAUQ4lLED2oISFtFDCAoBT3O+989mzJlgP&#10;lZVYncXKCXx4VAnU6g1nzd1uTbjpMctfo3r48JDyVK3+kRSKbvHP7HCsho1RKfuxWKVeyqcB7LFG&#10;rfz65qf+aK3Yeq41N1pWwIcBIA/o4viltPrVXg1LWRvwWrrguWOVIBzKpwHAKIYSFiB7UMJCWihh&#10;AcDJDPiq1pcUbm0JKJuMQOA7fHhU8dfEzgzO2TyruL59VlFEG7a988Tp+oXe2pZ3kwdz8SJWqW2x&#10;pJD2hKdq9Q/4NIA90hQtK1i6fuqsRW2VsxZoE7BXJEAe0T2enxuS5/WEd9fesC2KaLUp8tumJFXw&#10;aQAwiqGEBcgelLCQFkpYAHAyCwu/pvrEXxiy/FNz8uQD+DAMgzMv144Qq6Krk9sS2KthI4blrTU/&#10;Faua5/FpAAAAvYpJQi1tSWDyItZgWRdQ6JAuNSEIR/JpADBKoYQFyB6UsJAWSlgAgJHLU6X65LD+&#10;anIFrL0ati5hiaHoa3JoeLZKAACA3NHiKfxyTBI20mpYe1sC+tiqiB/FRM+F7F+He/OpADAKoYQF&#10;yB6UsJAWSlgAcIp7vb80/coU0+cr14Kj86T0QK0+qbRhw+qi+vbVcm3zT/nwsBgbMff1VDU30X6w&#10;tAq2q4jVreTq2Cp11cTIGuzpB3tkgVZx1pJ1U1Yvaq1c3aiXj8p9oAHyXUwWJiYUkQ7l6t6WoN0n&#10;W7okbNVkGduQAIxi+VLCBpoetsb8Jd5njq3utHZ8/Cm/xMjx6rsfWQf9X6L7frY+9Tb/DuQalLCQ&#10;FkpYAHBq8SvXbyot/l+iUHmrvch7HB8eVXy1ekNl8mCubcN2MJeTENGPl0LRJ5XaRPdqWG9tnD5+&#10;6Amp5/NpAAPSpFVc1/zUBTiYCyCPaYEzj9BlYWW7InWXsBTapkCXCiLLgkH8OwBglBpNJaydvy5/&#10;kl9qz9y18ZXu61QaH7Z2fvIZ/07/vP/RJ9bP52zovi6UsLkLJSykhRIWAJxMv7LgkYpSq6M4YLUX&#10;yj/mw6OKvyZ2ZWnDxneL6jve9UWM3/HhYSWE1elSWPuYVsTaRayS3CtWX1cQMUdlWQ7Z0ahWhJes&#10;n/LuotbKd+frZb/lwwCQZ3RxvBiTPR+3OFbDJhTJMiTPK1F5/Kj88x4ARmcJS8lG0TmSS9hs3bdU&#10;9vUefkWb9fTrH/DRnvpz25HVzwzK/RwuKGEhLZSwAOBkBgLetkJ/fTzgi0QLC4/iw6NKMGIeXH79&#10;lqPLZ3YeHYwsGxG/N54cWXWoWBXt9NbQCli9q4itpkO6Ep8JVc1X8WkA/fYPM3jwnZ3nHH1nZ/nR&#10;y5ZhNRxAvlolCIfqXs+CTp/cXcJ27Q1Lq2E9N5uTx+IwToBRKB9L2AVr/stHd1m7/R1r/0tbuudk&#10;YzWss2zck+tzlrB9lZuZchabe3rfnFK3TaCkFsaZ3nbqPDu5vgoYJSykhRIWACA3iFdqxVJI3eFc&#10;DeulA7si2n/FkFbMpwEAALiKKuJphux5tc2xLQGtjDUkz/txj/fXfBoAjCKjpYQlziI2G6sundc3&#10;UkpYtxXB2ShhU1fr2nGWppneduq83n69chFKWEgLJSwAOEXHjz9olSAc2VFS8sVlweA+fHhU8de1&#10;fL1szqZTi2e3nxqcrY2Yw8loVa44Xb07Wbzaq2HtIrbaeEYKaX4+FSBji7TKY+9eN+XUxe2TTp2n&#10;jc7D+ABGC9r7VRc9DR0++TNaBZtcDesVk0WsKQlLOk4pOZBPBYBRIl9KWOfKyoGWsG4rPe3rsi9r&#10;l6RuhaMdtwPAUlfiUpwFpX19zhJ2IGWl2/3KRslpP7/0vE1f+XT3dacrYVNv2/nrlA/bD6RCCTs4&#10;9mMZz+LlEVn6KjBprz57LuW7LKno4JcpLIUsh9OACzqhexxLVksRlLAA4BTz+8/rLPLfHw8od7f4&#10;/V/nw6OKr1qbWXHDo1bpnI2WvyZ2Jh8eEeTa5p+KIfW1riK2q4RNFrF1dhG7GkUs9EuTVnHV8i3n&#10;WkvWTbHmG+Vn8GEAyFOqeOZPDMnzSKff270alu8Nu5OliE8DgFFitJSwqQVrurfRO0Nl4eJ1Lyc/&#10;H0gJ29d12/fVWcKu2f7ObmWwnUzfrp/u+eiP1H1gndftdn96u21nEe1WVOcDlLDZtTfLz1j+wUJP&#10;pDPXsBzJ4kTzqTTdwuKcu5aFylgqU/dimciyieUelodZ6PpTi9ivsND1LGahEjhrUMICgFNLQLlj&#10;e+UE68GyEquzWDmBD48qgVq94ay5260JNz1m+WtU+k+yESO4zNpHCGuXSBH9w679YXcVsUptwhIj&#10;+nY5ovr4dIC0GrXy65uf+qO1Yuu51txoWQEfBoA8ZkjS5W2KvMM+pItWwyZYdMkT18aNw4p4gFEk&#10;H0vYdEl9i7xzb9d0scvDTEvYvu5XX6tee0umWwtkUoRmUs46y2u7cB1oCet8jDSe+rznw8pYlLDZ&#10;RSXlfJZPWW5gaeB5loWe2MtZnAXpiSz0vf+xULFKc29h2cHyBssPWY5m2czyZxZCe/q9xRJMftXl&#10;IJZbWTayUBmbVShhAcDJ9PtD60oKH20JKA+2BQLf4cOjSmFNfHzpnE1XF89qvzpQZ4y452BsxDzA&#10;E4rOEMPGR94as0cR661NsI/6M0JIV/h0gD41auXC0vVTr17cOunquUbZqPyZBxhtTEH4mi4K7esC&#10;XstwrIY1ZeFjQxIu4tMAYBQYbSWss/gkqStkU1dopm4j4Px+ukIz9br7KhlTS9jeystMi8pMitB0&#10;1+XcB9Z5HQMpYd22enBL6q9PrkEJm120cvX3LKlv9ZzMQqVqK4u9GvZglkUsH7DYBavtahYqcqmU&#10;pa0MHmc5jYXQqrNHWS5LftWFLv8Mi5D8KstQwgKAE21B0CzLJ5t+/8/MyZNxUvIIdcolSw8Uqprr&#10;pOrdi9jkitiQ+qwcMbAiFgAAXGmyMK1NEd+i8tXelqCdfa5LwoNU0vJpAJDnRuNKWIpdHjpXY/b2&#10;Fnln2eosLtOVsM7rTld4pq4Sdert9vvSWwmb7j472fcpdfXtQEpY5+1S+rrOTB/jSIQSdmhQ8bqB&#10;hbYL+CoNMLSS5DmWBMuhNOBAe7vSCtknWM5nocv9hIXQfrGdLHYJS9sfPMby1+RXgwAlLABAbjop&#10;ct/naUWsFNY+7rk1gW4pdQlLDGvbvaEoVsQCAMBu2ny+Qwxx/Oo1frm7hKXtCRKKuDPmFWbxaQCQ&#10;50bTwVzOOXbh6ixKe7ucc0Vof0rYTO6TzVnCphab2SxhM2XfH7di2nndAylheyu77dvM5dWwKGGH&#10;xrdZHmHRWb5IA8wvWT5iuSP5VU9Udq5keYllGguVrPbBL79ioW0HJrDQdcVYVrAcwjIoUMICgFNr&#10;IHCS6fdWGgGlVAuOzpPS/bXGhGDDpvuL6jvuVyL6iN4X1xu57/MiFbHVes8VsZGuIlYKqbQ1AR36&#10;COCqSS2rXLpuyv2LWyfdP1ctsf9TGABGAV0UA6YsvtrmWA3b6ZfpkK7/6D7heD4NAPLYaCphSWrR&#10;198S1lkgprtsrpawzsebaZz3OV0J29tjcD6fbuVuLkAJOzRolepOFtoTlg7jInSyKI3NSH61Oypn&#10;X2SRWJpZaB7tJ/sXFjq4i4rd2SwPsfyIhezLQgd5ZdXs2bOPnTlz5nr2adavGwByT4vPO2dTsOjN&#10;REB5bX1AGJX7Q/pq4rMm3vyUVX79I5YYMUb+afHTrP3GT9eqxbD+nlwd61nE1rbQ1gQvyVXqpSXX&#10;dBzILwHQbUGs9OoHHj/Puuehs62FZjFtuwQAo4gujF/c6hU/i3u7DumKe5PbEnxiyMJcPgUA8li+&#10;lLDOEjOTMtWthO1thWZvqzjTlbCZXLetrxLWuZ9qrpawmTwG+/nCSljoy7dYHmRZw/INGuBoJSvt&#10;B3tl8queqOxcwvIqC604+QULbUFAK2DXsdBJ3DILlbSlLF9nibJsYomz/Jil39gv/v7sBfGF+vr6&#10;w1Ny4qxZszbPnDnzaJfvIQgyyqKVFC17vHKCtb68xLpvauVv3Obke0prV10z6frNVkXDGquidnnA&#10;bc5IyrJ/RA6+MHLTV5Sq+29RqjWrx9YEET35tVwT2yGF1OXSldGfsT8PPt901d8PcbsuZPRl/srK&#10;6/+9YZp1R/s51i33TvG7zUEQJD9z2ezZh91TXj5eU6TX2n27tiXooM8l4bmoN1BAc9wuiyBIfiQc&#10;Dj/rLIwouSiTEtZZDtql6J4czOUsWVP3OCXprttpJJWwxHl/Mkm6Epb09RiJ/f10hfVIhhJ2cB3O&#10;sozlfRYqTp0qWD5kiSS/2t2dLFTC2m9z/TLL91iOYfk5y1aW6/mYwXIVCxW2t7KoLEew9Av7DfaM&#10;mTNntl511VWb2MfuzJo16xH2vfd5EdvjewiCjK7MmD17U+NfL3l62XnnvnzH+ee9PKe6+uGZs2a5&#10;zs3n1M686onqWde8XD1rzst1s+ofcZsz0lI/c8a6GTNmPXJOzb9ekkPqTqm652Fdya0KIjHLF1n1&#10;+kW1jS/OmDnr0fpZdZ2zZs3c6HZ9yOhJ/ezaJ6+6publq+bUvDyrfkZOvN4RBMli6us3Lpk6+WVa&#10;CRuXPN1FbEIYb90zoeKt2bV1D9Mc18siCJLzCYfDH6WWRrmov6WhszR1lqnp4lyl2dvlMplDcc7r&#10;q6DM5nYEzvszkHKWOO+r23X0dtvOx5G62nVPS+ORAiXs4KH9WmlLgf+xnEsDKYpZ6Mm+LflVT/uw&#10;3MvyAsuxNOBA31vKQlsUfIGFVsI+yWLv0UZvE6RDvQqSX/UD+8Xff9asWUfMmTPnS87U19efxH7z&#10;fZB9/yup30MQZHQlwnJpQ8NBY01z35M2bNiP/b7wRbd5+Z6Oa07pftv+vNnTDnObMxKz8LrIFyKR&#10;fxwsVDXPlMLqh8k9YcP6rjI2uT1B3PLXmVYgvPLuKTVLfnld5OIvXMcu53Z9yOjIJafs2qbissvm&#10;5czrHUGQ7IT+fXBPaeGPDa/weKtjb9iEIloxr/TJ/SVFl866afd/QyAIkh8Jh8PP2WWRnVzUnxLW&#10;rch0loCpoVLQvn5neZi60tVOXwVjauzCdahKWOftZHpdqQZawpJ0hfdA79NIgRJ2cNA/VqiApYO3&#10;LqABFyex0Pc1ls/TgMN3WZ5goXL1KBpw+DMLfW9s8qsxY6pZnmP5YfKrMWNOY3mFxa34HZC6urqv&#10;z8SesADAbT3++P1X/uY3h68RTj6UD4064yMPHlU855ETffUPnviNyDMH8OGcEQwu20earlWJIe0l&#10;34w2S642dhWxLGJYt8Tq+CdC2OgYf2Vc5BeDUerOTuXoux+pPPHOdeUnLnxmbM693gEgO0xZ+Ish&#10;eT5t4XvDUjppWwJxvLlx3Klf4dMAIM/k456wfcVt2wBb6tYDzjLVLhZTC1a3UjF1DnErbJ2FY6Yl&#10;bKZv1e+tCHVel1uBmgnndbttK9BXCUt623PW7bpyDUrY7DuYZQ7Layy9FbCEtiqgApa2HFBowKGK&#10;5TOWmSx0GJftdyy0vywd9GWjw76eYvl+8qsxY37F8l+WyuRXWVBfX//tmTNnbmAvjv35EACMYvGA&#10;Mm1NceD/xf2+Zc1+P+1JPer4a4wZFddvtUobNlj+GvVMPpxzhIgqSVXRDm+1aXlrHfvEUmivWBoL&#10;6e+K4WhNwfTmUflrDWPGLNDKZ9/70B+su9ZOseZHy0f+QXQAMChM/9gv6PL4dudqWNMrWu1+2TKk&#10;8VUbpp3k/HcLAOSJfClhAUYClLDZRStaQyz0JFJZehbLJBYqRO0cz0IrSvdmOYfFOZe+T5enFbJU&#10;rNKKWBvtCdvOspiFtiSw0bYDz7Ccnvyqa69Z2o7gxORXWYASFgCczIByx/bKCdaDZSVWolix960e&#10;VQK1esNZc7dbE256jErY1D2/c4o3ct+xYpV6gxTR/+eb2dGziGWRq2OWt2vbgmYhFC2UL2+l/0SE&#10;UaRRK7+++ak/Wiu2nmvNjZb1e7sjAMgfMcnjN2TPR7Q/rF3EtimSxb5+Ou71/JpPA4A8ghIWIHtQ&#10;wmYXbR2wloWexN4yi4UKWELzG1g+YHHO2cxCe7vaDmFpYnmahQ7icjqMZR5LJ8u1LB0sV7BkrTBF&#10;CQsATnGfL7yupHBbS8D3UFsg8B0+PKoE6oyC4JyNc4pndcxRIs3O/zDLWVIkOkWuNjcoda3J4lUK&#10;q44yVrdoXAyrHwshfYmnanXpqX9fQX82wSiwIFomLl0/Zc7ixKQ5c42yUfkzDwBdtgaD++uysLiD&#10;tiHgJSxljd9r6ZJnwQavN3WbNQDIcShhAbIHJWx2UUkpsFAJ2ltou4DUvVWLWJxz7EO2bLTvIm1t&#10;QNft5kgW2pbgGpbzaCCbUMICgFOr13usqgintHi9P19aUtJ9YA/kPrHqgZ+IIe12KaJ/RqWrc0Us&#10;hcpZWi0rhtQPxLC2zDNdrRgbMbFHKADAKBKTC06Ky56XWuhgLl7C0j6xLbL4P10UA3waAOQJlLAA&#10;2YMSFtJCCQsAMHr4I+YXxIh6vhQ2nvHNbLekSM9DuyjeGtPyz+q0pJD2jlil3iuEmyeOjZj78qsA&#10;GBa/9kaO+7USqT7VV738VKX6GfbRQpAhTdfrzqTX4Wn+iPNdbXmF9n7VRE+o0+/tsRqWVsfqkqdT&#10;P0M5mk/NC+aYMcexVMfHjFnO8gyLhSBDHHrdmfQ6ZBny31tQwgJkD0pYSAslLAA4tRQW/jxWKE80&#10;fXLJqokTaaX+qOOr1cuDDZuWF9d3LPfXqqnvXsgLnstX/1qOGCvkmpjlrW2x2OcuZWzcSha1Yf0N&#10;sar5PqEqWj4muMy5bznkgSatYuLSdVOXL2qtXN4ULf0xHx4xfilFjvm1r3rhboUYggxz2Ouyk/5z&#10;gL9U80p0vPItUxbXtTm2JTBZaEWsLnsuXjYmmPN/FphjxhwTHzNmoaMIQ5CRkk72+hyy31tQwgJk&#10;D0pYSAslLAA4xXy+6zaVFr3dElDeMIu8efmPy3Ty6WCuvihX/L+jhapV5VJY1+SInixdu/aL1XuW&#10;sbUtljKDti/QXxer1GXCleop/CogD4zkg7lOUSLCr5Xqt9wKMAQZCfm1r3rHqUpkCn/J5g32L8a9&#10;NLHgrLgs7qTi1S5iE10l7PNxWU49xyKnmGPGCPExY95KKb4QZCRlB3udDsnvLShhAbIHJSykhRIW&#10;AJzifuXWbRWlVmdxwGovlEfcqrihEKgxqoING3cU1bfv8NaoY/lw3qIyVoqopVKVFper9Z1ytWlR&#10;epaxerKMpaJWCmnPSyG9NjBLO4JfBeSwRq2sesm6qTsWt07a0RQt/R0fHnbJFbAoYJEcyWlKJO/+&#10;c6q5oOCLuiT8e61jWwJaDduqSJYhFjRtOOmk/fjUnMJXwKKARXIi7PU66L+3oIQFyB6UsJAWSlgA&#10;cGoJBPxthb45LX5lRnth4VF8eFQRIqsOLblm81dLZnR8Vbhh1ef4cN6TL289XAxrZVJIbZWrYx/Q&#10;3rDJ0tVRxtK2BckyttrYKYa0zWJEneCN3IfTsnPY7asmHrp081lfva3jrK/esEoYMa/3U5Xqu9zK&#10;LgQZodk2dmwk7w4yVAXhTFMWXmzzST1Wwxqy8K4hjB9RK+czFR8z5q7UogtBRnC2mWPGDOrvLShh&#10;AbIHJSykhRIWAACcqISWw80TpbDWJlfH/te1ApZWxu7aooC2LfDWtFhyWP9QChl3ixH1FydNm5eT&#10;q6Jg5DnVH/mZS8ll/bZwplVQOdfyTvuXVfine62ii1YgyJCFXneeyY3W74pn7/bapJyiRP7CX8L5&#10;ZC9d9lxLh3LFU1bDsnFDGzfuMD4vJ5hjxvzMpeSyjH32se497HDrzqO+Yt369W9bC479DoIMWeh1&#10;9+/Dv2Rp++2322uTwl63g/p7C0pYgOxBCQtpoYQFAKeOkpIDV8ry4Vpw3GHLgrl/8MZA+CLqV4qv&#10;2viL4hltv/Bd1XYIHx51Jl0aPUgOa5OlkNYpVxs7lbpWi/aO3VXG6skyVqltscSw+roU0cPS9JXf&#10;4BeHHHGLXvLVO9ee/YtFZuUvmtp8I+L1fqpSXZ9acFEBW3jhPa7lGIIMZeg/AE4vndPj9cmznL+E&#10;80pcEE6MScKWNf5dh3S1KKJlyuKHqizkVPEcZ//0SS24qIBd+LVvuZZjCDKUof8AWH3AgT1enzyD&#10;+nsLSliA7EEJC2mhhAUApxa//w8dxYHlcb9yl1lY+DU+PKr4a/W68usftoJXr6eDuc7kw6PW+Euj&#10;R4nTtWoppD3hq2vjWxTsWhUrRXaVsXJIX++ZblTIl688nF8cRrgmtbz+ngfPse5cM9maHy0/gw8P&#10;q1N91WZKuZVcgehWiCHIcIRWxaa+RmkPY/4SzjuGNP6SVkX6MKHs2pag3SdZmljwWIuifItPG/Hi&#10;Y8aYKeVWcgWiWyGGIMMRWhWb+hplGdTfW1DCAmQPSlhICyUsADiZPuWO7ZUTrAfLSqxEsXICHx5V&#10;ArV6w1nztlsTbnqMSlgPHx71pFDsV1KV+i8pYvzPN7PdYh93K2P5wV2fSSH9tvHToyPmkCfoXaNW&#10;fn3zU3+0Vmw915obLRsRezy6HcjlO+8u1zIMQYYjtBo29TVK4S/hvGNK0jG65NE7fXJyO4Lkaliv&#10;yCJ8YojCDXzaiEdlVkq5Zd1+zNdcyzAEGY7QatjU1yiFv4QHBUpYgOxBCQtpoYQFAKd4wBdZX1L4&#10;n5aA8rBZonyXD48qhXWmUNqw+friWR3Xy7Xq9/gwcJ6q6BQxpLfQXrG0+rVHEctCh3f5ZrRZYlh/&#10;UQxFq+UqPIcjWZNaLi9dP/X6xYnK6xvNkhHxM+9WbmEPWGSkxe11yl/CeSkmefyG7Hmn3bdrWwL6&#10;3JA8r8VkT078h6VbuYU9YJGRFrfXKX8JD4pcL2GfufBi66HjTugzj55eYH364Yf8EiPHzjfesLac&#10;+Kvu+/neho38O5CrUMJCWihhAcCpvajoG4ZfOlXzen+5tKTkQD4M0MP4S6PfEkNatRzWt/tndiSL&#10;19Qy1lsbt5S6BPvcaJXD0cnCRatGzMn7MLK5lVtuJdhwpOyv91mhG9syitvlczWXzjaTj+n2+x6x&#10;lq56zDo/orrOG01xe53yl3BessZE9jYl8baEIn0W93aVsBQ6tEuTPKqunHE0nzpiuZVbbiXYUGW5&#10;4LVWlU5ImztPOsX18rkYeiz0mBKX/p+16bobkh/d5o3muL1O+Ut4UIyGEtbOi7Mb+KX2zFsrV3Vf&#10;59PnX2R9tnMn/07/fPrBB9bjRaXd14USNvehhIW0UMICAMBAySH9t2JEv00MqZ/SwV2pRSxtUeCb&#10;0W7J4dj7Uki9q+CK5tP5RQF65VZuuZVgwxEqIvvj448/tWJrnrUuv6bF9fpyJa+88T5/RF3yrWQe&#10;SNxep/wlnLcSgnCCLnmebvPt2hs24RWtdkXaoUvCZXzaiOVWbrmVYEOVd59/nv9EZebtJ5+02q8M&#10;Wbf/+ETX68uF0P13+m/nGtd5ozlur1P+Eh4Uo6mEpWSj6BzJJazzvjmTrYL3/Ye2WFt+8vMe193b&#10;c9Cf5+mlm27OeO5IhhIW0kIJCwBOcZ/vRDOgVMQVpWiVIBzKh0cVf3WsLDhn0z1F9R33FEbMH/Nh&#10;6MW4y5YdJoXVCjGib6Ai1lsds6Sw3qOMpb1ik2VsdexpsUqtFyKrRuWhbyNRo1o2Yen6qfcsbpt0&#10;T1O0dES83t3KLbcSbDjS3xLWicpYt+vMVmY3rk3ev8FYpfr0C2/zR9EFJezoLGFJVPT8nykLH9Ge&#10;sHYR2+n3WoYkPKV5hV/yaSOSW7nlVoINVfpbwtrocktPHet6ndkIXbf5p4ut+/3Frt/fk9DKV6ft&#10;zarrvNEct9cpfwkPinwqYd/49718dJfU0jAbq2Gd5eKeXJ+zhN168mnWRwP8PYH0Vr46s6flprMo&#10;dYuz6E2d29vz1Nt15uqqYJSwkBZKWABwivuVazcGi95sCfheM4u8x/HhUSV5MNdcOphrGw7m6oeC&#10;y5u/K4XViBiKvqbUtFhydeoWBbqlzGjt2rqgSk0I06Mj4hCo0W4kHszlVm65lWDDEbcS9j/PvJks&#10;WOlt+s2tz1hbH3/NeuHld/l3e6I5btebjThv870PPnadM9DQY3IaihKWtn6g7Q9u+temEbmS2O11&#10;yl/CeW2NIBxqiEIsoUiWybcloMO6qIjVJc9t9H0+dcRxK7fcSrChSmoJS18/b7Yk36ZPoVWiFDdv&#10;PPLooK2ITV2tqp97vuu8gYSuy+nxZf92nTcYsbdCWD+7IRn6/N+nF7jOHc64vU75S3hQ5HsJS5xF&#10;bDZWWTqvb6SUsJmuCO7tOUrH+Zide+w6H4M97nZf3J6n1HkDvW8jCUpYSAslLAA4xX3ehY9NKLPW&#10;lASs9kJ5VK4C9VcbodI5Gz8qqm//KFATG8uHIQNjI+a+ntDqX4thdZkU0j6mFbCpZaxcHbPoUC8p&#10;rL8ihrWacZdph/GLwzBo0sprlqyb+tGiROVHTUbp7/jwsHIrt9xKsOFIaglL5aTbPAqtSKWCNlXl&#10;/z3gOn9P49wy4K13PnSdM9BsevQVfs1dBruEpQI29TavXbjede5wxe11yl/Cec9QxDMMWXg7oexa&#10;DduqSFaLV9xhSJ5KPm3EcSu33EqwoUpqCdvX6taH/nkLn7XLmpoZrnP3NFQAO2Vz31YqPp0Gu4Sl&#10;53Rr063WJ30cykSrcWl/XrfLD0fcXqf8JTwocr2Eda6kHGgJm3pAlvO67MvaJWlfZafbAWDO27bj&#10;LCTt63OWsAMpJ+3nIfXxpT62gZbQzpW2qffH+RhpBavbc5R6GeevWzaK8ZECJSykhRIWAJxMvz/Q&#10;WuS/Nu73zdIVZcQfsjEYgrO1w4KzNxwbnN167NiIeQAfhn4QIqsOFavUCWJY3SqFjU+TZWzEsUUB&#10;+zxZxEaMj8Vw9AE5FD2JXxSG2DIteNiyDZXHLmqtPHahOXlEvN7dyi23Emw40p8S1k7qfqp1N3e4&#10;ztvTOFfC0m26zRloaKWv00UzdNd52cjZ01fvVsCSoVh925+4vU75SzjvLQsG99FlT4PpFa24Y1uC&#10;Dr9smZKwts3j+QGfOqKkFlsUtxJsqJK6yjXdFgOp5ehT/+9+13l7Glol6pTNlbBDVcLSqle67kxR&#10;SUv3ze26hjpur1P+Eh4U+V7CppaQqW9z7+3t8BQqB99ccV/y84GUsH1dt31fnSXs+w8+tFsZbCfd&#10;2/OpJO1tTroSOhPOEjb1caaWsLbefm2c892K61yGEhbSQgkLAACDxTNj9ZfFsFovhqIvyzWm5WXZ&#10;bVUsG2Pff1EIRacFI+bB/KIwirmVW24l2HCE3hbvlEkJm1pg0lvs3ebtaZxbBgx2CTsY+85SaF9b&#10;2krBzWAWvwOJ2+uUv4RHheaCgq/rkmd9m7LrkC4KbUsQ8wqz2L889+ZTRwy3csutBBuq9LeETS0w&#10;6aAut3l7mtR9W7NZTqY+Blql6jZvT5N6OzZ6zmgrBzcfvfNO2l+DoYjb65S/hAdFPpWw6ZL6lvhM&#10;9lG109db7e04C8W+7ldfq157y55se+Asop3X4yxD3QpsJ+fc1PtkP4a+Smjn9TsfM42n/jrk8spY&#10;lLCQFkpYAHAyJ08+YKUsH057urE/NUbcP6CGQuGMli+XXrX+54UzOn7u+/uKQ/gw7AEp0nyqEI6u&#10;kGuMHUpdwupxcFdyVWzcEkPaJ+zz26SqlT/kF4Mh0KSWf2XJ+ik/v71l4s+bVvhGxOvdrdxyK8GG&#10;I1Q+OrVufMF1njP3m0/y2V1oj1O3eRS6fioiae/YtQ/9N/kx0/1QnYdn9Wc7gktnm9at9zycLFqp&#10;yKXbpaLYWbTS/XByfo9Wrtr3mbYM2JP9W1PLXqfBKn4HGrfXKX8JjxpxWShMyOIO52rYBH3u9bxp&#10;eIURt++3W7nlVoINVfpbwtJb5p3o8m7zKLd97/hkEUmrWmnFLG1nQIdtZbKPLG1z4BQ9a6rrvNTQ&#10;6lO6Dbotum8U+tx5eXqMTrS613kddBgY3T6F7v9A972lx2+j7QboPtCY/X26r9tuv4PP2IWeL+f1&#10;DEfcXqf8JTwoRksJ6yw+SeoK2b5Wd6Z+P1152Z8tAFJL2N7Kyj0pJu3nKPUx9vf60z3Xfa0yth9X&#10;6nPTW1J/vXIFSlhICyUsADi1+P3ndBT572kJKHeYhYWj8gR7f7VeV37dw1bw6nWWUmecwYdhD42/&#10;dPFBUki7XK6OPafUtSZXwUphtbuMtfeKlcOxLVLEKMJWEEOjSS2vv2fzOdadnZOtJr30dD48rNzK&#10;LbcSbDiSWsLS2+bd5tmhgjJ1OwIaS51He6CmlrVOdDu0EpTm0UpRKlmpAKbrosLUWcD2JnUbBLqu&#10;e9XH+Xfd0fdprlsJa1/+448/5aO70P1xe5zpYpew9JylrohFCTvytJ166iGGJDR2+OQeq2HbFcli&#10;42pCEI7kU0cEt3LLrQQbqvS3hE0tDXsrDKm8/ODVV/msnmicilKaR6tQCd0PKimp5KXP+9o/lVCp&#10;mXqbdPnebpPQ6lMqPnsrYenyqXvkErovA90OgcrndHu90mNxcntsQx231yl/CQ+K0bQSlmIXhX29&#10;vd7mLFudJWW6EtZ53enKzdRVoU693X5/OK8jtSRN9zhSpRbGqcmkhHXeJiV1ha/zMntSPA8XlLCQ&#10;FkpYAHAyfcodz1ROsDaXFVuJYuUEPjyqBGr1hrPmbrcm3PSY5a9RPXwYskSevnqcFI5qtPqVytju&#10;FbHJ6HxM3SGFotcLV6qn8IvBIGnUyq9vfuqP1oqt51pzo2UjYuWaW7nlVoINR1JLWNqHlfYqpULS&#10;nkMrQWmMCkoqS52oaHVeH4Wu0+0Ar1RUStKKVSdaxZpa8vbGuacqFaSZ3Ka93UJqCUuPMd3l6X45&#10;n5dMQkWzfXCZc3sFMpBSdzDj9jrlL+FRJS6KP9Elz9PtjiKW9opNKJKly56L+bQRwa3ccivBhiqp&#10;JSxtA+AsYulzKlTbrwztNpcKS7dVom4HeLmh8pPemm+jQjZ1z9nepO7jmunl6PG4lbCZXN65mjab&#10;oYLXicpit3lDGbfXKX8JD4rRcDCXc45duDqL0t4u5zz5vz8lbCb3yeYsNvsqSQdSSDpXnaa7H+k4&#10;HxMVp87nxk7q6lW358H5mHorv+3nJBdXw6KEhbRQwgKAU4tfqd4QLHycfXzULFG+y4dHFX+tIZU2&#10;bPpH0eyOfwQi2vf5MGTRuMiKrwih6By52nxVmdHW89AuFloV62PjYkh/Vgips8RQ9DR+UciyxmiF&#10;smT9lH8sSlT+41a14nt8eFi5lVtuJdhwZaDobf5u10fjqWglKRW2tNo1tch1opLTeSBXX5wlrNtt&#10;Uqna3PpMcjWqXezOW/pgcn5qCetc/UqX620l7p4cQpZawrrNGc64vU75S3hUiYwZs7fu9VzYpkg7&#10;ndsStLDPdVl8XleEEfMfum7lllsJNlTpz8FRTr3tXZpaKBKaS6s7qWTtbS9UQm//T90LtjfOEtbt&#10;NqkgptukQviVTZuTY/SR5qeWsM5Vt3S53lbiDtYhZLQq2GmwDgrrT9xep/wlPChGQwlLUou9/paw&#10;zsIw3WVHQgmbzQLW+Tyk29bBeVvpStjeHpPz+U19TkY6lLCQFkpYAHAy/f5vxhTxND0gn9xRUnIg&#10;HwYYFJ6q1UVS2FhHhatc3fPQLgptT+Cb2U5l7FNiSL0aZezo4FZuuZVgw5WBcjvdn/ZSdaJyM3XP&#10;WCpaqYxN5dz3lVbTOstaKlHp9pyxV5im3iatsKW9XO3rskMFqr36NLWEJVS8Oh8T3YfU4pQuZ3+/&#10;v0EJmztMr/dLuuS5f11A2bUalqU1uRq24E4zMnZfPnVYuZVbbiXYUGWgJazbW+Zpv9PU7QCouExd&#10;LUulo1vJ6XzLP13OiVbi0opcO/8+vSA5z+026TE5916l2Ct67c9T0f2hEti+HH2krRacqKB1Xme2&#10;kvprkG77gqGI2+uUv4QHRa6XsM4Ss7ey0a1EdBZ9mWxH0J8SNpPrtvVVwjoLzv6UsNksYElvZbSt&#10;t+fDrYTN5DHZ14eVsJCXUMICAMBwkiPRH0sh9R9iSP+UStfUIpZCh3nRilkprP9HDKnXSqHor/jF&#10;IQ+5lVtuJdhwZaCoYE1dGZq6gtStDLWTWkrS1719P/V7zqSunKVS1m2eM7Qi1omu322rASqQnWhV&#10;beqcTJP6eN3mDGfcXqf8JTwqmbJnXItXfLFNkVJWw3p26tL4KXza/2/vTMDkqMqvH1F2UHADxRVB&#10;FEFUVMAtCMl0Lb1MJjNZIEBQ4XPDXQhJV9fMZJmEhF2WkLAFBBIUEDGZrupllmSyhy0KgqyK+McN&#10;FWWnv/f03AqVSnV1J0ySmenze57zzNS9t29Vd1X1rT711nt3KmHmVpgJtqO0rSYsCEZsBifT+mOx&#10;e7N6v8IiXv3mY7A+LOoWChqlteRThcHqBwZsmPGJdkGzONjmjQo5av3rGAz5YKGw41QdwtuFejBh&#10;/WagZyIGIziD5qLfgA3W+03HYE5TUK1vPwNtwlYziLeFqEhYUCnyt1J51HsGXn3U5zZYoQlLqkIT&#10;lhDip3fMmKMKqfj4YireuFTT3qqK64oxbfmWlrnrlzR19C1JtOc/oYrJdqT5h4v31NLu14xM7sFy&#10;egJExQZSFGAZ+WIT7T0lPeM+qFvO5WYm36Kdu3RQTfwy1FiYmzjhljWnL1nUe8qSq5ZNGBTHe5i5&#10;FWaC7Sz5waP4XqSpV4+IUyzDUA0aiTBikcfVaxt8rN8rDxPysPoJGq3+dVVKfQDj1E+1icU8Bc3V&#10;SmkGEDnrhyZs/bCxpWU314zNRvSrPy0BcsPmjdifRE2q6U4jzNwKM8F2lIImLKJRETEKc9Br8+vU&#10;2HIZ0gkETUmUee2Ck3Z50aqV5M8HC/xGa9CEDcs9CwUjZv3bHSU/XpqCMMFI9hPW5o3I3z8+22qf&#10;2Y5S2HGqDuHtwnAyYWuR3zT1G5bV5DcfK72uljaQv12UIbk16Qj8hmc1eZ/B1hi2/v792+I3ioMG&#10;bSUT1v++an3NUIEmLKkKTVhCiJ9iKnH+hnFj/9bdmPi/5c3Jw1RxXfH6xFwPcGKuHczoc7NHmK3u&#10;uYblPpqY3l3ODWva+YAZmy+bsfG2Liw/Y2Zy63TLucFI5yZr0/IfUV2RGuHEXFsnGKx+ajEZkWfV&#10;jzc5Fyah8oOJvIKvDcpv2gbX7TctK20XDGA/N9z529B2QQVNWL/pHJQfmrD1hTsq/oG8EVu5pjG+&#10;yYRFWoK+pFnKm9qTrq6PVU13CmHmVpgJtqOEyEs/YW38giHrB/levTov9ypAigD/68IUNG39RmvQ&#10;hPW/zi9/jlmYumFtwuQHOWDD2kBBkzqszbYq+B6xHNZuZyjsOFWH8HahnkzYMCMzyryECej17zcL&#10;g5GunqIMxaA8w3WgTNitMZQ9E9a/7loibat91sHtjzJUq21vLdszGKEJS6pCE5YQ4qerMXntgyeN&#10;L61uHlPqSulHquK6ItmWy4ybt+HlsR19L6ds93hVTHYQMh7t0mB3fsy0c1MNy3ki3lYsmVDr5mYs&#10;JvOKt3eVc8bir5Q9a9qFP+gZt9O0smcn7KWfPPPM+buqbkkFFjoT2m9ZO/nl63snvTzfmThSFe9U&#10;wsytMBNsZwh5T/3UYjIGjU+kIEA5okn9eJNgRcmbMAtsiwmL6Fw/wfyzlUQTdkuFHafqEK5rikbs&#10;lK649o8VvrQEMGJXwIg1tCdzptasmu5wgsYWFGaC7SjBgPQT1iao4ORa3qP8/tysUdGlnjZceLFq&#10;3Y+/rlYT1h+ZG2WmBuVnZ5iwiHiFge3hjygeDAo7TtUhvF2oFxM2LG2ARzD1gN9M9YzEoMEaZiIG&#10;24Aww9ZvMNZqwlZ7NH9bTFh//7VGnYatp9K2VYtq9ac58Cv4OQwlaMKSqtCEJYT46WpMNC1vSl1c&#10;bIzPySUSB6jiuiJlF/drnnvPh5und3/4NLu4hyomO5iRdvEto9LOoYady+iW84TZWngVZiuiY/1m&#10;bFkwZNuKr0fIWu4LesZ9Wk+7q0zbuSSWzk6GKavZS9+qXbx0d/k98ya1mrrn8rtO2n/xqkkfXtQ9&#10;6cPXFk8bFMd7mLkVZoLtDAVN2Foe5w9GzwKUB81ZL0I2Sv5I2GDKAUbC7liFHafqEK5rlrS07JYz&#10;GjIFU3seqQlCjNgn5P+dYsSGmVthJtiOUtCEreVx/mD0rBfB6Tdn/RGylVSvkbD4jDHJl0cwt+5g&#10;UNhxqg7h7cJQN2EJGUzQhCVVoQlLCCFkMNPSsuTNJ9ruwYadazcs5zGzNf9y2WxtR7qCQKoCZcjC&#10;qEW9SllQNmVF/9Kszt/plnOjnsl932jLHmNOzR0EY1atigwSwsytMBNsZyhoYsIoDGvnFwxLP5gY&#10;C+XB/KxehGwlYQItP8F1+03L3vV/2qzOE9bpN3KrrdMTTdgtFXacqkO47imOHPmWnKHZeVN73j9R&#10;l5eaoICIWG3HG7Fh5laYCbajFDRhK02A5ZffQARIUYDyYH7WqFn+MemVP3IWROWERXv/6z0FTdKo&#10;dfrlZ0easDCa/cZx1ORlO1Nhx6k6hLcLNGEJGThowpKq0IQlhPh5SNN2XzJq1NuKLS37yPfCLqq4&#10;rkjMzB0w7vwNR43p6D2qxS7uo4rJIMC07zrYsJxZhuX+1sjk/k/+fw3pCBLTe8IjZDO5ck7Zsinr&#10;pTXozzH7Gsxc3XL/rFvOrZqVPVOzc58cZTvvRQSuWl1dcG2x5cBbVp1+1KLeSUf9rNgyKI73MHMr&#10;zATbGQoaqrWYsDBE/fgjWGGC+qkUmQrzNNg2uG6Yux5R24UJwPzUkgZhZ5iw/vcDwtrsTIUdp+oQ&#10;JoJ8GG/Km7HWghl7ISwiVv4+0ak37NAcsWHmVpgJtqO0tSZs9tTTVcvX8SJYV7XNUCX9wGysZJ6u&#10;DXks22+gBusrbdeKqZZq0U8taRAgPzvKhA0asNjWSp/PzlbYcaoO4e0CTVhCBg6asKQqNGEJIX66&#10;GpNf6xuburUrlbyhOGbM+1RxXdHYlmsff8G9peY5q0uJ6fkTVDEZRKTs2/czprmakXHm6JbTbdi5&#10;Rw3LeTk5s6+UnLG8bLhuacgqIVJWGbObJO11y31By2R7zNa8ZVpOzEg7Hx/94+zeapXDloW5ibN+&#10;seHrpZ/3nVpamBv3VVW8Uwkzt8JMsJ2hoAkLY/Rr05aFtkXkKgzXICj3twmyeOmDm/WD/oPGKQhG&#10;sfrzxeJ/GLf+ek9Tzt98xnEQNH+RQgFl3nvbGSas//2AsDY7U2HHqTqEiUI+kF3yOozYzVMTQMgZ&#10;CyPW3YFGbJi5FWaC7SjhEX4/MFnD2iGHKXK4+nOwAqQm8NrAUAxGycJoDKY4CDNgwdJxJ21qE8wX&#10;W2m7sE6/sQlgqgbXidfDsPWW/ewIExYmsv+zxjb70y/4hXJ83mF1O0phx6k6hLcLNGEJGThowpKq&#10;0IQlhPjpSiVufOyUk0p3jx9b6hmb+KQqrisa23NzT53/eOmkSx8spdqcmComgxhtmvslI+NMMyz3&#10;VjOTv1u3nP+mZq0sQZWjZD3BlO03Zst5ZWd4eWWd30p/PzMznSfrVvaL2vT8R4ZjZPQCd8JFnY98&#10;u3THxjNKV2bHN6jinUqYuRVmgu0MBU3YrSUsQjXMqEXKALQNRoP6gUnp7wf5af3gtTB00T/66ux9&#10;bFNb/B/EW6c/4hbmK9rThN1SYcepOoSJjyUjRrwZRmyXqW9hxKpUBZisa4xqvl0JM7fCTLAdpaBp&#10;ujXAkA2ahbkzvqlqNwcGJMzOoInrB6/1+il+9/uqtB/kmEUOWQj9YLu9tkiHEAaMTv86/VGyfran&#10;CYvo4LD37W2bp6AZ7n9/O0Nhx6k6hLcLNGEJGThowpKq0IQlhPgpplJta5vHPNzdmHig2Jw4RBXX&#10;FWPaCua4uesvH9vRd3mj7X5UFZMhAiJY9WnOGUbGvcK080t1y0Ue2BdTHauUKQuTtViOiN3SkFVS&#10;E30lZ6woJdp7SnrG+YthZXsNy7nasPM/0dLZCca07FcSduchQz19wUJnQnLx2smXX997yuVXueMH&#10;xfEeZm6FmWA7Q2/EhIUpiom9gn2iLJhqIAyYrDBJPZ7730ub9XOb85CqCQf1XltEugZN2zC8ycJq&#10;NWGDeW7fiAnrz10LwtrsTIUdp+oQJgGQIxapCYqm/kJPXN/MiPVSExSMmKmabzfCzK0wE2xHaVtN&#10;WJiK3oRcQVWKdPWDfLAbF16jlvrx9wdzNwq83r9OmJ1RBi/wTxbmJ8qEDea5DWsTJaxzW6AJSxOW&#10;kG2FJiypCk1YQoif7kTiw9mk8ZViInHsnfH4XqqYkCFJg935dm2qc6yecU7XrewM3XZv0i1ntWHl&#10;/oa0BamOlaUEJviqwZBFRC3yz6Y6VmOir5KWcR6X+i4zk19gWs7UWMY5RbOckca0uz6oVk+2keOS&#10;rc8Hza3Ut5aEGmE7WttiwsIsReRppfQAEOrColMBXu9FpCJFgB9/HzBWoyJn/WkQPF3zy/u3MDv9&#10;oB7tajVhkb7AzxsxYf1gG8Pa7EwFj1FIHcIkhCUtLbu5/RGxL/QEUxP0T9b1UMEwjlHNtwtdI0Y8&#10;HzS3rn/vB0ONsB2hbTFhYVpWmwALj/9XMiAxGRXSBUB+gqbuvZddoWq2JGxCKxi3wdQEflDntfUT&#10;ZcJiPX7C2kQJfW8LNGFpwhKyrdCEJVWhCUsIIaReiNt37qXZucN1K6cbtvttI5O/Qrey65GuIDWr&#10;rxQvG7LlibsiZbbmpW1XKVE2cvsjbJFTVrecR6S+y7Bz12lWrt1IZydr1tKRiXN/dYDaBFIDxyVa&#10;7w6aW/rp14QaYTtaMEthQNaqsMjXKJ01I1c2PBGBCsE4hbnqr0eKAZixP55d3Oy1nqZf3ldu4+mC&#10;a9du1kdQME691yA6FmYwtsGf6zb4vqMMZeSc3db37xfen9cP3ndYm52l5P+7ebPjE8LNA3UIkwos&#10;1bTdy6kJ4sZmRiwm6+pLmqW8ofX0jhr1AdV8wOkaMeLuoLm15B3vDjXCdoRgpiIXay3CY/9hfVQS&#10;cpvCjEV+VzzWj5yswfQFiJpFPdIPhE1ShfaIckUbCP8H+wgK24l1IXUBctZiHUHT2P++oyYjg1G8&#10;re8fwmu8bYeQcsHrzy+8f3+7SlHGO0I3HPi+zY5Ppe363UITlpCBgyYsqQpNWEKIn55E4pPFpNnc&#10;lYonlieT+6riuiLVVhg7bu76m5o6+m5K2rnDVTEZhow87do9TPvXR+jpXKORcWeKlhtW7gWYq8gL&#10;C7O1nLagHCkbES0rgpGLqFpEyzbOxqRuPSXdcv5tZJw/6Bm3W7fcm7W0rMPOTjbszi+MnnvPoJj0&#10;62pnwrhb1ky+6freSTddkWseFMf7cYnWK4IG11fHzQs1wyhqZ2j0pMs2Oz6h45KtK9UhTCLoaz52&#10;z3JqgvjmEbEwYpcnzVJOb1hcHNmyXfJvd40YcUXA3Cot22PPUDOMonaGfrXv2zY7PpW263cLTVhC&#10;Bg6asKQqNGEJIX66G5Pz1rc0/a17TPIvy5uTh6niuqI8MdeVnJir3pBxcJfEtO4Pm9ayL5t27rt6&#10;xrlDt5x/wkxFOgKzFSr0y86rFAaVjVnUv57GoK+UmrWq/Drdcp8tR8y25vvk/19qljPLzGRPS7Z3&#10;fXpn5JcdlBNzJezJQYMLOmHixaXkN28JNcUoakcIaTEaJl2xxbFZVqK1Qx3CpAowYl0zNrsY10rd&#10;vhyx+L9LlNO08+W37JtU8wGjOGLE5BCDq3TXXvuUFr3nA6GmGEXtCCEtxh1v3W+LY1Npu3630IQl&#10;ZOCgCUuqQhOWEOKnmEpe9/uTxpdWN48pdTXrR6riuiLZVsiMm7v+laZZK15JTXePV8WkzhhtZ99t&#10;nps9wmzPG2bGbdMzuTuMtPN73XJflOXXEB0LQ7Zs0JZN2n5zNtKYRRqDtq5NxiwibnXLeRVmr2Hl&#10;HpPXbtAs53Ytk71CyzjTtGmd3zKt3Jh429LPxdLLDjvNLu7R0rLkzSMG0JxYmJvQfsua01+5vveU&#10;V652Jo5UxTuVkSPtPb6QbH1gC5OLogapkIrgc4Z9oDqESQ0sGTlyn5wRu643aWxmxPYmjFLeiL2Q&#10;M2PfV00HjOKIEXt0jRjxQMDgoqjBrOfluN2u3y00YQkZOGjCkqrQhCWE+OlOpcYuH5O8tCuZmHtX&#10;i1GXPyjNjt79T7rgvoObOtYc3PzDxXuqYlLHnDl/3a4pu7hf0nbea7bnjzLTuQlG2pmjp7M5Pe38&#10;Rc+4/4U5C6MVpixyy/anM/CM2XBTFoZtv5GrjFmVBgF16E+3HOnX+aeRkXVY7lN6JveoYTm/1dOd&#10;dxqWO0/W/Q3Tzn1es5e+9dgf9u25LZG0Czqb3/6LNacf/PPe0w8+f3HzoDnev5iyjw8zuyhqcMr+&#10;pjp0yVbQHYu9J29qzspUvJyOwDNiMVFX3ow9XdS0ZtV0wCiOGHF8iNFFUYNScrxu9+8WmrCEDBw0&#10;YUlVaMISQgghW8+ZZ67bNfnTO/ZFxKxhZY/RM/nTdcu5RE93rjQs549Gxv27brn/haEab+8pm6zl&#10;ib8QNRtlzCLCFukOYOC2Fl83dUXoA3lnUSd9vyrreV7aPls2aC3H1Sz3ImNa9v/BmI1N7X6POeWu&#10;/YfyjYTjEnZruOFFUYNHxyVbr1WHLNkGOk3zqKKh3YOJuTwj1puoS/5udOOx41TTAaM4YkRrmOFF&#10;UYNMO+S7hSYsGWz89+UXSp8p/qg04o7Gsnr/9ltVM/ihCUuqQhOWEOJnY0vLbnckv7BvdvToveV7&#10;YRdVXFeMsbPvnnDB3Z8YO3v1J0bPzQ6KyZPIEEHOGUTNxu3iO3Ur+8XYtOz/M6zsAj3t9BmW8wfd&#10;cp9GdCtM1OSMFf2Rr2VTtagm/woxZcPkM2rLJq2KukVkrfT/qtGaexHr0jJOXtb7Myn/um47nzWn&#10;uAfDNI7bd+6ltnjEXfcduf+td3/jEzf1nvqJjRtHDLprgWMTtvaFZOvTQeOLona2kILguKQ9RR2q&#10;5A2Q1zSjYMT+hAjYzYzYFJb1XN4wPqiaDhjFESO0rhEjng6YXhQ1GIQUBDvsu2WwmrCNq2ZtMuEq&#10;6QPZb5Sef+VF9YrBwzMvPFva+9fjN23nUDIRBwM0YcmwhiYsIcRPdyo1uW9s4y3FVOL6XHPzQaq4&#10;rki159vGn39PqXn2qlLCzp6gigl5Qxj2XQfGprnHm1buu1rGuVaznG4j495vWO4fEdGKKNfUrJWl&#10;5Mx+c9aLnC3nnEVUbGRaA1HZmPVH0QYEgzade0LPuFnDyl6k2/lTj5+y8pgL7jxz4eK1p5VuWH5K&#10;6YJffTs1oqU0oDlnB4KRKXs/RMVi9vkwM4yidqSOS7TeLbrimJT9IXWIkgEgrzV8q2DGnkNOWC8t&#10;AYzYlUmz5MZiN7ujRr1NNR0wiiNG7KeiYlcGTDCK2hm6W3SFHJM79LtlKJuwnn50/zXqVW+Mm//Y&#10;s6nPxMoZpZdffUXVbB1D2UQcDNCEJcMamrCEED9dqcSNj51yUunucWNLPWMTn1TFdUVje2HuqfMf&#10;L5106YOlVJsTU8WEDDhx2/2AbnWO1jPOjzUre42RcRzDclfK8joj4yL/Kwzaf+lW9iUYqamO1aXG&#10;2WvKZm1iem9/BGykOZvbwpztT2/QVUrM6C2dMGX5S+de1/a/W1cZpVtWjin9v0uvKIw8e2WbvG6a&#10;bMPpejrXqE3LNsTt3GcQ3as2mxBCtgt5c/SMgqm95p+oC/9DOUM7P5c44QDVlBAyQAwHExYaCKNu&#10;sJqwwf487f+bk0uPPvcX1WrbqeV9B6N7t3b9te7Pqx93acKS4Q1NWEKIn67GZPu6ljGPdKUSv+9q&#10;Mg9VxXVFqi2XGDdvw1VNHX1XJdvzh6liQrY7LS1L3mzYxQMT07IfNqe5x+tTs7qWcU/T08u+r6U7&#10;bT3tzDfs3DVGJvdr3XI26pb7DxixMGcRQZto7ykbreGGrF9IfZArNaR7St+45JqSfdPUknWjVZpw&#10;3q9KRvuqciRucmZf2ezVrexrRsb5g5nJL9GnZb9j2sXjR53jDnhEGiGE3BmP7+Wa2rX+tARlIzah&#10;l/KG9nzeiN2e02PfyeujT7hj1Kj3qpcRQt4AYSbsyy+/rCylnYfftIMxF2T1P35f2u1XzZvaDEQ0&#10;rN+MfCP9+U3EN2qUhpmfQb0Rw9h+4ObN+gp739UM1Fo+q1pNWK8vf/uhZMLOnTt3s3MJUqcaIf3Q&#10;hCWE+OltajrYicdHdjXGj8OPIVVMCBlETJp7z976VOezZibfYkxzfqJn8pfpmdxduuU8oKezL6c6&#10;VvVHyyLnbDlaNjzfrJlxSrF0sXTiub1ladaWUbWIoEUfXg5bw8o9ZWTyN+uW+yN9WvaEkXZxD7VZ&#10;hBDyhikaxoF5Q3NXpcxNJizUFdfLqQnWNCZKeSP2l4IR+03BjHW4esP4zoaGQ9TLCSFbSSaTeSBo&#10;Gv3zn/9UltLOo5oJC/xG7BsxIj38/Q0WE9brK2hEBk3oSp9RFGHGaPB9b615GkalSN6g/Dl+h6oJ&#10;GzyXIHWqEdIPTVhCCCFk6JOYmTvAsArHxDLORC3tnGPYucv1jNupW84T5VQGyDeLXLPlicAKKk2B&#10;WzZhR53bK+op6SEm7GaS15Qjb2HwtqO9+5iecZYYsj7dyuqanTtcO2vp7mqTCCFkm8hp2ieLce2e&#10;FcnX88P6hbyxq1Px0trGRClnxP7TZeq98nd+IaGdmTNPqMt89oRsK5lMphg0jR577DFlKe08/BGa&#10;22rChkWRen15r/VM0iizMWwCsKAJCvmNSK8/vwkbXMe2GKd+/J/RtpjQYe/Zv03+yOBgHQhG0W6L&#10;Wer/HP2vDzNhwz7zN/oZDiT/+c9/NjuPIDm/nlanGiH90IQlhPjpSqWOLKTiY4uJRPyOZHJfVVxX&#10;NLbnm1rmrr+xqWPFjUk7d7gqJmRIcfT8dbs2TOt8f8xyj4ulnSbTcn6gWc7PdMtxjYzzDCb9MtrX&#10;lM687JpS+y1nl9puPrc04bzbS1qmt2S2FvtzyCKCthxFGxJJC0NW+oAhG28tlPSM8yfpd4P8/xuk&#10;TdAy7g81K5cw0s7H1SYRQkjN5PTRetHQ/uKlJvCnJ/CrJ2GUVilDtmDGXoAh65p6W2e84WOqK0JI&#10;BJlM5tqgcXT//fcrW2nnUc2EDRqsQQMwaBD6BcNy0ZPF8v/bYsJG9e1tq9+EXfX331dMKfBGojwH&#10;Kodt2GcdjF6tZHb6X/tGjODga/3745dP9UWmZHgj730g+etf/7rZeQQh0lydaoT0QxOWEOKnK5mc&#10;u35c0zPdjYmnlzcn6zIfamN7bu6pV3JiLjL8iNt37oXJwEy78/Ojpy5NHPOjjZNn/eJHPbetbypP&#10;zHXmpVetOWFKz1rdyj6kW85LMFnL6QzaiuXo2fIkYGVTdnNDtpyyQNoi/QFSISB1gWG5LxgZ58+6&#10;5d5vtObysnyNlnHO0e1cY6qjyFnlCSGRlEaMeFNOG93cZWoPwmTtSfRP0IW0BBUNWalDhCz+745r&#10;9+Xj2qUFXf+i6pIQEkImk7kwaBwVi0VlK+08oozOoIKPwgcjOKPkGay1mrBR2xUV9VpJ25r2IGhC&#10;+01Sf8RoJfPUT5gJ6+8/LBLYw9/O//5roVIULNia/Q+9ETN7oMDNi+C5hEhzdaoR0g9NWEKIn65U&#10;8rqHTh5fWtM8ptTVnDpSFdcVje0Fe9zc9a+NnbXitWRb7quqmJBhyYLsSTNvWTP5teu7J702+7bv&#10;No08p/ghM+0cqqWXfrrBzn1et52TtLRzi265fy8bsZAyZcMM2bKkHPX9xmxvKYloWUTeZmDMus+Y&#10;du5B6W+F6Frdzp1t2o6BdAqyOW/q3ypCCOknH4sd1hPXTy9osevzpvZnmLAQDFcozJSFWbsyFS//&#10;LZr6k3kjdrNjaobqkhDiw7btKX7TCLr00kuVrbTzqNWECxp/QXMyaCAGH2n311czL4N9R0VgBk1Y&#10;f3/+ulqiOKvlVA2+x63tP8yE9X8W1Yxi//q2xgz1Xhdm8obtf3/ftUbq7khuvfXWzc4jKJPJXKFO&#10;NUL6oQlLCPHTk0w2L29KXlZMJc4vtrQcqIrrisZZ7jsmztlwaNOclYciclAVEzIsWdDZ8PZfbJh8&#10;6M9XTj60VBrxZlW8GSO/f/t+sfSywzQ7N0mznNv1tPt3w8695Bmt5WhZmLOVTFkR6vrbd5US03vL&#10;UbPlyFrLed7IOH8zM7nH9LTTJ1piWO5FiJo1Mtn/F29zTkzYxWMNu3hg8qd37ItzssVesptct+yi&#10;No8QUgcs1bS35g3jg12aligY+uV5M/a7vBH7X8GIvYooWeSJhSHrN2OxjHQGMGuLpvY3eU1B/n4r&#10;r2kf6Ws+dk/5hczvEVL3yHj6Mc8w8guPVu9MtjUS0h8FWymC028w+k3Kaibs1jz+7zcmg31VWn8l&#10;okzYsNdXex9BwkxY/3vdHiZstW30b1Ol/ehvs7MjYV9++eVSR0fHFueRaII61QjphyYsISQERqMR&#10;QkIZ/ePs3tq0pR/RM87puuX+Rrecp42M+0/5/0WYqonpPWV5xmzFaFlROe8sjFlpW35Nu7wGxmzG&#10;eQ3pEGDQynr+LW2f1TPuX7EuPZ1do1vZRdJmmtHmpmJ28UO4cTJ67j17j7SLb1GbSQgZxizVtN17&#10;TXN/Nx47ztVjrTkztqIY1/6BiNjlFcxYmLTIH1sw9RfyRuyvBTPWXYgbtrzuSz2a9q7iyJF7qO4J&#10;qTuQtzJgHO30lARhxmCQMKPObx5Wep3f1NwaE7aWbfKIMia31oQNRuCGqdr2RBH2vvzbuD1MWO81&#10;lVIYVDNY/fVbmwZhe/DAAw9sdv5Acl49L385tpDNoQlLCPGzsaVltyUjR+6zLh7fS74X6jJCpHlm&#10;z7ua5244vHnmqsNhOKliQoYll2cnvXvxqtMPv6Hn5MPnZidt1fGOiFScL3HLGalbubO1dPYm3XLW&#10;GZnco/IXpmk5r2xyxvISol/LJiuM2bCJvpTKEbPKnO03aIv9ktf2v77Yb+xa7qu65b6kZ5z/yXru&#10;1zPuzYaVy5hWbsyodNfHjWn5DyJ6NmUX90MEbUvLktAoX0LI0Aa5Y2HK9uj6F/N67Lq8oT1ZjGul&#10;vqRZTkfgN2Nh0qIMhiz+5k3tta44TNmGR3Jm7LKirjc65qhD3VGj3qa6J6QukGv+VphGfs2dO7cc&#10;3bezqNXwDJp5W2vC+qMsq712Z5mwlRgoIzLsfW3PnLC19O3fpmqqti92BFdcccVm5w+UyWSWqVOM&#10;kNehCUsI8dPdmDitryl1U1dj/Npcs3mQKq4rUq35tnHn310aO3tliTlhyXBngTth5pJ1XyvdsPzU&#10;0gJ3/PGqeNspld4Ut3s/YFgFU7fcVi2dvUPPOGt0O/eQkXGfMSzntcSMFaXkzL5+YxYRs+Xo13BT&#10;dkvl+nPObjJq1aRhEMraCuVJwTC5mGFle2UbbjLS7lVSNsXMON/CxGCGnf+CaWWPRoqFamqwOz+m&#10;2+5HzRm5g7Rzl75r9Nzs3nKtzacFCBmkFE3zCNeIXVowY7/Nx7WXMakXTFe/GesZsoiQhRkL4X8o&#10;Z8aeKcb163JxLbEsFuMkgqQusCukJFi2bFm/w7QT8JuYtZipYSZsJYPPb4JujQlbS98eUSas34R8&#10;IyYsiFpPrYSZsLXmXPW/ttb34n9NpSjbWkzYwRABC8KiYJUa1SlGyOvQhCWE+CmmEjc+OmliacO4&#10;saWesYlPquK6orE9N/fUKx8vnXTpg6VUmxNTxYQMSxa4Ey7qfOTbpTs2nlG6Mju+QRUPKNpZS3c3&#10;7ewRuuWO1a3sDM3KLtYzbrdhOb/VkQ+2tVhKzVpVnsCrbM7O6C31pydAvlk1CVhE9GxZiI7dZM6+&#10;btD2R9L2R9GWJwqDpG89nX3eSGd/D7O2ih7WLecBWUdOdKts72Vx200bmfxZMdtp0tKOodnOsZq1&#10;9HOa5W4hfepvPhu3nBPN9q6kaTvhKte5o9CH2Z4/KjEt+2Fzau6g5vP79mxZwgheQraFYiz2oXw8&#10;li4YWk8xrv9rbWOiBEO2PyXB5oZs0JRFSoP+SFl9ZcGMnY20B9nRo/lkDBnWZDKZawMGUmn69Oml&#10;f/7zn8pq2rHUYsL6jTrPFA0+uh80S/0GbLDeb7KGmYPV+vYz1E1Y4P88oOBn4l83VMv6g+ZupdfU&#10;YsJWS5OwI0C0OCayC547cj7drU4tQjaHJiwhxE8xlZixrqXpse7G5MNdTeahqriuaGwrpFrmbbim&#10;qaPvmrhd/JgqJmRYssA5qWnx2snXXN97yjXzOyfusOM9OeeOfQ27+KlYJj9Rm9Y5y0g7N+q221k2&#10;Oy3nXj3jInL2z7rl/Ff0SmrWylLjnLWlVMeqcnoDGKowW8sGbFX1G7R+9UfNFqvLM3I9E1dNKpac&#10;uaJsGqNczzh/0a3sk7LdfwxKs7KPY/sbZ68upWb1hUvq5PWvlfvIOA/Key/INv8ahq+89jzdcn8k&#10;/5+upbPNMXvZKGn3xQb5btKm5T+CdAsj7SLzjRFSAbfxxHfkDO3rBVO7qWjq6wuG9tyalGfIlifs&#10;Cjdl4/35ZVemTCz/X1dCvzJvai1LNe0jqmtChhW2bR+oclhuZibhMeudkZYgaPBVk9+QC5qHUfJH&#10;U1Z6XS1tIH+7KHN0a9IReIbt1kTm+ssrGdh+KpmwoNb94P/8K+XcBf73HhXJWmmbajVxdxQ333zz&#10;ZueLT4yCJeHQhCWE+Fne2PiRbEI/oSeR+OKd8fheqpgQQrY72sVL3xqfV3ynmc4fFbfdLxltjhlL&#10;Zydrmc5v6dOyM3Q7d55puQuNjNulW84TRtp9tWzKzlpZNkdhlpZN1lAjdjsJhm6rL3dtiGpJt4A2&#10;/e37JynD+ykbvTP7ysZzY8dqaZcr6Zns3+S9P65n3FXyui7kwtXxmdi5WVrGOUe3Or8Ls1b+ju2P&#10;PA7KK8/+SPo7B6/ZVhmthXOkj6/H0suazDYnptvOZxPp/CfMjt794/Y6jh9k0JFPxD6R1xtOzRva&#10;+eWJuUzt2dWN8RKElAWVDFlExa5pTJQKhvZq0dS75LVT3bj2OdUtIcOGTCZzYcBIKgtG045ma0zY&#10;MCMzKpISpp7Xv98IDEa6egqahVF9e6bgQJmwtRrK/nX4111LpG2UCQuq7YtgRGow2ti/bf51RUUS&#10;R21TJfN5R+O67hbnCsRcsCQSmrCEEEIIGUqYtnuwbmdP0NPuqUbasfWMe61uOSt0K/u3xPTlJUTN&#10;wrzsnxCsp5yCoGyG1miIDlaFG7WIpl1ZSnWsLjXOXluKt/eU5LP4t2E5/8LfoLxyGNdj5qyT16zZ&#10;Zo05b71sUw5RvM8aGQdRy/fL/lhjZnJ3yD5ZbNj5n0nZebF09qdG2UzPfr2S9LTzDfl7WswqxBDp&#10;m7A7D2mc5b5jpF18i9rthAwormkenDO1MTlDm1YwtV/mzdhTiI5dmTTLaQmCRiyE8pVog+jYuHZ/&#10;3hw9w9W0T6suCRny2La9XyaTecxvKHm69dZbd2hEbK0mbNQj6UEz0G+meiZf0GANMz3DIjbDDFu/&#10;4VmrCVuLiRh8H36FvX9/+zBTNUg1ExaEvd9K2x4VCVurQbw1xnAtRvNAUywWtzhHIBVNzicpSWVo&#10;whJC/BTHjDmimIo3djXG9TuSyX1VcV2Rai82jpu3/rqmjhXXNbY7H1fFhAxLFroTx96y5vTrFvVM&#10;um5HpiMYSBB1icmzNGvpidq07Gl6xrVg/hmZ3NXyd5moW884D+tW9k9Gxuk3aGsUUg9snqO2q5yi&#10;oH8isM1THAyYyvlvoXAzNkrYJi8CN0rb2n9QWxjD8lnhcyunj1BmLT4r2QdIK/F8JRmW84LoOenz&#10;Sd1yH1KRvjn5/1eyrdfH0tnLDatzip5e9n3k4o1ZTkxLu59OTet8f4td3EcdCoRsE8V4/J1ZY/RX&#10;8oZ2VtHUlubN2Kt9KbMcARsWHYuyvqRZWpEs55e9L6dr5xXN0Ueo7ggZ0sBAymQy//RMJb8WLFhQ&#10;+s9//qNsKELqD9yIwA2JsPNDiWkISDQ0YQkhfrpSifPWtyBNzskAAG7xSURBVDT9pbsx8VS+OXmY&#10;Kq4rODEXqSd2xMRcOwNEUI46x32bZhffh8hZw85+ChNlxaYtG6XbbrwWGZabMjLOOaaVbdXTznw9&#10;4ywxMtkuw3IwoddfYC5uMmcHRF1lM9MzSjeZvWXly4anp4EwbHeUPKO2//1UVvl9y+eAzxRRzK+b&#10;uatLiRkrYOS+Kp/98+UcvDBrM+7vZB+tlb/deiZ3l5bJ/kLPZOdqVme77J8ZUZK2M3U7+6NYxpmo&#10;pzvjmr30cEyIxonQSFHT3tcd1xoKce3Sgqk9AbO1J66Xo2CDhmx/ZGx/PSJjc2ZsrqvrH1VdETJk&#10;sW1b85lKm2nu3LmltWvXKkuKkPrhgQceCJ2Ey6cp6hQipDI0YQkhfoqpxPUPnTyhtKZlTKmrOXWk&#10;Kq4rUm351nHzNpTGdvSVkm25r6piQoYlC90JMxavPb20qPeU0gJ3/PGqmPiAMZf86R37xu0739kw&#10;rfP9uu1+1LSzRxhW9pi45R4Xs5a9YSVsN27aue9qaeccw3J/ZljO9Ua6c7mece7RLeevm0xNZb5u&#10;MmQ3mbTReWm3l/zr39Ig3tyMfUPCey6vR9YLo7Zs1va+btYiN/DMFeV2MGtFr0UqU/77vHzWf5e/&#10;MHUfkr8PGJncWvm7QpuWXaxb2Uv0dOdlUTLS2SvktXMN2/2e9Hl63CqMhOFv2HcdOGJE6U3qECJD&#10;kOzo0XvnNO3wLlM7M2/GevNG7JWehFGOjg2mK/DMWPzNmw2/zxna+XlO4EWGOLZtf9NnLm2hCy+8&#10;sHT//ffvlEm7CNmRPPzww6Vrr7029DzwlMlkrlWnDiHR0IQlhPjpGpNs6W1KXdHVGL+w2NIiPyLr&#10;D+QhbJ6z5rDmOcsPi9t3cnIZMqyZX5z4zsVrvnbYDctPPmz+nZyMb2cj1/G7IL2CZi99a+Lc3AFJ&#10;23mvOcU9OJZedphp5b6cyOQnmhnnW1rGnWOk3Uv1dPYuPZPt0dPOY0bGfc7I5PBI/45TOZ2A+6L8&#10;fVn+viplr3nmcDmqd1OUbxUFTd2yobv1Zm7QmI4W1tm/jTB0X58MbUV5W8L630LYPnnf8t6RbuHf&#10;8v//yf9PSd2jogdlv/TpVufNmuVeZdjuFFn+vp7ONZptsi/t4iGjf5zdG+NMi71xt6Pnr9tVrsd3&#10;kcOA5u0gI5c44YCsrp9QMLUFeTP2NIxYTOQVZsYiclb+f61gxB7Jmdp52dGjP2zbI7BfCRlyyHdS&#10;o8pxGWo8QdOnTy8/nn333XczVQEZFuDGAqJeb7/99nLkd9hxHxAjYEnt0IQlhPgpyY8/e8SIXfBX&#10;FRFCCBlktNhLdhtpF/dIzlm+b8q+fT/t3KXvMuzigTtaWpv7OaPNTWGSNC3jTNNtd7aeyf5ST3dm&#10;dSv7oJ5xn9YtJ1pIL2A5/zT6Jw37n5FxkR+238xtK24ySEMNW8+sDTNI34DQZ3/fNQipIjalU/BM&#10;3f6J0/A/2qDPfrPafUE+E0yQ9k95r3/t/3yyD+Hz6k+n4HQg962sf4Le1jkaUdf4nBvszrePnpvd&#10;W+1+spPoa27es8swPt5laucVjdif5O+ry5NbmrEwacvlpvZK3og9kYtrs9wTTzy4OHIkJ5ojQw7b&#10;tj9VabKuKOGxbUQPUtRQUUdHR+ixXEnqBgVzwJKtgyYsIcTPujPP3PXOeHyvxfJDo1Snj1IyEpbU&#10;E4yEJQNH6U3ym2SXM+ev2xWRnc3n9+2JSM9qapxy2ztMa9mXdSs32shkv65nnB8bVvYi3crepKUd&#10;R7fc3xmZ3MNS/if5/2nDcp/VLec/opdgbsL87I9gxWRq/ZGsUSpPtlY2dpHPtz8Pb39kLMzSgTZ0&#10;YeYqQ1dF4Hom8qZIYW/9ZbO2nCbhVfmL9/aCvN//GeX3mr1Xz7g3x+3cNxvszo/F7eI7W1qYv3Zn&#10;Ib++dynG4x/LG7EL82bsj8V4fwRsWGQsImal/jVp+8eCodmOOepQmrFkqGHb9oGZTOZ2z3yiqHqX&#10;nA9F+TskJ7QlOxmasIQQP13J5KkrxiR/Xkwlrs41mwep4rqCOWFJPcGcsGQo0GJv3Edv7zpSs51j&#10;DUymlXHO0Cwng7ysWjp7i552Vhh2rk/qatF9en8O2Mfl/2fk7z+lv1dgmsKgRX5ZTAhWi5CTtt/U&#10;VRO0+SJ0NzdjqwjRvP7oW2XYehG2/f/31xnp7PNGJusYdn6KPi17gjnlroO1s5burj4qsoPJJZOH&#10;53Xt4qKp/wGm68pUPNSMxeRdiJDNG7En8/FY2jFGfZxpCshQw+6PioX5FGpMUdRwlxz/D8hfRr+S&#10;bYcmLCHET1cqecOjkyaWNowbW+oZm/ikKq4rGttzc0+d/3jppEsfLKXanJgqJmRYssCdcFHnI98u&#10;3bHxjNKV2fENqpiQYUt8XvGdRrvz8bi17Djd6hxr2Msmm5lsm57JztWt7GIj4/5Gt2pQxnF1y1lv&#10;WM69osek7ClZRm7YV2DINnasVhOG9Ufoboq+LUe+FrfJqN1k0LYhTUOPlOdKesZdZyINhN3ZaEzN&#10;fqpltvs29VbJDiSnaZ8s6LFLuuL6g4h+XZWKl4o+IxZCxCzM2BVJo5QzY4/njIZpebPhKNUFIUMG&#10;27a1TCZzsygyXyxFDRepmw+T1SlAyLZDE5YQ4qc7lZqxrmXM492NyYe7msxDVXFdkWovNo6bt/66&#10;po4V1zXKD3VVTMiwZKE7cewta06/blHPpOvmd07kY1WEbAVx2/2AmXYOjU1zjzcsx9Qynd/SrezZ&#10;etqdq1vutWbGXWJk3JxuOb2y/Dsj4/zBsNy/y/LziHBtnL2mrHJU7cw+n1HbH/1ajpANM2TL6k91&#10;gLaIyIW5K+V/kNdcZ2acM8oTuZ37qwPUppIdRC4e+0ze0C7qjhu/RYoCRMb6jdiyGSvqSRjeJF4P&#10;S/spnQ0Nh6guCBky2La9hwiTd10Lk0qEKMFQE4uihorkOH5aHc9IwTFZtJ865Al549CEJYT46TLN&#10;Q92kOSqfTH4lO3o0JwEhhBBC3gCNU9x3NEzrfL9hZY+BWatn3PH6tM4zNKtzimZl5xm2+zPDcm7V&#10;M85dRsbZYFjuA7rlwKh9EcZs45y1peSsvnK6g0hTVhmyiZnLSyl5nbz+T1J+u5HO2Xq6szFmL/uQ&#10;2iSyA8iZDZ/PG9r5Xab+wKqUWVrRb7huoeUJQ2TCmO3OG7FTNra08DcZIYQQMlyhCUsIIYQQQsjO&#10;I26v2wuTbZnpzqO0qc6xsbST1KZ1nqxnct+P2/m0brmL9IyzMdHeXY6ahSFbLZ0BImNh4qZmrSph&#10;MjMjkysa07IXGVOz39PasmMQKatZ7ufMGbmDzI7e/dWmkAHG0UYdmze0OV2m9vDqVLw8UVfQiEVk&#10;LNIX5E3t+ZypLcoZDcxHTwghhAxHaMISQvz0YIKJpJkspMxYsaVlH1VcVyTb88lx89YvHNuxYmHc&#10;7uTj2WRYc3V2wphb1kxeeH3PKQsX5psPU8WEkEFEi13cx7SyR+u2c1Lcdi8y+nPRvoZcs/H2LmXI&#10;Vo6SLacskLaIkMWyjgnJ+icn2yjLXaJO3XJvkuWFWrrzfN3q/K6eduOavfRwWf2b+reCvBEcTTu2&#10;YGizCqb2GAxX5IYNmrFIUQCjVv5/NGc0zCpq2vvUywkhhBAyHKAJSwjxU2xMzlnf0vSX7sbkn/LJ&#10;ZF0aMpyYi9QTnJiLkKFFi71kt7hd/JhpOTHDcqcYGccxLOd/iRm95ejX8sRdMGUrpC4wW/Pldsg9&#10;ixy0MGfLEbMdq8r5aVEm/T0vfT8lfd8n/TnIb6tbubMNq5Ay0syVvq2URox4U1Ef9dmCqU/PG7Gn&#10;kBO2K2DGIioW5d0JvZQ3Y6sKhvZ1ed0uqgtCCCGEDGVowhJC/BRTiesfPnlCaW1LU6mvOXWkKq4r&#10;Uq35tnHn310aO3tlKdmW4yOBZFizwJ0wc8m6r5VuWH5qaYE7/nhVTAgZImj20vcZVuGYuJ37pp5x&#10;bzYs55myEdua7zdkPVM2IlLWL0z2ZbYWyykPEjOWl9MfwLA1LPcFPeP8Rdo8qKedPt1ybzAyzjQj&#10;7TSlzmG+2a1h/tFH75praPh8wdSuzRuxF5GiIGjGdsvyyhRyxerP5k1tWVHX26T8zJyhTcqZsS/3&#10;aNon3cbGd6guCSGEEDIUoAlLCPHTnUqN7xubmt+dSly8bMyY96jiuqJ5Zs+7muduOLx55qrDR/84&#10;y8nJyLDm8uykdy9edfrhN/ScfPjc7CQe74QMYVJ2cT9tWv4jWjrXrFvuQiPtPqxbuRdhwJptxXIE&#10;LFITwGT1G7QwXoNm7GYqG7MFZcz2R8+iH0weZlju383W3GPyd21/7trsuabtGMZPige22Bt3s+0S&#10;ozgrsFTT3prTRo8pmPqa7rj+WpgZi7LlSRP5Yl/OG9p/pOzZvBl7WvRHWX64aMZ+m9cb+gqa9vO8&#10;HptfMLRzXKPhrIIRSxXj2pccc9Shfcceu2dx5Mg91h199K7y9y2IyFWbQAghhJAdCU1YQogf+S7Y&#10;xZYL9CUtLW+WRV6kE0IIIUOQuH3nXqPt7Ls1yxlpWM4smKRma+Hv8vdfRsZ9rmygZtyXYLLCiC0b&#10;rNN7RT2bpzUIGrJK/RGzBV9qg56yWatbLvp91sy4T+tpZ41p5S4xrILZOMV9R/MPF++pNo/4KMbj&#10;7ywYmp03tf+D6YrcsEhL4Bmx+B+RsSiHlpeNWaOctmClCMtdZr95i8haTPBVMGP/kv//IWX/VzRi&#10;fyoYsd/ntdiygq4tycW1WTlTP7sQ18e7ZmyUq5/40ezo0e8uplL7LU8m9+07tnlPuQ7cTV0LEkII&#10;IWSgoAlLCPGDCInFxx6751JN271eIyWa7c63N5+//pDmWX2HNJ/fxx+MZFhzqdv4jsV9Xz9kUXHS&#10;Ief3NfN4J2QY0tKy5M14sqOcS9YuHq9b7lgj4/4wZrlpzcpeo1udt8IwNSz3YdFjUvcM8sLChC0b&#10;s8g3295dNl0r5ZqFylG1ZWO2P50B/pbLM7kXjHT2j3rGuVZePwnb0SBjrdo8ItgjRuySi8c+k4/H&#10;bi2a2r9XIC9sfMvJuyoJEbQQXuMZtuUoWmXY4i/K0SZvaq8VjNgrrxu22nM5I/Zv+f/unBbLF3X9&#10;upwZm5sztGkFs+HkclStaR6R17SPYLKw3AknHJBLJMKFOtM8qJhoOCRKrmkeXDSMA2H+ui2j3iZ/&#10;98Y1qPo4CCGEkOEJTVhCiJ+exsZJfWOTi7pSiaucZPK9qriuaGzN2S3z1r/a1LHi1dT0InNkkmHN&#10;Amfi9FvWTH51Uc+kV68uTBypigkh9QaehLFLuzTOct9h2u7xZsb5sZ52Fhppp9fI5B/QLecviJ5F&#10;xCsm8nrdmK0cLVtOg+AzZvv/L7d/Vs84d5mW813Tzn3enPrrg9RW1D2IPs2bDafmTG1t0dReWtMY&#10;L61KxctRryuUmdqT6Ddai6KgGRslRNRCYYYt5C2jrhjvb6teC9P21TxSIujaozk9tipvxNaGqVyn&#10;xx7qMrVXZTlU0i/+/q+ga+vyhrY8b8ZuyRnlVAowfc/sMowmR9OOdTXt086oUYfC/O1saDgkTKjr&#10;knZdce1zg0GyzZ/LJkZ/GMEMapcSQgghr0MTlhDipyuVvOGRSRNL68eNrduJuRrbc3NPvfLx0kmX&#10;PlhKtTkxVUzIsGSBO+Gizke+Xbpj4xmlK7PjG1QxIYRsIm67HzAsx4xlsudqVvbnesbpFm1UE3WV&#10;TdkkJvCCMYtUBpXSGCCFgTJlkZc20d6NCb9ekn4Keib7HS299NNIo6BWW9eU0wMYo9Ndpt5VNLX1&#10;BUPbmDe1J5EPtmDE/ps3Yq+sSJildWMSpbWNidLqlN+sNctRsD3KUPUbsdXkGbUweD2z1m/Ybg/B&#10;VPaMYGy3F8GbM2Ivw9AtGPpv87r2QJgKunwuhvYy3rf32p0l5O7FZy6f3T2O0WAj56/anYQQQkg/&#10;NGEJIX6KjcmZ61qanuxuTD7S1WQeqorrisb2fFPL3PU3NnWsuDFp5w5XxYQMSxY6J7UsXjP5xut7&#10;TrlxgTP+46qYEEIqcshZF++uyfhoWtkxuuW2alb2esN2HcNy7jUyzt8QIZvqWK0m8OoKN2QhZcqW&#10;89HOXI58so9plvMzPd0ZP4HRsWXWHX3mrt2phvfnE7FPOGYsVjCMVEHXv+PqsXNzeuySvBG7sWhq&#10;vyiYWqFgxlbkTe2BgqE9Ivq71L0AU3D9mGRZa5RZ6zdqYYLCdA2asTtSm4xfv2S7YP5i+/tN2spC&#10;u3LkbvnvzlT/NuDzlc/1pZyhnaN2IyGEENIPTVhCiJ+upqZDcwl9dCEeH4n8XKqYEEIIIaQiX5hz&#10;x77mOZ1HGWlnnJ7OWnrama9nnKJhuc/AkE3N7Os3ZCNyyqIexq1uZV82WnO/kb8/0qYuPVatgkSw&#10;urHxHd0NDe8vJI1jimbs+LwRG1fQtDPzmjYlp8cuyJuxy/Km9gvRXaK78wbM2tjfCmbshZWpeGlD&#10;U7IcURtMf+ClKYAxGmagUuFaLZ9l3tQ3dDY0MPcxIYSQ16EJSwghhBBCCBlojGl3fdBMO0k9nW0z&#10;7PxtuuU8kZi+vJSatbIc/VrJkEXe2NSsvhImBZPlB2Jp5zI945wet90vJe3ldZmvfiAoT34VH/nO&#10;omF8yo3HjsvpDY15I3ZKIR77UXdCt/JGwxUFs2FR3tSWFUytr2Bo90n9M3lD+8+qZHxTRO1ACGkU&#10;EJULrfRF5iKyFaZv0NQcaiqnU9Bj/5TPb6L6+AkhhBCasISQzcklk4fnUvFEvjHeUGxp2UcV1xWp&#10;tlxi3LwNVzV19F2VbM8fpooJGZYszE1svGXt6Vct6p101cJlzTzeCSHbhbhdfKdp5b6sWdkzDTt3&#10;uZFx70FeWES+IkcsJvHyG7Fl2bmyEYs2huW8oGfch+Rv0cg412vTcu1axj1Nt7JfTNnF/dRqyBug&#10;NGLEm9bF43vlTPOgYrzhY5jwqmjGRhWMmJkzYpOLZsMZ+QFSIR77TsFUEbpG7La8obmi+/O69mdZ&#10;1/MwZ/sjc4eO/OYxIocRYVww9KvVx0sIIYTQhCWEbE53Mjl7fUvTn3saE0/2NDZ+VBXXFZyYi9QT&#10;nJiLELKjaT6/b0/Tzh6hW+5Y3Xav1NPOX+PtPSWzragm9drSkIVRm5jeUzZkkd4ABq68/lkYs2Ym&#10;1y3/L5bX2Q125xfUasggZ/7RR+/ad+yxe+YSiQPyhvHBnKZ90o3FjnPi2onFuI4o3aahpJwRewDR&#10;vF7qBhjJBTO2xo3HP6DeMiGEkHqHJiwhxE9XMrHoDydPKK1raSr1NaeOVMV1RbIt1z7+gntLzXNW&#10;lRJ2/gRVTMiwZKEzcdatG75WunHFqaUrc+O+qooJIWSHMNIu7qOll35as/I/0TLuKgMTdcGMbS0o&#10;Q3ZzM9ZTeUKvtq6yMYt8s0hfoFvuq0Ym95iRdnN6xpkes5d9Rq2GkO1O3ojNK5raq15EbC/+GrF/&#10;5Q3jFNWEEEJIvUMTlhDip2dMcsKKpuSCYirxs+4xY96jiuuKxLm5A5rPX3tkc0ffkZPmZjk5GRnW&#10;LMhNOGDx2slH3th10pGLspN4vBNCdg62vYs5NXeQaTuGnnFu0NPO381M7jWYsZubspUn9vKiZcu5&#10;ZC3nZcPOPWmk3S4941p6+jdHHn3mul3V2ggZcLqMhq/mTe1ZRMN6aQkQDZs3YwtVE0IIIfUOTVhC&#10;iB/5LtgFj4ctaWl5syy+qb+UEEIIIWTHMNJesk8sveywmJVN65Zzj9la+LdhuS/AaC1Hv7b3lP8i&#10;JUGlaNmyIYt2mAAs475kZtxn9LRT1NLZCdpZS3dXqyJkwCieNnKPvNmwwW/CYtKxnKHdkzXNI1Qz&#10;Qggh9QxNWEKIn+LIkW+5duTIPTa2tOyGCRpUcV1hdvTuf9IF9x3c1LHm4OYfLt5TFRMyLFnQ2fz2&#10;X6w5/eCf955+8PmLm3m8E0IGDbZd2qVxlvuORFv2i9rU7Jl62pmvW85q0RO65f5V9F+YsIh8hRAx&#10;u2WkbK5syMbbu8rSM+5/41buKm1a/iNqNYQMGDmjwS4YsVe7kIrA1MqTdRXjsRec+KjTVRNCCCH1&#10;DE1YQoif7mTy5BVNqeu6GhNXOsnke1VxXZFsK2TGzV3/StOsFa+kprvHq2JChiULcxPab1lz+ivX&#10;957yytXOxJGqmBBCBiUwZk+YmTtAs5yReib7Hc3KXq+nnT494z5sWO5zMGOTM5aXo2Q3N2NFdr8h&#10;m+iPjr03lnaaGBVLBpKsMfqYgqk916NMWGhtYwJ/F6w780ymwyCEkHqHJiwhxE9XY3LRHyZNLK0f&#10;V78TczW25+aeeuXjpZMufaCUanNiqpiQYckCd8JFnY98u3THxjNKV2bHN6hiQggZUiSmZz+sTes8&#10;S8/k7jDs3EbDcp5PzuxThmxhCzO234h1ntMtd3bDtM73q24IeUNkR4/eO2dofd2J103YFUmzlDdi&#10;DyyLxTlRHCGE1Ds0YQkhfgqpRMf6lqY/do9JPNbT2PhRVVxXJNtzzePmrrtlbMeKWxLt+U+oYkKG&#10;JQvc8eNvWX36LYt6Jt1yda75cFVMCCFDllg6f5iWdn9oZJxfGK35e/W0+2piRm/ZfPWbsfHyRF4o&#10;zzu6nT9BvZyQbcYeMWKXYkL7QZeplYoqGhapCXrjRilnxCarZoQQQuoVmrCEED/5ZPIwN2FoXcnk&#10;V7OTOFM6IYQQQoYueto5UrNyPzAsd21oVKwoOWMFDNo/S5sp5pS79lcvJWSbyCW0T+b12H+9vLDQ&#10;GqQkiMeuKo4cuY9qRgghpB6hCUsIIYQQQggZzoy2s0eYVue1Rib3Urw/J+xmKk/cZRdKesZZotlL&#10;j1UvI2SrKaZS++WMWN6fF7YnYZRyZuyPjq5/VjUjhBBSj9CEJYT4KTY1fSyfMo1i0hy1pKWlLu/W&#10;j2krmOPmrr98bEff5Y22W5cpGUj9sNCZkFy8dvLl1/eecvlV7nge74SQYcvoudm9NSt7pmHnHkW+&#10;2GB6AkTJJmdJeWvuASOdO6fB7ny7eikhNSPXz28uxGP/b3nC3JSSAOpLmiVHbzhDNSOEEFKP0IQl&#10;hPgpJpOz17U0PdXdmHyiXnPClifmmo+JuR7kxFxk2MOJuQgh9YZmO8eadmGJYedL8bbiZkaskcmV&#10;EjOWy9/8q3razWnpbLN6GSE1k0/EPlGIx57xpyRYmTRLBT12c69pMuUFIYTUKzRhCSF+upKJRX84&#10;eUJpXUtTqa85daQqrisa23Lt4y+4t9Q8Z3UpMZ0TdZDhzcLcxFm/2PD10s/7Ti0tzI37qiomhJBh&#10;jXbu0nfpVm6qYef+hsm5zGBUbFuxpHLIPmNY7jWJNCfqJLXT2dDwdteI3bY8YWwyYbvjeilvxP7u&#10;aid+WjUjhBBSb9CEJYT4KTY2TuxrSl3d3Zi4rHvMmPeo4roiMTN3wLjzNxw1pqP3qBa7yAkUyLDm&#10;2mLLgbesOv2oRb2TjvpZsT5TkBBC6pORdvEthp39ip5xepETFsZrMEVBor2nHC2rW84jRtr9qXbW&#10;0reqlxNSEXvEiF2KCWPyypRZKioTFn+RkiCnx76pmhFCCKk3aMISQvwgj5Vot3VHH71racSIN6li&#10;QgghhJBhSWzqsvdoVvYiPZN9tmzGtm6eosC086VEe3cp3lp4QbeyvSJdO2vp7urlhISSb2g4qmBo&#10;T/QkXk9JUI6MNbRf9TU0MN8wIYTUIzRhCSF+aMKOGJGyi/udNHf9B5vmrvjgSLu4hyomZFhybfG0&#10;/X6x/msfvHHFSR+U/3m8E0LqkqPPnL9rbJp7vGHlXMPO/w8RsDBfNzNjWwvlaFk9nf2vkcku0KY6&#10;x+KaQXVByGa4o0a9La/HrluVim8yYZEjNm82/CsXj31GNSOEEFJP0IQlhPjpSqVO6mtKXdOVSl7u&#10;JJPvVcV1Rao9b7XM3fBS06wVL6Vs93hVTMiwZKE7oe2WNZNfWtQz6aX5zsSRqpgQQuqSo+11exlW&#10;9nu6lf0dTNfE9J7NjFikKyibsSLdcl7SbecuI52dnJjSeUiLvYS/p8hmFAzt6ytT8Vc9E7YY10s9&#10;ItfQfsgnzgghpA6hCUsI8dPVmFj0h0kT63tirvbc3FOvfLx00qUPllJtTkwVEzIsWeBOuKjzkW+X&#10;7th4RunK7PgGVUwIIXVNw5RfHaJZzpVGa+EpTNCFvLChZqyUl9MXWM4jpp2fIa8Zqc3seZfqhtQ5&#10;RcP4VMHUHlyeMPtNWFF5gi5TKywZNeptqhkhhJB6gSYsIcRPVyrRsa656U/djYnHexobP6qK64ox&#10;bfmWlrnrlzR19C1JtHM2ZDK8WZibOOGWNacvWdR7ypKrlk3g8U4IIT60tGMYGXepkcm9lJy5YouJ&#10;u6S8ZCpDNjlD6i3neSn7hZnOfy1xbu6TqhtSpywZOXKfnBGbv7YxsSklQdmE1WP/Ler6Z1UzQggh&#10;9QJNWEKIn2JT08fyKdPoScVPXNLCmdIJIYQQUt8k5yzfV7M6f2C25tcnpi8vpWb1leT/gBnbr/Ik&#10;XtN7S8gpa1jOfYZdmGVaTsycctf+qjtSZ7imdlpvwngR+WBhwuJv0ZT/DS1jjxixi2pGCCGkHqAJ&#10;SwghhBBCCCHRmOdmjzDSnbbZmi/oVva15Ky+UrytK9SMRcRsvL27lOpYXdIt969GJn9rfFruO9q5&#10;Sw9X3ZE6IWuOPsLVY/f0JftTEkA9CaOUN2OrVBNCCCH1Ak1YQoiffDJ5mJswtK5k8qvZSZP2VsV1&#10;RWNbl94yd8MlY2etvMRs7zpUFRMyLLnKHR9fvO70Sxb1TrrkCmcij3dCCKnC6Gm/+nBDuvMkPeNe&#10;q1vuU8mZfWXDFWkJwgxZGLXl6Fk7XzJaC6v1jHOxYbuadtbS3VWXZBhzsabtXjC0K9aNSW4yYREN&#10;mze1l4pmbGHBjF0y2NUVj12SN7SL3FjsewVN+3pO1/WsPvqLnQ0Nh9ydSu2n3iohhJBq0IQlhPgp&#10;pBId61ua/tg9JvFYveaELU/MNZ8Tc5H6gBNzEULItvGFn96x72jrN1/UrezZesZdibywiek95fyw&#10;W+aOdcspDJBXNjlzudTnnzTSzlJtqvODxinuO1SXZJjiatppvXH9P8gH6zdi141JlNaPSQ56bRBh&#10;W/OG9nLB0J7Lm7E/5o3YQ6K18l4KBSN2W87UbsobDTMLmnZOQdenhikndXk9dllPQrtFXrvTVVTK&#10;63pbXh99gtpdhBCy/aAJSwjx09WYXPSHSRNL68c1lfqaU0eq4roi1ZqbPuHC+0st562RH1N5XpCR&#10;Yc1CZ0LHL+/+eummlaeVFubGfVUVE0II2QoapnQeoqdzjbrl3qBbzj88M7Yc/RoymRdyxiKC1rBy&#10;z+vp7MqYlf3RSLu4UyIKR9q379eQ6TxDz2QvNDKObaSzk/R250jbLjFf6QDh6vpHc0Zs7apUfJMJ&#10;OxQFExmpFJaLViTN0kp5P6tFmHgMKkqbvKG9lDdir4RLe2lFwiwbu+uk/WBRl6ljux/KxRsa1S4j&#10;hJDtA01YQoif7mTy5BVNqeu6GhNXOsnke1VxXTFmRvd7xs1Z+5kxM/o+k/zpHfuqYkKGJQudCe+9&#10;Ze3kz9zQffJnFt6R5PFOCCFvABipxtTsp+Kt+Z9qlnO/YTmvxVsLpXhbsd+Q3cyMRaqCYikxYzmM&#10;2f9p6exaPe18f9Q57ttUd9sd7dylJ2pWtmi0Fv5dNost52Xdcv4p2/aYbNMG3XJvlffRbtjOOG16&#10;/iMtLUveLC97U/+rSa2UbHuXvK5duToFwy/c4BwOQnQvjNooFUVhr92ZwnbBTM4bWlHtMkII2T7Q&#10;hCWE+CmOHPmWa0eO3GNjS8tuJV5kE0IIIYRsNTArY1OXvcdIO0261XkromONTO5V5IeF8RqMji2b&#10;se09/Was5azXpjnfMjt691fdDThxu/hOM+22aWnnr/F2bFNX2SRG9C7+RyQvzGGzVbY1474ketaw&#10;838yrNx9iPaNZ5zTzam5g5p/uHhP1SWpQiGujSwa2kMw+xBFOhTVmzDK6lGGKkzXwWiqbosQ1Zsz&#10;tPvV7iKEkO0DTVhCiB/cqZ9/9NG7woyVxbo0YVtmu29rmb3uAy2zez8w0i7uoYoJGZYscVvetmTd&#10;KR+4vveUD1xbPI3HOyGEDDDN5/ftGUsv+4RmdbZrVvY+w879u5w/tr17CzMWpme8TcozuRc1y7lb&#10;TzvfMOzigSm7uF/cvnOv8nVJqbTN12fy+rdIvyO1jNNt2PlXYLhumS7BJ6nrN2ZhEneXJyBT7Z83&#10;LOdvesa5S/R908oeDWP36DPX7apWRQIguCEfi00s6Nrqoqk9UTCGlvKG9mTBjD1TMLW/i56T/1/I&#10;m9prMGJh0MLEXJnC36Gn1Y3xUqGcLqFhptpdhBCyfaAJSwjxU2xMTFwxJrmwK5X4WfeYMe9RxXVF&#10;qjVvjZu3/sWmjhUvNrYVRqpiQoYlC90JbbesOf3F63tOeXFhftxXVDEhhJDtQItd3EfLdJ6sZZzb&#10;zdbCX7yo082N0H7j00TErOW8rKWdR6X9Us1yrtQt54KYlf2emXFP0+3sCXraOXJU+q6PG9Pu+qA5&#10;I3cQomc1e+lbW+wlW/y2S5ybO0BPZy3dcv9eTo/Qunl6hLIB3N5dXneUMWtuMma7vD5eMzO5F8yM&#10;s0r6bo1Nc49P2cUP4b2qVRMfCHbAE2dDTXfG43sVdf2zXYbx1WJcP71gxs7OGw0/y+uxm/OG1tcd&#10;1+7Lm7EhJ3kf9xWw7YZ20bpRo3ZYKhBCSJ1CE5YQ4qcrmVj08MkTSuta6ndirsb23NxTr3y8dNKl&#10;D5RSbU5MFRMyLFngTrio85Fvl+7YeEbpyuz4BlVMCCFkO6NbnaMNy7nVbC0+VX78H2bsFoZnf4qA&#10;cPXX6WnnOT3jbNQtZ7VuuYvl77WyPN20nR9I3UmaVRipp924ns7m0L6cDiGzuembmN4Lw/cFef1T&#10;huW+kJjRW0rNWllKzlj+ujHr265NgiHr28b+vqXcyv1e+rrSTOeaG9KdRzXYfW9Xb5sQQgipX2jC&#10;EkL8dCeTs9e3NP25pzHxZE9j40dVcV2Rai2Mb5m34ZdNHX2/HGMXj1DFhAxLFjjjT1q89vRfLlo+&#10;6ZcLs+N4vBNCyA5Gt3I6zFOztfBUcuaKUrycGzZgdsI0RXRq2fT0lFcGaL8JCgMU0anlHK/t3eUc&#10;s/25XXvLJmvZIEUfvn4RbZuYXp4Y7CEjk/1pzHJMw3J+Ekt3XmdkHEeEybmeQtskTFkR+sX6/f1s&#10;krdd2B7ZhqSsV7eyyCV7o2473zXs/Fc0e+n71FsnhBBC6guasIQQP12NjR8vJA2zK5EYvaSlhY+R&#10;EUIIIYTsAPR0Z9ywnBvNTO5pRKGW86+GGZ01CSbp68Zt0HyFMPGWkcm/oqWdX8StZcepzdgE8sfq&#10;U9yP6nZnXLM6p2jp7BXyuqW65TwCc7dx9pqyyQvTNdj3JsGUbS2UTeDkrL6SYbnPSvlSM5O3jHS+&#10;SbNzh6vVEUIIIcMfmrCEEEIIIYQQsvNpaVny5riVTRhW7jrDdv8Co7McgTpzRdnIhOlZzsXaVow2&#10;PyNUNkWRZsAuPGSksz/U7FVvVauvCiYIk237qm5lz47bxRuNjHOfIduRmrWqvH3oO2ydnvrXjVQH&#10;q2DIvqRb7mojk79UzzhnYHKvsFy2hBBCyLCBJiwhxA9SEOQb4w3FlHl8dvSkvVVxXTFmelEbN/fu&#10;i8bO6rvIbHcOVcWEDEsWOhPMxWtPv2hRzykXLSg2H6KKCSGE7ERgRsasZTHTzrcadu5y3XJu0DNu&#10;zsi4y/WM86hhZZ9BpGuqY1XZ0IRJGzRqX598y4uCzZWja8tlVu4WY1rnF9TqtomRp127B4xTPe2e&#10;aqSd82UdXaL/9RuyPbUZsrK9jR2ryxGz8h7vNzOFxUbGmWba7ij5DPhEFiGEkOEFTVhCiJ9iY3Lm&#10;upamJ7sbk490NZl1aUC+PjHXg5yYiwx7ODEXIYQMblrsjbu1nOO+bfS07Id12/2oNnXpsea0Zcc3&#10;pDsbtYx7ctzOfdPIZGcaGfdC3XJ/KX+Xyt+7dct5XPQcol5TM/tKSZHUPSxl343bxXeq7gcMbdrS&#10;jyC/rZEpnGNYzu26lf2bl+MWhmt/Htkt0yJAMIZhyKY6VvfnrrXcx6S800jnL9Qzzo81O9espR0D&#10;pq8xPf9BzV5ac/QuIYQQMmigCUsI8dOVSt7wyKSJpfXjxpb6mlNHquK6ItWWnzHhoo2llrnrYMKe&#10;qIoJGZYscCfMvu3eb5RuXjW5dFV2wgmqmBBCyBBCfsvtol28dPfRdvbd5tTcQbF0/jDDzn7KsDu/&#10;oNnZBtNyYjGRdu7ST6qXbFcS5+YOMKd2ft7MFE4z7dwiw3KegBGLScPKhiwmEyunU9jSlEV5ApN6&#10;zeorTwKmW+6LRsZ5pjxBmOX8HgazLPfJa7OxdOedmtV5kWY5s3QrOztMWqZzppbO3mS0Fjv1jBuq&#10;eLnOuUGftmx22fTNuCdrdr7BtLNHaDN73qXeFiGEEPLGoAlLCPHT09g4qW9sclFXKnGVk0y+VxXX&#10;FeaM3EHj5m743JhZKz7HSAsy3Llq6cnvu2XN5M/dsOLkzy1c/rV9VTEhhBAyIJgdd+0fP7fzY4bl&#10;mIbtzjOs7H3y/2vIJVs2Zr20CSGThyF61jNvkUoB0bLJGcvLqRcweRn+qlQGr5b7DBHqkB6hP3XD&#10;ynBJHYzfcvuM8z95zT9k/X8W/UG0UdaxRrbblfrLdavzykilO+eLLpP3OsW03DOR4zc51fmsNj3/&#10;kcPtjbvBMJeP5U39nw4hhJC6giYsIcRPceTItyw+9tg9l2ra7iVeIBJCCCGEkAFipF3cIzZ12Xvi&#10;tvslPeOea6SzXYblPGdY7sswYstm61ZOOoa2/dG1lRVm8G4hZfiarcX+nLpl07enPJFYf77dHtXW&#10;S6tQQa+v6wV5X8/B0NUt92n5/4+G7f5Bs7L3aeV0Dc4Nhu20y/v/iZbOTdLt7Ala2v00Jj9L/vSO&#10;fZt/uHhPRDePtK/dI0zaWUt3j9vr9krOWb5v8qdDRLKtcfvOvfC+kPcYE9GNKJX4e4MQUj/QhCWE&#10;+MHdeXvkyLcsaWl5syzW5UURol+bz7/7oOYZfQfhIlEVEzIsuWHpyW9dfPepB13Xd+pBFy/VeLwT&#10;QgjZIcCAwzWXPsX9qG7nvmtYzq91y3nSsHP/hplZNkDbe8pm6OsTjRX6TddaTNUBV06tu0ZhW2Wb&#10;PUPXM3Xxd1Pkr+W8jHQL8r7/Z1juv+TvP2Vdz2iW8yfd6uzGZ6KlO5eGSbeyv0JqBrOt8H/y2iGh&#10;8rZm3LWGlcW+vlHPOB162j3XtLPNcSuna3bucKTTKKfVmHLX/mZHb7ikLm7f+U48vYb2b0jSx4lT&#10;3HfAFFaHJiGEbD9owhJC/HSnUuP7xqbmd6cSFy8bM+Y9qriuaGzLp1vmrn++qWPF8/E2Z6QqJmRY&#10;ssAd33rLmtOfX9Q76fmF2XFfUcWEEELIDuXoM+fvmpiZO8DMOC1GOnuN0Z8G4EnkgtUz7j90y/m3&#10;6EUYojA3EZ2KycYGTDMQ7dqrjNLNTd9+E3YAhajbslGrzFoR1tdv2GLdvty5ESq/Rhm8Q0XYd+Xt&#10;9z7X/rQRLxsZ5yVZfgGGtGZ1PqRnsl26le0NFeoyzj3S/nl57RuQvB592Lk1ejrbhgnw1OFICCHb&#10;B5qwhBA/xVTi+odPnlBa29JUtxNzNbbn5p565eOlky59ABNzxVQxIcOSBdkJF3U+8q3SHRvPKF2Z&#10;Hd+gigkhhJCdCh5bT7TnP2Hauc8b6fw4LZP9upZxpulW9hI9nb1Rt5xuI5PrNSxnYFSO0HQfkH4f&#10;Q9Sm/P2PnnFfgdHp5Y2tKmlXNodnLO83dGE8eobqVpu5KrVBlEJfNwSktr9sRJfN6H4jul/K/K5J&#10;aPvGBeNbPu9XdMudoQ4/QgjZPtCEJYT4KTYm56xvafpLd2PyT/lk8jBVXFc0tuYnjpu74VdjO1b8&#10;KtXu1KURTeqHBdkJk25ZO/lX1/ec8quFxXFHqGJCCCGkrhj940V7N9ruR2OWe5yRdpo0y/22nl7W&#10;pqedy/SMc4du5fD4f6QMpFTIOKtE6+T/3xsZ90n5H1G8L8NshFHbOHt1KTWrP/oW+WY3pShQkbdb&#10;GJZ1K5jMUQp7zbYrMWM5JnjbqA4HQgjZPtCEJYT46UkmD88nzWQhZcaKLS37qGJCCCGEEEJIFQz7&#10;rgNT9rIPGVb2mJjlxLSMe7JuZX+kT8u26mlnfrw1d72RcZaK8nrGvQdmrfz9s245/5WyUqpjdWnM&#10;nLWlxtlrhqVgRCfLJrQv/UPZgC7uxOjeXDl6WfZBt9qNhBCyfaAJSwghhBBCCCGE7BgwIVl58ql0&#10;/ijDzn/BsBzTzGRP0zPZ7+hWdkbczs0yrOEqd4GRcX5hZNyleia3Rs84G3XL+bt8Bs/BlG3c0Qa0&#10;rG/MnHUlzco+ZbS5KbWLCCFk+0ATlhDip8tsOtRNmqPyyeRXsqNH762K64rG6fmGlnnr542d1Tcv&#10;YXceoooJGZZcnR2vL147ed6inknzrsyP/4gqJoQQQgjZLpx88aq3xqYue8/oc7NHaNbSz2lWNqGl&#10;s83aNOdbeib3Yz3j7ED1ry9mLeM8EISQ7Q9NWEKIn2IyOXNt85gnusck/tDVZB6qiuuK1yfmepAT&#10;c5FhzwIXE3N9mxNzEUIIIYQQQsj2hCYsIcRPVyp5wyOTJpY2jBtb6hmb+KQqritSbfkZEy/aWBo3&#10;dx1M2BNVMSHDkqvdCbNvu/cbpZtXTy5dlZ1wgiomhBBCCCGEkCHDrqIfitaLNqi/baJ9RX7eL7pV&#10;tEqUF2miILuIzhNdJUK/AwZNWEKIn2IqdcqKptSNXY3xhcuTyfeq4rpijL30fRPmrj1m7KyVxyBn&#10;lyomZFhyVfHk99209vRjFvVMOubipSfzeCeEEEIIIYQMKTCj+Pmi50Uln14S/Ub0ARF4m2iR0udE&#10;F4nuF31G5Ges6E+iSaI3oWCgoAlLCPGz7swzd70zHt9rcXPznvYIGzeACCGEEEIIIYQQQgYdMEnH&#10;i14RrRZ9QnSACJNddIpgxn5LBHMDj/o+IvJm4fui6C+i75WX+oEh+4AIBu2AGyI0YQkhfuQL6k22&#10;fNfgryqqO1rs4j4t5208sOW81Qe22Bv53UiGNQvvSO67ZPVpB14rWrKkhcc7IYQQQgghZMiA6NaC&#10;6M+iL6PABya8gMmK9ATvFmHCl4dEnxKBj4rWiKaUl0aM2F10u+hXonegYKChCUsI8dPV2DhueVPy&#10;ymIqcVGxpeVAVVxXJFtz01rmrX9u7Ky+55LT819RxYQMS67OTcwsXnP6c9f3nvLcVbnxwesWQggh&#10;hBBCCBm0IMfr46Je0Z4o8LGfCHlf/yv6uAgTYPxB9FkROFyE6Nnvl5f6zVhEwX6+vLQdoAlLCPFT&#10;TCWuf+jkCaW1LU2lvubUkaq4rmhsz8099crHSydd+gAm5sLNMkKGLQvcCRd1PvLt0h0bzyhdmR2P&#10;m8WEEEIIIYQQMiSAoQqT9Zby0pZcJkI9Ug98WPR70SkiYIh+JzpONEr0pOjbou0GTVhCiJ+uVOK8&#10;9S1Nf+luTDyVb04eporrilR7/qSWuRt+3dTR9+uEnUPaGEKGLQud8acsXjP514t6J/36Sqe5Lm+8&#10;EEIIIYQQQoYmMFL/JZpXXtqSK0TPifDIH4zPjKgo+ono1yLkfv2QaK3octFbRCeJfizCxFy7igYM&#10;27b3mzlz5iq1SAipc/7z4Q8fcP+Xjv3iA1/4nBehTwghhBBCCCGEEDLo0ETPiuaWl7YEJiwiYZGK&#10;ACBlQVp0tahN9AER2twtQnoCpCaASXqDCKkJfiqCMbtVzJw58whR++zZs8+Tv5s0a9as+fL3afk7&#10;z1/ul9TNmTFjxrnytyOs3qep0mZ6SPkmSb0lf1uD5T61S5tpIeV+SZNZ54aUb1JHR8dsbLP8PztY&#10;5xf6Ecm/4fVKaWnTFlK+SVJvi/DeQushqZ8u2/SG35vUV90fWA/WF1bnU0ba2CHlmyT1eN/pYLlf&#10;0gYbHbnNovL+wH4Jqdsk1Q92SGg9JG3wGbYHywPKKIXVoQ98NlOD5X5Jmw71Oc8Jq4dQV21fKGFd&#10;MwJlm0n6qHZuQKiP3B8irGeb31vrefOsaRdc/JNpF1981vSOjmrbjOOs6rkhfyvuC0iOiwE576V+&#10;a76r5E9o3XnnzWq1L5g+5ScXzJrykzkd00M/A3l9TeeGELkvROVzA9seUrdJUj9g54a0G0znfdVz&#10;Q4RtqXpuyPZEfgeL3tC54Ql1W3GcDfoxcXrbnIw9Zd5P2qZd8JNZ02f/pKMj+jgT1TQmyt/I817a&#10;DNSYWPXcwHqwvrA6T1JviYbtmCjtKr43qRt0Y6L0MyjGRE9Sh3r5N7xeaUDODdGAjonyf+RxJooc&#10;E5Ui35uqi9wXcrzPqGGbq+4LSPVT9dzA9UVYnU81jYnoK6zOk9RHnvdSN2DnhmhAxkSp3+HnvVpn&#10;WF1ZUr/Tx0S/0I9I/g2vVxqQ8x7HqmwTx8Tw+rJUP1XPe/kbdd4PynNDNCBjomoXVucpckwcyHND&#10;6gfkd6Io8ryXuvOEWbLtY5X1ReoQXfS86Pry0pZcKvq76HPlpS35pugJEdIRHCN6TIToWjBZ9Ijo&#10;E+WlrUAOyiPlIJ0xe/bseXJibZKULRDBhL3AXx7QBVL/oujakLpNkn6eFf0mrM6T9PGoaH1YnVJO&#10;6p8JKd8kWcdN0ub5sDpP8n4vlTYvia4Mq/ckfT0n+kVYnSepf0r66Q2r8yT194oeCqvzJP1kpc3f&#10;w+o8Sf0Nomrv7WLp6yXRgrB6SOr+Jn+dYLlf0ub32O6wOk9S3yP6c1idJ+nnF6Lnwuo8SR9XShvs&#10;j5+F1XuS+uel3U1hdZ6kzTPSJh9W50naPCBtNobVQVJ/l+ifYXWe5PXXShsc9xXPDWlzIdrI32vC&#10;6j1JPc6NX4fVeZL6x6SvtWF1nqTNatETYXWepI87Rf8Kq/MkfVyttvvCYN3FU6fefvmPf7z28mnT&#10;SnOmT785WO+XvB7fHT1hdZ6kzX2iB8PqPEm9K/38NazOk9T/XNq9EFbnSeq9835+WL0nqf+P6Jdh&#10;ddBPZlx5zzk/6yydfcmvS9NmXnxbWBt5/XLRn8LqPGEdWFdYnSfZZtwIw/l8aVi9J7x36evnYXWe&#10;pP6v0s4Nq/Mk9Q+K7gur8yT13aKnw+o8ybpuFf03rM6T9HGFtMF7uyysHpK6f0mbO8PqPEmbJ0Rr&#10;wuo8SR9rpc1jYXWepP7XomfD6jxJ/TXSV+i54VN5TJQ2kWOitPmn6K6wOk9S/6j0sy6sDpK6vLSJ&#10;PDekDcbE/4XVeZL6n0m70DHxgivOvu+GpVbp6jumlC6bP680Y0bHjcE2fkkffxZVHRNlfb8Pq/PJ&#10;kTYYq8LqypJ+qo6JqEe7sDpPaj2RY6L08ZCo2pjYKxpsYyLO+6pjouj+sDpIXv8bUeS5Ia/HmIjv&#10;4B0yJko/j4uqjYlrRFXHRGmzzWOiJ6nD9eKSsDpPUv+0qDuszpPUD9iYKIo8N6SfS0X4Dn5DYyIk&#10;feBaeHlYHYQ6UbUx8Tbpp9q5MV9UdUyUNjg3qn1XDciYKP30SJuqY6K0iXpvF0k93tfVIXWbJP3U&#10;OiauDqvzJH1UHROlzV3S5g2PiVI/YGMitllUbUys5Xdi1TFRVNPvRGlza1idJ6nHmBh5LSz1VcdE&#10;aVN1TJT6G0WR18LST9UxUer/Lv1kw+o8SZuHpM09YXWepE2vtHkqrM6T1Nc0Jopewu/3sHpP0gbv&#10;rdq1MI6PXLDck9SvFz0aVudJthdjYuTvROmjpjFRhPM+ckyUfv4lbaqOidIm8loY9WgXVudJ6iPH&#10;RKm7TIRz4/Kwek/SpuqYKPqLtIkcE2U990ubyDFRFOkPSd28OXPm4HfiPcr6InUIJtF6TdQlCuZZ&#10;3UuElAP/EX0MBQE+LfqtyCovjRjxQxFM10PLS/2m7FMipCcYEGpNR4A2l1566TvUYijS5jfy5Rk5&#10;k7icJJdIO2/isS2Q+rjoVrUYiqzjQ9JmhVqsiLRZO3/+/Mj0DXLiFubOnXuEWgxFtvc66etktRiK&#10;tJkiOk8thjJ79uyY9HOHWgxFtuegWt6brGvN+eefH5z4bRPSx20iRGVXRPrAHS5M/lYR6WOitFmk&#10;FkPB5ydtkFKjInKcvQXbrBYrIuvrxf5Vi6FI/WL5nFJqMRRZF+7yIdVHKFL3ZVnXXWoxFNnmt0u7&#10;queG9LNatml/tRiKtFkqfSEPdEWkDUyS76jFUGQ9Z4oQKV8R6ec46SerFkOR9/ZWbLda3Iy1o0/8&#10;3v2p+Gp33Nh/39/wZUw0WBFZz43Tp0+fqBZDkTa42zpLLYYi22KIfqkWQ5Hz5wPST59arIj0s/bi&#10;iy/eXS2GIv3kzzvvvIq5Xke39Z3ddP5vS6nZ60rH2vd+RhVvhuyHU6Wfa9ViKFgH1qUWQ5F9sZu0&#10;qXpu4L3jM1CLoeAzlO0y1WIo0g9uW09Vi6HIPh0v5xievqiI9HG4rAvjXEXkve2C/aEWQ5F+OqUN&#10;8qBXBMe8tMENyopIP9+RNj9Ti6FImy9Km6VqMRTZ5prGROln9ZQpUyLHRGmDH7hIPVQRaYMx8Sy1&#10;uAX4rpM2v1CLocjn8yFRj1qsiKxnjby/LZ6kuXZ547Rf3HdK6boVLaULrphWOvusq96nqkKRfhbJ&#10;NtUyJs5Wi6FIH5roNrUYSi1jIurRTi2GgvVgfWoxFNleRFRUGxNPxvtXi6FgTJTtKajFULAfpJ9a&#10;xsQV2L9qMRRpgxvJtYyJeOoqFFnHV6T+N2oxFFwDyrpWqsWKSD+rcB6pxVCkn1rGxMulTeSYKG2+&#10;ie8HtRiKtMGY2KkWQ5HtrTgmekgfxfb2dkyqWxHZDzfg+1MthiL9VB0T5T2Zsj2RY6Ks54PSBpMA&#10;RyLrwnkfOe+DtIkcE4G0uV6261S1uAWokzbVxsRPVTs3MH7L+4ocN4C0WSGfQeQ1Cj5DkRfIEgr2&#10;hajamIhr4RvVYihSf7go8lpY6rEv3qoWQ5E2CNioOiaKzlSLoUg/VcdEuab4krSJHBNlPftLm8hz&#10;A8j6cN6/XS2GIv3UMibiWjhyTJRtWqwWQ5H6msZEWdda2ebIp0tlW4oiPJlaEanHmFjtWrjqmCj7&#10;Q5d+bleLoUib90k/kdfC0kctY+Id0lfkxLOyHkRf4gncikg/GBOvU4uh1DIm4ve69FXLed+L7z61&#10;GIq0QZBAXC1ugWzv96X+ErUYirQZKYJnU5GtGBNx3lcbEzulXeSYKMf0ZdIu8loY9WinFkORNlXH&#10;RGxzqVR6k1oMRdrUMib+vIYxEZHU1X4nVvWH1JhY9buKDF/eJbpfBPM0aO7BRP2jCD/wDkCBj7eJ&#10;MKjAPPFO1HYRJufyvvy/JHpGFDnwbg1yoladmAsDFNrMmTPHM4NDkTau9JdQi6HIyXGVtKt4sSN1&#10;J4l+pRZDkXV8utpJJhdxuKC+Wy74DlRFoci6enERohZDkX5uFlUzAPDYA6KcKyLb3SL9RF7sSB9H&#10;VHtvMpjtLe02YCBWRVsgfeBCZ5xaDEXqEVGLY6wiss1nSl+RFzv4/KTNcrUYiqznALXNOM4rIm1W&#10;Yf+qxVBkXXdIO+RHrojUny+qeLEjfeDL3FGLoUj9IdLHuigjH+eNtFsvx9lHVFEo0gZ38CJ/CEj9&#10;Qlnf2WoxFGnzI1Hkjxyph7ERebEjnzFuZKwPMyuLqcSNj54ysbSqMV5aldQiLzylD0QHVPshgB//&#10;F6rFUKR+gijyYke2+ShpE2layHfUvrJNd8vf96qiUKRNj/RX8YZRstWdOe6C+0rN560tpdoKJ6ri&#10;zZA+vi3bc5NaDAXrwLrUYijy+b1H+tmAbVdFoeC94zNQi6HgM5T1VfshgLvyM9RiKLJN35A2S9Ri&#10;KHIuf0HWFWmOSR/vkjZ3y3ZXvEkhbRDVEmmOST2iDZA3vSLSz9nSZqFaDEXqYfbn1GIosq1Vx8Qz&#10;zzwTPxbWy8Vn5JgobRxRxR8CQOoxJlY0/qRukrS5Uy2GItuMMTHyhwC+e6WvDaLgtceIhe7EObfd&#10;943SDX0nly64wirZ514eeWNS1rVYVMuYeLFaDEXqx0k/kTfDpE3VMRH1aKcWQ8F6sD61GIrUI2ow&#10;ckzE+xZVHROln0hzTOprGhPx3rB/1WIo0gZRLbWMiRV/5Mg6ElLvqsVQcA0o64o0LXDeSD/rcB6p&#10;olCkn6pjovRzjajamPgTUdUxUfqJvBkm21txTPSQekR6Rppjsh5EBX1DLYYibaqOibIemH6RY6Ks&#10;51PSJvKGEcYVabMB44wqCkXWFzkmAunnFmlXcbJg1EmbamPi8dIm8tzA+C19YRyPHBOlDc77asYx&#10;nn6YoBZDkfpaxkRcC0caAGpMrHgtLOfGHrKeDTjWVFEo0kdBVMuY+CO1GIqsq+qYKNsCsz9yTMT1&#10;rbRZHzUm4jpZ1rdO2h2iikKR+lrGRFwLVxsTIwNa5H1VHRPl/ewnbe6W/rYYE/1Im+XYt2oxFGmz&#10;WNZZ7Vq46pgo/YyXNpE3w2Q9eLI18lpY+qllTFwqfbWoxVCkD4yJrWoxFOkHY+LNajGUWsZE/F6X&#10;fu7G73dVFIr0swrffWoxFGnzK1HFgDWpQ1qMq9RiKFKflHaRAS21jIkYU6QfnPfVxkRcC1f7nYgn&#10;NiKvhVGPdmoxFKmPHBNlW/fHNs+bN++dqigU6aeWMRE3iauNibgRVu13YlV/qJYxkQxvdhHhC6sk&#10;wkngGTgwBfBDCuW4k4x2Hjh5ceG/XuSfmfjroodEnhGCu4cwZSMjnbYGfCnIAUsTNgLphyZsBPj8&#10;pA1N2AikzZAxYbsbE6etbErdeNvk05656ZvfrLYvhqUJm5re/f5zOhY6P5h13byW2W7oMSt90ISl&#10;CTssTNjr3VM+cPOayV+4pnv8FzrmtN87q+28yItqWRdN2AgwJko/NGEjkH5owkYg66EJSxO2IlJP&#10;EzYCeV80YWnC0oStgNTThCXDFhipD4teFiGnK6JikUbgVRFyxfpD0mHG4jGyP4tguvpBygJM0AXT&#10;EhdQOEDxJRZpLG4N+FKQAzZycMWXC9rgy0YVhSIHf076izRhpR/koK1mwlb9wSltIgcgfIlLm3uq&#10;mbCyzRhcI01Y6QcXnlV/cEpfkY/9yHa3SLtlajEUqcej/ZHvTZmwd8t2VzRhpR65bCJ/cMr24jHY&#10;qiastKlmxmBwrWbG4AcntrmaCVv1B6e0weAa+YNT3hvy88xRi1sg+zMufUT+4JQ2MGHXVzNhpc2G&#10;aiastKk6uEqbq0VVTVhpE/nYj7TB4Br5SJx8xh+SNhvCfnAWTxu5x+0jR+53Xnv76tnTp0deeEof&#10;GFwjLzylfqboIrUYivQDEzbSjJFthgkb+aiS+sF5D37EqaJQpA3SXkT+4Jw3I33Nz2ZNOUUtboF8&#10;zt+W9xV54Yl1YF1qMRTpAyZs1R+ceO/4DNRiKNIGuY4jTVjsC+wTtRiK1H9DVPUHp6wv8pE4qX+X&#10;6B7Z7oomrKyn6g9O6QMpYaqasKJqF56GtKlmxlQdE2HCSpsN1UxYaYO8jpE/OKUNxsTIH5yiajco&#10;MCZGXnjiu1faVP3BOWP6rAKOW7UYivSxRN5XLWNitcf9xokif3BKfdUxEfVopxZDwXpE1cZEPAZb&#10;1YSVNlXHROmrlhuTtYyJuPlSbUyE0VTLmNihFrdA1pGQ+kgzBteAsh7coKhmwq7HeaSKQpE2tYyJ&#10;14qqmrDSpuqYKO+t6o1J6Sd0TPSQ+hXSV+QPTlkPbkxG/uCU+qpjoqwHJmzkmCh94Adn5A0KNSbe&#10;LW0jTVhpU3VMlD5w8yXShJU21cbE46VN5LmB8Vu2B+N41RuTomomLG6+RJqwsj21jIm4Fo5MC6PG&#10;xIrXwnJuwITFTclIE1baFHHMqsVQpA3GxKomrChyTJRtMaVN5JiI61tpsyFqTFQmLPJsRpqw0qaW&#10;MRHXwtXGxKrBOtImckyU94PUQ/eIIsdEqV+BfasWQ5E2S2SdVU1YOY4ix0T5bGDCVksPARM28lpY&#10;6msZE5dJX5EmrGwvxsSqJqy0uUUthlLLmIjf69LPPTWYsMiFXM2ExY3JSBNWtEAthiLvKynriQzW&#10;qWVMVCYszvtqJiyuhavemJQ2VU1YtFOLoUibyDFRthUm7N3VTFhpU8uYiFzj1cZETHBW7XdiVX9I&#10;+qg6JpLhD3Jo4McZvpSQ/xX6twg5Q/cR+cEBjpxouIh8Mwp8oB+YmhtESDQM0+gw0YAxffp03OG8&#10;N2pwxZcL2og+qopCkYO/S07cannJkJjay3m7BVKPwTXyR5l86X1GtgWfSUXwJS5tNsq6ql14IvIy&#10;8sJT+kGy/Wp5yaTJzGp5yTC4Rhp/si1HVntvMGHlfd0v++79qmgLZD1ZUbW7/8gtE3nhKW2+JW0i&#10;85LJ/viytIv80pNjCHc476/2g1PawOwPzcHpIW2Q1L9iXjIg24Mo37lqcQukD9zhjDQqYbBIu3tr&#10;MGHvk3bVLjy7pU21C09cVJ+rFkOR9/1TaROZq1PqYTRFGn9y7HwY2x31g3N6R8dqXDipxVBkXbdL&#10;X99Si6FIG8wIGhklLvUYXCNvUMgF2qekL9yUqgh+tEkbnPeRubBkXSvlXDteLW5Bi13cx5514W3p&#10;WZee02IvCf1ulD7OEkWaMVgH1qUWQ5FjCFE/92PbVVEoeO/4DNRiKLIu5FetlqsTk5dVNGOAfH74&#10;wRmZq1O25YvSJtIck/f2buwP+RyiTFhM/lft7j8mmDhHLYYibTCTazUzBjdfutViKLWMicqExXkf&#10;OSZKG/yYTqrFUKQNLqqnqcUtkPd9qtRH/ijDd6Z8xuvUYij47pV+7sd3sSraxM+KLfvctPLrByzI&#10;TThg5qwZG2bOPK9ars5fynbXMiZG5iWTetx8iYw0qWVMRD3aqcVQsB6sTy2GIvXIPVxtTESexcgx&#10;UbYFN1+qGQC1jomIkq82Ji7FcaIWQ5HtuVjaVbwxKduckj4iczzL6z8quke2PdKElTb34jxSRaHI&#10;9tQyJiLPYrUx8RxpU3VMlHaRTyTUMiZKPcbEamYMJnKMNGNke6qOidIGeRYjc/bJPkO0H56gq4ga&#10;E3HeV7sxGTkmAmmDyXUq5upEnajamHiCtIk8N+TzQx7ojdXGROkH5321G5PLRJHzaEh91TER1znS&#10;JjJXpxoTK14Lyz7YA/sCx5oqCkX6wOR/tYyJ1XJ1Vh0T5fNDBHzkmCj9ICDhPpzbqmgLcJ0s7e6t&#10;4cZkLWMiroWrjYmRNyhqGRPl/SASdqP8rfbE5GrsW7UYivSDMbHatbA0iR4TpQ1uvkSOibItn5R2&#10;kdfCUl/LmAhDvFquToyJ09ViKNIGY2K1uVyqjomyX98j/WysZsJKG9zkq3ZjEjddK96YlHVZUh9p&#10;VEp9o7SLvHkn21J1TMSYIm1w3ld7YhLXwtWixK+XbYq8FkY92qnFUKQ+ckyUzxd5oDFZFlJsVkTq&#10;axkT75B1VRsT50i7ar8Tq/pDOC6kr8gxkdQPMG9gunrypyDwQBkuNCoaPQIu0mHWBg3cN4x8cbxX&#10;To6risVixS+QJUuWvFkO/PlyokVO1iH9nC9fMpEno9T/RAbpil+Msp4T5QSK/BGEQV7aRRqeyqhc&#10;KO+vWpL4S6RN5J102eaMrDPyokHW9TXZpooTjgH5ckAEQMUfQUC2BVFYke9N2uwh24ToqYpfjlKH&#10;Sbe+qhZDkfqzsN1qMRSpR3SMrRZDkc/mSGlTLQoYd9UWYL+oolCkn8truIjDo3yj1WIo8vl8R/qq&#10;+KXf1tZ2nNTPU4uhSP1Bsp75OP5V0RbgvMG+QFtVFIrUny86Vi2GIvU/lb6qPUo+TtpUjBAA0s/n&#10;RZF3FOUi7kBpc1WUwSzruUyOtWp30luln2rR71+XNt9Vi6HIuvDDLDIpu7T5iPRzpVoMBZPVSRuc&#10;99Xu3sKkr3jep9oKU8fPW/ty86zlLyTtfOhNGjlOcYFW8YYSwDqwLrUYimwrJoBbIH8xcWNF8N7x&#10;GajFUOT7DD/uQ3PYemBfSJvgUxebIW1MWVdk9AOODRwjajGUCy+8cD/sj6gf01KPCD1MaFkR2d4p&#10;8t4ifyzItkyUfiJ/lEr9saLz1WIo8r5qGhPRpoYxcR6+a9RiKLLdiFqIitgYLYo8N/CdKeu6XC2G&#10;op6gWIDvYlW0iQXOxMzNayf/55quif+Ze9mUu6d995JIk0DWZdc4JlY0bIDUf1UUOVGJ7I+qYyLq&#10;0U4thoL1YH1qMRSp/z62Wy2GgveN968WQ5FtwY/kyIinWsdEvLcaxkT8uq86JorOUItbIHVfkPcV&#10;eW7geJf1VB0TpZ+rcB6polCwLlG1MfEcnNdqMRR8L8g21TImXqAWQ6llTJR6RIVF5kmX7cWYWG1y&#10;xKpjorTBtXCkMSj1h8j6ql0v7iV9YXyJvBaWNpFjIpB1ZWS7KwZa1DImSj1upkaeG7Kt75R2C6Mm&#10;nwV473IeVTvvZ0m7E9RiKNgX0q7amAizMnJMlHpE7Vc0EuR94ab9AhxrqigUWRcicyPHRHlPmOQp&#10;MrJf2lQdE9W1cOS5IfUHSV8LavmdiLaqKBSprzomYpulr2pjYmT6iFrGRNkf+0ibhWFjoh9ZFx7J&#10;j7wWln5sUeS1sNQPyJiIY176irwWlj6qjonSxxzpK/LGi5yr35N2k9ViKBgT5fioOBEykG2pOiZK&#10;m7fLuhZWGxNlXTCGq6W9kI+g8rWwbPMk6ScyolSO0y/K9lQM5gG1jIkqShy/EyODwmR7LpR1Yu6g&#10;ikgfMFgjr4VRj3ZqMRSpjxwTcc2ObZb3F3mTWPqoZUxEBHjkmChtzpA2tYyJkf4QjgscH2qREEII&#10;IUOJZHtu7qTLHy1NvOR3pVSbEzl7LCFDnYXuxAs7H/lW6Y6NZ5QWZsc3qGJCCCGEEEIIIYQQQrYf&#10;je25SePmrlvW1LFimdneGfm4IyFDnavdiafesmbysut7T1l2XX7CJ1QxIYQQQgghhBBCCCGEEEII&#10;IYQQQgghhBBCCCGEEEIIIYQQQgghhBBCCCGEEEIIIYQQQgghhBBCCCGEEEIIIYQQQgghhBBCCCGE&#10;EEIIIYQQQgghhBBCCCGEEEIIIYQQQgghhBBCCCGEEEIIIYQQQgghhBBCCCGEEEIIIYQQQgghhBBC&#10;CCGEEEIIIYQQQgghdcLBotE+fVhEhh9vFh0v+rRoNxRU4d2iUSIcEweigAw5PiDyn9ufElViL9FX&#10;RF7bE0TvFJGhz7tEJ4qwXyudy18Sefse5z2OBzL0OFzk7Ue/vio6SFSJY0VeWxwr7xeRocGuos+K&#10;/Ps7KHz3B8f994j8bXDskKHLnqIvi7z9iTEc3/3VOEqE9p8X4VgiQ4+PiLz9DkX9jgu2PVpEhg5f&#10;EGG8ruUarVpb/B70HwvvE5HBC67Lql2fBcf1z4miwLWBv/2hIkLIDgAXbGtFJZ9WinQRL8aGDx8U&#10;XSjC/s2KDhBVo03kHROTUECGDPuIMJiuFnn7EPqjqEEU5KOiS0X+ttAtIvwwI0MbW+Tt01NQoHiT&#10;6DDRDJF/v0M/E+Fijgwtfi4K7ktPPxAFwdiA8mDbO0R7i8jg5x2iP4iC+9Cvgsh/Ph8pWiryt0Ef&#10;E0Xc70MP/HC+WOTfn9ASUdQYjmPiYRHa3i/ijdehBcbwhGiDyL/fce0H82UXkQcCMdB2vcjf9l+i&#10;n4pqMezJzuPtommi10QbRbhur0SwLa7z/LxX9A3Rf0X+Y6FTxJtxgxMEUfWJsJ++j4IAuAmHNhjr&#10;/fv0H6IxIv93AcD5/jXRX0X+9vh+4DhAyHYGF+G46MaX8AIRLuAWip4X/V0UFTVHhga4+zlBtE6E&#10;L+JHRXeKEOUaBe6e3id6QvSc6GQRGTp8TPRnEfYhzmvoRhEG2KdF/siHfUVe3e0ir/0vVFmPiFGR&#10;QxdEQfjPZf8NFVyUzRZhP3tjAPSQKoM5u4eIDB2uE/1bhHPa25/QHBGOBT8YBxaLsK+Xi7y2V6i/&#10;jIoZGuD7GT/KvP3n6SIRxnvsXxwX+K4H+AHu3Xy/QYS2l4swNrwoMkVk6ICbrtiP2J+/Enn7Hwas&#10;d25XMtZniv5PhH2/SsQf30MLPLWC33D4zvf2+7Wi/4h+JzpE5HGMCO3wW8BrC3k3cE4VkcEHrtPw&#10;nYybZq+KHhDh+9u/bz0qtQ1GN+JmG/b5bSLvOMC1vvcdght7ZHCA/ZwRvSD6rQjn73dEQXBD/fci&#10;XL97+xTfBdinOO/xpKPHW0UXiFCHPr32CMa5WvQJESFkO4GLdvzoxkl9Ngp8zBXh7hku4PkDfGjz&#10;SRHMF/zQxh1wDK6uKMqExbGBCMi7RdNFT4l4cTa02F+EO5z+O9qImEB0Gy7MpqBAAUMWF+HY37h7&#10;7oG7qnkRjHs8rkiGHjiXbxLdI4KhinP5NJEHjgk8DXFSeel1mkX4YY474khpQYYOMGMeEdWSQubH&#10;IlyE/1L0IRT42F3E8X/o8xMRTJqx5aX+H+n4QYf9fgkKfJwl+p/oVhHGEDI0wCPFiGbF97zfRMU5&#10;nBM9JkKbICh7RoQf3zBtYMIyGnLogGs03CyHKTMZBT7OE+EcP7281I8lwk2Wc8tLr4PfBjDh8fRL&#10;LanKyI4F5yTObUc0ToSbpPeKwkxYnP/+tri5hrZBExaBGmeK8B3hAeMNhhy+ExBRSQYHaRGCanAN&#10;j2tzfJ+HRcLCWMVv9WB6kUUieDod5aV+WkQIysBvvODYgKegGXhDyHYEd0xwIiO0fT8U+PCMu8dF&#10;zAU6tEHaAdwVxYUVBls8poDBOcqExZ11XJAhYg6D+LMimrDDgyYRLsJnlZf6QcQ7TJvLRDDl/OBC&#10;/knREeUlMtTwzmWcv9657DdhK4GLuaIIY0TUI29k8AETFjdOqkWx4oYLxgOkKGEOsOEJ8sbhMWWk&#10;mPKu5RA1uUKE73zkhvSDCNk1IjwNxRtvQwdcs+NG6nxR8JFTjPUYw9EmCKKk8Ng6xnfcoEXEHE3Y&#10;oQPOV/xWw/kdBEYM9juiob0IeDyeDjMHN179IH8svg+uFDEN3eAD39n4HecFScBUq2TCBtteLwoz&#10;YSuBGzIIzjLKS2QwgLQix/X/WzbH/yIKM2ErgRyyiIyHIQ9w8wbHBdKQBL8LCCE7ANz5wIU2Bugg&#10;MOx+LfqnCCkLyPAAhizuekWZsChHpGyXCFFQSGWAL2qasMMDREUgKuqH5aV+MCDfJYJZ588Xi4sw&#10;XODPE/nvlpOhAX5M41zuEeFcHi/CuVyLCQvDBlFR+FHOR9KHFnjsHGM7IuDwqCGEx86CkQ2fEcGs&#10;RVQNGZ78P9FLIuT8RT5IgByg+F6H+Rb8XoeBh2g4RM1oKCBDAozhSDuBH+eYz8ED+xDBFDj/g1Ht&#10;iH78mwhPzLxFhGt+mrBDCzylgihY3GgJppuA8YrrfaSi8G7AYPLNl0UYE3CjFeA7AOY9brgy+nHw&#10;g/0cZcL6QdutMWFxLOBRdDwF9UUUkEEHvt/xW21rTFg8BYNr/9byUv/3BlIU/kbE33aE7ARSIlyc&#10;Ix9gGPiSR15YTsozfIDBWs2ExSNNeGTZuwsKw4Ym7PDAi25EJARm0vaDiCiYbvhx3quEyBr8IH+b&#10;iAw9cO7iXI6Xl14/l2sxYfE9gGgIRELjBzoZOng5wIJaJvLneW8U4Qf8t0Q/EuHHuidETPBxtKHN&#10;QaJu0Z9E/v2O735c291cXtqSdhGuDTGRBxk6HCzCk22IfvSP4XjCJfi0G6LlcB0I4xVmHQx6pCOg&#10;CTu0QN5OGGx4uul7KPARE8GsQZopL+IdUa7ejRmYMPiuR+Q7csbjNyEZ/GxPExY543FNgO8Cf2oy&#10;MnjAjbWtMWFx8w1pCLFfR6JAQG5o/DZAukH8tkeghnfth1SEfAKakO0MoqIQEYccQWFghmVcqCMM&#10;ngwPqpmwuFBDIn/kj/UeaaMJO3xAIn7kAEJeIS8qyg/2PwZjz7SBCYfICTL08J/L3r6u1YTFBRgi&#10;4fF6JucfeuARdDxK7gkX3N5suTDevIg4XAPgwhzpCHBceOe9J0zS559NnwwtkiKYM+eL/I8Y4zsd&#10;syFjToBg+hmAx9dh0sCkJ0MLGLH47vbOYexH74e3H+T+xTmPx5YBvhNowg49cJ0O8xXRrXj6AZMw&#10;ecLNF0S0w4ALzoyP6Gdc33nHCXJAMyJuaLC9TFjsf9ywwQRO3o17MvjYWhMW+xL7FPnfvesApCDA&#10;dR/6wbWA9z3gCTfzkDOYELKdQH5ADNqIeggDeeXwqFIwwTMZukSZsLiYmypCXij/DNow7pBHEmkJ&#10;yNAF+YTwqCJyAXqPoXlg32Ngx4+3jSLMoIlIaFzE424pJvFiNOTQAfsTE2/g8cKwcxl/K4HHWpEX&#10;Dj/QgpN1kaELJt1CpDui5LynWzAxA/KE4TgZLcIjahBSECGKDhfj3xWRoQeeXsCEfPiRBRPeDx4z&#10;xbUd0laEgZt0MG/xuDoZGuA7H6mE8KSLN4bjsVX80MYYjms7bwz3vgtwje/9KIcZj6hYpKhAlCwZ&#10;OsA8w/Uazmmct54wCU+nCNd13s00RD3j/MYxghQE+L6H8YZrQ0TB4fde2I0ZMnjYXiYsbszgum+O&#10;CN8nZHCyNSYsbsIj5RTOd6Qj9MA1AJ6IxE14/B7wrv2QGxo3ZHDth+OAELKdQJQDTjR8mQfBIIxc&#10;sThJgzMmk6FLlAmLwRwDNR5lxRexJ8ysjB/qmEUbk7nxbvnQAwYsfoz9XnQ4CgIgMgrmO36U+fN/&#10;Yv/jAh4DNU34oQOiYDE7LkyWsHMZf3EuB3ME4vFz3C3HExLniPhjbHiBH984lzG7LsA5/YoI5UFw&#10;oY/rA/xQJ0MPTMSBfYvIZ9xY8QNTFt8DeOoh7ObaXBFu0DMn4NDhCyKkHoDxjkh4D3zP45oP8zt4&#10;N99wLYc8sVjG9T3GBlwXwMDFY+kw4nB9yO//oQVSTuyvhP8RyYb9iesAjPXYnzNFuLmO735v/Mcc&#10;IJiEF9FyyCOOyb7I4GWgTVgcF98WwYBFv8HxggwuajVhkYIIEfH47Rd8ohmRsLgGwG++oOGOSRrx&#10;GwDzSRBCthOYmAuPKuExxWDuN1yUPSjChRpzgwwfokxYPLqIH91RwiNPnElxaIHBF4MwIuAqTbKH&#10;qEn8YEc0XBAYtNj3iI4kQwM8fhQ8d4PCuYxoKQ+kLMCsuK+K0iggwwr80MaNVeR89iJhcZzgQhx5&#10;f4N45z2ipMjQAucyjFT8qPYMdz8wWWDE4KZc0HCBgYNrQpiw/jyyZHDzUxG+u/EDPQiehsC57E3A&#10;h5x//rEgTJjki7PkD20wCSv2JY4NgHMbpiwiXsOAAYf2/qdnyOBjoE1Y5ITHfsf1AfPAD35qMWFx&#10;Uw0GbKV5fZAXHn1gLAgGVuHGHG7IID0NIWQ7gTulMOOeEQUfOztbBFMGF/L48UaGB7ioxuNJmBEx&#10;eIGNL2pM3IIfYIh+9IQvchwL+IvX4S4ZGRrgAg2TLuAC7JMoqAByBuIi7Dvlpc35pgh1mKCLDA1g&#10;vOMCqtZzGd/x00S48LJRQIYs+KGNmy3BnM8niBANh++Cd6JAQNQ7vh9wwzWYM9Az8TCJCxla4AY7&#10;rutgtmByriCIfsUTL/8T4fvdDyLiYMwjgjY4mRMZvODRUYzTwcmZwDdE/jEcT0LgZjwiX72xAVHR&#10;+MGOMQApizCLNlMQDX4QxRZ8ogXgeg/7EemHvHQkuOEC4+W3IkRI+8EkTIh8g5HPeUAGP8jnvUHk&#10;jeVRXCVC27Bcz00izBMBA5YRsEMDPKGCFDNnlJe2xHv6AXM64CnIMJCu6A4R0pAEA6swhuDaL+wJ&#10;KULIAIFHEL4uwsUZZs/E4ynIEYe7pghFR+QcEzMPfZD/E/misG9xMX6/CD/E8T/KMPFOVP4fTN6C&#10;CznkECZDBwzE+BGO8xsznSP9CPa3J+SL82Y/xb5FZCT2M2ZJ99pgMEZEFH6UMz/g0Mc7l/HXAwYs&#10;HkXDcfKQ6BTRWJH/WIFZyxxhQwNEsyP/FyZX8vYfJlVEuhFM0gIDxgMREBeKsO/xGLPXHvkjUYb8&#10;kJjohwwdcF2H/YeckFGRMl66CfyYmyzCfkdEFK77/LMok6EBvrMxhsNERboB71xGTmeY7TBaqs1+&#10;j+hX5IplNNzQAUY5frvhO97b57i2R5Q7zm885eSZtNivmKgT5VmR1x7yoqMxizqffhx8YKxGihns&#10;K1yjdYvwpCryuKIMkY1eYE2wLW6yoC2u5722uEl7vAjfDbjG/4EIhizqPcHAY/q5wcFHRXiqBfsF&#10;KUVwQx03UrGMJ5o8gx03WhBggXMZaUiCv/vQFk/B4noev/XQDjdfPP/HC7rB05O4mUsI2Y4gUfNF&#10;InwJ48TzhDulSPJPhj54pBA/vv371y/kgIyKdj5ThHaV7rqRwQkGVEQ1BPe3J//j6DDqcYEGgy7Y&#10;DpP24BggQx/vXPbvT+x75IEL7ne/YOLziYihAVIJIc9XcB/CYMcPrSB49AyRMsH2eEpmlIgMLRDR&#10;jOgWRDeHRcF64DFVpB35P5F/v2MeAEzIxyjIoQUmXIIhAwPdvz8hGDDVItph0CFyEnllg6mqyOAF&#10;N11wbR7c5zBRYMbjyQg/MFZuEwXbQ3eJMJEPGXzAGMcNs7D9BuEGivfkQrW2MNox+R7SEIXVe0IQ&#10;Bw35wQEmUA/bR54QVANiIgTRhbXxZIoAjFvcrA/WrxXh9yMhZAeByKg2n5CYnwwP8EWLH9/+/esX&#10;7oYGH131AxMXd9N5cTa0wA9wpBfAY4Vh+x2ma/BHOu6E+9vgtYyIGj5457I/1yPOfdxwq3ScQHiU&#10;Peo7ggwucHMVUZDe/suIwvKCeeAHGSLmvPaYlC3KwCODF5jwmBXdH+0eBX68efsdovE+tEHkk39/&#10;4nsd13jVQBQdUlHgBh0MejJ0wI1UfGf793vUPsf3PW7A+NvjNwLTjwxecE7CbPfvM78wp4cXtVpL&#10;W5zvuA5EGqqwNhCekON3weAAUclIFRa2n3CzxZtAHTfQ8B1e6XoebXGN4IHrejwJ49VjHR8XEU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MlDsLTqg/9+dxvtFJ4oalfD/20WEEEIIIYQQ&#10;QgghhJAhCgy+j4k+7vsLHSTaS1QvjBZdJbpNNE0EQ3ZHc7yoU/SiqKSE/78uIoQQQgghhBBCCCGE&#10;DEFgui4QrRCtFPWpv9BvRNeJLhCdJTpWNFzZRZQVecbnqyKYsjuS94hWibxt8GuuiBBCCCGEEEII&#10;IYQQMgRBhOVLojDjL6gHRJeLYNwON3YV3S3y3iuiT5EKYEdypui/Im8b7hUhMneRaLKIEEIIIYQQ&#10;QgghhBAyBPmW6D8iz/j7l+gJkd8MDGq16EjRcOJNorNFvxc9JbpD9C7RjuRCkfcZPy+Ki/YQvU20&#10;v4gQQgghhBBCCCGEEDIE+X+if4tg/L0m+rno06IviTQRIjDzIs8c9HS7aE/RcAKGJ3LhHiV6Lwp2&#10;MIh49T5f7BOYr4QQQgghhBBCCCGEkCFO0IQNyz2KCbrSIq8dhMf1vyGqxD6iI0QpUVL0GVEwshTR&#10;pxAmBvuwaDdRFF57KAgm0fqUCOuCPih6i2hrgfl6qAg5YoPgczhatG956XWwLkN0uOjNKNgG8Lpf&#10;ifwm7LtFYe8X5vdhIkTKImXC50XIJxvFR0XYH0i7APDZwGifIPoACnzg/SPS2WsL0B7rGSM6RBS2&#10;r7BNpijsMyKEEEIIIYQQQgghpG4JmrAXicKAIfczEdp4RuF9In+0JoxETN51o+gh0Z9Fz4r+KXpa&#10;9AcRJvmCiQdgDOKx/0dFT4rmi2DeBoG5B4MSfULIY+uB9f9UhPypWAfSKeD9/FFUFB0vqhUYzXgd&#10;trtHdIDIY5QI68Y6bhDB9PyqqFOE9A1/E/1JhFQNMCrDjOIwsA5MjIa+nxN5ny0mBntEhHJEHe8l&#10;QpQuPiPk5kXKBHyu+Hz/InpMhPyxiOIN8n0R3hdekxHBZL1Z9H8ivP42kWfiYgI2r22r6K2i00V4&#10;X3jv/xCh/haRtx8/IUIENd7/30Vo96AI691WU5oQQgghhBBCCCGEkGFDrSYsQHQkcqZ6RiEMPJiT&#10;HieKHhd59WGCuQhzFNGj7xB1iby6/4kQrRnkJJG/Dy8Cd3cRthdRuV6d3ySGzhchzUAt3CTyXof3&#10;huhcD/82rBNdJoJx7JX5BZMS0bi1AIMZBnJYP55gaCLi1T9xWCWhDaKO/eAz8uqXibK+ZWijCAYv&#10;gEnub3udyG8O+/VL0amiVb4yv14QwSAPiyomhBBCCCGEEEIIIaRu2BoTFiBy1TPZYH6eI/JA/liU&#10;Y1IpRHAiwvJaEcxNLHuvg+aIwHQRjFmv/CcifxQpHnu/ROTVI3rTMxmRs9abQAzbcqfohyL0sViE&#10;aM4OUa25axHh6q0H0aV+E3a8yKuDuehtMz47RIAiKtWrh/CekSKhGkg5gM8I0bf43LzXY18gohSG&#10;LrYLaR1Q/rIIkcO/FuF1qLtf5L0OQiSyn3kirw7b7v0PcxXrXCH6iAicJwpr+4wI2/iSr+wVkWeA&#10;Y7vwOSAi2KuH1ohgNBNCCCGEEEIIIYQQUrdsrQmLR949gw3GW7vIA4/+w6T9nghRrn4+K4KB6r0W&#10;UZSIkDxO5I+eXSnypyRAyoK1Iq8e5uZ+InCuyDNDES2Ktn7waP4nRbXmhvVPjBVlwnqCwXiaCOv4&#10;mgiP4nt1SA/wZVEtwIg9RuSPCoZBishiRAbvL8I68JlNFQUnDYOB6je5Yar600T4TVhPfaJviX4s&#10;OkXk5X/1m7CekA4BEc9INeH/jDzBoLVFyMkLsxhpFLy6/4iaRIQQQgghhBBCCCGE1C1ba8L6Db2g&#10;CVsNfxRtXoR8qDBi/RNSISUBJoDywGP4WI9Xf6bIo03kpR+AwftNUa2pB8LYGhMWJqb3CD/Aeq8Q&#10;efWI0B0r2hqCE3NhwrJaWSjyXnuPyB99GjRh/ekHgvhNWBjciKqFCezxRREiYr02iABGzlg/PxB5&#10;9dC3RYQQQgghhBBCCCGE1C1ba8JeKfLMNTyajomewoBxByPwKyJEUSJHKia78l6LaE1vYidM4ATz&#10;FeUw/pBCACA6c5bIew3MP0RjesRF/nywyOMKIxQz/iPn7NayNSYsImCDfEfkbzNJVCswo5FOwXst&#10;9gkiZMPYV4TJtWCIjhbFRHeJvNdi4i5/Xli/CYt9drKoEn4TFvsE0a1+EHXbLfLa4P8DRX4SIq8e&#10;OltECCGEEEIIIYQQQkjd8kZywsKkw2z6fg4W4RF3zJ6/XIS8rP9S8ucTRZ2XhxSvQXSmV7dehLyw&#10;B4mQnsArR/5TLxUBgBmJvKhevV+OCGYjJu+qla0xYTEhVRCYydXaVKIWExZm53dF2M5e0RMifK4w&#10;n/1m9O9EnxZ5+E1YROh+QlSJaiYsUj5g33ltkELh/SI/Y0RePYTJuQghhBBCCCGEEEIIqVu2xoTF&#10;4/H+/Kz/EJ0g8jhS5Iq8ek/oH0ZhJRMWXCPy6mAsIlcscsz6J6tCpGkQGJPTRH4T1xPWi9fUmqLg&#10;jUbCbk8TFkb1rSJ//xBMVaQEqNWEhbHqrwsSNGGDbYMmLCJhacISQgghhBBCCCGEEBLB1piwZ4gw&#10;0ZJnrv1B9FYR2Ft0icirw8z5V4smipCOAKkDEL3p1QdNWBh3MHX9r4V557XH5F1fEFUCZiFyjyLN&#10;gfcaCJNGVcp/GmSwmrC7iSyRv28YsieJkI4An+9vRF4dTVhCCCGEEEIIIYQQQgYRQRP2QlEYR4sw&#10;4ZNnrCF3KyJQPT4mWify6m8TvVPk52aRVx80YfcR+aNs/yq627f8c9GeomqgTxi43usgmIK1MFhN&#10;2PeK/BHGRZF/28ClIq+eJiwhhBBCCCGEEEIIIYOIqEhY5FxFigHkeH1I5DfWENX6DpHHMaLHRF79&#10;VSJ/GgBEo94n8uqDJiyYIXpZ5LXx64ciPzAtka80bAIu5IL1pz5AFG4tDFYTFpNw3Svy6mBwIzWE&#10;B3Ln9oi8epqwhBBCCCGEEEIIIYQMIr4p8kxY6O8izK4PwXj9owhmnN9UQ85WPAbv5xCR35z7swjm&#10;LSaBGifyT7AFhZmwMPwQAetvByHtAXLE+sHEXTB6HxUhCtQQwQgeK0KkKCJ18VrkTP2kqBYGqwl7&#10;gOjXIq8OaRvaRDDITREmIfPqIJqwhBBCCCGEEEIIIYQMIhAJ65/8KkoviGDwNYuCwERE3lJE03rt&#10;EY2KCbm86Fb879WtFsG49fNmUdBQhJD/dFdRkCtEXhuYrTCH/YYxtuViEVId1MJNIu+1MDoxGZYH&#10;8q96ddDXREF+JPK3OV1UK/j8lom81+KzhvkKYDhjPyFXrleP//F5oh2WMTmXV/ewCOkjPBDd7H/d&#10;Z0SVuEAU1RZpJ7DvvDZ9og+I/OD48OqhKSJCCCGEEEIIIYQQQuqWE0T3ixB5iUm3PMHQxKRWfxI9&#10;IkJO0u+JglGPfmAaXiZCFKk/HQD6ulGEiFhE2j4nWioKmncAEab+yb9g4J4tCgMRl4jWhQHrtYdg&#10;KiOCFxGyXjRpLWDb8Tlg+9Cvf/saRTA6UYc2E0RBMHEZ3ivawMRtEdUKTFjkvfU+f0xE5s+pu59o&#10;pggRxi+KvPeKtpiUKyHCa7DuVaLDRR6ImvW262kRImgrYYui2n5IhPWhHkL07ntEfnQRDGLU4+93&#10;RIQQQgghhBBCCCGE1C2IMP2S6BuiM0UwEvF3suhE0VEif/7RasBM/IoIxh8iVTMiPDKPKFfM8p8S&#10;wZT7sigMmKb+3LJIixD1+DxMYWwzJhSbr/4iLQDSIGwtMBwRvfotEUzX3UUe2C6YyKhDm/eJgsCM&#10;xOeGNogGfZdoa/isCJ89ol4bRGHRv58TpUX4bNtFSL+wtwjERN9Wf7EfPJBCAKkRsF14D8j1Wwnk&#10;n41qi6hcpIb4rghtPi/yrwvsL0LkMOoniaKMe0IIIYQQQgghhBBCyA5GE/kjW5GKgBBCCCGEEEII&#10;IYQQQsgAgbQFXl5ZpBU4S0QIIYQQQgghhBBCCCFkAMBj80+JvChY5GX9iIgQQgghhBBCCCGEEELI&#10;AIAcp54BC10vIoQQQgghhBBCCCGEEDJAYDKq80XzRJjUCZGxhBBCCCGEEEIIIYQQQgaQtygR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bC9GjPj/&#10;oNP+aPuy3vsAAAAASUVORK5CYIJQSwECLQAUAAYACAAAACEAsYJntgoBAAATAgAAEwAAAAAAAAAA&#10;AAAAAAAAAAAAW0NvbnRlbnRfVHlwZXNdLnhtbFBLAQItABQABgAIAAAAIQA4/SH/1gAAAJQBAAAL&#10;AAAAAAAAAAAAAAAAADsBAABfcmVscy8ucmVsc1BLAQItABQABgAIAAAAIQCbRrCwyQQAABYOAAAO&#10;AAAAAAAAAAAAAAAAADoCAABkcnMvZTJvRG9jLnhtbFBLAQItABQABgAIAAAAIQCqJg6+vAAAACEB&#10;AAAZAAAAAAAAAAAAAAAAAC8HAABkcnMvX3JlbHMvZTJvRG9jLnhtbC5yZWxzUEsBAi0AFAAGAAgA&#10;AAAhAIqsXI7eAAAABwEAAA8AAAAAAAAAAAAAAAAAIggAAGRycy9kb3ducmV2LnhtbFBLAQItAAoA&#10;AAAAAAAAIQAwE2O6DW8CAA1vAgAUAAAAAAAAAAAAAAAAAC0JAABkcnMvbWVkaWEvaW1hZ2UxLnBu&#10;Z1BLBQYAAAAABgAGAHwBAABse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762;width:54057;height:32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9bDxAAAANoAAAAPAAAAZHJzL2Rvd25yZXYueG1sRI9Ba8JA&#10;FITvBf/D8gQvRTcGFIluQrEUvBRbq5LeHtnXTWj2bchuNf77bkHocZiZb5hNMdhWXKj3jWMF81kC&#10;grhyumGj4PjxMl2B8AFZY+uYFNzIQ5GPHjaYaXfld7ocghERwj5DBXUIXSalr2qy6GeuI47el+st&#10;hih7I3WP1wi3rUyTZCktNhwXauxoW1P1ffixCti4crF/G1L7eH7+3Hfbk3kt50pNxsPTGkSgIfyH&#10;7+2dVpDC35V4A2T+CwAA//8DAFBLAQItABQABgAIAAAAIQDb4fbL7gAAAIUBAAATAAAAAAAAAAAA&#10;AAAAAAAAAABbQ29udGVudF9UeXBlc10ueG1sUEsBAi0AFAAGAAgAAAAhAFr0LFu/AAAAFQEAAAsA&#10;AAAAAAAAAAAAAAAAHwEAAF9yZWxzLy5yZWxzUEsBAi0AFAAGAAgAAAAhAJdT1sPEAAAA2gAAAA8A&#10;AAAAAAAAAAAAAAAABwIAAGRycy9kb3ducmV2LnhtbFBLBQYAAAAAAwADALcAAAD4AgAAAAA=&#10;" stroked="t" strokecolor="white [3212]" strokeweight="2.25pt">
                  <v:imagedata r:id="rId6" o:title="" croptop="686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25146;top:30529;width:6965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ewiwgAAANoAAAAPAAAAZHJzL2Rvd25yZXYueG1sRI9Ba8JA&#10;FITvQv/D8gredFOlUmNWKQXRS6GmhXp8ZF+Spdm3Ibu68d+7hUKPw8x8wxS70XbiSoM3jhU8zTMQ&#10;xJXThhsFX5/72QsIH5A1do5JwY087LYPkwJz7SKf6FqGRiQI+xwVtCH0uZS+asmin7ueOHm1GyyG&#10;JIdG6gFjgttOLrJsJS0aTgst9vTWUvVTXqyC+LF+N/XhbGJp7UJ+PzsO8azU9HF83YAINIb/8F/7&#10;qBUs4fdKugFyewcAAP//AwBQSwECLQAUAAYACAAAACEA2+H2y+4AAACFAQAAEwAAAAAAAAAAAAAA&#10;AAAAAAAAW0NvbnRlbnRfVHlwZXNdLnhtbFBLAQItABQABgAIAAAAIQBa9CxbvwAAABUBAAALAAAA&#10;AAAAAAAAAAAAAB8BAABfcmVscy8ucmVsc1BLAQItABQABgAIAAAAIQDZDewiwgAAANoAAAAPAAAA&#10;AAAAAAAAAAAAAAcCAABkcnMvZG93bnJldi54bWxQSwUGAAAAAAMAAwC3AAAA9gIAAAAA&#10;" fillcolor="white [3212]" stroked="f">
                  <v:textbox style="mso-fit-shape-to-text:t">
                    <w:txbxContent>
                      <w:p w14:paraId="453F3508" w14:textId="77777777" w:rsidR="00423D30" w:rsidRDefault="00423D30" w:rsidP="00423D3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e (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ph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rect id="Rectangle 4" o:spid="_x0000_s1029" style="position:absolute;left:17526;width:2514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mtexAAAANoAAAAPAAAAZHJzL2Rvd25yZXYueG1sRI9Ba8JA&#10;FITvgv9heUJvdaOU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PZ6a17EAAAA2gAAAA8A&#10;AAAAAAAAAAAAAAAABwIAAGRycy9kb3ducmV2LnhtbFBLBQYAAAAAAwADALcAAAD4AgAAAAA=&#10;" fillcolor="white [3212]" strokecolor="white [3212]" strokeweight="1pt"/>
                <w10:wrap anchorx="margin"/>
              </v:group>
            </w:pict>
          </mc:Fallback>
        </mc:AlternateContent>
      </w:r>
    </w:p>
    <w:p w14:paraId="5B970568" w14:textId="230C5A25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53C33C91" w14:textId="11B7402B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47DB6C8" w14:textId="5A357187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2C422A4" w14:textId="42ACAB49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AC2FF27" w14:textId="4C2226BD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4133732" w14:textId="056416FF" w:rsidR="00AF668D" w:rsidRDefault="00AF668D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BD2F8E5" w14:textId="7650BFF5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12E10F0C" w14:textId="5F0AE858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0805F85" w14:textId="17DD4C35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1FC14D65" w14:textId="77777777" w:rsidR="00423D30" w:rsidRDefault="00423D30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C538702" w14:textId="2331B088" w:rsidR="00AF668D" w:rsidRDefault="00AF668D" w:rsidP="00167F1A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77CBE287" w14:textId="40FBBF34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5765DBBE" w14:textId="0DB5F4C9" w:rsidR="009D4898" w:rsidRPr="009E72E4" w:rsidRDefault="009D4898" w:rsidP="00B25BCA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4"/>
          <w:szCs w:val="24"/>
        </w:rPr>
      </w:pPr>
      <w:r w:rsidRPr="009E72E4">
        <w:rPr>
          <w:rFonts w:cs="Arial"/>
          <w:b/>
          <w:sz w:val="24"/>
          <w:szCs w:val="24"/>
        </w:rPr>
        <w:t>Figure S1</w:t>
      </w:r>
      <w:r w:rsidR="00FA5B84">
        <w:rPr>
          <w:rFonts w:cs="Arial"/>
          <w:b/>
          <w:sz w:val="24"/>
          <w:szCs w:val="24"/>
        </w:rPr>
        <w:t>.</w:t>
      </w:r>
      <w:r w:rsidRPr="009E72E4">
        <w:rPr>
          <w:rFonts w:cs="Arial"/>
          <w:b/>
          <w:sz w:val="24"/>
          <w:szCs w:val="24"/>
        </w:rPr>
        <w:t xml:space="preserve"> Survival curves of three batches of Asian seabass fingerlings exposed to sea water at typical farm conditions. </w:t>
      </w:r>
      <w:r w:rsidRPr="009E72E4">
        <w:rPr>
          <w:rFonts w:cs="Arial"/>
          <w:sz w:val="24"/>
          <w:szCs w:val="24"/>
        </w:rPr>
        <w:t xml:space="preserve">Two batches (blue and red) were transferred to the farm and exposed to raw sea water during the 28-36 </w:t>
      </w:r>
      <w:proofErr w:type="spellStart"/>
      <w:r w:rsidRPr="009E72E4">
        <w:rPr>
          <w:rFonts w:cs="Arial"/>
          <w:sz w:val="24"/>
          <w:szCs w:val="24"/>
        </w:rPr>
        <w:t>dph</w:t>
      </w:r>
      <w:proofErr w:type="spellEnd"/>
      <w:r w:rsidRPr="009E72E4">
        <w:rPr>
          <w:rFonts w:cs="Arial"/>
          <w:sz w:val="24"/>
          <w:szCs w:val="24"/>
        </w:rPr>
        <w:t xml:space="preserve"> period, whereas the third (green) at 56 </w:t>
      </w:r>
      <w:proofErr w:type="spellStart"/>
      <w:r w:rsidRPr="009E72E4">
        <w:rPr>
          <w:rFonts w:cs="Arial"/>
          <w:sz w:val="24"/>
          <w:szCs w:val="24"/>
        </w:rPr>
        <w:t>dph</w:t>
      </w:r>
      <w:proofErr w:type="spellEnd"/>
      <w:r w:rsidRPr="009E72E4">
        <w:rPr>
          <w:rFonts w:cs="Arial"/>
          <w:sz w:val="24"/>
          <w:szCs w:val="24"/>
        </w:rPr>
        <w:t xml:space="preserve">. Losses in the first two batches were more substantial than the third, indicating the importance of the age of fish at transfer. </w:t>
      </w:r>
    </w:p>
    <w:p w14:paraId="3EDDB1F9" w14:textId="00F18C54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DA11BF3" w14:textId="772B92B6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5DA840CF" w14:textId="0C394F29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D9E8A2D" w14:textId="3AAA9174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C9AD20D" w14:textId="473C0001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3D9097E" w14:textId="1247BD8C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53F6079" w14:textId="505899F3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7216D644" w14:textId="23745919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18AD08D" w14:textId="5785152A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789C7BF" w14:textId="4A70E022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7534407" w14:textId="12D18A39" w:rsidR="00167F1A" w:rsidRDefault="00167F1A" w:rsidP="00833C3F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5DFBEA82" w14:textId="1DC58B65" w:rsidR="00C275B9" w:rsidRDefault="00C275B9" w:rsidP="00833C3F"/>
    <w:p w14:paraId="3E816D4B" w14:textId="77777777" w:rsidR="00C275B9" w:rsidRDefault="00C275B9" w:rsidP="00833C3F"/>
    <w:p w14:paraId="1D42B752" w14:textId="768151DF" w:rsidR="00FD6394" w:rsidRDefault="00FD6394" w:rsidP="00833C3F"/>
    <w:p w14:paraId="14079A64" w14:textId="14834982" w:rsidR="00B25BCA" w:rsidRPr="00C275B9" w:rsidRDefault="00C275B9" w:rsidP="00C275B9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6205DB" wp14:editId="199ECE80">
                <wp:simplePos x="0" y="0"/>
                <wp:positionH relativeFrom="column">
                  <wp:posOffset>1431413</wp:posOffset>
                </wp:positionH>
                <wp:positionV relativeFrom="paragraph">
                  <wp:posOffset>2193953</wp:posOffset>
                </wp:positionV>
                <wp:extent cx="1184876" cy="307777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2EC2116-796B-CE4A-984B-75FAAD5656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487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EC7372" w14:textId="77777777" w:rsidR="00B25BCA" w:rsidRPr="00B25BCA" w:rsidRDefault="00B25BCA" w:rsidP="00B25B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Contribution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06205DB" id="TextBox 18" o:spid="_x0000_s1030" type="#_x0000_t202" style="position:absolute;margin-left:112.7pt;margin-top:172.75pt;width:93.3pt;height:24.2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zXzfAEAAO4CAAAOAAAAZHJzL2Uyb0RvYy54bWysUstOwzAQvCPxD5bvNGlBpYqaVjxULgiQ&#10;gA9wHbuxFHstr2nSv2ftlhbBDZHDxt7H7Oys58vBdmyrAhpwNR+PSs6Uk9AYt6n5+9vqYsYZRuEa&#10;0YFTNd8p5MvF+dm895WaQAtdowIjEIdV72vexuirokDZKitwBF45CmoIVkS6hk3RBNETuu2KSVlO&#10;ix5C4wNIhUje+32QLzK+1krGZ61RRdbVnLjFbEO262SLxVxUmyB8a+SBhvgDCyuMo6ZHqHsRBfsI&#10;5heUNTIAgo4jCbYArY1UeQaaZlz+mOa1FV7lWUgc9EeZ8P9g5dP21b8EFodbGGiBSZDeY4XkTPMM&#10;Otj0J6aM4iTh7iibGiKTqWg8u5pdTzmTFLssr+lLMMWp2geMDwosS4eaB1pLVktsHzHuU79SUjMH&#10;K9N1yX+ikk5xWA/MNN9orqHZEfueFlhzRy+MsxC7O8jbTlDobz4iweUuCWNfcYAmUTPPwwNIW/t+&#10;z1mnZ7r4BAAA//8DAFBLAwQUAAYACAAAACEAnwIvL+IAAAAQAQAADwAAAGRycy9kb3ducmV2Lnht&#10;bEyPwU7DMAyG70i8Q2QkbixpSdHWNZ3QBmfY4AGyxjSlTVI12VZ4eswJLpZs//79f9VmdgM74xS7&#10;4BVkCwEMfRNM51sF72/Pd0tgMWlv9BA8KvjCCJv6+qrSpQkXv8fzIbWMTHwstQKb0lhyHhuLTsdF&#10;GNHT7iNMTidqp5abSV/I3A08F+KBO915+mD1iFuLTX84OQVL4V76fpW/Rie/s8Jud+Fp/FTq9mbe&#10;rak8roElnNPfBfwyUH6oKdgxnLyJbFCQ54UkqYJ7WRTASCGznBCPNFlJAbyu+H+Q+gcAAP//AwBQ&#10;SwECLQAUAAYACAAAACEAtoM4kv4AAADhAQAAEwAAAAAAAAAAAAAAAAAAAAAAW0NvbnRlbnRfVHlw&#10;ZXNdLnhtbFBLAQItABQABgAIAAAAIQA4/SH/1gAAAJQBAAALAAAAAAAAAAAAAAAAAC8BAABfcmVs&#10;cy8ucmVsc1BLAQItABQABgAIAAAAIQBpxzXzfAEAAO4CAAAOAAAAAAAAAAAAAAAAAC4CAABkcnMv&#10;ZTJvRG9jLnhtbFBLAQItABQABgAIAAAAIQCfAi8v4gAAABABAAAPAAAAAAAAAAAAAAAAANYDAABk&#10;cnMvZG93bnJldi54bWxQSwUGAAAAAAQABADzAAAA5QQAAAAA&#10;" filled="f" stroked="f">
                <v:textbox style="mso-fit-shape-to-text:t">
                  <w:txbxContent>
                    <w:p w14:paraId="3AEC7372" w14:textId="77777777" w:rsidR="00B25BCA" w:rsidRPr="00B25BCA" w:rsidRDefault="00B25BCA" w:rsidP="00B25BCA">
                      <w:pPr>
                        <w:pStyle w:val="NormalWeb"/>
                        <w:spacing w:before="0" w:beforeAutospacing="0" w:after="0" w:afterAutospacing="0"/>
                      </w:pPr>
                      <w:r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Contribu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7F8A00" wp14:editId="1DFA3231">
                <wp:simplePos x="0" y="0"/>
                <wp:positionH relativeFrom="column">
                  <wp:posOffset>682284</wp:posOffset>
                </wp:positionH>
                <wp:positionV relativeFrom="paragraph">
                  <wp:posOffset>1978376</wp:posOffset>
                </wp:positionV>
                <wp:extent cx="2922681" cy="307777"/>
                <wp:effectExtent l="0" t="0" r="0" b="0"/>
                <wp:wrapNone/>
                <wp:docPr id="41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2EC2116-796B-CE4A-984B-75FAAD5656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268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5076DA" w14:textId="305B5639" w:rsidR="00B25BCA" w:rsidRPr="00B25BCA" w:rsidRDefault="00423D30" w:rsidP="00B25B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</w:t>
                            </w:r>
                            <w:r w:rsidR="00B25BCA"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Initial</w:t>
                            </w:r>
                            <w:r w:rsidR="00B25BCA"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hu-HU"/>
                              </w:rPr>
                              <w:t xml:space="preserve">      </w:t>
                            </w:r>
                            <w:r w:rsidR="00B25BCA"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</w:t>
                            </w:r>
                            <w:r w:rsidR="00B25BCA"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hu-HU"/>
                              </w:rPr>
                              <w:t xml:space="preserve">Sensitive     </w:t>
                            </w:r>
                            <w:r w:rsidR="00B25BCA"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</w:t>
                            </w:r>
                            <w:r w:rsidR="00B25BCA" w:rsidRPr="00B25B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hu-HU"/>
                              </w:rPr>
                              <w:t>Robu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57F8A00" id="TextBox 1" o:spid="_x0000_s1031" type="#_x0000_t202" style="position:absolute;margin-left:53.7pt;margin-top:155.8pt;width:230.15pt;height:2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2hnggEAAPACAAAOAAAAZHJzL2Uyb0RvYy54bWysUsFu2zAMvQ/oPwi6N3ZcoOuMOEW3orsM&#10;24B2H6DIUizAElVSiZ2/H6WkybDdhupASST1+Pio1f3sR7E3SA5CJ5eLWgoTNPQubDv56+Xp+k4K&#10;Sir0aoRgOnkwJO/XVx9WU2xNAwOMvUHBIIHaKXZySCm2VUV6MF7RAqIJHLSAXiW+4rbqUU2M7seq&#10;qevbagLsI4I2ROx9PAbluuBba3T6YS2ZJMZOMrdULBa7ybZar1S7RRUHp0801H+w8MoFLnqGelRJ&#10;iR26f6C80wgENi00+AqsddqUHribZf1XN8+Diqb0wuJQPMtE7werv++f408Uaf4MMw8wCzJFaomd&#10;uZ/Zos87MxUcZwkPZ9nMnIRmZ/OpaW7vllJojt3UH3llmOryOiKlrwa8yIdOIo+lqKX23ygdU99S&#10;crEAT24cs/9CJZ/SvJmF67niG80N9AdmP/EAO0mvO4VGCkzjFyjzzmAUH3aJAUudjHJ8cwJnWQvT&#10;0xfIc/vzXrIuH3X9GwAA//8DAFBLAwQUAAYACAAAACEAXkLfweEAAAAQAQAADwAAAGRycy9kb3du&#10;cmV2LnhtbExPPU/DMBDdkfgP1iGxUdtAE5TGqSoKEgMLJezX2I2jxnYUu0367zkmupz07t69j3I9&#10;u56dzRi74BXIhQBmfBN051sF9ff7wwuwmNBr7IM3Ci4mwrq6vSmx0GHyX+a8Sy0jER8LVGBTGgrO&#10;Y2ONw7gIg/F0O4TRYSI4tlyPOJG46/mjEBl32HlysDiYV2ua4+7kFKSkN/JSv7n48TN/bicrmiXW&#10;St3fzdsVjc0KWDJz+v+Avw6UHyoKtg8nryPrCYv8magKnqTMgBFjmeU5sD1tMiGBVyW/LlL9AgAA&#10;//8DAFBLAQItABQABgAIAAAAIQC2gziS/gAAAOEBAAATAAAAAAAAAAAAAAAAAAAAAABbQ29udGVu&#10;dF9UeXBlc10ueG1sUEsBAi0AFAAGAAgAAAAhADj9If/WAAAAlAEAAAsAAAAAAAAAAAAAAAAALwEA&#10;AF9yZWxzLy5yZWxzUEsBAi0AFAAGAAgAAAAhACWfaGeCAQAA8AIAAA4AAAAAAAAAAAAAAAAALgIA&#10;AGRycy9lMm9Eb2MueG1sUEsBAi0AFAAGAAgAAAAhAF5C38HhAAAAEAEAAA8AAAAAAAAAAAAAAAAA&#10;3AMAAGRycy9kb3ducmV2LnhtbFBLBQYAAAAABAAEAPMAAADqBAAAAAA=&#10;" filled="f" stroked="f">
                <v:textbox style="mso-fit-shape-to-text:t">
                  <w:txbxContent>
                    <w:p w14:paraId="455076DA" w14:textId="305B5639" w:rsidR="00B25BCA" w:rsidRPr="00B25BCA" w:rsidRDefault="00423D30" w:rsidP="00B25B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 </w:t>
                      </w:r>
                      <w:r w:rsidR="00B25BCA"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Initial</w:t>
                      </w:r>
                      <w:r w:rsidR="00B25BCA"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hu-HU"/>
                        </w:rPr>
                        <w:t xml:space="preserve">      </w:t>
                      </w:r>
                      <w:r w:rsidR="00B25BCA"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        </w:t>
                      </w:r>
                      <w:r w:rsidR="00B25BCA"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hu-HU"/>
                        </w:rPr>
                        <w:t xml:space="preserve">Sensitive     </w:t>
                      </w:r>
                      <w:r w:rsidR="00B25BCA"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     </w:t>
                      </w:r>
                      <w:r w:rsidR="00B25BCA" w:rsidRPr="00B25B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hu-HU"/>
                        </w:rPr>
                        <w:t>Robust</w:t>
                      </w:r>
                    </w:p>
                  </w:txbxContent>
                </v:textbox>
              </v:shape>
            </w:pict>
          </mc:Fallback>
        </mc:AlternateContent>
      </w:r>
      <w:r w:rsidR="00B25BCA">
        <w:rPr>
          <w:noProof/>
          <w:lang w:val="en-AU"/>
        </w:rPr>
        <w:t xml:space="preserve"> </w:t>
      </w:r>
      <w:r w:rsidR="00B25BCA">
        <w:rPr>
          <w:noProof/>
          <w:lang w:val="en-PH" w:eastAsia="en-PH"/>
        </w:rPr>
        <w:drawing>
          <wp:inline distT="0" distB="0" distL="0" distR="0" wp14:anchorId="0E85A410" wp14:editId="5D5189DE">
            <wp:extent cx="5035134" cy="2408829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58"/>
                    <a:stretch/>
                  </pic:blipFill>
                  <pic:spPr bwMode="auto">
                    <a:xfrm>
                      <a:off x="0" y="0"/>
                      <a:ext cx="5061378" cy="2421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E3F04B" w14:textId="5DF88956" w:rsidR="00FA5B84" w:rsidRPr="004C691A" w:rsidRDefault="00FA5B84" w:rsidP="00B25BCA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9E72E4">
        <w:rPr>
          <w:rFonts w:cs="Arial"/>
          <w:b/>
          <w:sz w:val="24"/>
          <w:szCs w:val="24"/>
        </w:rPr>
        <w:t>Figure S2</w:t>
      </w:r>
      <w:r>
        <w:rPr>
          <w:rFonts w:cs="Arial"/>
          <w:b/>
          <w:sz w:val="24"/>
          <w:szCs w:val="24"/>
        </w:rPr>
        <w:t>.</w:t>
      </w:r>
      <w:r w:rsidRPr="009E72E4">
        <w:rPr>
          <w:rFonts w:cs="Arial"/>
          <w:b/>
          <w:sz w:val="24"/>
          <w:szCs w:val="24"/>
        </w:rPr>
        <w:t xml:space="preserve"> The robustness of families was visualized by analyzing their relative contribution at the beginning </w:t>
      </w:r>
      <w:r w:rsidR="009F07A6">
        <w:rPr>
          <w:rFonts w:cs="Arial"/>
          <w:b/>
          <w:sz w:val="24"/>
          <w:szCs w:val="24"/>
        </w:rPr>
        <w:t>and</w:t>
      </w:r>
      <w:r w:rsidRPr="009E72E4">
        <w:rPr>
          <w:rFonts w:cs="Arial"/>
          <w:b/>
          <w:sz w:val="24"/>
          <w:szCs w:val="24"/>
        </w:rPr>
        <w:t xml:space="preserve"> the end of </w:t>
      </w:r>
      <w:r w:rsidR="009F07A6">
        <w:rPr>
          <w:rFonts w:cs="Arial"/>
          <w:b/>
          <w:sz w:val="24"/>
          <w:szCs w:val="24"/>
        </w:rPr>
        <w:t xml:space="preserve">the </w:t>
      </w:r>
      <w:r w:rsidRPr="009E72E4">
        <w:rPr>
          <w:rFonts w:cs="Arial"/>
          <w:b/>
          <w:sz w:val="24"/>
          <w:szCs w:val="24"/>
        </w:rPr>
        <w:t xml:space="preserve">experiment. </w:t>
      </w:r>
      <w:r w:rsidRPr="004C691A">
        <w:rPr>
          <w:sz w:val="24"/>
          <w:szCs w:val="24"/>
        </w:rPr>
        <w:t xml:space="preserve">Data from </w:t>
      </w:r>
      <w:r w:rsidR="009F07A6">
        <w:rPr>
          <w:sz w:val="24"/>
          <w:szCs w:val="24"/>
        </w:rPr>
        <w:t>five</w:t>
      </w:r>
      <w:r w:rsidR="009F07A6" w:rsidRPr="004C691A">
        <w:rPr>
          <w:sz w:val="24"/>
          <w:szCs w:val="24"/>
        </w:rPr>
        <w:t xml:space="preserve"> </w:t>
      </w:r>
      <w:r w:rsidRPr="004C691A">
        <w:rPr>
          <w:sz w:val="24"/>
          <w:szCs w:val="24"/>
        </w:rPr>
        <w:t xml:space="preserve">families are shown: The family with brooders Male B &amp; Female A (yellow) shown a substantial 2.5-fold increase in its final relative contribution to the </w:t>
      </w:r>
      <w:r w:rsidR="009F07A6">
        <w:rPr>
          <w:sz w:val="24"/>
          <w:szCs w:val="24"/>
        </w:rPr>
        <w:t>survivors (robust)</w:t>
      </w:r>
      <w:r w:rsidR="009F07A6" w:rsidRPr="004C691A">
        <w:rPr>
          <w:sz w:val="24"/>
          <w:szCs w:val="24"/>
        </w:rPr>
        <w:t xml:space="preserve"> </w:t>
      </w:r>
      <w:r w:rsidRPr="004C691A">
        <w:rPr>
          <w:sz w:val="24"/>
          <w:szCs w:val="24"/>
        </w:rPr>
        <w:t>in comparison to the initial one, whereas the remaining families either showed decrease (orange and grey) or statistically insignificant change (light blue and dark blue).</w:t>
      </w:r>
    </w:p>
    <w:p w14:paraId="585D809E" w14:textId="55E4C6BC" w:rsidR="00FD6394" w:rsidRDefault="00FD6394" w:rsidP="00833C3F"/>
    <w:p w14:paraId="44A8F45C" w14:textId="2D0C7621" w:rsidR="00FD6394" w:rsidRPr="00D80628" w:rsidRDefault="00FD6394" w:rsidP="00833C3F">
      <w:pPr>
        <w:rPr>
          <w:lang w:val="en-AU"/>
        </w:rPr>
      </w:pPr>
    </w:p>
    <w:p w14:paraId="521C9020" w14:textId="2FB1395D" w:rsidR="00FD6394" w:rsidRDefault="00FD6394" w:rsidP="00833C3F"/>
    <w:p w14:paraId="3CF268F8" w14:textId="1B6A7987" w:rsidR="00FD6394" w:rsidRDefault="00FD6394" w:rsidP="00833C3F"/>
    <w:p w14:paraId="5EC4EA56" w14:textId="56685E08" w:rsidR="00FD6394" w:rsidRDefault="00FD6394" w:rsidP="00833C3F"/>
    <w:p w14:paraId="7CEC2E19" w14:textId="6D58FFA1" w:rsidR="00FD6394" w:rsidRDefault="00FD6394" w:rsidP="00833C3F"/>
    <w:p w14:paraId="0A53A353" w14:textId="3DFC0BA8" w:rsidR="00FD6394" w:rsidRDefault="00FD6394" w:rsidP="00833C3F"/>
    <w:p w14:paraId="0957F4CA" w14:textId="49A791C9" w:rsidR="00FD6394" w:rsidRDefault="00FD6394" w:rsidP="00833C3F"/>
    <w:p w14:paraId="3C90A7CF" w14:textId="55842F0A" w:rsidR="00FD6394" w:rsidRDefault="00FD6394" w:rsidP="00833C3F"/>
    <w:p w14:paraId="4B0D6966" w14:textId="56B109A6" w:rsidR="00AF668D" w:rsidRDefault="00AF668D" w:rsidP="00833C3F"/>
    <w:p w14:paraId="60CC0E5A" w14:textId="6B3246E2" w:rsidR="00AF668D" w:rsidRDefault="00AF668D" w:rsidP="00833C3F"/>
    <w:p w14:paraId="02D64424" w14:textId="6F3C7979" w:rsidR="00AF668D" w:rsidRDefault="00AF668D" w:rsidP="00833C3F"/>
    <w:p w14:paraId="7E0D0F4A" w14:textId="31F70FBA" w:rsidR="00AF668D" w:rsidRDefault="00AF668D" w:rsidP="00833C3F"/>
    <w:p w14:paraId="6E232836" w14:textId="77777777" w:rsidR="00AF668D" w:rsidRDefault="00AF668D" w:rsidP="00833C3F"/>
    <w:p w14:paraId="74AA5286" w14:textId="02C77166" w:rsidR="00FD6394" w:rsidRDefault="00FD6394" w:rsidP="00833C3F"/>
    <w:p w14:paraId="186735C3" w14:textId="2911219B" w:rsidR="00FD6394" w:rsidRDefault="00FD6394" w:rsidP="00833C3F"/>
    <w:p w14:paraId="07BFB65D" w14:textId="3D2C090F" w:rsidR="00FD6394" w:rsidRDefault="00D94D44" w:rsidP="00833C3F">
      <w:r w:rsidRPr="00D94D44">
        <w:rPr>
          <w:noProof/>
          <w:lang w:val="en-PH" w:eastAsia="en-PH"/>
        </w:rPr>
        <w:lastRenderedPageBreak/>
        <w:drawing>
          <wp:inline distT="0" distB="0" distL="0" distR="0" wp14:anchorId="389D91F8" wp14:editId="2A52B9A3">
            <wp:extent cx="5730875" cy="2047164"/>
            <wp:effectExtent l="0" t="0" r="3175" b="0"/>
            <wp:docPr id="6" name="Picture 6" descr="C:\Users\jc697391\OneDrive - James Cook University\Xueyan Research projects 2021\Asian seabass Robust QTL\MS Nov20 2022\Figs\Supplementary Fig. S3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697391\OneDrive - James Cook University\Xueyan Research projects 2021\Asian seabass Robust QTL\MS Nov20 2022\Figs\Supplementary Fig. S3 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98" b="52778"/>
                    <a:stretch/>
                  </pic:blipFill>
                  <pic:spPr bwMode="auto">
                    <a:xfrm>
                      <a:off x="0" y="0"/>
                      <a:ext cx="5731510" cy="2047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41C24" w14:textId="52E1BC10" w:rsidR="00C17A60" w:rsidRPr="009E72E4" w:rsidRDefault="00C17A60" w:rsidP="00B25BCA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Figure S3.</w:t>
      </w:r>
      <w:r w:rsidRPr="009E72E4">
        <w:rPr>
          <w:rFonts w:cs="Arial"/>
          <w:b/>
          <w:sz w:val="24"/>
          <w:szCs w:val="24"/>
        </w:rPr>
        <w:t xml:space="preserve"> Large numbers of ‘big belly’</w:t>
      </w:r>
      <w:r w:rsidRPr="009E72E4">
        <w:rPr>
          <w:rFonts w:cs="Arial"/>
          <w:sz w:val="24"/>
          <w:szCs w:val="24"/>
        </w:rPr>
        <w:t xml:space="preserve"> </w:t>
      </w:r>
      <w:r w:rsidRPr="009E72E4">
        <w:rPr>
          <w:rFonts w:cs="Arial"/>
          <w:b/>
          <w:sz w:val="24"/>
          <w:szCs w:val="24"/>
        </w:rPr>
        <w:t xml:space="preserve">bacteria scattered throughout the intestine of infected Asian seabass. </w:t>
      </w:r>
      <w:r w:rsidRPr="009E72E4">
        <w:rPr>
          <w:rFonts w:cs="Arial"/>
          <w:sz w:val="24"/>
          <w:szCs w:val="24"/>
        </w:rPr>
        <w:t>In the intestine, there was extensive fulminating granulomatous inflammation with hemorrhage, and with large number of ‘big belly’ bacteria</w:t>
      </w:r>
      <w:r w:rsidRPr="009E72E4">
        <w:rPr>
          <w:rFonts w:cs="Arial"/>
          <w:b/>
          <w:sz w:val="24"/>
          <w:szCs w:val="24"/>
        </w:rPr>
        <w:t xml:space="preserve"> </w:t>
      </w:r>
      <w:r w:rsidRPr="009E72E4">
        <w:rPr>
          <w:rFonts w:cs="Arial"/>
          <w:sz w:val="24"/>
          <w:szCs w:val="24"/>
        </w:rPr>
        <w:t>scattered throughout the tissue (green arrowheads).</w:t>
      </w:r>
    </w:p>
    <w:p w14:paraId="171E8B84" w14:textId="09804FCC" w:rsidR="00FD6394" w:rsidRDefault="00FD6394" w:rsidP="00833C3F"/>
    <w:p w14:paraId="1606485C" w14:textId="10EA64C7" w:rsidR="00FD6394" w:rsidRDefault="00FD6394" w:rsidP="00833C3F"/>
    <w:p w14:paraId="0B28D128" w14:textId="35102E25" w:rsidR="00FD6394" w:rsidRDefault="00FD6394" w:rsidP="00833C3F"/>
    <w:p w14:paraId="48C70AB9" w14:textId="77777777" w:rsidR="00FD6394" w:rsidRDefault="00FD6394" w:rsidP="00833C3F"/>
    <w:sectPr w:rsidR="00FD6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6B5"/>
    <w:rsid w:val="0000171F"/>
    <w:rsid w:val="00167F1A"/>
    <w:rsid w:val="002616D5"/>
    <w:rsid w:val="003A7BA3"/>
    <w:rsid w:val="00413559"/>
    <w:rsid w:val="00423D30"/>
    <w:rsid w:val="00452393"/>
    <w:rsid w:val="004C0A2F"/>
    <w:rsid w:val="00540B50"/>
    <w:rsid w:val="005C7A26"/>
    <w:rsid w:val="00643F3A"/>
    <w:rsid w:val="0081394F"/>
    <w:rsid w:val="00833C3F"/>
    <w:rsid w:val="00993E7E"/>
    <w:rsid w:val="00996176"/>
    <w:rsid w:val="009C23F2"/>
    <w:rsid w:val="009D4898"/>
    <w:rsid w:val="009F07A6"/>
    <w:rsid w:val="009F7CF2"/>
    <w:rsid w:val="00A276B5"/>
    <w:rsid w:val="00AB3BCC"/>
    <w:rsid w:val="00AE7D21"/>
    <w:rsid w:val="00AF668D"/>
    <w:rsid w:val="00B25BCA"/>
    <w:rsid w:val="00B9439F"/>
    <w:rsid w:val="00BC7639"/>
    <w:rsid w:val="00C17A60"/>
    <w:rsid w:val="00C275B9"/>
    <w:rsid w:val="00CB077B"/>
    <w:rsid w:val="00CD49D5"/>
    <w:rsid w:val="00D80628"/>
    <w:rsid w:val="00D94D44"/>
    <w:rsid w:val="00DA39DE"/>
    <w:rsid w:val="00E42CA4"/>
    <w:rsid w:val="00E9084C"/>
    <w:rsid w:val="00F15E8B"/>
    <w:rsid w:val="00F41DC4"/>
    <w:rsid w:val="00F971D5"/>
    <w:rsid w:val="00FA5B84"/>
    <w:rsid w:val="00FD3FAC"/>
    <w:rsid w:val="00FD6394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F0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3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63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table" w:customStyle="1" w:styleId="PlainTable1">
    <w:name w:val="Plain Table 1"/>
    <w:basedOn w:val="TableNormal"/>
    <w:uiPriority w:val="41"/>
    <w:rsid w:val="00F971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B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BCC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E8B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3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63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table" w:customStyle="1" w:styleId="PlainTable1">
    <w:name w:val="Plain Table 1"/>
    <w:basedOn w:val="TableNormal"/>
    <w:uiPriority w:val="41"/>
    <w:rsid w:val="00F971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B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BCC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E8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 Shen</dc:creator>
  <cp:keywords/>
  <dc:description/>
  <cp:lastModifiedBy>E743394</cp:lastModifiedBy>
  <cp:revision>7</cp:revision>
  <dcterms:created xsi:type="dcterms:W3CDTF">2023-03-16T05:57:00Z</dcterms:created>
  <dcterms:modified xsi:type="dcterms:W3CDTF">2023-08-09T01:01:00Z</dcterms:modified>
</cp:coreProperties>
</file>